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5780B4" w14:textId="77777777" w:rsidR="00C723E8" w:rsidRDefault="00C723E8" w:rsidP="00C723E8">
      <w:pPr>
        <w:spacing w:after="100" w:afterAutospacing="1"/>
        <w:rPr>
          <w:b/>
          <w:lang w:val="it-IT"/>
        </w:rPr>
      </w:pPr>
      <w:bookmarkStart w:id="0" w:name="_GoBack"/>
      <w:bookmarkEnd w:id="0"/>
      <w:r w:rsidRPr="00C723E8">
        <w:rPr>
          <w:b/>
          <w:lang w:val="it-IT"/>
        </w:rPr>
        <w:t>Additonal file</w:t>
      </w:r>
    </w:p>
    <w:p w14:paraId="1F1FFCBD" w14:textId="77777777" w:rsidR="008B4DC3" w:rsidRDefault="008B4DC3" w:rsidP="008B4DC3">
      <w:pPr>
        <w:jc w:val="center"/>
        <w:rPr>
          <w:b/>
          <w:lang w:val="en-US"/>
        </w:rPr>
      </w:pPr>
      <w:r>
        <w:rPr>
          <w:b/>
          <w:lang w:val="en-US"/>
        </w:rPr>
        <w:t xml:space="preserve">Advanced glycation endproducts, dityrosine and arginine transporter dysfunction </w:t>
      </w:r>
      <w:r w:rsidRPr="003F6458">
        <w:rPr>
          <w:b/>
          <w:lang w:val="en-US"/>
        </w:rPr>
        <w:t xml:space="preserve">in </w:t>
      </w:r>
      <w:r>
        <w:rPr>
          <w:b/>
          <w:lang w:val="en-US"/>
        </w:rPr>
        <w:t>a</w:t>
      </w:r>
      <w:r w:rsidRPr="003F6458">
        <w:rPr>
          <w:b/>
          <w:lang w:val="en-US"/>
        </w:rPr>
        <w:t xml:space="preserve">utism </w:t>
      </w:r>
      <w:r>
        <w:rPr>
          <w:b/>
          <w:lang w:val="en-US"/>
        </w:rPr>
        <w:t>- a</w:t>
      </w:r>
      <w:r w:rsidRPr="003F6458">
        <w:rPr>
          <w:b/>
          <w:lang w:val="en-US"/>
        </w:rPr>
        <w:t xml:space="preserve"> </w:t>
      </w:r>
      <w:r>
        <w:rPr>
          <w:b/>
          <w:lang w:val="en-US"/>
        </w:rPr>
        <w:t>source of biomarkers for clinical diagnosis</w:t>
      </w:r>
      <w:r w:rsidRPr="003F6458">
        <w:rPr>
          <w:b/>
          <w:lang w:val="en-US"/>
        </w:rPr>
        <w:t xml:space="preserve"> </w:t>
      </w:r>
    </w:p>
    <w:p w14:paraId="0C75351A" w14:textId="495D10DF" w:rsidR="00BB39BF" w:rsidRDefault="00BB39BF" w:rsidP="00BB39BF">
      <w:pPr>
        <w:spacing w:after="100" w:afterAutospacing="1"/>
        <w:rPr>
          <w:lang w:val="it-IT"/>
        </w:rPr>
      </w:pPr>
      <w:r w:rsidRPr="001202CB">
        <w:rPr>
          <w:lang w:val="it-IT"/>
        </w:rPr>
        <w:t>Attia Anwar</w:t>
      </w:r>
      <w:r w:rsidRPr="00B9605B">
        <w:rPr>
          <w:vertAlign w:val="superscript"/>
          <w:lang w:val="it-IT"/>
        </w:rPr>
        <w:t>1</w:t>
      </w:r>
      <w:r w:rsidR="00B2484A">
        <w:rPr>
          <w:vertAlign w:val="superscript"/>
          <w:lang w:val="it-IT"/>
        </w:rPr>
        <w:t>*</w:t>
      </w:r>
      <w:r w:rsidRPr="001202CB">
        <w:rPr>
          <w:lang w:val="it-IT"/>
        </w:rPr>
        <w:t>,</w:t>
      </w:r>
      <w:r>
        <w:rPr>
          <w:lang w:val="it-IT"/>
        </w:rPr>
        <w:t xml:space="preserve"> </w:t>
      </w:r>
      <w:r w:rsidR="00B2484A" w:rsidRPr="001202CB">
        <w:rPr>
          <w:lang w:val="it-IT"/>
        </w:rPr>
        <w:t xml:space="preserve">Provvidenza Maria </w:t>
      </w:r>
      <w:r w:rsidR="00B2484A" w:rsidRPr="00CF36E9">
        <w:rPr>
          <w:lang w:val="it-IT"/>
        </w:rPr>
        <w:t>Abruzzo</w:t>
      </w:r>
      <w:r w:rsidR="00B2484A" w:rsidRPr="00B9605B">
        <w:rPr>
          <w:vertAlign w:val="superscript"/>
          <w:lang w:val="it-IT"/>
        </w:rPr>
        <w:t>2,4</w:t>
      </w:r>
      <w:r w:rsidR="00B2484A">
        <w:rPr>
          <w:vertAlign w:val="superscript"/>
          <w:lang w:val="it-IT"/>
        </w:rPr>
        <w:t>*</w:t>
      </w:r>
      <w:r w:rsidRPr="001202CB">
        <w:rPr>
          <w:lang w:val="it-IT"/>
        </w:rPr>
        <w:t xml:space="preserve">, </w:t>
      </w:r>
      <w:r w:rsidR="00853E19">
        <w:rPr>
          <w:lang w:val="it-IT"/>
        </w:rPr>
        <w:t>Sabah Pasha</w:t>
      </w:r>
      <w:r w:rsidR="00853E19" w:rsidRPr="00B9605B">
        <w:rPr>
          <w:vertAlign w:val="superscript"/>
          <w:lang w:val="it-IT"/>
        </w:rPr>
        <w:t>1</w:t>
      </w:r>
      <w:r w:rsidR="00853E19">
        <w:rPr>
          <w:lang w:val="it-IT"/>
        </w:rPr>
        <w:t>,</w:t>
      </w:r>
      <w:r w:rsidR="00853E19" w:rsidRPr="001202CB">
        <w:rPr>
          <w:lang w:val="it-IT"/>
        </w:rPr>
        <w:t xml:space="preserve"> </w:t>
      </w:r>
      <w:r>
        <w:rPr>
          <w:lang w:val="it-IT"/>
        </w:rPr>
        <w:t>Kashif Rajpoot</w:t>
      </w:r>
      <w:r w:rsidRPr="00B9605B">
        <w:rPr>
          <w:vertAlign w:val="superscript"/>
          <w:lang w:val="it-IT"/>
        </w:rPr>
        <w:t>3</w:t>
      </w:r>
      <w:r>
        <w:rPr>
          <w:lang w:val="it-IT"/>
        </w:rPr>
        <w:t xml:space="preserve">, </w:t>
      </w:r>
      <w:r w:rsidRPr="001202CB">
        <w:rPr>
          <w:lang w:val="it-IT"/>
        </w:rPr>
        <w:t xml:space="preserve">Alessandra </w:t>
      </w:r>
      <w:r w:rsidRPr="00CF36E9">
        <w:rPr>
          <w:lang w:val="it-IT"/>
        </w:rPr>
        <w:t>Bolotta</w:t>
      </w:r>
      <w:r w:rsidRPr="00B9605B">
        <w:rPr>
          <w:vertAlign w:val="superscript"/>
          <w:lang w:val="it-IT"/>
        </w:rPr>
        <w:t>2,4</w:t>
      </w:r>
      <w:r w:rsidRPr="001202CB">
        <w:rPr>
          <w:lang w:val="it-IT"/>
        </w:rPr>
        <w:t>, Alessandro Ghezzo</w:t>
      </w:r>
      <w:r w:rsidRPr="00B9605B">
        <w:rPr>
          <w:vertAlign w:val="superscript"/>
          <w:lang w:val="it-IT"/>
        </w:rPr>
        <w:t>2</w:t>
      </w:r>
      <w:r w:rsidRPr="001202CB">
        <w:rPr>
          <w:lang w:val="it-IT"/>
        </w:rPr>
        <w:t xml:space="preserve">, </w:t>
      </w:r>
      <w:r w:rsidR="00B2484A" w:rsidRPr="001202CB">
        <w:rPr>
          <w:lang w:val="it-IT"/>
        </w:rPr>
        <w:t>Marina Marini</w:t>
      </w:r>
      <w:r w:rsidR="00B2484A" w:rsidRPr="00B9605B">
        <w:rPr>
          <w:vertAlign w:val="superscript"/>
          <w:lang w:val="it-IT"/>
        </w:rPr>
        <w:t>2,4</w:t>
      </w:r>
      <w:r w:rsidR="00637D99">
        <w:rPr>
          <w:vertAlign w:val="superscript"/>
          <w:lang w:val="it-IT"/>
        </w:rPr>
        <w:t xml:space="preserve"> </w:t>
      </w:r>
      <w:r w:rsidR="00637D99">
        <w:rPr>
          <w:lang w:val="it-IT"/>
        </w:rPr>
        <w:t>, Annio Posar</w:t>
      </w:r>
      <w:r w:rsidR="00637D99">
        <w:rPr>
          <w:vertAlign w:val="superscript"/>
          <w:lang w:val="it-IT"/>
        </w:rPr>
        <w:t>5,6</w:t>
      </w:r>
      <w:r w:rsidR="00637D99">
        <w:rPr>
          <w:lang w:val="it-IT"/>
        </w:rPr>
        <w:t xml:space="preserve">, </w:t>
      </w:r>
      <w:r w:rsidRPr="001202CB">
        <w:rPr>
          <w:lang w:val="it-IT"/>
        </w:rPr>
        <w:t>Paola Visconti</w:t>
      </w:r>
      <w:r w:rsidRPr="00B9605B">
        <w:rPr>
          <w:vertAlign w:val="superscript"/>
          <w:lang w:val="it-IT"/>
        </w:rPr>
        <w:t>5</w:t>
      </w:r>
      <w:r w:rsidRPr="001202CB">
        <w:rPr>
          <w:lang w:val="it-IT"/>
        </w:rPr>
        <w:t>, Paul J Thornalley</w:t>
      </w:r>
      <w:r w:rsidRPr="00B9605B">
        <w:rPr>
          <w:vertAlign w:val="superscript"/>
          <w:lang w:val="it-IT"/>
        </w:rPr>
        <w:t>1,</w:t>
      </w:r>
      <w:r w:rsidR="00637D99">
        <w:rPr>
          <w:vertAlign w:val="superscript"/>
          <w:lang w:val="it-IT"/>
        </w:rPr>
        <w:t>7</w:t>
      </w:r>
      <w:r w:rsidR="00637D99" w:rsidRPr="00B9605B">
        <w:rPr>
          <w:vertAlign w:val="superscript"/>
          <w:lang w:val="it-IT"/>
        </w:rPr>
        <w:t xml:space="preserve"> </w:t>
      </w:r>
      <w:r w:rsidRPr="001202CB">
        <w:rPr>
          <w:lang w:val="it-IT"/>
        </w:rPr>
        <w:t>and Naila Rabbani</w:t>
      </w:r>
      <w:r w:rsidRPr="00B9605B">
        <w:rPr>
          <w:vertAlign w:val="superscript"/>
          <w:lang w:val="it-IT"/>
        </w:rPr>
        <w:t>1,7</w:t>
      </w:r>
      <w:r w:rsidR="00637D99" w:rsidRPr="004D1708">
        <w:rPr>
          <w:vertAlign w:val="superscript"/>
          <w:lang w:val="it-IT"/>
        </w:rPr>
        <w:t>,8</w:t>
      </w:r>
    </w:p>
    <w:p w14:paraId="618A67B2" w14:textId="77777777" w:rsidR="00C723E8" w:rsidRDefault="00C723E8" w:rsidP="00BB39BF">
      <w:pPr>
        <w:spacing w:after="100" w:afterAutospacing="1"/>
        <w:rPr>
          <w:lang w:val="it-IT"/>
        </w:rPr>
        <w:sectPr w:rsidR="00C723E8" w:rsidSect="00C723E8">
          <w:footerReference w:type="default" r:id="rId8"/>
          <w:pgSz w:w="11901" w:h="16840" w:code="9"/>
          <w:pgMar w:top="1440" w:right="1440" w:bottom="1440" w:left="1440" w:header="709" w:footer="709" w:gutter="0"/>
          <w:cols w:space="708"/>
          <w:docGrid w:linePitch="360"/>
        </w:sectPr>
      </w:pPr>
    </w:p>
    <w:p w14:paraId="711A0DDD" w14:textId="2EA46DEF" w:rsidR="00930A5C" w:rsidRPr="006117E7" w:rsidRDefault="00930A5C" w:rsidP="00AF628C">
      <w:pPr>
        <w:pStyle w:val="BodyTextIndent2"/>
        <w:spacing w:before="120"/>
        <w:ind w:left="0" w:hanging="426"/>
        <w:rPr>
          <w:rFonts w:cs="Times New Roman"/>
          <w:szCs w:val="24"/>
        </w:rPr>
      </w:pPr>
      <w:r w:rsidRPr="00930A5C">
        <w:rPr>
          <w:rFonts w:cs="Times New Roman"/>
          <w:b/>
          <w:szCs w:val="24"/>
        </w:rPr>
        <w:lastRenderedPageBreak/>
        <w:t>Table S1</w:t>
      </w:r>
      <w:r w:rsidR="006117E7">
        <w:rPr>
          <w:rFonts w:cs="Times New Roman"/>
          <w:b/>
          <w:szCs w:val="24"/>
        </w:rPr>
        <w:t>.</w:t>
      </w:r>
      <w:r w:rsidRPr="00930A5C">
        <w:rPr>
          <w:rFonts w:cs="Times New Roman"/>
          <w:b/>
          <w:szCs w:val="24"/>
        </w:rPr>
        <w:t xml:space="preserve"> </w:t>
      </w:r>
      <w:r w:rsidRPr="006117E7">
        <w:rPr>
          <w:rFonts w:cs="Times New Roman"/>
          <w:szCs w:val="24"/>
        </w:rPr>
        <w:t>Mass spectrometric multiple reaction monitoring detection of protein glycation, oxidation</w:t>
      </w:r>
      <w:r w:rsidR="00AF628C" w:rsidRPr="006117E7">
        <w:rPr>
          <w:rFonts w:cs="Times New Roman"/>
          <w:szCs w:val="24"/>
        </w:rPr>
        <w:t xml:space="preserve"> and</w:t>
      </w:r>
      <w:r w:rsidRPr="006117E7">
        <w:rPr>
          <w:rFonts w:cs="Times New Roman"/>
          <w:szCs w:val="24"/>
        </w:rPr>
        <w:t xml:space="preserve"> nitration </w:t>
      </w:r>
      <w:r w:rsidR="00AF628C" w:rsidRPr="006117E7">
        <w:rPr>
          <w:rFonts w:cs="Times New Roman"/>
          <w:szCs w:val="24"/>
        </w:rPr>
        <w:t xml:space="preserve">adducts </w:t>
      </w:r>
      <w:r w:rsidRPr="006117E7">
        <w:rPr>
          <w:rFonts w:cs="Times New Roman"/>
          <w:szCs w:val="24"/>
        </w:rPr>
        <w:t>and amino acids.</w:t>
      </w:r>
    </w:p>
    <w:tbl>
      <w:tblPr>
        <w:tblW w:w="15168" w:type="dxa"/>
        <w:tblInd w:w="-679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276"/>
        <w:gridCol w:w="1276"/>
        <w:gridCol w:w="1843"/>
        <w:gridCol w:w="1701"/>
        <w:gridCol w:w="1841"/>
        <w:gridCol w:w="567"/>
        <w:gridCol w:w="3545"/>
        <w:gridCol w:w="3119"/>
      </w:tblGrid>
      <w:tr w:rsidR="00930A5C" w:rsidRPr="00930A5C" w14:paraId="7CCCD04A" w14:textId="77777777" w:rsidTr="00E84CF8">
        <w:trPr>
          <w:trHeight w:val="318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0F92D7B7" w14:textId="77777777" w:rsidR="00930A5C" w:rsidRPr="00930A5C" w:rsidRDefault="00930A5C" w:rsidP="00E84CF8">
            <w:pPr>
              <w:pStyle w:val="Heading1"/>
              <w:spacing w:before="0" w:after="0" w:line="480" w:lineRule="auto"/>
              <w:ind w:right="-30"/>
              <w:rPr>
                <w:rFonts w:cs="Times New Roman"/>
                <w:b w:val="0"/>
                <w:color w:val="000000" w:themeColor="text1"/>
                <w:szCs w:val="24"/>
              </w:rPr>
            </w:pPr>
            <w:bookmarkStart w:id="1" w:name="OLE_LINK10"/>
            <w:r w:rsidRPr="00930A5C">
              <w:rPr>
                <w:rFonts w:cs="Times New Roman"/>
                <w:b w:val="0"/>
                <w:color w:val="000000" w:themeColor="text1"/>
                <w:szCs w:val="24"/>
              </w:rPr>
              <w:t>Analyte group</w:t>
            </w:r>
            <w:bookmarkEnd w:id="1"/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0F6A47B3" w14:textId="77777777" w:rsidR="00930A5C" w:rsidRPr="00930A5C" w:rsidRDefault="00930A5C" w:rsidP="00930A5C">
            <w:pPr>
              <w:pStyle w:val="Heading1"/>
              <w:spacing w:before="0" w:after="0" w:line="480" w:lineRule="auto"/>
              <w:ind w:right="-30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b w:val="0"/>
                <w:color w:val="000000" w:themeColor="text1"/>
                <w:szCs w:val="24"/>
              </w:rPr>
              <w:t>Analyt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18C02976" w14:textId="77777777" w:rsidR="00930A5C" w:rsidRDefault="00930A5C" w:rsidP="00930A5C">
            <w:pPr>
              <w:pStyle w:val="Heading1"/>
              <w:tabs>
                <w:tab w:val="left" w:pos="1074"/>
              </w:tabs>
              <w:spacing w:before="0" w:after="0" w:line="480" w:lineRule="auto"/>
              <w:ind w:right="-30"/>
              <w:jc w:val="center"/>
              <w:rPr>
                <w:rFonts w:cs="Times New Roman"/>
                <w:b w:val="0"/>
                <w:color w:val="000000" w:themeColor="text1"/>
                <w:szCs w:val="24"/>
              </w:rPr>
            </w:pPr>
            <w:proofErr w:type="spellStart"/>
            <w:proofErr w:type="gramStart"/>
            <w:r w:rsidRPr="00930A5C">
              <w:rPr>
                <w:rFonts w:cs="Times New Roman"/>
                <w:b w:val="0"/>
                <w:color w:val="000000" w:themeColor="text1"/>
                <w:szCs w:val="24"/>
              </w:rPr>
              <w:t>Rt</w:t>
            </w:r>
            <w:proofErr w:type="spellEnd"/>
            <w:proofErr w:type="gramEnd"/>
          </w:p>
          <w:p w14:paraId="7B4D44B0" w14:textId="5D58DB2E" w:rsidR="00930A5C" w:rsidRPr="00930A5C" w:rsidRDefault="00930A5C" w:rsidP="00930A5C">
            <w:pPr>
              <w:pStyle w:val="Heading1"/>
              <w:tabs>
                <w:tab w:val="left" w:pos="1074"/>
              </w:tabs>
              <w:spacing w:before="0" w:after="0" w:line="480" w:lineRule="auto"/>
              <w:ind w:right="-30"/>
              <w:jc w:val="center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b w:val="0"/>
                <w:color w:val="000000" w:themeColor="text1"/>
                <w:szCs w:val="24"/>
              </w:rPr>
              <w:t>(</w:t>
            </w:r>
            <w:proofErr w:type="gramStart"/>
            <w:r w:rsidRPr="00930A5C">
              <w:rPr>
                <w:rFonts w:cs="Times New Roman"/>
                <w:b w:val="0"/>
                <w:color w:val="000000" w:themeColor="text1"/>
                <w:szCs w:val="24"/>
              </w:rPr>
              <w:t>min</w:t>
            </w:r>
            <w:proofErr w:type="gramEnd"/>
            <w:r w:rsidRPr="00930A5C">
              <w:rPr>
                <w:rFonts w:cs="Times New Roman"/>
                <w:b w:val="0"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423BF789" w14:textId="77777777" w:rsidR="00965B08" w:rsidRDefault="00930A5C" w:rsidP="00965B08">
            <w:pPr>
              <w:pStyle w:val="Heading1"/>
              <w:spacing w:before="0" w:after="0" w:line="480" w:lineRule="auto"/>
              <w:ind w:right="-30"/>
              <w:jc w:val="center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b w:val="0"/>
                <w:color w:val="000000" w:themeColor="text1"/>
                <w:szCs w:val="24"/>
              </w:rPr>
              <w:t>Parent</w:t>
            </w:r>
            <w:r>
              <w:rPr>
                <w:rFonts w:cs="Times New Roman"/>
                <w:b w:val="0"/>
                <w:color w:val="000000" w:themeColor="text1"/>
                <w:szCs w:val="24"/>
              </w:rPr>
              <w:t xml:space="preserve"> </w:t>
            </w:r>
            <w:r w:rsidRPr="00930A5C">
              <w:rPr>
                <w:rFonts w:cs="Times New Roman"/>
                <w:b w:val="0"/>
                <w:color w:val="000000" w:themeColor="text1"/>
                <w:szCs w:val="24"/>
              </w:rPr>
              <w:t>ion</w:t>
            </w:r>
          </w:p>
          <w:p w14:paraId="65EC0CEE" w14:textId="11941651" w:rsidR="00930A5C" w:rsidRPr="00930A5C" w:rsidRDefault="00930A5C" w:rsidP="00965B08">
            <w:pPr>
              <w:pStyle w:val="Heading1"/>
              <w:spacing w:before="0" w:after="0" w:line="480" w:lineRule="auto"/>
              <w:ind w:right="-30"/>
              <w:jc w:val="center"/>
              <w:rPr>
                <w:rFonts w:cs="Times New Roman"/>
                <w:b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b w:val="0"/>
                <w:color w:val="000000" w:themeColor="text1"/>
                <w:szCs w:val="24"/>
              </w:rPr>
              <w:t>(</w:t>
            </w:r>
            <w:r w:rsidRPr="00930A5C">
              <w:rPr>
                <w:rFonts w:cs="Times New Roman"/>
                <w:b w:val="0"/>
                <w:snapToGrid w:val="0"/>
                <w:color w:val="000000" w:themeColor="text1"/>
                <w:szCs w:val="24"/>
              </w:rPr>
              <w:t>Da)</w:t>
            </w:r>
          </w:p>
        </w:tc>
        <w:tc>
          <w:tcPr>
            <w:tcW w:w="1841" w:type="dxa"/>
            <w:tcBorders>
              <w:top w:val="single" w:sz="12" w:space="0" w:color="auto"/>
              <w:bottom w:val="single" w:sz="12" w:space="0" w:color="auto"/>
            </w:tcBorders>
          </w:tcPr>
          <w:p w14:paraId="6FB54DCE" w14:textId="01E2118E" w:rsidR="00930A5C" w:rsidRPr="00930A5C" w:rsidRDefault="00930A5C" w:rsidP="00930A5C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Fragment</w:t>
            </w:r>
            <w:r>
              <w:rPr>
                <w:rFonts w:cs="Times New Roman"/>
                <w:snapToGrid w:val="0"/>
                <w:color w:val="000000" w:themeColor="text1"/>
                <w:szCs w:val="24"/>
              </w:rPr>
              <w:t xml:space="preserve"> 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ion (Da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1976C4A2" w14:textId="77777777" w:rsidR="00930A5C" w:rsidRPr="00930A5C" w:rsidRDefault="00930A5C" w:rsidP="00930A5C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CE</w:t>
            </w:r>
          </w:p>
          <w:p w14:paraId="7C624ACC" w14:textId="77777777" w:rsidR="00930A5C" w:rsidRPr="00930A5C" w:rsidRDefault="00930A5C" w:rsidP="00930A5C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(eV)</w:t>
            </w:r>
          </w:p>
        </w:tc>
        <w:tc>
          <w:tcPr>
            <w:tcW w:w="3545" w:type="dxa"/>
            <w:tcBorders>
              <w:top w:val="single" w:sz="12" w:space="0" w:color="auto"/>
              <w:bottom w:val="single" w:sz="12" w:space="0" w:color="auto"/>
            </w:tcBorders>
          </w:tcPr>
          <w:p w14:paraId="61DC6D0B" w14:textId="77777777" w:rsidR="00930A5C" w:rsidRPr="00930A5C" w:rsidRDefault="00930A5C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Neutral fragment loss(</w:t>
            </w:r>
            <w:proofErr w:type="spellStart"/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es</w:t>
            </w:r>
            <w:proofErr w:type="spellEnd"/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)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60501F47" w14:textId="77777777" w:rsidR="00930A5C" w:rsidRPr="00930A5C" w:rsidRDefault="00930A5C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Internal standard and amount added</w:t>
            </w:r>
          </w:p>
        </w:tc>
      </w:tr>
      <w:tr w:rsidR="00930A5C" w:rsidRPr="00930A5C" w14:paraId="02B699F5" w14:textId="77777777" w:rsidTr="00E84CF8">
        <w:trPr>
          <w:trHeight w:val="50"/>
        </w:trPr>
        <w:tc>
          <w:tcPr>
            <w:tcW w:w="1276" w:type="dxa"/>
            <w:vMerge w:val="restart"/>
          </w:tcPr>
          <w:p w14:paraId="585F9D7E" w14:textId="0FB00BB3" w:rsidR="00930A5C" w:rsidRPr="005D7B73" w:rsidRDefault="00930A5C" w:rsidP="00E84CF8">
            <w:pPr>
              <w:ind w:right="-30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5D7B73">
              <w:rPr>
                <w:rFonts w:cs="Times New Roman"/>
                <w:snapToGrid w:val="0"/>
                <w:color w:val="000000" w:themeColor="text1"/>
                <w:szCs w:val="24"/>
              </w:rPr>
              <w:t>Glycation</w:t>
            </w:r>
          </w:p>
        </w:tc>
        <w:tc>
          <w:tcPr>
            <w:tcW w:w="1276" w:type="dxa"/>
          </w:tcPr>
          <w:p w14:paraId="6729D94A" w14:textId="77777777" w:rsidR="00930A5C" w:rsidRPr="00930A5C" w:rsidRDefault="00930A5C" w:rsidP="0005218D">
            <w:pPr>
              <w:rPr>
                <w:rFonts w:cs="Times New Roman"/>
                <w:snapToGrid w:val="0"/>
                <w:color w:val="000000" w:themeColor="text1"/>
                <w:szCs w:val="24"/>
                <w:u w:val="single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FL</w:t>
            </w:r>
          </w:p>
        </w:tc>
        <w:tc>
          <w:tcPr>
            <w:tcW w:w="1843" w:type="dxa"/>
          </w:tcPr>
          <w:p w14:paraId="4B81E903" w14:textId="77777777" w:rsidR="00930A5C" w:rsidRPr="00930A5C" w:rsidRDefault="00930A5C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28.5</w:t>
            </w:r>
          </w:p>
        </w:tc>
        <w:tc>
          <w:tcPr>
            <w:tcW w:w="1701" w:type="dxa"/>
          </w:tcPr>
          <w:p w14:paraId="51D4FEF7" w14:textId="77777777" w:rsidR="00930A5C" w:rsidRPr="00930A5C" w:rsidRDefault="00930A5C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291.0</w:t>
            </w:r>
          </w:p>
        </w:tc>
        <w:tc>
          <w:tcPr>
            <w:tcW w:w="1841" w:type="dxa"/>
          </w:tcPr>
          <w:p w14:paraId="734632A1" w14:textId="77777777" w:rsidR="00930A5C" w:rsidRPr="00930A5C" w:rsidRDefault="00930A5C" w:rsidP="0005218D">
            <w:pPr>
              <w:ind w:right="227"/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84.3</w:t>
            </w:r>
          </w:p>
        </w:tc>
        <w:tc>
          <w:tcPr>
            <w:tcW w:w="567" w:type="dxa"/>
          </w:tcPr>
          <w:p w14:paraId="67112FB7" w14:textId="77777777" w:rsidR="00930A5C" w:rsidRPr="00930A5C" w:rsidRDefault="00930A5C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31</w:t>
            </w:r>
          </w:p>
        </w:tc>
        <w:tc>
          <w:tcPr>
            <w:tcW w:w="3545" w:type="dxa"/>
          </w:tcPr>
          <w:p w14:paraId="1960689C" w14:textId="77777777" w:rsidR="00930A5C" w:rsidRPr="00930A5C" w:rsidRDefault="00930A5C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H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CO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 xml:space="preserve">, </w:t>
            </w:r>
            <w:proofErr w:type="spellStart"/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fructosylamine</w:t>
            </w:r>
            <w:proofErr w:type="spellEnd"/>
          </w:p>
        </w:tc>
        <w:tc>
          <w:tcPr>
            <w:tcW w:w="3119" w:type="dxa"/>
          </w:tcPr>
          <w:p w14:paraId="2299D615" w14:textId="77777777" w:rsidR="00930A5C" w:rsidRPr="00930A5C" w:rsidRDefault="00930A5C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[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  <w:vertAlign w:val="superscript"/>
              </w:rPr>
              <w:t>2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H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4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]FL, 0.3 pmol</w:t>
            </w:r>
          </w:p>
        </w:tc>
      </w:tr>
      <w:tr w:rsidR="00930A5C" w:rsidRPr="00930A5C" w14:paraId="2CE9EE58" w14:textId="77777777" w:rsidTr="00E84CF8">
        <w:trPr>
          <w:trHeight w:val="80"/>
        </w:trPr>
        <w:tc>
          <w:tcPr>
            <w:tcW w:w="1276" w:type="dxa"/>
            <w:vMerge/>
          </w:tcPr>
          <w:p w14:paraId="323CF391" w14:textId="314AB392" w:rsidR="00930A5C" w:rsidRPr="00930A5C" w:rsidRDefault="00930A5C" w:rsidP="0005218D">
            <w:pPr>
              <w:rPr>
                <w:rFonts w:cs="Times New Roman"/>
                <w:snapToGrid w:val="0"/>
                <w:color w:val="000000" w:themeColor="text1"/>
                <w:szCs w:val="24"/>
                <w:u w:val="single"/>
              </w:rPr>
            </w:pPr>
          </w:p>
        </w:tc>
        <w:tc>
          <w:tcPr>
            <w:tcW w:w="1276" w:type="dxa"/>
          </w:tcPr>
          <w:p w14:paraId="6758D7EB" w14:textId="77777777" w:rsidR="00930A5C" w:rsidRPr="00930A5C" w:rsidRDefault="00930A5C" w:rsidP="0005218D">
            <w:pPr>
              <w:pStyle w:val="Heading3"/>
              <w:spacing w:before="0" w:line="480" w:lineRule="auto"/>
              <w:rPr>
                <w:rFonts w:cs="Times New Roman"/>
                <w:b/>
                <w:i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i w:val="0"/>
                <w:snapToGrid w:val="0"/>
                <w:color w:val="000000" w:themeColor="text1"/>
                <w:szCs w:val="24"/>
              </w:rPr>
              <w:t>CML</w:t>
            </w:r>
          </w:p>
        </w:tc>
        <w:tc>
          <w:tcPr>
            <w:tcW w:w="1843" w:type="dxa"/>
          </w:tcPr>
          <w:p w14:paraId="566045D6" w14:textId="77777777" w:rsidR="00930A5C" w:rsidRPr="00930A5C" w:rsidRDefault="00930A5C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28.5</w:t>
            </w:r>
          </w:p>
        </w:tc>
        <w:tc>
          <w:tcPr>
            <w:tcW w:w="1701" w:type="dxa"/>
          </w:tcPr>
          <w:p w14:paraId="4663F90F" w14:textId="77777777" w:rsidR="00930A5C" w:rsidRPr="00930A5C" w:rsidRDefault="00930A5C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204.9</w:t>
            </w:r>
          </w:p>
        </w:tc>
        <w:tc>
          <w:tcPr>
            <w:tcW w:w="1841" w:type="dxa"/>
          </w:tcPr>
          <w:p w14:paraId="045697E2" w14:textId="77777777" w:rsidR="00930A5C" w:rsidRPr="00930A5C" w:rsidRDefault="00930A5C" w:rsidP="0005218D">
            <w:pPr>
              <w:ind w:right="227"/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130.1</w:t>
            </w:r>
          </w:p>
        </w:tc>
        <w:tc>
          <w:tcPr>
            <w:tcW w:w="567" w:type="dxa"/>
          </w:tcPr>
          <w:p w14:paraId="090D6E01" w14:textId="77777777" w:rsidR="00930A5C" w:rsidRPr="00930A5C" w:rsidRDefault="00930A5C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12</w:t>
            </w:r>
          </w:p>
        </w:tc>
        <w:tc>
          <w:tcPr>
            <w:tcW w:w="3545" w:type="dxa"/>
          </w:tcPr>
          <w:p w14:paraId="6341D8FA" w14:textId="77777777" w:rsidR="00930A5C" w:rsidRPr="00930A5C" w:rsidRDefault="00930A5C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NH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CH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CO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H</w:t>
            </w:r>
          </w:p>
        </w:tc>
        <w:tc>
          <w:tcPr>
            <w:tcW w:w="3119" w:type="dxa"/>
          </w:tcPr>
          <w:p w14:paraId="702DECFF" w14:textId="77777777" w:rsidR="00930A5C" w:rsidRPr="00930A5C" w:rsidRDefault="00930A5C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[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  <w:vertAlign w:val="superscript"/>
              </w:rPr>
              <w:t>13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C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6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]CML, 0.25 pmol</w:t>
            </w:r>
          </w:p>
        </w:tc>
      </w:tr>
      <w:tr w:rsidR="00E84CF8" w:rsidRPr="00930A5C" w14:paraId="5656F703" w14:textId="77777777" w:rsidTr="00E84CF8">
        <w:trPr>
          <w:trHeight w:val="80"/>
        </w:trPr>
        <w:tc>
          <w:tcPr>
            <w:tcW w:w="1276" w:type="dxa"/>
            <w:vMerge/>
          </w:tcPr>
          <w:p w14:paraId="03B8F58D" w14:textId="77777777" w:rsidR="00E84CF8" w:rsidRPr="00930A5C" w:rsidRDefault="00E84CF8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1276" w:type="dxa"/>
          </w:tcPr>
          <w:p w14:paraId="69B0D8B1" w14:textId="614F19E9" w:rsidR="00E84CF8" w:rsidRPr="00930A5C" w:rsidRDefault="00E84CF8" w:rsidP="00930A5C">
            <w:pPr>
              <w:pStyle w:val="Heading3"/>
              <w:tabs>
                <w:tab w:val="left" w:pos="1215"/>
                <w:tab w:val="left" w:pos="1499"/>
                <w:tab w:val="left" w:pos="1529"/>
              </w:tabs>
              <w:spacing w:before="0" w:line="480" w:lineRule="auto"/>
              <w:ind w:right="-30"/>
              <w:rPr>
                <w:rFonts w:cs="Times New Roman"/>
                <w:i w:val="0"/>
                <w:snapToGrid w:val="0"/>
                <w:color w:val="000000" w:themeColor="text1"/>
                <w:szCs w:val="24"/>
                <w:lang w:val="de-DE"/>
              </w:rPr>
            </w:pPr>
            <w:r>
              <w:rPr>
                <w:rFonts w:cs="Times New Roman"/>
                <w:i w:val="0"/>
                <w:snapToGrid w:val="0"/>
                <w:color w:val="000000" w:themeColor="text1"/>
                <w:szCs w:val="24"/>
                <w:lang w:val="de-DE"/>
              </w:rPr>
              <w:t>CEL</w:t>
            </w:r>
          </w:p>
        </w:tc>
        <w:tc>
          <w:tcPr>
            <w:tcW w:w="1843" w:type="dxa"/>
          </w:tcPr>
          <w:p w14:paraId="40760087" w14:textId="054804B2" w:rsidR="00E84CF8" w:rsidRPr="00930A5C" w:rsidRDefault="00E84CF8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</w:rPr>
              <w:t>28.8</w:t>
            </w:r>
          </w:p>
        </w:tc>
        <w:tc>
          <w:tcPr>
            <w:tcW w:w="1701" w:type="dxa"/>
          </w:tcPr>
          <w:p w14:paraId="09FF090C" w14:textId="36E8D185" w:rsidR="00E84CF8" w:rsidRPr="00930A5C" w:rsidRDefault="00E84CF8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219.2</w:t>
            </w:r>
          </w:p>
        </w:tc>
        <w:tc>
          <w:tcPr>
            <w:tcW w:w="1841" w:type="dxa"/>
          </w:tcPr>
          <w:p w14:paraId="180AC836" w14:textId="1CBA9F47" w:rsidR="00E84CF8" w:rsidRPr="00930A5C" w:rsidRDefault="00E84CF8" w:rsidP="0005218D">
            <w:pPr>
              <w:ind w:right="227"/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130.1</w:t>
            </w:r>
          </w:p>
        </w:tc>
        <w:tc>
          <w:tcPr>
            <w:tcW w:w="567" w:type="dxa"/>
          </w:tcPr>
          <w:p w14:paraId="70AF7197" w14:textId="3E7D36F7" w:rsidR="00E84CF8" w:rsidRPr="00930A5C" w:rsidRDefault="00E84CF8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13</w:t>
            </w:r>
          </w:p>
        </w:tc>
        <w:tc>
          <w:tcPr>
            <w:tcW w:w="3545" w:type="dxa"/>
          </w:tcPr>
          <w:p w14:paraId="15A5B3FB" w14:textId="64B28934" w:rsidR="00E84CF8" w:rsidRPr="00930A5C" w:rsidRDefault="00E84CF8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N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H(C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3</w:t>
            </w:r>
            <w:r w:rsidRPr="006709EA">
              <w:rPr>
                <w:snapToGrid w:val="0"/>
                <w:color w:val="000000" w:themeColor="text1"/>
              </w:rPr>
              <w:t>)CO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H</w:t>
            </w:r>
          </w:p>
        </w:tc>
        <w:tc>
          <w:tcPr>
            <w:tcW w:w="3119" w:type="dxa"/>
          </w:tcPr>
          <w:p w14:paraId="10F65CE8" w14:textId="1D2FA49C" w:rsidR="00E84CF8" w:rsidRPr="00930A5C" w:rsidRDefault="00E84CF8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</w:rPr>
              <w:t>[</w:t>
            </w:r>
            <w:r w:rsidRPr="00B873E1">
              <w:rPr>
                <w:snapToGrid w:val="0"/>
                <w:color w:val="000000" w:themeColor="text1"/>
                <w:vertAlign w:val="superscript"/>
              </w:rPr>
              <w:t>13</w:t>
            </w:r>
            <w:r>
              <w:rPr>
                <w:snapToGrid w:val="0"/>
                <w:color w:val="000000" w:themeColor="text1"/>
              </w:rPr>
              <w:t>C</w:t>
            </w:r>
            <w:r w:rsidRPr="00B873E1">
              <w:rPr>
                <w:snapToGrid w:val="0"/>
                <w:color w:val="000000" w:themeColor="text1"/>
                <w:vertAlign w:val="subscript"/>
              </w:rPr>
              <w:t>6</w:t>
            </w:r>
            <w:r>
              <w:rPr>
                <w:snapToGrid w:val="0"/>
                <w:color w:val="000000" w:themeColor="text1"/>
              </w:rPr>
              <w:t>]CEL, 0.25 pmol</w:t>
            </w:r>
          </w:p>
        </w:tc>
      </w:tr>
      <w:tr w:rsidR="00E84CF8" w:rsidRPr="00930A5C" w14:paraId="4BB0F9D6" w14:textId="77777777" w:rsidTr="00E84CF8">
        <w:trPr>
          <w:trHeight w:val="80"/>
        </w:trPr>
        <w:tc>
          <w:tcPr>
            <w:tcW w:w="1276" w:type="dxa"/>
            <w:vMerge/>
          </w:tcPr>
          <w:p w14:paraId="043435FD" w14:textId="77777777" w:rsidR="00E84CF8" w:rsidRPr="00930A5C" w:rsidRDefault="00E84CF8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1276" w:type="dxa"/>
          </w:tcPr>
          <w:p w14:paraId="6207E6ED" w14:textId="5F6D5D82" w:rsidR="00E84CF8" w:rsidRPr="00930A5C" w:rsidRDefault="00E84CF8" w:rsidP="00930A5C">
            <w:pPr>
              <w:pStyle w:val="Heading3"/>
              <w:tabs>
                <w:tab w:val="left" w:pos="1215"/>
                <w:tab w:val="left" w:pos="1499"/>
                <w:tab w:val="left" w:pos="1529"/>
              </w:tabs>
              <w:spacing w:before="0" w:line="480" w:lineRule="auto"/>
              <w:ind w:right="-30"/>
              <w:rPr>
                <w:rFonts w:cs="Times New Roman"/>
                <w:i w:val="0"/>
                <w:snapToGrid w:val="0"/>
                <w:color w:val="000000" w:themeColor="text1"/>
                <w:szCs w:val="24"/>
                <w:lang w:val="de-DE"/>
              </w:rPr>
            </w:pPr>
            <w:r>
              <w:rPr>
                <w:rFonts w:cs="Times New Roman"/>
                <w:i w:val="0"/>
                <w:snapToGrid w:val="0"/>
                <w:color w:val="000000" w:themeColor="text1"/>
                <w:szCs w:val="24"/>
                <w:lang w:val="de-DE"/>
              </w:rPr>
              <w:t>G-H1</w:t>
            </w:r>
          </w:p>
        </w:tc>
        <w:tc>
          <w:tcPr>
            <w:tcW w:w="1843" w:type="dxa"/>
          </w:tcPr>
          <w:p w14:paraId="6432FEE4" w14:textId="28F9943E" w:rsidR="00E84CF8" w:rsidRPr="00930A5C" w:rsidRDefault="00E84CF8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</w:rPr>
              <w:t>12.4</w:t>
            </w:r>
          </w:p>
        </w:tc>
        <w:tc>
          <w:tcPr>
            <w:tcW w:w="1701" w:type="dxa"/>
          </w:tcPr>
          <w:p w14:paraId="13696725" w14:textId="09B8D5B5" w:rsidR="00E84CF8" w:rsidRPr="00930A5C" w:rsidRDefault="00E84CF8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215.0</w:t>
            </w:r>
          </w:p>
        </w:tc>
        <w:tc>
          <w:tcPr>
            <w:tcW w:w="1841" w:type="dxa"/>
          </w:tcPr>
          <w:p w14:paraId="4DA6A2A6" w14:textId="12EB49AA" w:rsidR="00E84CF8" w:rsidRPr="00930A5C" w:rsidRDefault="00E84CF8" w:rsidP="0005218D">
            <w:pPr>
              <w:ind w:right="227"/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100.2</w:t>
            </w:r>
          </w:p>
        </w:tc>
        <w:tc>
          <w:tcPr>
            <w:tcW w:w="567" w:type="dxa"/>
          </w:tcPr>
          <w:p w14:paraId="0CBA9A97" w14:textId="6775A81E" w:rsidR="00E84CF8" w:rsidRPr="00930A5C" w:rsidRDefault="00E84CF8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14</w:t>
            </w:r>
          </w:p>
        </w:tc>
        <w:tc>
          <w:tcPr>
            <w:tcW w:w="3545" w:type="dxa"/>
          </w:tcPr>
          <w:p w14:paraId="6DC955FD" w14:textId="27BF6AEE" w:rsidR="00E84CF8" w:rsidRPr="00930A5C" w:rsidRDefault="00E84CF8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N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H(CO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H)C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H=C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</w:p>
        </w:tc>
        <w:tc>
          <w:tcPr>
            <w:tcW w:w="3119" w:type="dxa"/>
          </w:tcPr>
          <w:p w14:paraId="5FF4C185" w14:textId="48EE4B66" w:rsidR="00E84CF8" w:rsidRPr="00930A5C" w:rsidRDefault="00E84CF8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</w:rPr>
              <w:t>[</w:t>
            </w:r>
            <w:r w:rsidRPr="00B873E1">
              <w:rPr>
                <w:snapToGrid w:val="0"/>
                <w:color w:val="000000" w:themeColor="text1"/>
                <w:vertAlign w:val="superscript"/>
              </w:rPr>
              <w:t>15</w:t>
            </w:r>
            <w:r>
              <w:rPr>
                <w:snapToGrid w:val="0"/>
                <w:color w:val="000000" w:themeColor="text1"/>
              </w:rPr>
              <w:t>N</w:t>
            </w:r>
            <w:r w:rsidRPr="00B873E1">
              <w:rPr>
                <w:snapToGrid w:val="0"/>
                <w:color w:val="000000" w:themeColor="text1"/>
                <w:vertAlign w:val="subscript"/>
              </w:rPr>
              <w:t>2</w:t>
            </w:r>
            <w:r>
              <w:rPr>
                <w:snapToGrid w:val="0"/>
                <w:color w:val="000000" w:themeColor="text1"/>
              </w:rPr>
              <w:t>]G-H1, 0.25 pmol</w:t>
            </w:r>
          </w:p>
        </w:tc>
      </w:tr>
      <w:tr w:rsidR="00930A5C" w:rsidRPr="00930A5C" w14:paraId="24DF88EE" w14:textId="77777777" w:rsidTr="00E84CF8">
        <w:trPr>
          <w:trHeight w:val="80"/>
        </w:trPr>
        <w:tc>
          <w:tcPr>
            <w:tcW w:w="1276" w:type="dxa"/>
            <w:vMerge/>
          </w:tcPr>
          <w:p w14:paraId="25697B9D" w14:textId="77777777" w:rsidR="00930A5C" w:rsidRPr="00930A5C" w:rsidRDefault="00930A5C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1276" w:type="dxa"/>
          </w:tcPr>
          <w:p w14:paraId="5AB8011D" w14:textId="77777777" w:rsidR="00930A5C" w:rsidRPr="00930A5C" w:rsidRDefault="00930A5C" w:rsidP="00930A5C">
            <w:pPr>
              <w:pStyle w:val="Heading3"/>
              <w:tabs>
                <w:tab w:val="left" w:pos="1215"/>
                <w:tab w:val="left" w:pos="1499"/>
                <w:tab w:val="left" w:pos="1529"/>
              </w:tabs>
              <w:spacing w:before="0" w:line="480" w:lineRule="auto"/>
              <w:ind w:right="-30"/>
              <w:rPr>
                <w:rFonts w:cs="Times New Roman"/>
                <w:b/>
                <w:i w:val="0"/>
                <w:snapToGrid w:val="0"/>
                <w:color w:val="000000" w:themeColor="text1"/>
                <w:szCs w:val="24"/>
                <w:lang w:val="de-DE"/>
              </w:rPr>
            </w:pPr>
            <w:r w:rsidRPr="00930A5C">
              <w:rPr>
                <w:rFonts w:cs="Times New Roman"/>
                <w:i w:val="0"/>
                <w:snapToGrid w:val="0"/>
                <w:color w:val="000000" w:themeColor="text1"/>
                <w:szCs w:val="24"/>
                <w:lang w:val="de-DE"/>
              </w:rPr>
              <w:t>MG-H1</w:t>
            </w:r>
            <w:r w:rsidRPr="00930A5C">
              <w:rPr>
                <w:rFonts w:cs="Times New Roman"/>
                <w:i w:val="0"/>
                <w:color w:val="000000" w:themeColor="text1"/>
                <w:szCs w:val="24"/>
              </w:rPr>
              <w:t>†</w:t>
            </w:r>
          </w:p>
        </w:tc>
        <w:tc>
          <w:tcPr>
            <w:tcW w:w="1843" w:type="dxa"/>
          </w:tcPr>
          <w:p w14:paraId="600F8F86" w14:textId="77777777" w:rsidR="00930A5C" w:rsidRPr="00930A5C" w:rsidRDefault="00930A5C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11.6 &amp; 12.5</w:t>
            </w:r>
          </w:p>
        </w:tc>
        <w:tc>
          <w:tcPr>
            <w:tcW w:w="1701" w:type="dxa"/>
          </w:tcPr>
          <w:p w14:paraId="5001E74A" w14:textId="77777777" w:rsidR="00930A5C" w:rsidRPr="00930A5C" w:rsidRDefault="00930A5C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229.2</w:t>
            </w:r>
          </w:p>
        </w:tc>
        <w:tc>
          <w:tcPr>
            <w:tcW w:w="1841" w:type="dxa"/>
          </w:tcPr>
          <w:p w14:paraId="7412D307" w14:textId="77777777" w:rsidR="00930A5C" w:rsidRPr="00930A5C" w:rsidRDefault="00930A5C" w:rsidP="0005218D">
            <w:pPr>
              <w:ind w:right="227"/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114.3</w:t>
            </w:r>
          </w:p>
        </w:tc>
        <w:tc>
          <w:tcPr>
            <w:tcW w:w="567" w:type="dxa"/>
          </w:tcPr>
          <w:p w14:paraId="1136A8E2" w14:textId="77777777" w:rsidR="00930A5C" w:rsidRPr="00930A5C" w:rsidRDefault="00930A5C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14</w:t>
            </w:r>
          </w:p>
        </w:tc>
        <w:tc>
          <w:tcPr>
            <w:tcW w:w="3545" w:type="dxa"/>
          </w:tcPr>
          <w:p w14:paraId="78F9AACF" w14:textId="77777777" w:rsidR="00930A5C" w:rsidRPr="00930A5C" w:rsidRDefault="00930A5C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NH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CH(CO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H)CH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CH=CH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3119" w:type="dxa"/>
          </w:tcPr>
          <w:p w14:paraId="1D1AB6B2" w14:textId="77777777" w:rsidR="00930A5C" w:rsidRPr="00930A5C" w:rsidRDefault="00930A5C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[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  <w:vertAlign w:val="superscript"/>
              </w:rPr>
              <w:t>15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N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]MG-H1, 1.25 pmol</w:t>
            </w:r>
          </w:p>
        </w:tc>
      </w:tr>
      <w:tr w:rsidR="00E84CF8" w:rsidRPr="00930A5C" w14:paraId="6EAD0C3E" w14:textId="77777777" w:rsidTr="00E84CF8">
        <w:trPr>
          <w:trHeight w:val="80"/>
        </w:trPr>
        <w:tc>
          <w:tcPr>
            <w:tcW w:w="1276" w:type="dxa"/>
            <w:vMerge/>
          </w:tcPr>
          <w:p w14:paraId="70397C62" w14:textId="77777777" w:rsidR="00E84CF8" w:rsidRPr="00930A5C" w:rsidRDefault="00E84CF8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1276" w:type="dxa"/>
          </w:tcPr>
          <w:p w14:paraId="6865A76C" w14:textId="7FBB9EC8" w:rsidR="00E84CF8" w:rsidRDefault="00E84CF8" w:rsidP="005D7B73">
            <w:pPr>
              <w:pStyle w:val="Heading3"/>
              <w:spacing w:before="0" w:line="480" w:lineRule="auto"/>
              <w:ind w:right="-30"/>
              <w:rPr>
                <w:rFonts w:cs="Times New Roman"/>
                <w:i w:val="0"/>
                <w:snapToGrid w:val="0"/>
                <w:color w:val="000000" w:themeColor="text1"/>
                <w:szCs w:val="24"/>
              </w:rPr>
            </w:pPr>
            <w:r>
              <w:rPr>
                <w:rFonts w:cs="Times New Roman"/>
                <w:i w:val="0"/>
                <w:snapToGrid w:val="0"/>
                <w:color w:val="000000" w:themeColor="text1"/>
                <w:szCs w:val="24"/>
              </w:rPr>
              <w:t>3DG-H</w:t>
            </w:r>
          </w:p>
        </w:tc>
        <w:tc>
          <w:tcPr>
            <w:tcW w:w="1843" w:type="dxa"/>
          </w:tcPr>
          <w:p w14:paraId="1ED4C2C3" w14:textId="2F62AB84" w:rsidR="00E84CF8" w:rsidRPr="00930A5C" w:rsidRDefault="00E84CF8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</w:rPr>
              <w:t xml:space="preserve">11.2, 12.6 &amp; 13.5 </w:t>
            </w:r>
          </w:p>
        </w:tc>
        <w:tc>
          <w:tcPr>
            <w:tcW w:w="1701" w:type="dxa"/>
          </w:tcPr>
          <w:p w14:paraId="63407539" w14:textId="775AC06A" w:rsidR="00E84CF8" w:rsidRPr="00930A5C" w:rsidRDefault="00E84CF8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319.1</w:t>
            </w:r>
          </w:p>
        </w:tc>
        <w:tc>
          <w:tcPr>
            <w:tcW w:w="1841" w:type="dxa"/>
          </w:tcPr>
          <w:p w14:paraId="3ADE095D" w14:textId="6F949E10" w:rsidR="00E84CF8" w:rsidRPr="00930A5C" w:rsidRDefault="00E84CF8" w:rsidP="0005218D">
            <w:pPr>
              <w:ind w:right="227"/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114.8</w:t>
            </w:r>
          </w:p>
        </w:tc>
        <w:tc>
          <w:tcPr>
            <w:tcW w:w="567" w:type="dxa"/>
          </w:tcPr>
          <w:p w14:paraId="7319FFB6" w14:textId="3380B9E2" w:rsidR="00E84CF8" w:rsidRPr="00930A5C" w:rsidRDefault="00E84CF8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20</w:t>
            </w:r>
          </w:p>
        </w:tc>
        <w:tc>
          <w:tcPr>
            <w:tcW w:w="3545" w:type="dxa"/>
          </w:tcPr>
          <w:p w14:paraId="4773DB88" w14:textId="6C67E67F" w:rsidR="00E84CF8" w:rsidRPr="00930A5C" w:rsidRDefault="00E84CF8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bookmarkStart w:id="2" w:name="OLE_LINK3"/>
            <w:r w:rsidRPr="006709EA">
              <w:rPr>
                <w:snapToGrid w:val="0"/>
                <w:color w:val="000000" w:themeColor="text1"/>
              </w:rPr>
              <w:t>N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H(CO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H)C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H=C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bookmarkEnd w:id="2"/>
          </w:p>
        </w:tc>
        <w:tc>
          <w:tcPr>
            <w:tcW w:w="3119" w:type="dxa"/>
          </w:tcPr>
          <w:p w14:paraId="42B9D855" w14:textId="1E82F080" w:rsidR="00E84CF8" w:rsidRPr="00930A5C" w:rsidRDefault="00E84CF8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</w:rPr>
              <w:t>[</w:t>
            </w:r>
            <w:r w:rsidRPr="00B873E1">
              <w:rPr>
                <w:snapToGrid w:val="0"/>
                <w:color w:val="000000" w:themeColor="text1"/>
                <w:vertAlign w:val="superscript"/>
              </w:rPr>
              <w:t>15</w:t>
            </w:r>
            <w:r>
              <w:rPr>
                <w:snapToGrid w:val="0"/>
                <w:color w:val="000000" w:themeColor="text1"/>
              </w:rPr>
              <w:t>N</w:t>
            </w:r>
            <w:r w:rsidRPr="00B873E1">
              <w:rPr>
                <w:snapToGrid w:val="0"/>
                <w:color w:val="000000" w:themeColor="text1"/>
                <w:vertAlign w:val="subscript"/>
              </w:rPr>
              <w:t>2</w:t>
            </w:r>
            <w:r>
              <w:rPr>
                <w:snapToGrid w:val="0"/>
                <w:color w:val="000000" w:themeColor="text1"/>
              </w:rPr>
              <w:t>]3DG-H, 0.25 pmol</w:t>
            </w:r>
          </w:p>
        </w:tc>
      </w:tr>
      <w:tr w:rsidR="00E84CF8" w:rsidRPr="00930A5C" w14:paraId="16CC5BBE" w14:textId="77777777" w:rsidTr="00E84CF8">
        <w:trPr>
          <w:trHeight w:val="413"/>
        </w:trPr>
        <w:tc>
          <w:tcPr>
            <w:tcW w:w="1276" w:type="dxa"/>
            <w:vMerge/>
          </w:tcPr>
          <w:p w14:paraId="21A515D3" w14:textId="77777777" w:rsidR="00E84CF8" w:rsidRPr="00930A5C" w:rsidRDefault="00E84CF8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1276" w:type="dxa"/>
          </w:tcPr>
          <w:p w14:paraId="554312BF" w14:textId="38E832BC" w:rsidR="00E84CF8" w:rsidRDefault="00E84CF8" w:rsidP="0005218D">
            <w:pPr>
              <w:pStyle w:val="Heading3"/>
              <w:spacing w:before="0" w:line="480" w:lineRule="auto"/>
              <w:rPr>
                <w:rFonts w:cs="Times New Roman"/>
                <w:i w:val="0"/>
                <w:snapToGrid w:val="0"/>
                <w:color w:val="000000" w:themeColor="text1"/>
                <w:szCs w:val="24"/>
              </w:rPr>
            </w:pPr>
            <w:r>
              <w:rPr>
                <w:rFonts w:cs="Times New Roman"/>
                <w:i w:val="0"/>
                <w:snapToGrid w:val="0"/>
                <w:color w:val="000000" w:themeColor="text1"/>
                <w:szCs w:val="24"/>
              </w:rPr>
              <w:t>CMA</w:t>
            </w:r>
          </w:p>
        </w:tc>
        <w:tc>
          <w:tcPr>
            <w:tcW w:w="1843" w:type="dxa"/>
          </w:tcPr>
          <w:p w14:paraId="09331417" w14:textId="1AFE1A8A" w:rsidR="00E84CF8" w:rsidRPr="00930A5C" w:rsidRDefault="00E84CF8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</w:rPr>
              <w:t>12.1</w:t>
            </w:r>
          </w:p>
        </w:tc>
        <w:tc>
          <w:tcPr>
            <w:tcW w:w="1701" w:type="dxa"/>
          </w:tcPr>
          <w:p w14:paraId="07965CA6" w14:textId="214CE272" w:rsidR="00E84CF8" w:rsidRPr="00930A5C" w:rsidRDefault="00E84CF8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</w:rPr>
              <w:t>233.0</w:t>
            </w:r>
          </w:p>
        </w:tc>
        <w:tc>
          <w:tcPr>
            <w:tcW w:w="1841" w:type="dxa"/>
          </w:tcPr>
          <w:p w14:paraId="2E6CF8D0" w14:textId="1D97FFBD" w:rsidR="00E84CF8" w:rsidRPr="00930A5C" w:rsidRDefault="00E84CF8" w:rsidP="0005218D">
            <w:pPr>
              <w:ind w:right="227"/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</w:rPr>
              <w:t>70.1</w:t>
            </w:r>
          </w:p>
        </w:tc>
        <w:tc>
          <w:tcPr>
            <w:tcW w:w="567" w:type="dxa"/>
          </w:tcPr>
          <w:p w14:paraId="2592195B" w14:textId="6B3AC4B5" w:rsidR="00E84CF8" w:rsidRPr="00930A5C" w:rsidRDefault="00E84CF8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</w:rPr>
              <w:t>27</w:t>
            </w:r>
          </w:p>
        </w:tc>
        <w:tc>
          <w:tcPr>
            <w:tcW w:w="3545" w:type="dxa"/>
          </w:tcPr>
          <w:p w14:paraId="70E39112" w14:textId="489945CB" w:rsidR="00E84CF8" w:rsidRPr="00930A5C" w:rsidRDefault="00E84CF8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O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, N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(=NH)NH</w:t>
            </w:r>
            <w:r w:rsidRPr="00AF577E">
              <w:rPr>
                <w:snapToGrid w:val="0"/>
                <w:color w:val="000000" w:themeColor="text1"/>
              </w:rPr>
              <w:t>CH</w:t>
            </w:r>
            <w:r w:rsidRPr="00AF577E">
              <w:rPr>
                <w:snapToGrid w:val="0"/>
                <w:color w:val="000000" w:themeColor="text1"/>
                <w:vertAlign w:val="subscript"/>
              </w:rPr>
              <w:t>2</w:t>
            </w:r>
            <w:r w:rsidRPr="00AF577E">
              <w:rPr>
                <w:snapToGrid w:val="0"/>
                <w:color w:val="000000" w:themeColor="text1"/>
              </w:rPr>
              <w:t>CO</w:t>
            </w:r>
            <w:r w:rsidRPr="00AF577E">
              <w:rPr>
                <w:snapToGrid w:val="0"/>
                <w:color w:val="000000" w:themeColor="text1"/>
                <w:vertAlign w:val="subscript"/>
              </w:rPr>
              <w:t>2</w:t>
            </w:r>
            <w:r w:rsidRPr="00AF577E">
              <w:rPr>
                <w:snapToGrid w:val="0"/>
                <w:color w:val="000000" w:themeColor="text1"/>
              </w:rPr>
              <w:t>H</w:t>
            </w:r>
          </w:p>
        </w:tc>
        <w:tc>
          <w:tcPr>
            <w:tcW w:w="3119" w:type="dxa"/>
          </w:tcPr>
          <w:p w14:paraId="654157A6" w14:textId="0C022BE8" w:rsidR="00E84CF8" w:rsidRPr="00930A5C" w:rsidRDefault="00E84CF8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</w:rPr>
              <w:t>[</w:t>
            </w:r>
            <w:r>
              <w:rPr>
                <w:snapToGrid w:val="0"/>
                <w:color w:val="000000" w:themeColor="text1"/>
                <w:vertAlign w:val="superscript"/>
              </w:rPr>
              <w:t>13</w:t>
            </w:r>
            <w:r w:rsidRPr="00AF577E">
              <w:rPr>
                <w:snapToGrid w:val="0"/>
                <w:color w:val="000000" w:themeColor="text1"/>
              </w:rPr>
              <w:t>C</w:t>
            </w:r>
            <w:r w:rsidRPr="00AF577E">
              <w:rPr>
                <w:snapToGrid w:val="0"/>
                <w:color w:val="000000" w:themeColor="text1"/>
                <w:vertAlign w:val="subscript"/>
              </w:rPr>
              <w:t>2</w:t>
            </w:r>
            <w:r>
              <w:rPr>
                <w:snapToGrid w:val="0"/>
                <w:color w:val="000000" w:themeColor="text1"/>
              </w:rPr>
              <w:t>]CMA, 0.25 pmol</w:t>
            </w:r>
          </w:p>
        </w:tc>
      </w:tr>
      <w:tr w:rsidR="00E84CF8" w:rsidRPr="00930A5C" w14:paraId="2E95C208" w14:textId="77777777" w:rsidTr="00E84CF8">
        <w:trPr>
          <w:trHeight w:val="80"/>
        </w:trPr>
        <w:tc>
          <w:tcPr>
            <w:tcW w:w="1276" w:type="dxa"/>
            <w:vMerge/>
          </w:tcPr>
          <w:p w14:paraId="56DC31CC" w14:textId="77777777" w:rsidR="00E84CF8" w:rsidRPr="00930A5C" w:rsidRDefault="00E84CF8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1276" w:type="dxa"/>
          </w:tcPr>
          <w:p w14:paraId="586F3846" w14:textId="42418911" w:rsidR="00E84CF8" w:rsidRDefault="00E84CF8" w:rsidP="005D7B73">
            <w:pPr>
              <w:pStyle w:val="Heading3"/>
              <w:spacing w:before="0" w:line="480" w:lineRule="auto"/>
              <w:ind w:right="-30"/>
              <w:rPr>
                <w:rFonts w:cs="Times New Roman"/>
                <w:i w:val="0"/>
                <w:snapToGrid w:val="0"/>
                <w:color w:val="000000" w:themeColor="text1"/>
                <w:szCs w:val="24"/>
              </w:rPr>
            </w:pPr>
            <w:r>
              <w:rPr>
                <w:rFonts w:cs="Times New Roman"/>
                <w:i w:val="0"/>
                <w:snapToGrid w:val="0"/>
                <w:color w:val="000000" w:themeColor="text1"/>
                <w:szCs w:val="24"/>
              </w:rPr>
              <w:t>MOLD</w:t>
            </w:r>
          </w:p>
        </w:tc>
        <w:tc>
          <w:tcPr>
            <w:tcW w:w="1843" w:type="dxa"/>
          </w:tcPr>
          <w:p w14:paraId="3DCEB51D" w14:textId="53B660A2" w:rsidR="00E84CF8" w:rsidRPr="00930A5C" w:rsidRDefault="00E84CF8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</w:rPr>
              <w:t>14.0</w:t>
            </w:r>
          </w:p>
        </w:tc>
        <w:tc>
          <w:tcPr>
            <w:tcW w:w="1701" w:type="dxa"/>
          </w:tcPr>
          <w:p w14:paraId="3E06F1A7" w14:textId="16A5F887" w:rsidR="00E84CF8" w:rsidRPr="00930A5C" w:rsidRDefault="00E84CF8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341.2</w:t>
            </w:r>
          </w:p>
        </w:tc>
        <w:tc>
          <w:tcPr>
            <w:tcW w:w="1841" w:type="dxa"/>
          </w:tcPr>
          <w:p w14:paraId="2B715E86" w14:textId="783C0611" w:rsidR="00E84CF8" w:rsidRPr="00930A5C" w:rsidRDefault="00E84CF8" w:rsidP="0005218D">
            <w:pPr>
              <w:ind w:right="227"/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212.3</w:t>
            </w:r>
          </w:p>
        </w:tc>
        <w:tc>
          <w:tcPr>
            <w:tcW w:w="567" w:type="dxa"/>
          </w:tcPr>
          <w:p w14:paraId="3743FFC4" w14:textId="31C1AEC4" w:rsidR="00E84CF8" w:rsidRPr="00930A5C" w:rsidRDefault="00E84CF8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21</w:t>
            </w:r>
          </w:p>
        </w:tc>
        <w:tc>
          <w:tcPr>
            <w:tcW w:w="3545" w:type="dxa"/>
          </w:tcPr>
          <w:p w14:paraId="46B7C7D0" w14:textId="6E5A60F4" w:rsidR="00E84CF8" w:rsidRPr="00930A5C" w:rsidRDefault="00E84CF8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N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H(CO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H)C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H=C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</w:p>
        </w:tc>
        <w:tc>
          <w:tcPr>
            <w:tcW w:w="3119" w:type="dxa"/>
          </w:tcPr>
          <w:p w14:paraId="13794697" w14:textId="7E5AB347" w:rsidR="00E84CF8" w:rsidRPr="00930A5C" w:rsidRDefault="00E84CF8" w:rsidP="00E84CF8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</w:rPr>
              <w:t>[</w:t>
            </w:r>
            <w:r>
              <w:rPr>
                <w:snapToGrid w:val="0"/>
                <w:color w:val="000000" w:themeColor="text1"/>
                <w:vertAlign w:val="superscript"/>
              </w:rPr>
              <w:t>2</w:t>
            </w:r>
            <w:r>
              <w:rPr>
                <w:snapToGrid w:val="0"/>
                <w:color w:val="000000" w:themeColor="text1"/>
              </w:rPr>
              <w:t>H</w:t>
            </w:r>
            <w:r>
              <w:rPr>
                <w:snapToGrid w:val="0"/>
                <w:color w:val="000000" w:themeColor="text1"/>
                <w:vertAlign w:val="subscript"/>
              </w:rPr>
              <w:t>8</w:t>
            </w:r>
            <w:r>
              <w:rPr>
                <w:snapToGrid w:val="0"/>
                <w:color w:val="000000" w:themeColor="text1"/>
              </w:rPr>
              <w:t>]MOLD, 0.10 pmol</w:t>
            </w:r>
          </w:p>
        </w:tc>
      </w:tr>
      <w:tr w:rsidR="00930A5C" w:rsidRPr="00930A5C" w14:paraId="185350B7" w14:textId="77777777" w:rsidTr="00E84CF8">
        <w:trPr>
          <w:trHeight w:val="80"/>
        </w:trPr>
        <w:tc>
          <w:tcPr>
            <w:tcW w:w="1276" w:type="dxa"/>
            <w:vMerge/>
          </w:tcPr>
          <w:p w14:paraId="2E94EA21" w14:textId="77777777" w:rsidR="00930A5C" w:rsidRPr="00930A5C" w:rsidRDefault="00930A5C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1276" w:type="dxa"/>
          </w:tcPr>
          <w:p w14:paraId="21E6BB66" w14:textId="36ED7FDB" w:rsidR="00930A5C" w:rsidRPr="00930A5C" w:rsidRDefault="00930A5C" w:rsidP="0005218D">
            <w:pPr>
              <w:pStyle w:val="Heading3"/>
              <w:spacing w:before="0" w:line="480" w:lineRule="auto"/>
              <w:rPr>
                <w:rFonts w:cs="Times New Roman"/>
                <w:b/>
                <w:i w:val="0"/>
                <w:color w:val="000000" w:themeColor="text1"/>
                <w:szCs w:val="24"/>
              </w:rPr>
            </w:pPr>
            <w:r>
              <w:rPr>
                <w:rFonts w:cs="Times New Roman"/>
                <w:i w:val="0"/>
                <w:snapToGrid w:val="0"/>
                <w:color w:val="000000" w:themeColor="text1"/>
                <w:szCs w:val="24"/>
              </w:rPr>
              <w:t>GSP</w:t>
            </w:r>
          </w:p>
        </w:tc>
        <w:tc>
          <w:tcPr>
            <w:tcW w:w="1843" w:type="dxa"/>
          </w:tcPr>
          <w:p w14:paraId="2BAFEF81" w14:textId="77777777" w:rsidR="00930A5C" w:rsidRPr="00930A5C" w:rsidRDefault="00930A5C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16.5</w:t>
            </w:r>
          </w:p>
        </w:tc>
        <w:tc>
          <w:tcPr>
            <w:tcW w:w="1701" w:type="dxa"/>
          </w:tcPr>
          <w:p w14:paraId="1783EB3A" w14:textId="77777777" w:rsidR="00930A5C" w:rsidRPr="00930A5C" w:rsidRDefault="00930A5C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429.2</w:t>
            </w:r>
          </w:p>
        </w:tc>
        <w:tc>
          <w:tcPr>
            <w:tcW w:w="1841" w:type="dxa"/>
          </w:tcPr>
          <w:p w14:paraId="3AE3CEDC" w14:textId="77777777" w:rsidR="00930A5C" w:rsidRPr="00930A5C" w:rsidRDefault="00930A5C" w:rsidP="0005218D">
            <w:pPr>
              <w:ind w:right="227"/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382.1</w:t>
            </w:r>
          </w:p>
        </w:tc>
        <w:tc>
          <w:tcPr>
            <w:tcW w:w="567" w:type="dxa"/>
          </w:tcPr>
          <w:p w14:paraId="5083B001" w14:textId="77777777" w:rsidR="00930A5C" w:rsidRPr="00930A5C" w:rsidRDefault="00930A5C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38</w:t>
            </w:r>
          </w:p>
        </w:tc>
        <w:tc>
          <w:tcPr>
            <w:tcW w:w="3545" w:type="dxa"/>
          </w:tcPr>
          <w:p w14:paraId="6703E749" w14:textId="77777777" w:rsidR="00930A5C" w:rsidRPr="00930A5C" w:rsidRDefault="00930A5C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C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H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5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O</w:t>
            </w:r>
          </w:p>
        </w:tc>
        <w:tc>
          <w:tcPr>
            <w:tcW w:w="3119" w:type="dxa"/>
          </w:tcPr>
          <w:p w14:paraId="1BCCBBF4" w14:textId="77777777" w:rsidR="00930A5C" w:rsidRPr="00930A5C" w:rsidRDefault="00930A5C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[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  <w:vertAlign w:val="superscript"/>
              </w:rPr>
              <w:t>13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C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6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]Glucosepane, 0.25 pmol</w:t>
            </w:r>
          </w:p>
        </w:tc>
      </w:tr>
      <w:tr w:rsidR="00930A5C" w:rsidRPr="00930A5C" w14:paraId="0352EA51" w14:textId="77777777" w:rsidTr="00E84CF8">
        <w:trPr>
          <w:trHeight w:val="80"/>
        </w:trPr>
        <w:tc>
          <w:tcPr>
            <w:tcW w:w="1276" w:type="dxa"/>
            <w:vMerge/>
            <w:tcBorders>
              <w:bottom w:val="single" w:sz="12" w:space="0" w:color="auto"/>
            </w:tcBorders>
          </w:tcPr>
          <w:p w14:paraId="4F4C447C" w14:textId="77777777" w:rsidR="00930A5C" w:rsidRPr="00930A5C" w:rsidRDefault="00930A5C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BEC383E" w14:textId="77777777" w:rsidR="00930A5C" w:rsidRPr="00930A5C" w:rsidRDefault="00930A5C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color w:val="000000" w:themeColor="text1"/>
                <w:szCs w:val="24"/>
              </w:rPr>
              <w:t>Pyrralin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70366B47" w14:textId="77777777" w:rsidR="00930A5C" w:rsidRPr="00930A5C" w:rsidRDefault="00930A5C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17.9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2BE6AF1" w14:textId="77777777" w:rsidR="00930A5C" w:rsidRPr="00930A5C" w:rsidRDefault="00930A5C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255.2</w:t>
            </w:r>
          </w:p>
        </w:tc>
        <w:tc>
          <w:tcPr>
            <w:tcW w:w="1841" w:type="dxa"/>
            <w:tcBorders>
              <w:bottom w:val="single" w:sz="12" w:space="0" w:color="auto"/>
            </w:tcBorders>
          </w:tcPr>
          <w:p w14:paraId="0E198BD3" w14:textId="77777777" w:rsidR="00930A5C" w:rsidRPr="00930A5C" w:rsidRDefault="00930A5C" w:rsidP="0005218D">
            <w:pPr>
              <w:ind w:right="227"/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84.3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0515E344" w14:textId="77777777" w:rsidR="00930A5C" w:rsidRPr="00930A5C" w:rsidRDefault="00930A5C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23</w:t>
            </w:r>
          </w:p>
        </w:tc>
        <w:tc>
          <w:tcPr>
            <w:tcW w:w="3545" w:type="dxa"/>
            <w:tcBorders>
              <w:bottom w:val="single" w:sz="12" w:space="0" w:color="auto"/>
            </w:tcBorders>
          </w:tcPr>
          <w:p w14:paraId="33BC515D" w14:textId="77777777" w:rsidR="00930A5C" w:rsidRPr="00930A5C" w:rsidRDefault="00930A5C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2-CHO-5-HOCH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-pyrrole, H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CO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14:paraId="5A8A3653" w14:textId="77777777" w:rsidR="00930A5C" w:rsidRPr="00930A5C" w:rsidRDefault="00930A5C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zCs w:val="24"/>
              </w:rPr>
              <w:t>[</w:t>
            </w:r>
            <w:r w:rsidRPr="00930A5C">
              <w:rPr>
                <w:rFonts w:cs="Times New Roman"/>
                <w:szCs w:val="24"/>
                <w:vertAlign w:val="superscript"/>
              </w:rPr>
              <w:t>13</w:t>
            </w:r>
            <w:r w:rsidRPr="00930A5C">
              <w:rPr>
                <w:rFonts w:cs="Times New Roman"/>
                <w:szCs w:val="24"/>
              </w:rPr>
              <w:t>C</w:t>
            </w:r>
            <w:r w:rsidRPr="00930A5C">
              <w:rPr>
                <w:rFonts w:cs="Times New Roman"/>
                <w:szCs w:val="24"/>
                <w:vertAlign w:val="subscript"/>
              </w:rPr>
              <w:t>6</w:t>
            </w:r>
            <w:r w:rsidRPr="00930A5C">
              <w:rPr>
                <w:rFonts w:cs="Times New Roman"/>
                <w:szCs w:val="24"/>
              </w:rPr>
              <w:t>,</w:t>
            </w:r>
            <w:r w:rsidRPr="00930A5C">
              <w:rPr>
                <w:rFonts w:cs="Times New Roman"/>
                <w:szCs w:val="24"/>
                <w:vertAlign w:val="superscript"/>
              </w:rPr>
              <w:t>15</w:t>
            </w:r>
            <w:r w:rsidRPr="00930A5C">
              <w:rPr>
                <w:rFonts w:cs="Times New Roman"/>
                <w:szCs w:val="24"/>
              </w:rPr>
              <w:t>N</w:t>
            </w:r>
            <w:r w:rsidRPr="00930A5C">
              <w:rPr>
                <w:rFonts w:cs="Times New Roman"/>
                <w:szCs w:val="24"/>
                <w:vertAlign w:val="subscript"/>
              </w:rPr>
              <w:t>2</w:t>
            </w:r>
            <w:r w:rsidRPr="00930A5C">
              <w:rPr>
                <w:rFonts w:cs="Times New Roman"/>
                <w:szCs w:val="24"/>
              </w:rPr>
              <w:t>]Pyrraline, 1.00 pmol</w:t>
            </w:r>
          </w:p>
        </w:tc>
      </w:tr>
    </w:tbl>
    <w:p w14:paraId="359FD2D4" w14:textId="77777777" w:rsidR="00AF628C" w:rsidRDefault="00AF628C"/>
    <w:p w14:paraId="28B64590" w14:textId="77777777" w:rsidR="006117E7" w:rsidRDefault="006117E7">
      <w:pPr>
        <w:spacing w:line="240" w:lineRule="auto"/>
        <w:rPr>
          <w:rFonts w:eastAsiaTheme="minorHAnsi" w:cs="Times New Roman"/>
          <w:b/>
          <w:szCs w:val="24"/>
          <w:lang w:eastAsia="en-US"/>
        </w:rPr>
      </w:pPr>
      <w:r>
        <w:rPr>
          <w:rFonts w:cs="Times New Roman"/>
          <w:b/>
          <w:szCs w:val="24"/>
        </w:rPr>
        <w:br w:type="page"/>
      </w:r>
    </w:p>
    <w:p w14:paraId="7033B95D" w14:textId="0A6390CA" w:rsidR="00AF628C" w:rsidRPr="00930A5C" w:rsidRDefault="00AF628C" w:rsidP="00AF628C">
      <w:pPr>
        <w:pStyle w:val="BodyTextIndent2"/>
        <w:spacing w:before="120"/>
        <w:ind w:left="-426"/>
        <w:rPr>
          <w:rFonts w:cs="Times New Roman"/>
          <w:b/>
          <w:szCs w:val="24"/>
        </w:rPr>
      </w:pPr>
      <w:r w:rsidRPr="00930A5C">
        <w:rPr>
          <w:rFonts w:cs="Times New Roman"/>
          <w:b/>
          <w:szCs w:val="24"/>
        </w:rPr>
        <w:lastRenderedPageBreak/>
        <w:t>Table S1</w:t>
      </w:r>
      <w:r w:rsidR="006117E7">
        <w:rPr>
          <w:rFonts w:cs="Times New Roman"/>
          <w:b/>
          <w:szCs w:val="24"/>
        </w:rPr>
        <w:t>.</w:t>
      </w:r>
      <w:r w:rsidRPr="00930A5C">
        <w:rPr>
          <w:rFonts w:cs="Times New Roman"/>
          <w:b/>
          <w:szCs w:val="24"/>
        </w:rPr>
        <w:t xml:space="preserve"> </w:t>
      </w:r>
      <w:r w:rsidRPr="006117E7">
        <w:rPr>
          <w:rFonts w:cs="Times New Roman"/>
          <w:szCs w:val="24"/>
        </w:rPr>
        <w:t xml:space="preserve">Mass spectrometric multiple reaction monitoring detection of protein glycation, oxidation and nitration adducts and amino acids </w:t>
      </w:r>
      <w:r w:rsidRPr="00AF628C">
        <w:rPr>
          <w:rFonts w:cs="Times New Roman"/>
          <w:szCs w:val="24"/>
        </w:rPr>
        <w:t>(cont’d).</w:t>
      </w:r>
    </w:p>
    <w:tbl>
      <w:tblPr>
        <w:tblW w:w="15027" w:type="dxa"/>
        <w:tblInd w:w="-396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19"/>
        <w:gridCol w:w="1275"/>
        <w:gridCol w:w="1418"/>
        <w:gridCol w:w="1701"/>
        <w:gridCol w:w="1841"/>
        <w:gridCol w:w="567"/>
        <w:gridCol w:w="3545"/>
        <w:gridCol w:w="3261"/>
      </w:tblGrid>
      <w:tr w:rsidR="00AF628C" w:rsidRPr="00930A5C" w14:paraId="05C5310F" w14:textId="77777777" w:rsidTr="00A57235">
        <w:trPr>
          <w:trHeight w:val="60"/>
        </w:trPr>
        <w:tc>
          <w:tcPr>
            <w:tcW w:w="1419" w:type="dxa"/>
            <w:tcBorders>
              <w:top w:val="single" w:sz="12" w:space="0" w:color="auto"/>
            </w:tcBorders>
          </w:tcPr>
          <w:p w14:paraId="6C6564D9" w14:textId="2E6A6AE7" w:rsidR="00AF628C" w:rsidRPr="005D7B73" w:rsidRDefault="00AF628C" w:rsidP="00AF628C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color w:val="000000" w:themeColor="text1"/>
                <w:szCs w:val="24"/>
              </w:rPr>
              <w:t>Analyte group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08DAB72C" w14:textId="4393F184" w:rsidR="00AF628C" w:rsidRDefault="00AF628C" w:rsidP="00AF628C">
            <w:pPr>
              <w:rPr>
                <w:rFonts w:cs="Times New Roman"/>
                <w:color w:val="000000" w:themeColor="text1"/>
                <w:szCs w:val="24"/>
              </w:rPr>
            </w:pPr>
            <w:r w:rsidRPr="00930A5C">
              <w:rPr>
                <w:rFonts w:cs="Times New Roman"/>
                <w:color w:val="000000" w:themeColor="text1"/>
                <w:szCs w:val="24"/>
              </w:rPr>
              <w:t>Analyte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1DA52760" w14:textId="77777777" w:rsidR="00AF628C" w:rsidRDefault="00AF628C" w:rsidP="00AF628C">
            <w:pPr>
              <w:pStyle w:val="Heading1"/>
              <w:tabs>
                <w:tab w:val="left" w:pos="1074"/>
              </w:tabs>
              <w:spacing w:before="0" w:after="0" w:line="480" w:lineRule="auto"/>
              <w:ind w:right="-30"/>
              <w:jc w:val="center"/>
              <w:rPr>
                <w:rFonts w:cs="Times New Roman"/>
                <w:b w:val="0"/>
                <w:color w:val="000000" w:themeColor="text1"/>
                <w:szCs w:val="24"/>
              </w:rPr>
            </w:pPr>
            <w:proofErr w:type="spellStart"/>
            <w:proofErr w:type="gramStart"/>
            <w:r w:rsidRPr="00930A5C">
              <w:rPr>
                <w:rFonts w:cs="Times New Roman"/>
                <w:b w:val="0"/>
                <w:color w:val="000000" w:themeColor="text1"/>
                <w:szCs w:val="24"/>
              </w:rPr>
              <w:t>Rt</w:t>
            </w:r>
            <w:proofErr w:type="spellEnd"/>
            <w:proofErr w:type="gramEnd"/>
          </w:p>
          <w:p w14:paraId="49B1BA79" w14:textId="63E46038" w:rsidR="00AF628C" w:rsidRPr="00930A5C" w:rsidRDefault="00AF628C" w:rsidP="00AF628C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color w:val="000000" w:themeColor="text1"/>
                <w:szCs w:val="24"/>
              </w:rPr>
              <w:t>(min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7928E934" w14:textId="77777777" w:rsidR="00965B08" w:rsidRDefault="00AF628C" w:rsidP="00AF628C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30A5C">
              <w:rPr>
                <w:rFonts w:cs="Times New Roman"/>
                <w:color w:val="000000" w:themeColor="text1"/>
                <w:szCs w:val="24"/>
              </w:rPr>
              <w:t>Parent</w:t>
            </w:r>
            <w:r>
              <w:rPr>
                <w:rFonts w:cs="Times New Roman"/>
                <w:b/>
                <w:color w:val="000000" w:themeColor="text1"/>
                <w:szCs w:val="24"/>
              </w:rPr>
              <w:t xml:space="preserve"> </w:t>
            </w:r>
            <w:r w:rsidRPr="00AC1AFC">
              <w:rPr>
                <w:rFonts w:cs="Times New Roman"/>
                <w:color w:val="000000" w:themeColor="text1"/>
                <w:szCs w:val="24"/>
              </w:rPr>
              <w:t>ion</w:t>
            </w:r>
          </w:p>
          <w:p w14:paraId="424B833B" w14:textId="33F559B1" w:rsidR="00AF628C" w:rsidRPr="00930A5C" w:rsidRDefault="00AF628C" w:rsidP="00AF628C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AC1AFC">
              <w:rPr>
                <w:rFonts w:cs="Times New Roman"/>
                <w:color w:val="000000" w:themeColor="text1"/>
                <w:szCs w:val="24"/>
              </w:rPr>
              <w:t>(</w:t>
            </w:r>
            <w:r w:rsidRPr="00AC1AFC">
              <w:rPr>
                <w:rFonts w:cs="Times New Roman"/>
                <w:snapToGrid w:val="0"/>
                <w:color w:val="000000" w:themeColor="text1"/>
                <w:szCs w:val="24"/>
              </w:rPr>
              <w:t>Da)</w:t>
            </w:r>
          </w:p>
        </w:tc>
        <w:tc>
          <w:tcPr>
            <w:tcW w:w="1841" w:type="dxa"/>
            <w:tcBorders>
              <w:top w:val="single" w:sz="12" w:space="0" w:color="auto"/>
            </w:tcBorders>
          </w:tcPr>
          <w:p w14:paraId="65F64F04" w14:textId="45C3B97E" w:rsidR="00AF628C" w:rsidRPr="00930A5C" w:rsidRDefault="00AF628C" w:rsidP="00AF628C">
            <w:pPr>
              <w:ind w:right="227"/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Fragment</w:t>
            </w:r>
            <w:r>
              <w:rPr>
                <w:rFonts w:cs="Times New Roman"/>
                <w:snapToGrid w:val="0"/>
                <w:color w:val="000000" w:themeColor="text1"/>
                <w:szCs w:val="24"/>
              </w:rPr>
              <w:t xml:space="preserve"> 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ion (Da)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00AFE5E7" w14:textId="77777777" w:rsidR="00AF628C" w:rsidRPr="00930A5C" w:rsidRDefault="00AF628C" w:rsidP="00AF628C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CE</w:t>
            </w:r>
          </w:p>
          <w:p w14:paraId="35422B77" w14:textId="77137B33" w:rsidR="00AF628C" w:rsidRPr="00930A5C" w:rsidRDefault="00AF628C" w:rsidP="00AF628C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(eV)</w:t>
            </w:r>
          </w:p>
        </w:tc>
        <w:tc>
          <w:tcPr>
            <w:tcW w:w="3545" w:type="dxa"/>
            <w:tcBorders>
              <w:top w:val="single" w:sz="12" w:space="0" w:color="auto"/>
            </w:tcBorders>
          </w:tcPr>
          <w:p w14:paraId="468A33FF" w14:textId="416A3AC8" w:rsidR="00AF628C" w:rsidRPr="00930A5C" w:rsidRDefault="00AF628C" w:rsidP="00AF628C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Neutral fragment loss(</w:t>
            </w:r>
            <w:proofErr w:type="spellStart"/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es</w:t>
            </w:r>
            <w:proofErr w:type="spellEnd"/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)</w:t>
            </w:r>
          </w:p>
        </w:tc>
        <w:tc>
          <w:tcPr>
            <w:tcW w:w="3261" w:type="dxa"/>
            <w:tcBorders>
              <w:top w:val="single" w:sz="12" w:space="0" w:color="auto"/>
            </w:tcBorders>
          </w:tcPr>
          <w:p w14:paraId="3EF98737" w14:textId="235DD536" w:rsidR="00AF628C" w:rsidRPr="00930A5C" w:rsidRDefault="00AF628C" w:rsidP="00AF628C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Internal standard and amount added</w:t>
            </w:r>
          </w:p>
        </w:tc>
      </w:tr>
      <w:tr w:rsidR="00A57235" w:rsidRPr="00930A5C" w14:paraId="5C191B30" w14:textId="77777777" w:rsidTr="00A57235">
        <w:trPr>
          <w:trHeight w:val="60"/>
        </w:trPr>
        <w:tc>
          <w:tcPr>
            <w:tcW w:w="1419" w:type="dxa"/>
            <w:vMerge w:val="restart"/>
            <w:tcBorders>
              <w:top w:val="single" w:sz="12" w:space="0" w:color="auto"/>
            </w:tcBorders>
          </w:tcPr>
          <w:p w14:paraId="66A2471B" w14:textId="383EDE47" w:rsidR="00A57235" w:rsidRPr="005D7B73" w:rsidRDefault="00A57235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5D7B73">
              <w:rPr>
                <w:rFonts w:cs="Times New Roman"/>
                <w:snapToGrid w:val="0"/>
                <w:color w:val="000000" w:themeColor="text1"/>
                <w:szCs w:val="24"/>
              </w:rPr>
              <w:t xml:space="preserve">Oxidative 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7A8ED19D" w14:textId="4A34E3DE" w:rsidR="00A57235" w:rsidRDefault="00A57235" w:rsidP="0005218D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MetSO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540C6912" w14:textId="6D007667" w:rsidR="00A57235" w:rsidRPr="00930A5C" w:rsidRDefault="00A57235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</w:rPr>
              <w:t>8.7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7B27CD19" w14:textId="45CB2D1A" w:rsidR="00A57235" w:rsidRPr="00930A5C" w:rsidRDefault="00A57235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166.1</w:t>
            </w:r>
          </w:p>
        </w:tc>
        <w:tc>
          <w:tcPr>
            <w:tcW w:w="1841" w:type="dxa"/>
            <w:tcBorders>
              <w:top w:val="single" w:sz="12" w:space="0" w:color="auto"/>
            </w:tcBorders>
          </w:tcPr>
          <w:p w14:paraId="40F4380F" w14:textId="1E8E16A3" w:rsidR="00A57235" w:rsidRPr="00930A5C" w:rsidRDefault="00A57235" w:rsidP="0005218D">
            <w:pPr>
              <w:ind w:right="227"/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102.2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74177A94" w14:textId="4C073D09" w:rsidR="00A57235" w:rsidRPr="00930A5C" w:rsidRDefault="00A57235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14</w:t>
            </w:r>
          </w:p>
        </w:tc>
        <w:tc>
          <w:tcPr>
            <w:tcW w:w="3545" w:type="dxa"/>
            <w:tcBorders>
              <w:top w:val="single" w:sz="12" w:space="0" w:color="auto"/>
            </w:tcBorders>
          </w:tcPr>
          <w:p w14:paraId="43C66585" w14:textId="4CBD6998" w:rsidR="00A57235" w:rsidRPr="00930A5C" w:rsidRDefault="00A57235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C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3</w:t>
            </w:r>
            <w:r w:rsidRPr="006709EA">
              <w:rPr>
                <w:snapToGrid w:val="0"/>
                <w:color w:val="000000" w:themeColor="text1"/>
              </w:rPr>
              <w:t>-SOH</w:t>
            </w:r>
          </w:p>
        </w:tc>
        <w:tc>
          <w:tcPr>
            <w:tcW w:w="3261" w:type="dxa"/>
            <w:tcBorders>
              <w:top w:val="single" w:sz="12" w:space="0" w:color="auto"/>
            </w:tcBorders>
          </w:tcPr>
          <w:p w14:paraId="2D316C6B" w14:textId="31E8FF2E" w:rsidR="00A57235" w:rsidRPr="00930A5C" w:rsidRDefault="00A57235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</w:rPr>
              <w:t>[</w:t>
            </w:r>
            <w:r>
              <w:rPr>
                <w:snapToGrid w:val="0"/>
                <w:color w:val="000000" w:themeColor="text1"/>
                <w:vertAlign w:val="superscript"/>
              </w:rPr>
              <w:t>2</w:t>
            </w:r>
            <w:r>
              <w:rPr>
                <w:snapToGrid w:val="0"/>
                <w:color w:val="000000" w:themeColor="text1"/>
              </w:rPr>
              <w:t>H</w:t>
            </w:r>
            <w:r>
              <w:rPr>
                <w:snapToGrid w:val="0"/>
                <w:color w:val="000000" w:themeColor="text1"/>
                <w:vertAlign w:val="subscript"/>
              </w:rPr>
              <w:t>3</w:t>
            </w:r>
            <w:r>
              <w:rPr>
                <w:snapToGrid w:val="0"/>
                <w:color w:val="000000" w:themeColor="text1"/>
              </w:rPr>
              <w:t>]MetSO, 0.25 pmol</w:t>
            </w:r>
          </w:p>
        </w:tc>
      </w:tr>
      <w:tr w:rsidR="005D7B73" w:rsidRPr="00930A5C" w14:paraId="00B51628" w14:textId="77777777" w:rsidTr="00A57235">
        <w:trPr>
          <w:trHeight w:val="60"/>
        </w:trPr>
        <w:tc>
          <w:tcPr>
            <w:tcW w:w="1419" w:type="dxa"/>
            <w:vMerge/>
          </w:tcPr>
          <w:p w14:paraId="1EF3E8F0" w14:textId="619BFCD2" w:rsidR="005D7B73" w:rsidRPr="00930A5C" w:rsidRDefault="005D7B73" w:rsidP="0005218D">
            <w:pPr>
              <w:rPr>
                <w:rFonts w:cs="Times New Roman"/>
                <w:snapToGrid w:val="0"/>
                <w:color w:val="000000" w:themeColor="text1"/>
                <w:szCs w:val="24"/>
                <w:u w:val="single"/>
              </w:rPr>
            </w:pPr>
          </w:p>
        </w:tc>
        <w:tc>
          <w:tcPr>
            <w:tcW w:w="1275" w:type="dxa"/>
          </w:tcPr>
          <w:p w14:paraId="0E3C0BEB" w14:textId="1987885C" w:rsidR="005D7B73" w:rsidRPr="00930A5C" w:rsidRDefault="005D7B73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DT</w:t>
            </w:r>
          </w:p>
        </w:tc>
        <w:tc>
          <w:tcPr>
            <w:tcW w:w="1418" w:type="dxa"/>
          </w:tcPr>
          <w:p w14:paraId="30A200DA" w14:textId="77777777" w:rsidR="005D7B73" w:rsidRPr="00930A5C" w:rsidRDefault="005D7B73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19.9</w:t>
            </w:r>
          </w:p>
        </w:tc>
        <w:tc>
          <w:tcPr>
            <w:tcW w:w="1701" w:type="dxa"/>
          </w:tcPr>
          <w:p w14:paraId="520773CD" w14:textId="77777777" w:rsidR="005D7B73" w:rsidRPr="00930A5C" w:rsidRDefault="005D7B73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361.2</w:t>
            </w:r>
          </w:p>
        </w:tc>
        <w:tc>
          <w:tcPr>
            <w:tcW w:w="1841" w:type="dxa"/>
          </w:tcPr>
          <w:p w14:paraId="02F259B1" w14:textId="77777777" w:rsidR="005D7B73" w:rsidRPr="00930A5C" w:rsidRDefault="005D7B73" w:rsidP="0005218D">
            <w:pPr>
              <w:ind w:right="227"/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315.3</w:t>
            </w:r>
          </w:p>
        </w:tc>
        <w:tc>
          <w:tcPr>
            <w:tcW w:w="567" w:type="dxa"/>
          </w:tcPr>
          <w:p w14:paraId="26678317" w14:textId="77777777" w:rsidR="005D7B73" w:rsidRPr="00930A5C" w:rsidRDefault="005D7B73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15</w:t>
            </w:r>
          </w:p>
        </w:tc>
        <w:tc>
          <w:tcPr>
            <w:tcW w:w="3545" w:type="dxa"/>
          </w:tcPr>
          <w:p w14:paraId="6C1CCE24" w14:textId="77777777" w:rsidR="005D7B73" w:rsidRPr="00930A5C" w:rsidRDefault="005D7B73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H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CO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3261" w:type="dxa"/>
          </w:tcPr>
          <w:p w14:paraId="281D222E" w14:textId="77777777" w:rsidR="005D7B73" w:rsidRPr="00930A5C" w:rsidRDefault="005D7B73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[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  <w:vertAlign w:val="superscript"/>
              </w:rPr>
              <w:t>2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H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6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]DT, 0.25 pmol</w:t>
            </w:r>
          </w:p>
        </w:tc>
      </w:tr>
      <w:tr w:rsidR="00A57235" w:rsidRPr="00930A5C" w14:paraId="26AA9D11" w14:textId="77777777" w:rsidTr="00A57235">
        <w:trPr>
          <w:trHeight w:val="60"/>
        </w:trPr>
        <w:tc>
          <w:tcPr>
            <w:tcW w:w="1419" w:type="dxa"/>
            <w:vMerge/>
          </w:tcPr>
          <w:p w14:paraId="64446B62" w14:textId="77777777" w:rsidR="00A57235" w:rsidRPr="00930A5C" w:rsidRDefault="00A57235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1275" w:type="dxa"/>
          </w:tcPr>
          <w:p w14:paraId="2FD873C2" w14:textId="7A5856F6" w:rsidR="00A57235" w:rsidRPr="00930A5C" w:rsidRDefault="00A57235" w:rsidP="0005218D">
            <w:pPr>
              <w:pStyle w:val="Heading3"/>
              <w:spacing w:before="0" w:line="480" w:lineRule="auto"/>
              <w:rPr>
                <w:rFonts w:cs="Times New Roman"/>
                <w:i w:val="0"/>
                <w:color w:val="000000" w:themeColor="text1"/>
                <w:szCs w:val="24"/>
              </w:rPr>
            </w:pPr>
            <w:r>
              <w:rPr>
                <w:rFonts w:cs="Times New Roman"/>
                <w:i w:val="0"/>
                <w:color w:val="000000" w:themeColor="text1"/>
                <w:szCs w:val="24"/>
              </w:rPr>
              <w:t>NFK</w:t>
            </w:r>
          </w:p>
        </w:tc>
        <w:tc>
          <w:tcPr>
            <w:tcW w:w="1418" w:type="dxa"/>
          </w:tcPr>
          <w:p w14:paraId="1DDD9532" w14:textId="2FBA234F" w:rsidR="00A57235" w:rsidRPr="00930A5C" w:rsidRDefault="00A57235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</w:rPr>
              <w:t>21.5</w:t>
            </w:r>
          </w:p>
        </w:tc>
        <w:tc>
          <w:tcPr>
            <w:tcW w:w="1701" w:type="dxa"/>
          </w:tcPr>
          <w:p w14:paraId="58B17016" w14:textId="12E94A65" w:rsidR="00A57235" w:rsidRPr="00930A5C" w:rsidRDefault="00A57235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235.8</w:t>
            </w:r>
          </w:p>
        </w:tc>
        <w:tc>
          <w:tcPr>
            <w:tcW w:w="1841" w:type="dxa"/>
          </w:tcPr>
          <w:p w14:paraId="2A25DC6D" w14:textId="1AD7BD1D" w:rsidR="00A57235" w:rsidRPr="00930A5C" w:rsidRDefault="00A57235" w:rsidP="0005218D">
            <w:pPr>
              <w:ind w:right="227"/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191.2</w:t>
            </w:r>
          </w:p>
        </w:tc>
        <w:tc>
          <w:tcPr>
            <w:tcW w:w="567" w:type="dxa"/>
          </w:tcPr>
          <w:p w14:paraId="098612AC" w14:textId="617ED2C1" w:rsidR="00A57235" w:rsidRPr="00930A5C" w:rsidRDefault="00A57235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18</w:t>
            </w:r>
          </w:p>
        </w:tc>
        <w:tc>
          <w:tcPr>
            <w:tcW w:w="3545" w:type="dxa"/>
          </w:tcPr>
          <w:p w14:paraId="7787187D" w14:textId="5968326B" w:rsidR="00A57235" w:rsidRPr="00930A5C" w:rsidRDefault="00A57235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O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</w:p>
        </w:tc>
        <w:tc>
          <w:tcPr>
            <w:tcW w:w="3261" w:type="dxa"/>
          </w:tcPr>
          <w:p w14:paraId="14C3629B" w14:textId="2DE27D29" w:rsidR="00A57235" w:rsidRPr="00930A5C" w:rsidRDefault="00A57235" w:rsidP="0005218D">
            <w:pPr>
              <w:rPr>
                <w:rFonts w:cs="Times New Roman"/>
                <w:color w:val="2E2E2E"/>
                <w:szCs w:val="24"/>
              </w:rPr>
            </w:pPr>
            <w:r>
              <w:rPr>
                <w:snapToGrid w:val="0"/>
                <w:color w:val="000000" w:themeColor="text1"/>
              </w:rPr>
              <w:t>[</w:t>
            </w:r>
            <w:r w:rsidRPr="00B873E1">
              <w:rPr>
                <w:snapToGrid w:val="0"/>
                <w:color w:val="000000" w:themeColor="text1"/>
                <w:vertAlign w:val="superscript"/>
              </w:rPr>
              <w:t>15</w:t>
            </w:r>
            <w:r>
              <w:rPr>
                <w:snapToGrid w:val="0"/>
                <w:color w:val="000000" w:themeColor="text1"/>
              </w:rPr>
              <w:t>N</w:t>
            </w:r>
            <w:r w:rsidRPr="00B873E1">
              <w:rPr>
                <w:snapToGrid w:val="0"/>
                <w:color w:val="000000" w:themeColor="text1"/>
                <w:vertAlign w:val="subscript"/>
              </w:rPr>
              <w:t>2</w:t>
            </w:r>
            <w:r>
              <w:rPr>
                <w:snapToGrid w:val="0"/>
                <w:color w:val="000000" w:themeColor="text1"/>
              </w:rPr>
              <w:t>]NFK, 0.25 pmol</w:t>
            </w:r>
          </w:p>
        </w:tc>
      </w:tr>
      <w:tr w:rsidR="00A57235" w:rsidRPr="00930A5C" w14:paraId="1AE2F428" w14:textId="77777777" w:rsidTr="00A57235">
        <w:trPr>
          <w:trHeight w:val="60"/>
        </w:trPr>
        <w:tc>
          <w:tcPr>
            <w:tcW w:w="1419" w:type="dxa"/>
            <w:vMerge/>
          </w:tcPr>
          <w:p w14:paraId="2DD73206" w14:textId="77777777" w:rsidR="00A57235" w:rsidRPr="00930A5C" w:rsidRDefault="00A57235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1275" w:type="dxa"/>
          </w:tcPr>
          <w:p w14:paraId="33A6CA2D" w14:textId="0FBD5ABB" w:rsidR="00A57235" w:rsidRPr="00930A5C" w:rsidRDefault="00A57235" w:rsidP="005D7B73">
            <w:pPr>
              <w:pStyle w:val="Heading3"/>
              <w:spacing w:before="0" w:line="480" w:lineRule="auto"/>
              <w:ind w:right="-30"/>
              <w:rPr>
                <w:rFonts w:cs="Times New Roman"/>
                <w:i w:val="0"/>
                <w:color w:val="000000" w:themeColor="text1"/>
                <w:szCs w:val="24"/>
              </w:rPr>
            </w:pPr>
            <w:r>
              <w:rPr>
                <w:rFonts w:cs="Times New Roman"/>
                <w:i w:val="0"/>
                <w:color w:val="000000" w:themeColor="text1"/>
                <w:szCs w:val="24"/>
              </w:rPr>
              <w:t>AASA</w:t>
            </w:r>
          </w:p>
        </w:tc>
        <w:tc>
          <w:tcPr>
            <w:tcW w:w="1418" w:type="dxa"/>
          </w:tcPr>
          <w:p w14:paraId="20A6F8D7" w14:textId="7BEA0229" w:rsidR="00A57235" w:rsidRPr="00930A5C" w:rsidRDefault="00A57235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</w:rPr>
              <w:t>10.7</w:t>
            </w:r>
          </w:p>
        </w:tc>
        <w:tc>
          <w:tcPr>
            <w:tcW w:w="1701" w:type="dxa"/>
          </w:tcPr>
          <w:p w14:paraId="40A51770" w14:textId="5B61DC2C" w:rsidR="00A57235" w:rsidRPr="00930A5C" w:rsidRDefault="00A57235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128.0</w:t>
            </w:r>
          </w:p>
        </w:tc>
        <w:tc>
          <w:tcPr>
            <w:tcW w:w="1841" w:type="dxa"/>
          </w:tcPr>
          <w:p w14:paraId="1880FA88" w14:textId="544878CC" w:rsidR="00A57235" w:rsidRPr="00930A5C" w:rsidRDefault="00A57235" w:rsidP="0005218D">
            <w:pPr>
              <w:ind w:right="227"/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82.0</w:t>
            </w:r>
          </w:p>
        </w:tc>
        <w:tc>
          <w:tcPr>
            <w:tcW w:w="567" w:type="dxa"/>
          </w:tcPr>
          <w:p w14:paraId="2717FAE4" w14:textId="7B4F0AC3" w:rsidR="00A57235" w:rsidRPr="00930A5C" w:rsidRDefault="00A57235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15</w:t>
            </w:r>
          </w:p>
        </w:tc>
        <w:tc>
          <w:tcPr>
            <w:tcW w:w="3545" w:type="dxa"/>
          </w:tcPr>
          <w:p w14:paraId="5E00BB3E" w14:textId="225CE72F" w:rsidR="00A57235" w:rsidRPr="00930A5C" w:rsidRDefault="00A57235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O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</w:p>
        </w:tc>
        <w:tc>
          <w:tcPr>
            <w:tcW w:w="3261" w:type="dxa"/>
          </w:tcPr>
          <w:p w14:paraId="5D1C1F20" w14:textId="05B11BDD" w:rsidR="00A57235" w:rsidRPr="00930A5C" w:rsidRDefault="00A57235" w:rsidP="00A57235">
            <w:pPr>
              <w:rPr>
                <w:rFonts w:cs="Times New Roman"/>
                <w:color w:val="2E2E2E"/>
                <w:szCs w:val="24"/>
              </w:rPr>
            </w:pPr>
            <w:r w:rsidRPr="00930A5C">
              <w:rPr>
                <w:rFonts w:cs="Times New Roman"/>
                <w:color w:val="2E2E2E"/>
                <w:szCs w:val="24"/>
              </w:rPr>
              <w:t>[</w:t>
            </w:r>
            <w:r w:rsidRPr="00930A5C">
              <w:rPr>
                <w:rFonts w:cs="Times New Roman"/>
                <w:color w:val="2E2E2E"/>
                <w:szCs w:val="24"/>
                <w:vertAlign w:val="superscript"/>
              </w:rPr>
              <w:t>2</w:t>
            </w:r>
            <w:r w:rsidRPr="00930A5C">
              <w:rPr>
                <w:rFonts w:cs="Times New Roman"/>
                <w:color w:val="2E2E2E"/>
                <w:szCs w:val="24"/>
              </w:rPr>
              <w:t>H</w:t>
            </w:r>
            <w:r w:rsidRPr="00930A5C">
              <w:rPr>
                <w:rFonts w:cs="Times New Roman"/>
                <w:color w:val="2E2E2E"/>
                <w:szCs w:val="24"/>
                <w:vertAlign w:val="subscript"/>
              </w:rPr>
              <w:t>3</w:t>
            </w:r>
            <w:r w:rsidRPr="00930A5C">
              <w:rPr>
                <w:rFonts w:cs="Times New Roman"/>
                <w:color w:val="2E2E2E"/>
                <w:szCs w:val="24"/>
              </w:rPr>
              <w:t>]AAA</w:t>
            </w:r>
            <w:r>
              <w:rPr>
                <w:color w:val="000000" w:themeColor="text1"/>
              </w:rPr>
              <w:t xml:space="preserve"> (</w:t>
            </w:r>
            <w:proofErr w:type="spellStart"/>
            <w:r>
              <w:rPr>
                <w:color w:val="000000" w:themeColor="text1"/>
              </w:rPr>
              <w:t>Rt</w:t>
            </w:r>
            <w:proofErr w:type="spellEnd"/>
            <w:r>
              <w:rPr>
                <w:color w:val="000000" w:themeColor="text1"/>
              </w:rPr>
              <w:t xml:space="preserve"> = 29.4), 2.5 pmol</w:t>
            </w:r>
          </w:p>
        </w:tc>
      </w:tr>
      <w:tr w:rsidR="005D7B73" w:rsidRPr="00930A5C" w14:paraId="7DDB51F0" w14:textId="77777777" w:rsidTr="00A57235">
        <w:trPr>
          <w:trHeight w:val="60"/>
        </w:trPr>
        <w:tc>
          <w:tcPr>
            <w:tcW w:w="1419" w:type="dxa"/>
            <w:vMerge/>
          </w:tcPr>
          <w:p w14:paraId="3E1FAF09" w14:textId="77777777" w:rsidR="005D7B73" w:rsidRPr="00930A5C" w:rsidRDefault="005D7B73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1275" w:type="dxa"/>
          </w:tcPr>
          <w:p w14:paraId="608AB014" w14:textId="77777777" w:rsidR="005D7B73" w:rsidRPr="00930A5C" w:rsidRDefault="005D7B73" w:rsidP="0005218D">
            <w:pPr>
              <w:pStyle w:val="Heading3"/>
              <w:spacing w:before="0" w:line="480" w:lineRule="auto"/>
              <w:rPr>
                <w:rFonts w:cs="Times New Roman"/>
                <w:b/>
                <w:i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i w:val="0"/>
                <w:color w:val="000000" w:themeColor="text1"/>
                <w:szCs w:val="24"/>
              </w:rPr>
              <w:t>GSA</w:t>
            </w:r>
          </w:p>
        </w:tc>
        <w:tc>
          <w:tcPr>
            <w:tcW w:w="1418" w:type="dxa"/>
          </w:tcPr>
          <w:p w14:paraId="4391E354" w14:textId="77777777" w:rsidR="005D7B73" w:rsidRPr="00930A5C" w:rsidRDefault="005D7B73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32.2</w:t>
            </w:r>
          </w:p>
        </w:tc>
        <w:tc>
          <w:tcPr>
            <w:tcW w:w="1701" w:type="dxa"/>
          </w:tcPr>
          <w:p w14:paraId="4ECAF537" w14:textId="77777777" w:rsidR="005D7B73" w:rsidRPr="00930A5C" w:rsidRDefault="005D7B73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114.0</w:t>
            </w:r>
          </w:p>
        </w:tc>
        <w:tc>
          <w:tcPr>
            <w:tcW w:w="1841" w:type="dxa"/>
          </w:tcPr>
          <w:p w14:paraId="5B2E27CE" w14:textId="77777777" w:rsidR="005D7B73" w:rsidRPr="00930A5C" w:rsidRDefault="005D7B73" w:rsidP="0005218D">
            <w:pPr>
              <w:ind w:right="227"/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68.0</w:t>
            </w:r>
          </w:p>
        </w:tc>
        <w:tc>
          <w:tcPr>
            <w:tcW w:w="567" w:type="dxa"/>
          </w:tcPr>
          <w:p w14:paraId="14B9E819" w14:textId="77777777" w:rsidR="005D7B73" w:rsidRPr="00930A5C" w:rsidRDefault="005D7B73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15</w:t>
            </w:r>
          </w:p>
        </w:tc>
        <w:tc>
          <w:tcPr>
            <w:tcW w:w="3545" w:type="dxa"/>
          </w:tcPr>
          <w:p w14:paraId="3B09CDE4" w14:textId="77777777" w:rsidR="005D7B73" w:rsidRPr="00930A5C" w:rsidRDefault="005D7B73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H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CO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3261" w:type="dxa"/>
          </w:tcPr>
          <w:p w14:paraId="022C7042" w14:textId="13FA1826" w:rsidR="005D7B73" w:rsidRPr="00930A5C" w:rsidRDefault="00A57235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color w:val="2E2E2E"/>
                <w:szCs w:val="24"/>
              </w:rPr>
              <w:t>[</w:t>
            </w:r>
            <w:r w:rsidRPr="00930A5C">
              <w:rPr>
                <w:rFonts w:cs="Times New Roman"/>
                <w:color w:val="2E2E2E"/>
                <w:szCs w:val="24"/>
                <w:vertAlign w:val="superscript"/>
              </w:rPr>
              <w:t>2</w:t>
            </w:r>
            <w:r w:rsidRPr="00930A5C">
              <w:rPr>
                <w:rFonts w:cs="Times New Roman"/>
                <w:color w:val="2E2E2E"/>
                <w:szCs w:val="24"/>
              </w:rPr>
              <w:t>H</w:t>
            </w:r>
            <w:r w:rsidRPr="00930A5C">
              <w:rPr>
                <w:rFonts w:cs="Times New Roman"/>
                <w:color w:val="2E2E2E"/>
                <w:szCs w:val="24"/>
                <w:vertAlign w:val="subscript"/>
              </w:rPr>
              <w:t>3</w:t>
            </w:r>
            <w:r w:rsidRPr="00930A5C">
              <w:rPr>
                <w:rFonts w:cs="Times New Roman"/>
                <w:color w:val="2E2E2E"/>
                <w:szCs w:val="24"/>
              </w:rPr>
              <w:t>]AAA</w:t>
            </w:r>
            <w:r>
              <w:rPr>
                <w:color w:val="000000" w:themeColor="text1"/>
              </w:rPr>
              <w:t xml:space="preserve"> (</w:t>
            </w:r>
            <w:proofErr w:type="spellStart"/>
            <w:r>
              <w:rPr>
                <w:color w:val="000000" w:themeColor="text1"/>
              </w:rPr>
              <w:t>Rt</w:t>
            </w:r>
            <w:proofErr w:type="spellEnd"/>
            <w:r>
              <w:rPr>
                <w:color w:val="000000" w:themeColor="text1"/>
              </w:rPr>
              <w:t xml:space="preserve"> = 29.4), 2.5 pmol</w:t>
            </w:r>
          </w:p>
        </w:tc>
      </w:tr>
      <w:tr w:rsidR="00930A5C" w:rsidRPr="00930A5C" w14:paraId="14D2E71C" w14:textId="77777777" w:rsidTr="00A57235">
        <w:trPr>
          <w:trHeight w:val="60"/>
        </w:trPr>
        <w:tc>
          <w:tcPr>
            <w:tcW w:w="1419" w:type="dxa"/>
            <w:tcBorders>
              <w:top w:val="single" w:sz="12" w:space="0" w:color="auto"/>
              <w:bottom w:val="single" w:sz="12" w:space="0" w:color="auto"/>
            </w:tcBorders>
          </w:tcPr>
          <w:p w14:paraId="61E36CB5" w14:textId="6FBD83B4" w:rsidR="00930A5C" w:rsidRPr="005D7B73" w:rsidRDefault="00930A5C" w:rsidP="00930A5C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5D7B73">
              <w:rPr>
                <w:rFonts w:cs="Times New Roman"/>
                <w:snapToGrid w:val="0"/>
                <w:color w:val="000000" w:themeColor="text1"/>
                <w:szCs w:val="24"/>
              </w:rPr>
              <w:t xml:space="preserve">Nitration 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6CCE4A92" w14:textId="77777777" w:rsidR="00930A5C" w:rsidRPr="00930A5C" w:rsidRDefault="00930A5C" w:rsidP="0005218D">
            <w:pPr>
              <w:pStyle w:val="Heading3"/>
              <w:spacing w:before="0" w:line="480" w:lineRule="auto"/>
              <w:rPr>
                <w:rFonts w:cs="Times New Roman"/>
                <w:b/>
                <w:i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i w:val="0"/>
                <w:color w:val="000000" w:themeColor="text1"/>
                <w:szCs w:val="24"/>
              </w:rPr>
              <w:t>3-N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410FB5AE" w14:textId="77777777" w:rsidR="00930A5C" w:rsidRPr="00930A5C" w:rsidRDefault="00930A5C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23.2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12B9AA9B" w14:textId="77777777" w:rsidR="00930A5C" w:rsidRPr="00930A5C" w:rsidRDefault="00930A5C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227.1</w:t>
            </w:r>
          </w:p>
        </w:tc>
        <w:tc>
          <w:tcPr>
            <w:tcW w:w="1841" w:type="dxa"/>
            <w:tcBorders>
              <w:top w:val="single" w:sz="12" w:space="0" w:color="auto"/>
              <w:bottom w:val="single" w:sz="12" w:space="0" w:color="auto"/>
            </w:tcBorders>
          </w:tcPr>
          <w:p w14:paraId="77D2C057" w14:textId="77777777" w:rsidR="00930A5C" w:rsidRPr="00930A5C" w:rsidRDefault="00930A5C" w:rsidP="0005218D">
            <w:pPr>
              <w:ind w:right="227"/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181.2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6B29C71C" w14:textId="77777777" w:rsidR="00930A5C" w:rsidRPr="00930A5C" w:rsidRDefault="00930A5C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13</w:t>
            </w:r>
          </w:p>
        </w:tc>
        <w:tc>
          <w:tcPr>
            <w:tcW w:w="3545" w:type="dxa"/>
            <w:tcBorders>
              <w:top w:val="single" w:sz="12" w:space="0" w:color="auto"/>
              <w:bottom w:val="single" w:sz="12" w:space="0" w:color="auto"/>
            </w:tcBorders>
          </w:tcPr>
          <w:p w14:paraId="3CC8609A" w14:textId="77777777" w:rsidR="00930A5C" w:rsidRPr="00930A5C" w:rsidRDefault="00930A5C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H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CO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14:paraId="6E2ECF48" w14:textId="77777777" w:rsidR="00930A5C" w:rsidRPr="00930A5C" w:rsidRDefault="00930A5C" w:rsidP="0005218D">
            <w:pPr>
              <w:rPr>
                <w:rFonts w:cs="Times New Roman"/>
                <w:color w:val="000000" w:themeColor="text1"/>
                <w:szCs w:val="24"/>
              </w:rPr>
            </w:pPr>
            <w:r w:rsidRPr="00930A5C">
              <w:rPr>
                <w:rFonts w:cs="Times New Roman"/>
                <w:color w:val="000000" w:themeColor="text1"/>
                <w:szCs w:val="24"/>
              </w:rPr>
              <w:t>[</w:t>
            </w:r>
            <w:r w:rsidRPr="00930A5C">
              <w:rPr>
                <w:rFonts w:cs="Times New Roman"/>
                <w:color w:val="000000" w:themeColor="text1"/>
                <w:szCs w:val="24"/>
                <w:vertAlign w:val="superscript"/>
              </w:rPr>
              <w:t>2</w:t>
            </w:r>
            <w:r w:rsidRPr="00930A5C">
              <w:rPr>
                <w:rFonts w:cs="Times New Roman"/>
                <w:color w:val="000000" w:themeColor="text1"/>
                <w:szCs w:val="24"/>
              </w:rPr>
              <w:t>H</w:t>
            </w:r>
            <w:r w:rsidRPr="00930A5C">
              <w:rPr>
                <w:rFonts w:cs="Times New Roman"/>
                <w:color w:val="000000" w:themeColor="text1"/>
                <w:szCs w:val="24"/>
                <w:vertAlign w:val="subscript"/>
              </w:rPr>
              <w:t>3</w:t>
            </w:r>
            <w:r w:rsidRPr="00930A5C">
              <w:rPr>
                <w:rFonts w:cs="Times New Roman"/>
                <w:color w:val="000000" w:themeColor="text1"/>
                <w:szCs w:val="24"/>
              </w:rPr>
              <w:t>]3-NT, 0.25 pmol</w:t>
            </w:r>
          </w:p>
        </w:tc>
      </w:tr>
      <w:tr w:rsidR="00945B8A" w:rsidRPr="00930A5C" w14:paraId="70580A18" w14:textId="77777777" w:rsidTr="00A57235">
        <w:trPr>
          <w:trHeight w:val="60"/>
        </w:trPr>
        <w:tc>
          <w:tcPr>
            <w:tcW w:w="1419" w:type="dxa"/>
            <w:vMerge w:val="restart"/>
            <w:tcBorders>
              <w:top w:val="single" w:sz="12" w:space="0" w:color="auto"/>
            </w:tcBorders>
          </w:tcPr>
          <w:p w14:paraId="6130B037" w14:textId="78B69790" w:rsidR="00945B8A" w:rsidRDefault="00945B8A" w:rsidP="00930A5C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rFonts w:cs="Times New Roman"/>
                <w:snapToGrid w:val="0"/>
                <w:color w:val="000000" w:themeColor="text1"/>
                <w:szCs w:val="24"/>
              </w:rPr>
              <w:t>Amino acids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23E50E31" w14:textId="2AE5D3BE" w:rsidR="00945B8A" w:rsidRPr="0010788B" w:rsidRDefault="00945B8A" w:rsidP="00AF628C">
            <w:pPr>
              <w:pStyle w:val="Heading3"/>
              <w:spacing w:before="0" w:line="480" w:lineRule="auto"/>
              <w:ind w:right="-30"/>
              <w:rPr>
                <w:rFonts w:cs="Times New Roman"/>
                <w:i w:val="0"/>
                <w:color w:val="000000" w:themeColor="text1"/>
                <w:szCs w:val="24"/>
              </w:rPr>
            </w:pPr>
            <w:proofErr w:type="spellStart"/>
            <w:r>
              <w:rPr>
                <w:rFonts w:cs="Times New Roman"/>
                <w:i w:val="0"/>
                <w:color w:val="000000" w:themeColor="text1"/>
                <w:szCs w:val="24"/>
              </w:rPr>
              <w:t>Ala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255E29F8" w14:textId="48086FCE" w:rsidR="00945B8A" w:rsidRPr="00930A5C" w:rsidRDefault="000F2D3F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rFonts w:cs="Times New Roman"/>
                <w:snapToGrid w:val="0"/>
                <w:color w:val="000000" w:themeColor="text1"/>
                <w:szCs w:val="24"/>
              </w:rPr>
              <w:t>5.2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287CE377" w14:textId="06B61A4A" w:rsidR="00945B8A" w:rsidRPr="00930A5C" w:rsidRDefault="000F2D3F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rFonts w:cs="Times New Roman"/>
                <w:snapToGrid w:val="0"/>
                <w:color w:val="000000" w:themeColor="text1"/>
                <w:szCs w:val="24"/>
              </w:rPr>
              <w:t>90.1</w:t>
            </w:r>
          </w:p>
        </w:tc>
        <w:tc>
          <w:tcPr>
            <w:tcW w:w="1841" w:type="dxa"/>
            <w:tcBorders>
              <w:top w:val="single" w:sz="12" w:space="0" w:color="auto"/>
            </w:tcBorders>
          </w:tcPr>
          <w:p w14:paraId="5A2F13F0" w14:textId="131B444E" w:rsidR="00945B8A" w:rsidRPr="00930A5C" w:rsidRDefault="000F2D3F" w:rsidP="0005218D">
            <w:pPr>
              <w:ind w:right="227"/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rFonts w:cs="Times New Roman"/>
                <w:snapToGrid w:val="0"/>
                <w:color w:val="000000" w:themeColor="text1"/>
                <w:szCs w:val="24"/>
              </w:rPr>
              <w:t>44.1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5B1CB182" w14:textId="46F2C6EC" w:rsidR="00945B8A" w:rsidRPr="00930A5C" w:rsidRDefault="000F2D3F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rFonts w:cs="Times New Roman"/>
                <w:snapToGrid w:val="0"/>
                <w:color w:val="000000" w:themeColor="text1"/>
                <w:szCs w:val="24"/>
              </w:rPr>
              <w:t>8</w:t>
            </w:r>
          </w:p>
        </w:tc>
        <w:tc>
          <w:tcPr>
            <w:tcW w:w="3545" w:type="dxa"/>
            <w:tcBorders>
              <w:top w:val="single" w:sz="12" w:space="0" w:color="auto"/>
            </w:tcBorders>
          </w:tcPr>
          <w:p w14:paraId="76D2A177" w14:textId="6A4A7EE3" w:rsidR="00945B8A" w:rsidRPr="00930A5C" w:rsidRDefault="000F2D3F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H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CO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3261" w:type="dxa"/>
            <w:tcBorders>
              <w:top w:val="single" w:sz="12" w:space="0" w:color="auto"/>
            </w:tcBorders>
          </w:tcPr>
          <w:p w14:paraId="098938E3" w14:textId="4FF0102A" w:rsidR="00945B8A" w:rsidRPr="00930A5C" w:rsidRDefault="000F2D3F" w:rsidP="000F2D3F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</w:rPr>
              <w:t>[</w:t>
            </w:r>
            <w:r>
              <w:rPr>
                <w:snapToGrid w:val="0"/>
                <w:color w:val="000000" w:themeColor="text1"/>
                <w:vertAlign w:val="superscript"/>
              </w:rPr>
              <w:t>2</w:t>
            </w:r>
            <w:r>
              <w:rPr>
                <w:snapToGrid w:val="0"/>
                <w:color w:val="000000" w:themeColor="text1"/>
              </w:rPr>
              <w:t>H</w:t>
            </w:r>
            <w:r>
              <w:rPr>
                <w:snapToGrid w:val="0"/>
                <w:color w:val="000000" w:themeColor="text1"/>
                <w:vertAlign w:val="subscript"/>
              </w:rPr>
              <w:t>3</w:t>
            </w:r>
            <w:r>
              <w:rPr>
                <w:snapToGrid w:val="0"/>
                <w:color w:val="000000" w:themeColor="text1"/>
              </w:rPr>
              <w:t>]</w:t>
            </w:r>
            <w:proofErr w:type="spellStart"/>
            <w:r>
              <w:rPr>
                <w:snapToGrid w:val="0"/>
                <w:color w:val="000000" w:themeColor="text1"/>
              </w:rPr>
              <w:t>Ala</w:t>
            </w:r>
            <w:proofErr w:type="spellEnd"/>
            <w:r>
              <w:rPr>
                <w:color w:val="000000" w:themeColor="text1"/>
                <w:szCs w:val="24"/>
              </w:rPr>
              <w:t>, 250 pmol</w:t>
            </w:r>
          </w:p>
        </w:tc>
      </w:tr>
      <w:tr w:rsidR="00945B8A" w:rsidRPr="00930A5C" w14:paraId="5D331542" w14:textId="77777777" w:rsidTr="00A57235">
        <w:trPr>
          <w:trHeight w:val="60"/>
        </w:trPr>
        <w:tc>
          <w:tcPr>
            <w:tcW w:w="1419" w:type="dxa"/>
            <w:vMerge/>
          </w:tcPr>
          <w:p w14:paraId="351E9572" w14:textId="77777777" w:rsidR="00945B8A" w:rsidRDefault="00945B8A" w:rsidP="00930A5C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1275" w:type="dxa"/>
          </w:tcPr>
          <w:p w14:paraId="71580CBB" w14:textId="2D1D1B1D" w:rsidR="00945B8A" w:rsidRPr="0010788B" w:rsidRDefault="00945B8A" w:rsidP="00AF628C">
            <w:pPr>
              <w:pStyle w:val="Heading3"/>
              <w:spacing w:before="0" w:line="480" w:lineRule="auto"/>
              <w:ind w:right="-30"/>
              <w:rPr>
                <w:rFonts w:cs="Times New Roman"/>
                <w:i w:val="0"/>
                <w:color w:val="000000" w:themeColor="text1"/>
                <w:szCs w:val="24"/>
              </w:rPr>
            </w:pPr>
            <w:r w:rsidRPr="0010788B">
              <w:rPr>
                <w:i w:val="0"/>
                <w:snapToGrid w:val="0"/>
                <w:color w:val="000000" w:themeColor="text1"/>
              </w:rPr>
              <w:t>Arg</w:t>
            </w:r>
          </w:p>
        </w:tc>
        <w:tc>
          <w:tcPr>
            <w:tcW w:w="1418" w:type="dxa"/>
          </w:tcPr>
          <w:p w14:paraId="59ED455D" w14:textId="50A60100" w:rsidR="00945B8A" w:rsidRDefault="00945B8A" w:rsidP="0005218D">
            <w:pPr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</w:rPr>
              <w:t>29.2</w:t>
            </w:r>
          </w:p>
        </w:tc>
        <w:tc>
          <w:tcPr>
            <w:tcW w:w="1701" w:type="dxa"/>
          </w:tcPr>
          <w:p w14:paraId="7E8ADC1F" w14:textId="0B813232" w:rsidR="00945B8A" w:rsidRDefault="00945B8A" w:rsidP="0005218D">
            <w:pPr>
              <w:jc w:val="center"/>
              <w:rPr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175.2</w:t>
            </w:r>
          </w:p>
        </w:tc>
        <w:tc>
          <w:tcPr>
            <w:tcW w:w="1841" w:type="dxa"/>
          </w:tcPr>
          <w:p w14:paraId="302B7B36" w14:textId="766F6FCB" w:rsidR="00945B8A" w:rsidRDefault="00945B8A" w:rsidP="0005218D">
            <w:pPr>
              <w:ind w:right="227"/>
              <w:jc w:val="center"/>
              <w:rPr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70.3</w:t>
            </w:r>
          </w:p>
        </w:tc>
        <w:tc>
          <w:tcPr>
            <w:tcW w:w="567" w:type="dxa"/>
          </w:tcPr>
          <w:p w14:paraId="0F229A51" w14:textId="2C20B176" w:rsidR="00945B8A" w:rsidRDefault="00945B8A" w:rsidP="0005218D">
            <w:pPr>
              <w:jc w:val="center"/>
              <w:rPr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15</w:t>
            </w:r>
          </w:p>
        </w:tc>
        <w:tc>
          <w:tcPr>
            <w:tcW w:w="3545" w:type="dxa"/>
          </w:tcPr>
          <w:p w14:paraId="3D86C4C8" w14:textId="7D44D94D" w:rsidR="00945B8A" w:rsidRPr="007C51F5" w:rsidRDefault="00945B8A" w:rsidP="0005218D">
            <w:pPr>
              <w:rPr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O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, N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(=NH)N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</w:p>
        </w:tc>
        <w:tc>
          <w:tcPr>
            <w:tcW w:w="3261" w:type="dxa"/>
          </w:tcPr>
          <w:p w14:paraId="7637FEB3" w14:textId="34D802B2" w:rsidR="00945B8A" w:rsidRDefault="00AC1AFC" w:rsidP="00AC1AFC">
            <w:pPr>
              <w:rPr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</w:rPr>
              <w:t>[</w:t>
            </w:r>
            <w:r w:rsidRPr="00B873E1">
              <w:rPr>
                <w:snapToGrid w:val="0"/>
                <w:color w:val="000000" w:themeColor="text1"/>
                <w:vertAlign w:val="superscript"/>
              </w:rPr>
              <w:t>15</w:t>
            </w:r>
            <w:r>
              <w:rPr>
                <w:snapToGrid w:val="0"/>
                <w:color w:val="000000" w:themeColor="text1"/>
              </w:rPr>
              <w:t>N</w:t>
            </w:r>
            <w:r w:rsidRPr="00B873E1">
              <w:rPr>
                <w:snapToGrid w:val="0"/>
                <w:color w:val="000000" w:themeColor="text1"/>
                <w:vertAlign w:val="subscript"/>
              </w:rPr>
              <w:t>2</w:t>
            </w:r>
            <w:r>
              <w:rPr>
                <w:snapToGrid w:val="0"/>
                <w:color w:val="000000" w:themeColor="text1"/>
              </w:rPr>
              <w:t>]Arg</w:t>
            </w:r>
            <w:r>
              <w:rPr>
                <w:color w:val="000000" w:themeColor="text1"/>
                <w:szCs w:val="24"/>
              </w:rPr>
              <w:t xml:space="preserve">, </w:t>
            </w:r>
            <w:r w:rsidR="00945B8A">
              <w:rPr>
                <w:color w:val="000000" w:themeColor="text1"/>
                <w:szCs w:val="24"/>
              </w:rPr>
              <w:t>250 pmol</w:t>
            </w:r>
          </w:p>
        </w:tc>
      </w:tr>
      <w:tr w:rsidR="00945B8A" w:rsidRPr="00930A5C" w14:paraId="3F573929" w14:textId="77777777" w:rsidTr="00A57235">
        <w:trPr>
          <w:trHeight w:val="60"/>
        </w:trPr>
        <w:tc>
          <w:tcPr>
            <w:tcW w:w="1419" w:type="dxa"/>
            <w:vMerge/>
          </w:tcPr>
          <w:p w14:paraId="0BC364F7" w14:textId="77777777" w:rsidR="00945B8A" w:rsidRDefault="00945B8A" w:rsidP="00930A5C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1275" w:type="dxa"/>
          </w:tcPr>
          <w:p w14:paraId="6204FEFE" w14:textId="1CAC7E97" w:rsidR="00945B8A" w:rsidRPr="0010788B" w:rsidRDefault="00945B8A" w:rsidP="00AF628C">
            <w:pPr>
              <w:pStyle w:val="Heading3"/>
              <w:spacing w:before="0" w:line="480" w:lineRule="auto"/>
              <w:ind w:right="-30"/>
              <w:rPr>
                <w:rFonts w:cs="Times New Roman"/>
                <w:i w:val="0"/>
                <w:color w:val="000000" w:themeColor="text1"/>
                <w:szCs w:val="24"/>
              </w:rPr>
            </w:pPr>
            <w:proofErr w:type="spellStart"/>
            <w:r>
              <w:rPr>
                <w:rFonts w:cs="Times New Roman"/>
                <w:i w:val="0"/>
                <w:color w:val="000000" w:themeColor="text1"/>
                <w:szCs w:val="24"/>
              </w:rPr>
              <w:t>Asn</w:t>
            </w:r>
            <w:proofErr w:type="spellEnd"/>
          </w:p>
        </w:tc>
        <w:tc>
          <w:tcPr>
            <w:tcW w:w="1418" w:type="dxa"/>
          </w:tcPr>
          <w:p w14:paraId="74B73701" w14:textId="62BF30B7" w:rsidR="00945B8A" w:rsidRDefault="00FF74A1" w:rsidP="0005218D">
            <w:pPr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7.2</w:t>
            </w:r>
          </w:p>
        </w:tc>
        <w:tc>
          <w:tcPr>
            <w:tcW w:w="1701" w:type="dxa"/>
          </w:tcPr>
          <w:p w14:paraId="33C60E4F" w14:textId="5BBCB8CA" w:rsidR="00945B8A" w:rsidRDefault="00FF74A1" w:rsidP="0005218D">
            <w:pPr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133.2</w:t>
            </w:r>
          </w:p>
        </w:tc>
        <w:tc>
          <w:tcPr>
            <w:tcW w:w="1841" w:type="dxa"/>
          </w:tcPr>
          <w:p w14:paraId="501FCA95" w14:textId="720A1531" w:rsidR="00945B8A" w:rsidRDefault="00FF74A1" w:rsidP="0005218D">
            <w:pPr>
              <w:ind w:right="227"/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74.1</w:t>
            </w:r>
          </w:p>
        </w:tc>
        <w:tc>
          <w:tcPr>
            <w:tcW w:w="567" w:type="dxa"/>
          </w:tcPr>
          <w:p w14:paraId="6EABA6D2" w14:textId="07DBE3A7" w:rsidR="00945B8A" w:rsidRDefault="00FF74A1" w:rsidP="0005218D">
            <w:pPr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14</w:t>
            </w:r>
          </w:p>
        </w:tc>
        <w:tc>
          <w:tcPr>
            <w:tcW w:w="3545" w:type="dxa"/>
          </w:tcPr>
          <w:p w14:paraId="4A2BA752" w14:textId="0E99850B" w:rsidR="00945B8A" w:rsidRPr="00FF74A1" w:rsidRDefault="00FF74A1" w:rsidP="00FF74A1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FF74A1">
              <w:rPr>
                <w:rFonts w:cs="Times New Roman"/>
                <w:snapToGrid w:val="0"/>
                <w:color w:val="000000" w:themeColor="text1"/>
                <w:szCs w:val="24"/>
              </w:rPr>
              <w:t>CH</w:t>
            </w:r>
            <w:r w:rsidRPr="00FF74A1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3</w:t>
            </w:r>
            <w:r w:rsidRPr="00FF74A1">
              <w:rPr>
                <w:rFonts w:cs="Times New Roman"/>
                <w:snapToGrid w:val="0"/>
                <w:color w:val="000000" w:themeColor="text1"/>
                <w:szCs w:val="24"/>
              </w:rPr>
              <w:t>CONH</w:t>
            </w:r>
            <w:r w:rsidRPr="00FF74A1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3261" w:type="dxa"/>
          </w:tcPr>
          <w:p w14:paraId="07BED753" w14:textId="224D2CA5" w:rsidR="00945B8A" w:rsidRPr="00FF74A1" w:rsidRDefault="00FF74A1" w:rsidP="00FF74A1">
            <w:pPr>
              <w:rPr>
                <w:rFonts w:cs="Times New Roman"/>
                <w:color w:val="000000" w:themeColor="text1"/>
                <w:szCs w:val="24"/>
              </w:rPr>
            </w:pPr>
            <w:r w:rsidRPr="00FF74A1">
              <w:rPr>
                <w:rFonts w:cs="Times New Roman"/>
                <w:color w:val="000000" w:themeColor="text1"/>
                <w:szCs w:val="24"/>
              </w:rPr>
              <w:t>[</w:t>
            </w:r>
            <w:r w:rsidRPr="00FF74A1">
              <w:rPr>
                <w:rFonts w:cs="Times New Roman"/>
                <w:color w:val="000000" w:themeColor="text1"/>
                <w:szCs w:val="24"/>
                <w:vertAlign w:val="superscript"/>
              </w:rPr>
              <w:t>13</w:t>
            </w:r>
            <w:r w:rsidRPr="00FF74A1">
              <w:rPr>
                <w:rFonts w:cs="Times New Roman"/>
                <w:color w:val="000000" w:themeColor="text1"/>
                <w:szCs w:val="24"/>
              </w:rPr>
              <w:t>C</w:t>
            </w:r>
            <w:r w:rsidRPr="00FF74A1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  <w:r w:rsidRPr="00FF74A1">
              <w:rPr>
                <w:rFonts w:cs="Times New Roman"/>
                <w:color w:val="000000" w:themeColor="text1"/>
                <w:szCs w:val="24"/>
              </w:rPr>
              <w:t>]Asp, 250 pmol</w:t>
            </w:r>
          </w:p>
        </w:tc>
      </w:tr>
      <w:tr w:rsidR="00945B8A" w:rsidRPr="00930A5C" w14:paraId="31E81275" w14:textId="77777777" w:rsidTr="00A57235">
        <w:trPr>
          <w:trHeight w:val="60"/>
        </w:trPr>
        <w:tc>
          <w:tcPr>
            <w:tcW w:w="1419" w:type="dxa"/>
            <w:vMerge/>
            <w:tcBorders>
              <w:bottom w:val="single" w:sz="12" w:space="0" w:color="auto"/>
            </w:tcBorders>
          </w:tcPr>
          <w:p w14:paraId="1038A19B" w14:textId="77777777" w:rsidR="00945B8A" w:rsidRDefault="00945B8A" w:rsidP="00930A5C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679C6443" w14:textId="208117DC" w:rsidR="00945B8A" w:rsidRPr="0010788B" w:rsidRDefault="00945B8A" w:rsidP="00AF628C">
            <w:pPr>
              <w:pStyle w:val="Heading3"/>
              <w:spacing w:before="0" w:line="480" w:lineRule="auto"/>
              <w:ind w:right="-30"/>
              <w:rPr>
                <w:rFonts w:cs="Times New Roman"/>
                <w:i w:val="0"/>
                <w:color w:val="000000" w:themeColor="text1"/>
                <w:szCs w:val="24"/>
              </w:rPr>
            </w:pPr>
            <w:r>
              <w:rPr>
                <w:rFonts w:cs="Times New Roman"/>
                <w:i w:val="0"/>
                <w:color w:val="000000" w:themeColor="text1"/>
                <w:szCs w:val="24"/>
              </w:rPr>
              <w:t>Asp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5BF5DF1" w14:textId="05B683CC" w:rsidR="00945B8A" w:rsidRDefault="00FF74A1" w:rsidP="0005218D">
            <w:pPr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7.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983CD34" w14:textId="36B28DF1" w:rsidR="00945B8A" w:rsidRDefault="00FF74A1" w:rsidP="0005218D">
            <w:pPr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134.1</w:t>
            </w:r>
          </w:p>
        </w:tc>
        <w:tc>
          <w:tcPr>
            <w:tcW w:w="1841" w:type="dxa"/>
            <w:tcBorders>
              <w:bottom w:val="single" w:sz="12" w:space="0" w:color="auto"/>
            </w:tcBorders>
          </w:tcPr>
          <w:p w14:paraId="606417E2" w14:textId="7AFC2021" w:rsidR="00945B8A" w:rsidRDefault="00FF74A1" w:rsidP="0005218D">
            <w:pPr>
              <w:ind w:right="227"/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88.0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7AF52AB1" w14:textId="35697A11" w:rsidR="00945B8A" w:rsidRDefault="00FF74A1" w:rsidP="0005218D">
            <w:pPr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10</w:t>
            </w:r>
          </w:p>
        </w:tc>
        <w:tc>
          <w:tcPr>
            <w:tcW w:w="3545" w:type="dxa"/>
            <w:tcBorders>
              <w:bottom w:val="single" w:sz="12" w:space="0" w:color="auto"/>
            </w:tcBorders>
          </w:tcPr>
          <w:p w14:paraId="2A73B03A" w14:textId="6E1FE728" w:rsidR="00945B8A" w:rsidRPr="00FF74A1" w:rsidRDefault="00FF74A1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FF74A1">
              <w:rPr>
                <w:rFonts w:cs="Times New Roman"/>
                <w:snapToGrid w:val="0"/>
                <w:color w:val="000000" w:themeColor="text1"/>
                <w:szCs w:val="24"/>
              </w:rPr>
              <w:t>H</w:t>
            </w:r>
            <w:r w:rsidRPr="00FF74A1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FF74A1">
              <w:rPr>
                <w:rFonts w:cs="Times New Roman"/>
                <w:snapToGrid w:val="0"/>
                <w:color w:val="000000" w:themeColor="text1"/>
                <w:szCs w:val="24"/>
              </w:rPr>
              <w:t>CO</w:t>
            </w:r>
            <w:r w:rsidRPr="00FF74A1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3261" w:type="dxa"/>
            <w:tcBorders>
              <w:bottom w:val="single" w:sz="12" w:space="0" w:color="auto"/>
            </w:tcBorders>
          </w:tcPr>
          <w:p w14:paraId="333C7883" w14:textId="24C9BA95" w:rsidR="00945B8A" w:rsidRPr="00FF74A1" w:rsidRDefault="00FF74A1" w:rsidP="00FF74A1">
            <w:pPr>
              <w:rPr>
                <w:rFonts w:cs="Times New Roman"/>
                <w:color w:val="000000" w:themeColor="text1"/>
                <w:szCs w:val="24"/>
              </w:rPr>
            </w:pPr>
            <w:r w:rsidRPr="00FF74A1">
              <w:rPr>
                <w:rFonts w:cs="Times New Roman"/>
                <w:bCs/>
              </w:rPr>
              <w:t>[</w:t>
            </w:r>
            <w:r w:rsidRPr="00FF74A1">
              <w:rPr>
                <w:rFonts w:cs="Times New Roman"/>
                <w:bCs/>
                <w:vertAlign w:val="superscript"/>
              </w:rPr>
              <w:t>13</w:t>
            </w:r>
            <w:r w:rsidRPr="00FF74A1">
              <w:rPr>
                <w:rFonts w:cs="Times New Roman"/>
                <w:bCs/>
              </w:rPr>
              <w:t>C</w:t>
            </w:r>
            <w:r w:rsidRPr="00FF74A1">
              <w:rPr>
                <w:rFonts w:cs="Times New Roman"/>
                <w:bCs/>
                <w:vertAlign w:val="subscript"/>
              </w:rPr>
              <w:t>2</w:t>
            </w:r>
            <w:r w:rsidRPr="00FF74A1">
              <w:rPr>
                <w:rFonts w:cs="Times New Roman"/>
                <w:bCs/>
              </w:rPr>
              <w:t>,</w:t>
            </w:r>
            <w:r w:rsidRPr="00FF74A1">
              <w:rPr>
                <w:rFonts w:cs="Times New Roman"/>
                <w:bCs/>
                <w:vertAlign w:val="superscript"/>
              </w:rPr>
              <w:t>15</w:t>
            </w:r>
            <w:r w:rsidRPr="00FF74A1">
              <w:rPr>
                <w:rFonts w:cs="Times New Roman"/>
                <w:bCs/>
              </w:rPr>
              <w:t>N</w:t>
            </w:r>
            <w:r w:rsidRPr="00FF74A1">
              <w:rPr>
                <w:rFonts w:cs="Times New Roman"/>
                <w:bCs/>
                <w:vertAlign w:val="subscript"/>
              </w:rPr>
              <w:t>1</w:t>
            </w:r>
            <w:r w:rsidRPr="00FF74A1">
              <w:rPr>
                <w:rFonts w:cs="Times New Roman"/>
                <w:bCs/>
              </w:rPr>
              <w:t>]Asp, 250 pmol</w:t>
            </w:r>
          </w:p>
        </w:tc>
      </w:tr>
    </w:tbl>
    <w:p w14:paraId="61C94830" w14:textId="77777777" w:rsidR="00AF628C" w:rsidRDefault="00AF628C"/>
    <w:p w14:paraId="56DEBF0D" w14:textId="77777777" w:rsidR="006117E7" w:rsidRDefault="006117E7">
      <w:pPr>
        <w:spacing w:line="240" w:lineRule="auto"/>
        <w:rPr>
          <w:rFonts w:eastAsiaTheme="minorHAnsi" w:cs="Times New Roman"/>
          <w:b/>
          <w:szCs w:val="24"/>
          <w:lang w:eastAsia="en-US"/>
        </w:rPr>
      </w:pPr>
      <w:r>
        <w:rPr>
          <w:rFonts w:cs="Times New Roman"/>
          <w:b/>
          <w:szCs w:val="24"/>
        </w:rPr>
        <w:br w:type="page"/>
      </w:r>
    </w:p>
    <w:p w14:paraId="4308A355" w14:textId="14C7FA6C" w:rsidR="00AF628C" w:rsidRPr="00930A5C" w:rsidRDefault="00AF628C" w:rsidP="00AF628C">
      <w:pPr>
        <w:pStyle w:val="BodyTextIndent2"/>
        <w:spacing w:before="120"/>
        <w:ind w:left="-426"/>
        <w:rPr>
          <w:rFonts w:cs="Times New Roman"/>
          <w:b/>
          <w:szCs w:val="24"/>
        </w:rPr>
      </w:pPr>
      <w:r w:rsidRPr="00930A5C">
        <w:rPr>
          <w:rFonts w:cs="Times New Roman"/>
          <w:b/>
          <w:szCs w:val="24"/>
        </w:rPr>
        <w:lastRenderedPageBreak/>
        <w:t>Table S1</w:t>
      </w:r>
      <w:r w:rsidR="006117E7">
        <w:rPr>
          <w:rFonts w:cs="Times New Roman"/>
          <w:b/>
          <w:szCs w:val="24"/>
        </w:rPr>
        <w:t>.</w:t>
      </w:r>
      <w:r w:rsidRPr="00930A5C">
        <w:rPr>
          <w:rFonts w:cs="Times New Roman"/>
          <w:b/>
          <w:szCs w:val="24"/>
        </w:rPr>
        <w:t xml:space="preserve"> </w:t>
      </w:r>
      <w:r w:rsidRPr="006117E7">
        <w:rPr>
          <w:rFonts w:cs="Times New Roman"/>
          <w:szCs w:val="24"/>
        </w:rPr>
        <w:t>Mass spectrometric multiple reaction monitoring detection of protein glycation, oxidation and nitration adducts and amino acids</w:t>
      </w:r>
      <w:r>
        <w:rPr>
          <w:rFonts w:cs="Times New Roman"/>
          <w:b/>
          <w:szCs w:val="24"/>
        </w:rPr>
        <w:t xml:space="preserve"> </w:t>
      </w:r>
      <w:r w:rsidRPr="00AF628C">
        <w:rPr>
          <w:rFonts w:cs="Times New Roman"/>
          <w:szCs w:val="24"/>
        </w:rPr>
        <w:t>(cont’d).</w:t>
      </w:r>
    </w:p>
    <w:tbl>
      <w:tblPr>
        <w:tblW w:w="14885" w:type="dxa"/>
        <w:tblInd w:w="-396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19"/>
        <w:gridCol w:w="1275"/>
        <w:gridCol w:w="1418"/>
        <w:gridCol w:w="1701"/>
        <w:gridCol w:w="1841"/>
        <w:gridCol w:w="567"/>
        <w:gridCol w:w="3545"/>
        <w:gridCol w:w="3119"/>
      </w:tblGrid>
      <w:tr w:rsidR="00952721" w:rsidRPr="00930A5C" w14:paraId="3C648040" w14:textId="77777777" w:rsidTr="00952721">
        <w:trPr>
          <w:trHeight w:val="60"/>
        </w:trPr>
        <w:tc>
          <w:tcPr>
            <w:tcW w:w="1419" w:type="dxa"/>
            <w:tcBorders>
              <w:top w:val="single" w:sz="12" w:space="0" w:color="auto"/>
              <w:bottom w:val="single" w:sz="12" w:space="0" w:color="auto"/>
            </w:tcBorders>
          </w:tcPr>
          <w:p w14:paraId="3CA0C5D3" w14:textId="630EF1D9" w:rsidR="00952721" w:rsidRDefault="00952721" w:rsidP="00930A5C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color w:val="000000" w:themeColor="text1"/>
                <w:szCs w:val="24"/>
              </w:rPr>
              <w:t>Analyte group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7ED2084A" w14:textId="4F6106F2" w:rsidR="00952721" w:rsidRDefault="00952721" w:rsidP="00AF628C">
            <w:pPr>
              <w:pStyle w:val="Heading3"/>
              <w:spacing w:before="0" w:line="480" w:lineRule="auto"/>
              <w:ind w:right="-30"/>
              <w:rPr>
                <w:rFonts w:cs="Times New Roman"/>
                <w:i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i w:val="0"/>
                <w:color w:val="000000" w:themeColor="text1"/>
                <w:szCs w:val="24"/>
              </w:rPr>
              <w:t>Analyt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58544815" w14:textId="77777777" w:rsidR="00952721" w:rsidRDefault="00952721" w:rsidP="0005218D">
            <w:pPr>
              <w:pStyle w:val="Heading1"/>
              <w:tabs>
                <w:tab w:val="left" w:pos="1074"/>
              </w:tabs>
              <w:spacing w:before="0" w:after="0" w:line="480" w:lineRule="auto"/>
              <w:ind w:right="-30"/>
              <w:jc w:val="center"/>
              <w:rPr>
                <w:rFonts w:cs="Times New Roman"/>
                <w:b w:val="0"/>
                <w:color w:val="000000" w:themeColor="text1"/>
                <w:szCs w:val="24"/>
              </w:rPr>
            </w:pPr>
            <w:proofErr w:type="spellStart"/>
            <w:proofErr w:type="gramStart"/>
            <w:r w:rsidRPr="00930A5C">
              <w:rPr>
                <w:rFonts w:cs="Times New Roman"/>
                <w:b w:val="0"/>
                <w:color w:val="000000" w:themeColor="text1"/>
                <w:szCs w:val="24"/>
              </w:rPr>
              <w:t>Rt</w:t>
            </w:r>
            <w:proofErr w:type="spellEnd"/>
            <w:proofErr w:type="gramEnd"/>
          </w:p>
          <w:p w14:paraId="5A94FA83" w14:textId="345E2320" w:rsidR="00952721" w:rsidRDefault="00952721" w:rsidP="0005218D">
            <w:pPr>
              <w:jc w:val="center"/>
              <w:rPr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color w:val="000000" w:themeColor="text1"/>
                <w:szCs w:val="24"/>
              </w:rPr>
              <w:t>(min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0811D6B6" w14:textId="77777777" w:rsidR="00965B08" w:rsidRDefault="00952721" w:rsidP="0005218D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30A5C">
              <w:rPr>
                <w:rFonts w:cs="Times New Roman"/>
                <w:color w:val="000000" w:themeColor="text1"/>
                <w:szCs w:val="24"/>
              </w:rPr>
              <w:t>Parent</w:t>
            </w:r>
            <w:r>
              <w:rPr>
                <w:rFonts w:cs="Times New Roman"/>
                <w:b/>
                <w:color w:val="000000" w:themeColor="text1"/>
                <w:szCs w:val="24"/>
              </w:rPr>
              <w:t xml:space="preserve"> </w:t>
            </w:r>
            <w:r w:rsidR="00965B08">
              <w:rPr>
                <w:rFonts w:cs="Times New Roman"/>
                <w:color w:val="000000" w:themeColor="text1"/>
                <w:szCs w:val="24"/>
              </w:rPr>
              <w:t>ion</w:t>
            </w:r>
          </w:p>
          <w:p w14:paraId="205B688E" w14:textId="2F66C408" w:rsidR="00952721" w:rsidRDefault="00952721" w:rsidP="0005218D">
            <w:pPr>
              <w:jc w:val="center"/>
              <w:rPr>
                <w:snapToGrid w:val="0"/>
                <w:color w:val="000000" w:themeColor="text1"/>
                <w:szCs w:val="24"/>
              </w:rPr>
            </w:pPr>
            <w:r w:rsidRPr="000F2D3F">
              <w:rPr>
                <w:rFonts w:cs="Times New Roman"/>
                <w:color w:val="000000" w:themeColor="text1"/>
                <w:szCs w:val="24"/>
              </w:rPr>
              <w:t>(</w:t>
            </w:r>
            <w:r w:rsidRPr="000F2D3F">
              <w:rPr>
                <w:rFonts w:cs="Times New Roman"/>
                <w:snapToGrid w:val="0"/>
                <w:color w:val="000000" w:themeColor="text1"/>
                <w:szCs w:val="24"/>
              </w:rPr>
              <w:t>Da)</w:t>
            </w:r>
          </w:p>
        </w:tc>
        <w:tc>
          <w:tcPr>
            <w:tcW w:w="1841" w:type="dxa"/>
            <w:tcBorders>
              <w:top w:val="single" w:sz="12" w:space="0" w:color="auto"/>
              <w:bottom w:val="single" w:sz="12" w:space="0" w:color="auto"/>
            </w:tcBorders>
          </w:tcPr>
          <w:p w14:paraId="6DC6D7D0" w14:textId="4579246F" w:rsidR="00952721" w:rsidRDefault="00952721" w:rsidP="0005218D">
            <w:pPr>
              <w:ind w:right="227"/>
              <w:jc w:val="center"/>
              <w:rPr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Fragment</w:t>
            </w:r>
            <w:r>
              <w:rPr>
                <w:rFonts w:cs="Times New Roman"/>
                <w:snapToGrid w:val="0"/>
                <w:color w:val="000000" w:themeColor="text1"/>
                <w:szCs w:val="24"/>
              </w:rPr>
              <w:t xml:space="preserve"> 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ion (Da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5377952F" w14:textId="77777777" w:rsidR="00952721" w:rsidRPr="00930A5C" w:rsidRDefault="00952721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CE</w:t>
            </w:r>
          </w:p>
          <w:p w14:paraId="00524AAA" w14:textId="2DA30444" w:rsidR="00952721" w:rsidRDefault="00952721" w:rsidP="0005218D">
            <w:pPr>
              <w:jc w:val="center"/>
              <w:rPr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(eV)</w:t>
            </w:r>
          </w:p>
        </w:tc>
        <w:tc>
          <w:tcPr>
            <w:tcW w:w="3545" w:type="dxa"/>
            <w:tcBorders>
              <w:top w:val="single" w:sz="12" w:space="0" w:color="auto"/>
              <w:bottom w:val="single" w:sz="12" w:space="0" w:color="auto"/>
            </w:tcBorders>
          </w:tcPr>
          <w:p w14:paraId="70071839" w14:textId="61E77686" w:rsidR="00952721" w:rsidRPr="007C51F5" w:rsidRDefault="00952721" w:rsidP="0005218D">
            <w:pPr>
              <w:rPr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Neutral fragment loss(</w:t>
            </w:r>
            <w:proofErr w:type="spellStart"/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es</w:t>
            </w:r>
            <w:proofErr w:type="spellEnd"/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)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5B3932F3" w14:textId="07BADA02" w:rsidR="00952721" w:rsidRDefault="00952721" w:rsidP="0005218D">
            <w:pPr>
              <w:rPr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Internal standard and amount added</w:t>
            </w:r>
          </w:p>
        </w:tc>
      </w:tr>
      <w:tr w:rsidR="00AF628C" w:rsidRPr="00930A5C" w14:paraId="6C09BF34" w14:textId="77777777" w:rsidTr="00952721">
        <w:trPr>
          <w:trHeight w:val="60"/>
        </w:trPr>
        <w:tc>
          <w:tcPr>
            <w:tcW w:w="1419" w:type="dxa"/>
            <w:tcBorders>
              <w:top w:val="single" w:sz="12" w:space="0" w:color="auto"/>
            </w:tcBorders>
          </w:tcPr>
          <w:p w14:paraId="2F18D651" w14:textId="77777777" w:rsidR="00AF628C" w:rsidRDefault="00AF628C" w:rsidP="00930A5C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66E2A3A9" w14:textId="137D24D2" w:rsidR="00AF628C" w:rsidRPr="0010788B" w:rsidRDefault="00AF628C" w:rsidP="00AF628C">
            <w:pPr>
              <w:pStyle w:val="Heading3"/>
              <w:spacing w:before="0" w:line="480" w:lineRule="auto"/>
              <w:ind w:right="-30"/>
              <w:rPr>
                <w:rFonts w:cs="Times New Roman"/>
                <w:i w:val="0"/>
                <w:color w:val="000000" w:themeColor="text1"/>
                <w:szCs w:val="24"/>
              </w:rPr>
            </w:pPr>
            <w:proofErr w:type="spellStart"/>
            <w:r>
              <w:rPr>
                <w:rFonts w:cs="Times New Roman"/>
                <w:i w:val="0"/>
                <w:color w:val="000000" w:themeColor="text1"/>
                <w:szCs w:val="24"/>
              </w:rPr>
              <w:t>Cys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1FAD7A1D" w14:textId="1CCCCDDE" w:rsidR="00AF628C" w:rsidRDefault="00876445" w:rsidP="0005218D">
            <w:pPr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6.6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5D327DB4" w14:textId="78028547" w:rsidR="00AF628C" w:rsidRDefault="00876445" w:rsidP="0005218D">
            <w:pPr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122.0</w:t>
            </w:r>
          </w:p>
        </w:tc>
        <w:tc>
          <w:tcPr>
            <w:tcW w:w="1841" w:type="dxa"/>
            <w:tcBorders>
              <w:top w:val="single" w:sz="12" w:space="0" w:color="auto"/>
            </w:tcBorders>
          </w:tcPr>
          <w:p w14:paraId="750D540E" w14:textId="13BFE783" w:rsidR="00AF628C" w:rsidRDefault="00876445" w:rsidP="0005218D">
            <w:pPr>
              <w:ind w:right="227"/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59.0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1B5E8BFB" w14:textId="442143AA" w:rsidR="00AF628C" w:rsidRDefault="00876445" w:rsidP="0005218D">
            <w:pPr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18</w:t>
            </w:r>
          </w:p>
        </w:tc>
        <w:tc>
          <w:tcPr>
            <w:tcW w:w="3545" w:type="dxa"/>
            <w:tcBorders>
              <w:top w:val="single" w:sz="12" w:space="0" w:color="auto"/>
            </w:tcBorders>
          </w:tcPr>
          <w:p w14:paraId="152CEF6F" w14:textId="5D32CDAA" w:rsidR="00AF628C" w:rsidRPr="007C51F5" w:rsidRDefault="00876445" w:rsidP="0005218D">
            <w:pPr>
              <w:rPr>
                <w:snapToGrid w:val="0"/>
                <w:color w:val="000000" w:themeColor="text1"/>
                <w:szCs w:val="24"/>
              </w:rPr>
            </w:pPr>
            <w:r w:rsidRPr="00B901CF">
              <w:rPr>
                <w:snapToGrid w:val="0"/>
                <w:color w:val="000000" w:themeColor="text1"/>
                <w:szCs w:val="24"/>
              </w:rPr>
              <w:t>H</w:t>
            </w:r>
            <w:r w:rsidRPr="00B901CF">
              <w:rPr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B901CF">
              <w:rPr>
                <w:snapToGrid w:val="0"/>
                <w:color w:val="000000" w:themeColor="text1"/>
                <w:szCs w:val="24"/>
              </w:rPr>
              <w:t>CO</w:t>
            </w:r>
            <w:r w:rsidRPr="00B901CF">
              <w:rPr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B901CF">
              <w:rPr>
                <w:snapToGrid w:val="0"/>
                <w:color w:val="000000" w:themeColor="text1"/>
                <w:szCs w:val="24"/>
              </w:rPr>
              <w:t xml:space="preserve"> + NH</w:t>
            </w:r>
            <w:r w:rsidRPr="00B901CF">
              <w:rPr>
                <w:snapToGrid w:val="0"/>
                <w:color w:val="000000" w:themeColor="text1"/>
                <w:szCs w:val="24"/>
                <w:vertAlign w:val="subscript"/>
              </w:rPr>
              <w:t>3</w:t>
            </w:r>
          </w:p>
        </w:tc>
        <w:tc>
          <w:tcPr>
            <w:tcW w:w="3119" w:type="dxa"/>
            <w:tcBorders>
              <w:top w:val="single" w:sz="12" w:space="0" w:color="auto"/>
            </w:tcBorders>
          </w:tcPr>
          <w:p w14:paraId="77EA213B" w14:textId="6BAAC27A" w:rsidR="00AF628C" w:rsidRDefault="00876445" w:rsidP="00B901CF">
            <w:pPr>
              <w:jc w:val="both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[</w:t>
            </w:r>
            <w:r w:rsidRPr="00876445">
              <w:rPr>
                <w:color w:val="000000" w:themeColor="text1"/>
                <w:szCs w:val="24"/>
                <w:vertAlign w:val="superscript"/>
              </w:rPr>
              <w:t>13</w:t>
            </w:r>
            <w:r>
              <w:rPr>
                <w:color w:val="000000" w:themeColor="text1"/>
                <w:szCs w:val="24"/>
              </w:rPr>
              <w:t>C</w:t>
            </w:r>
            <w:r w:rsidRPr="00876445">
              <w:rPr>
                <w:color w:val="000000" w:themeColor="text1"/>
                <w:szCs w:val="24"/>
                <w:vertAlign w:val="subscript"/>
              </w:rPr>
              <w:t>3</w:t>
            </w:r>
            <w:r>
              <w:rPr>
                <w:color w:val="000000" w:themeColor="text1"/>
                <w:szCs w:val="24"/>
              </w:rPr>
              <w:t>,</w:t>
            </w:r>
            <w:r w:rsidRPr="00876445">
              <w:rPr>
                <w:color w:val="000000" w:themeColor="text1"/>
                <w:szCs w:val="24"/>
                <w:vertAlign w:val="superscript"/>
              </w:rPr>
              <w:t>15</w:t>
            </w:r>
            <w:r>
              <w:rPr>
                <w:color w:val="000000" w:themeColor="text1"/>
                <w:szCs w:val="24"/>
              </w:rPr>
              <w:t>N</w:t>
            </w:r>
            <w:r w:rsidRPr="00876445">
              <w:rPr>
                <w:color w:val="000000" w:themeColor="text1"/>
                <w:szCs w:val="24"/>
                <w:vertAlign w:val="subscript"/>
              </w:rPr>
              <w:t>1</w:t>
            </w:r>
            <w:r>
              <w:rPr>
                <w:color w:val="000000" w:themeColor="text1"/>
                <w:szCs w:val="24"/>
              </w:rPr>
              <w:t>]</w:t>
            </w:r>
            <w:proofErr w:type="spellStart"/>
            <w:r>
              <w:rPr>
                <w:color w:val="000000" w:themeColor="text1"/>
                <w:szCs w:val="24"/>
              </w:rPr>
              <w:t>Cys</w:t>
            </w:r>
            <w:proofErr w:type="spellEnd"/>
            <w:r>
              <w:rPr>
                <w:color w:val="000000" w:themeColor="text1"/>
                <w:szCs w:val="24"/>
              </w:rPr>
              <w:t>, 250 pmol</w:t>
            </w:r>
          </w:p>
        </w:tc>
      </w:tr>
      <w:tr w:rsidR="00B901CF" w:rsidRPr="00930A5C" w14:paraId="2085012C" w14:textId="77777777" w:rsidTr="00952721">
        <w:trPr>
          <w:trHeight w:val="60"/>
        </w:trPr>
        <w:tc>
          <w:tcPr>
            <w:tcW w:w="1419" w:type="dxa"/>
          </w:tcPr>
          <w:p w14:paraId="4CF927F3" w14:textId="77777777" w:rsidR="00B901CF" w:rsidRDefault="00B901CF" w:rsidP="00930A5C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1275" w:type="dxa"/>
          </w:tcPr>
          <w:p w14:paraId="0D7E6B13" w14:textId="755E4DCA" w:rsidR="00B901CF" w:rsidRPr="0010788B" w:rsidRDefault="00B901CF" w:rsidP="00B901CF">
            <w:pPr>
              <w:pStyle w:val="Heading3"/>
              <w:spacing w:before="0" w:line="480" w:lineRule="auto"/>
              <w:ind w:right="-30"/>
              <w:rPr>
                <w:rFonts w:cs="Times New Roman"/>
                <w:i w:val="0"/>
                <w:color w:val="000000" w:themeColor="text1"/>
                <w:szCs w:val="24"/>
              </w:rPr>
            </w:pPr>
            <w:r>
              <w:rPr>
                <w:rFonts w:cs="Times New Roman"/>
                <w:i w:val="0"/>
                <w:color w:val="000000" w:themeColor="text1"/>
                <w:szCs w:val="24"/>
              </w:rPr>
              <w:t>Cystine</w:t>
            </w:r>
            <w:r w:rsidRPr="00AF628C">
              <w:rPr>
                <w:rFonts w:cs="Times New Roman"/>
                <w:i w:val="0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1418" w:type="dxa"/>
          </w:tcPr>
          <w:p w14:paraId="45DE6A8E" w14:textId="28E09EEC" w:rsidR="00B901CF" w:rsidRDefault="00B901CF" w:rsidP="0005218D">
            <w:pPr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32.6</w:t>
            </w:r>
          </w:p>
        </w:tc>
        <w:tc>
          <w:tcPr>
            <w:tcW w:w="1701" w:type="dxa"/>
          </w:tcPr>
          <w:p w14:paraId="00AA9B56" w14:textId="4C3D7BB5" w:rsidR="00B901CF" w:rsidRDefault="00B901CF" w:rsidP="0005218D">
            <w:pPr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241.1</w:t>
            </w:r>
          </w:p>
        </w:tc>
        <w:tc>
          <w:tcPr>
            <w:tcW w:w="1841" w:type="dxa"/>
          </w:tcPr>
          <w:p w14:paraId="2C15EC3D" w14:textId="6DBF9C87" w:rsidR="00B901CF" w:rsidRDefault="00B901CF" w:rsidP="0005218D">
            <w:pPr>
              <w:ind w:right="227"/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120.1</w:t>
            </w:r>
          </w:p>
        </w:tc>
        <w:tc>
          <w:tcPr>
            <w:tcW w:w="567" w:type="dxa"/>
          </w:tcPr>
          <w:p w14:paraId="6014AA44" w14:textId="6AE4D5B6" w:rsidR="00B901CF" w:rsidRDefault="00B901CF" w:rsidP="0005218D">
            <w:pPr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20</w:t>
            </w:r>
          </w:p>
        </w:tc>
        <w:tc>
          <w:tcPr>
            <w:tcW w:w="3545" w:type="dxa"/>
          </w:tcPr>
          <w:p w14:paraId="13D4CA56" w14:textId="67E78BE5" w:rsidR="00B901CF" w:rsidRPr="007C51F5" w:rsidRDefault="00B901CF" w:rsidP="0005218D">
            <w:pPr>
              <w:rPr>
                <w:snapToGrid w:val="0"/>
                <w:color w:val="000000" w:themeColor="text1"/>
                <w:szCs w:val="24"/>
              </w:rPr>
            </w:pPr>
            <w:r w:rsidRPr="00B901CF">
              <w:rPr>
                <w:snapToGrid w:val="0"/>
                <w:color w:val="000000" w:themeColor="text1"/>
                <w:szCs w:val="24"/>
              </w:rPr>
              <w:t>C</w:t>
            </w:r>
            <w:r w:rsidRPr="00B901CF">
              <w:rPr>
                <w:snapToGrid w:val="0"/>
                <w:color w:val="000000" w:themeColor="text1"/>
                <w:szCs w:val="24"/>
                <w:vertAlign w:val="subscript"/>
              </w:rPr>
              <w:t>3</w:t>
            </w:r>
            <w:r w:rsidRPr="00B901CF">
              <w:rPr>
                <w:snapToGrid w:val="0"/>
                <w:color w:val="000000" w:themeColor="text1"/>
                <w:szCs w:val="24"/>
              </w:rPr>
              <w:t>H</w:t>
            </w:r>
            <w:r w:rsidRPr="00B901CF">
              <w:rPr>
                <w:snapToGrid w:val="0"/>
                <w:color w:val="000000" w:themeColor="text1"/>
                <w:szCs w:val="24"/>
                <w:vertAlign w:val="subscript"/>
              </w:rPr>
              <w:t>7</w:t>
            </w:r>
            <w:r w:rsidRPr="00B901CF">
              <w:rPr>
                <w:snapToGrid w:val="0"/>
                <w:color w:val="000000" w:themeColor="text1"/>
                <w:szCs w:val="24"/>
              </w:rPr>
              <w:t>NO</w:t>
            </w:r>
            <w:r w:rsidRPr="00B901CF">
              <w:rPr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B901CF">
              <w:rPr>
                <w:snapToGrid w:val="0"/>
                <w:color w:val="000000" w:themeColor="text1"/>
                <w:szCs w:val="24"/>
              </w:rPr>
              <w:t>S (</w:t>
            </w:r>
            <w:proofErr w:type="spellStart"/>
            <w:r w:rsidRPr="00B901CF">
              <w:rPr>
                <w:snapToGrid w:val="0"/>
                <w:color w:val="000000" w:themeColor="text1"/>
                <w:szCs w:val="24"/>
              </w:rPr>
              <w:t>cys</w:t>
            </w:r>
            <w:proofErr w:type="spellEnd"/>
            <w:r w:rsidRPr="00B901CF">
              <w:rPr>
                <w:snapToGrid w:val="0"/>
                <w:color w:val="000000" w:themeColor="text1"/>
                <w:szCs w:val="24"/>
              </w:rPr>
              <w:t>)</w:t>
            </w:r>
          </w:p>
        </w:tc>
        <w:tc>
          <w:tcPr>
            <w:tcW w:w="3119" w:type="dxa"/>
          </w:tcPr>
          <w:p w14:paraId="6562F605" w14:textId="0ED028F0" w:rsidR="00B901CF" w:rsidRDefault="00B901CF" w:rsidP="00FF74A1">
            <w:pPr>
              <w:rPr>
                <w:color w:val="000000" w:themeColor="text1"/>
                <w:szCs w:val="24"/>
              </w:rPr>
            </w:pPr>
            <w:r w:rsidRPr="00B901CF">
              <w:rPr>
                <w:color w:val="000000" w:themeColor="text1"/>
                <w:szCs w:val="24"/>
              </w:rPr>
              <w:t>[</w:t>
            </w:r>
            <w:r w:rsidRPr="00B901CF">
              <w:rPr>
                <w:color w:val="000000" w:themeColor="text1"/>
                <w:szCs w:val="24"/>
                <w:vertAlign w:val="superscript"/>
              </w:rPr>
              <w:t>2</w:t>
            </w:r>
            <w:r w:rsidRPr="00B901CF">
              <w:rPr>
                <w:color w:val="000000" w:themeColor="text1"/>
                <w:szCs w:val="24"/>
              </w:rPr>
              <w:t>H</w:t>
            </w:r>
            <w:r w:rsidRPr="00B901CF">
              <w:rPr>
                <w:color w:val="000000" w:themeColor="text1"/>
                <w:szCs w:val="24"/>
                <w:vertAlign w:val="subscript"/>
              </w:rPr>
              <w:t>4</w:t>
            </w:r>
            <w:r w:rsidRPr="00B901CF">
              <w:rPr>
                <w:color w:val="000000" w:themeColor="text1"/>
                <w:szCs w:val="24"/>
              </w:rPr>
              <w:t>]</w:t>
            </w:r>
            <w:proofErr w:type="spellStart"/>
            <w:r w:rsidRPr="00B901CF">
              <w:rPr>
                <w:color w:val="000000" w:themeColor="text1"/>
                <w:szCs w:val="24"/>
              </w:rPr>
              <w:t>Cys</w:t>
            </w:r>
            <w:proofErr w:type="spellEnd"/>
            <w:r w:rsidR="00FF74A1">
              <w:rPr>
                <w:color w:val="000000" w:themeColor="text1"/>
                <w:szCs w:val="24"/>
              </w:rPr>
              <w:t xml:space="preserve"> 250 pmol</w:t>
            </w:r>
          </w:p>
        </w:tc>
      </w:tr>
      <w:tr w:rsidR="00AF628C" w:rsidRPr="00930A5C" w14:paraId="19A5C24A" w14:textId="77777777" w:rsidTr="00952721">
        <w:trPr>
          <w:trHeight w:val="60"/>
        </w:trPr>
        <w:tc>
          <w:tcPr>
            <w:tcW w:w="1419" w:type="dxa"/>
          </w:tcPr>
          <w:p w14:paraId="298AC948" w14:textId="77777777" w:rsidR="00AF628C" w:rsidRDefault="00AF628C" w:rsidP="00930A5C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1275" w:type="dxa"/>
          </w:tcPr>
          <w:p w14:paraId="4C588FE5" w14:textId="187DD092" w:rsidR="00AF628C" w:rsidRPr="0010788B" w:rsidRDefault="00AF628C" w:rsidP="00AF628C">
            <w:pPr>
              <w:pStyle w:val="Heading3"/>
              <w:spacing w:before="0" w:line="480" w:lineRule="auto"/>
              <w:ind w:right="-30"/>
              <w:rPr>
                <w:rFonts w:cs="Times New Roman"/>
                <w:i w:val="0"/>
                <w:color w:val="000000" w:themeColor="text1"/>
                <w:szCs w:val="24"/>
              </w:rPr>
            </w:pPr>
            <w:proofErr w:type="spellStart"/>
            <w:r>
              <w:rPr>
                <w:rFonts w:cs="Times New Roman"/>
                <w:i w:val="0"/>
                <w:color w:val="000000" w:themeColor="text1"/>
                <w:szCs w:val="24"/>
              </w:rPr>
              <w:t>Gln</w:t>
            </w:r>
            <w:proofErr w:type="spellEnd"/>
          </w:p>
        </w:tc>
        <w:tc>
          <w:tcPr>
            <w:tcW w:w="1418" w:type="dxa"/>
          </w:tcPr>
          <w:p w14:paraId="7C951BA1" w14:textId="3FEFBEBF" w:rsidR="00AF628C" w:rsidRDefault="00FF74A1" w:rsidP="0005218D">
            <w:pPr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9.9</w:t>
            </w:r>
          </w:p>
        </w:tc>
        <w:tc>
          <w:tcPr>
            <w:tcW w:w="1701" w:type="dxa"/>
          </w:tcPr>
          <w:p w14:paraId="7F51EEB7" w14:textId="6B757003" w:rsidR="00AF628C" w:rsidRDefault="00FF74A1" w:rsidP="0005218D">
            <w:pPr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147.2</w:t>
            </w:r>
          </w:p>
        </w:tc>
        <w:tc>
          <w:tcPr>
            <w:tcW w:w="1841" w:type="dxa"/>
          </w:tcPr>
          <w:p w14:paraId="053FCCA8" w14:textId="13572000" w:rsidR="00AF628C" w:rsidRDefault="00FF74A1" w:rsidP="0005218D">
            <w:pPr>
              <w:ind w:right="227"/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84,1</w:t>
            </w:r>
          </w:p>
        </w:tc>
        <w:tc>
          <w:tcPr>
            <w:tcW w:w="567" w:type="dxa"/>
          </w:tcPr>
          <w:p w14:paraId="7B9B0B57" w14:textId="10734BB0" w:rsidR="00AF628C" w:rsidRDefault="00FF74A1" w:rsidP="0005218D">
            <w:pPr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16</w:t>
            </w:r>
          </w:p>
        </w:tc>
        <w:tc>
          <w:tcPr>
            <w:tcW w:w="3545" w:type="dxa"/>
          </w:tcPr>
          <w:p w14:paraId="060EFF4C" w14:textId="426D2509" w:rsidR="00AF628C" w:rsidRPr="007C51F5" w:rsidRDefault="00FF74A1" w:rsidP="0005218D">
            <w:pPr>
              <w:rPr>
                <w:snapToGrid w:val="0"/>
                <w:color w:val="000000" w:themeColor="text1"/>
                <w:szCs w:val="24"/>
              </w:rPr>
            </w:pPr>
            <w:r w:rsidRPr="00B901CF">
              <w:rPr>
                <w:snapToGrid w:val="0"/>
                <w:color w:val="000000" w:themeColor="text1"/>
                <w:szCs w:val="24"/>
              </w:rPr>
              <w:t>H</w:t>
            </w:r>
            <w:r w:rsidRPr="00B901CF">
              <w:rPr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B901CF">
              <w:rPr>
                <w:snapToGrid w:val="0"/>
                <w:color w:val="000000" w:themeColor="text1"/>
                <w:szCs w:val="24"/>
              </w:rPr>
              <w:t>CO</w:t>
            </w:r>
            <w:r w:rsidRPr="00B901CF">
              <w:rPr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B901CF">
              <w:rPr>
                <w:snapToGrid w:val="0"/>
                <w:color w:val="000000" w:themeColor="text1"/>
                <w:szCs w:val="24"/>
              </w:rPr>
              <w:t xml:space="preserve"> + NH</w:t>
            </w:r>
            <w:r w:rsidRPr="00B901CF">
              <w:rPr>
                <w:snapToGrid w:val="0"/>
                <w:color w:val="000000" w:themeColor="text1"/>
                <w:szCs w:val="24"/>
                <w:vertAlign w:val="subscript"/>
              </w:rPr>
              <w:t>3</w:t>
            </w:r>
          </w:p>
        </w:tc>
        <w:tc>
          <w:tcPr>
            <w:tcW w:w="3119" w:type="dxa"/>
          </w:tcPr>
          <w:p w14:paraId="0864AF4D" w14:textId="25DCC466" w:rsidR="00AF628C" w:rsidRDefault="00FF74A1" w:rsidP="0005218D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[</w:t>
            </w:r>
            <w:r w:rsidRPr="00FF74A1">
              <w:rPr>
                <w:color w:val="000000" w:themeColor="text1"/>
                <w:szCs w:val="24"/>
                <w:vertAlign w:val="superscript"/>
              </w:rPr>
              <w:t>13</w:t>
            </w:r>
            <w:r>
              <w:rPr>
                <w:color w:val="000000" w:themeColor="text1"/>
                <w:szCs w:val="24"/>
              </w:rPr>
              <w:t>C</w:t>
            </w:r>
            <w:r w:rsidRPr="00FF74A1">
              <w:rPr>
                <w:color w:val="000000" w:themeColor="text1"/>
                <w:szCs w:val="24"/>
                <w:vertAlign w:val="subscript"/>
              </w:rPr>
              <w:t>5</w:t>
            </w:r>
            <w:r>
              <w:rPr>
                <w:color w:val="000000" w:themeColor="text1"/>
                <w:szCs w:val="24"/>
              </w:rPr>
              <w:t>]</w:t>
            </w:r>
            <w:proofErr w:type="spellStart"/>
            <w:r>
              <w:rPr>
                <w:color w:val="000000" w:themeColor="text1"/>
                <w:szCs w:val="24"/>
              </w:rPr>
              <w:t>Gln</w:t>
            </w:r>
            <w:proofErr w:type="spellEnd"/>
            <w:r>
              <w:rPr>
                <w:color w:val="000000" w:themeColor="text1"/>
                <w:szCs w:val="24"/>
              </w:rPr>
              <w:t>, 250 pmol</w:t>
            </w:r>
          </w:p>
        </w:tc>
      </w:tr>
      <w:tr w:rsidR="00AF628C" w:rsidRPr="00930A5C" w14:paraId="7548DA30" w14:textId="77777777" w:rsidTr="00952721">
        <w:trPr>
          <w:trHeight w:val="60"/>
        </w:trPr>
        <w:tc>
          <w:tcPr>
            <w:tcW w:w="1419" w:type="dxa"/>
          </w:tcPr>
          <w:p w14:paraId="1FAFFDAF" w14:textId="77777777" w:rsidR="00AF628C" w:rsidRDefault="00AF628C" w:rsidP="00930A5C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1275" w:type="dxa"/>
          </w:tcPr>
          <w:p w14:paraId="3DA3F598" w14:textId="2DB73DEB" w:rsidR="00AF628C" w:rsidRPr="0010788B" w:rsidRDefault="00AF628C" w:rsidP="0005218D">
            <w:pPr>
              <w:pStyle w:val="Heading3"/>
              <w:spacing w:before="0" w:line="480" w:lineRule="auto"/>
              <w:rPr>
                <w:rFonts w:cs="Times New Roman"/>
                <w:i w:val="0"/>
                <w:color w:val="000000" w:themeColor="text1"/>
                <w:szCs w:val="24"/>
              </w:rPr>
            </w:pPr>
            <w:proofErr w:type="spellStart"/>
            <w:r>
              <w:rPr>
                <w:rFonts w:cs="Times New Roman"/>
                <w:i w:val="0"/>
                <w:color w:val="000000" w:themeColor="text1"/>
                <w:szCs w:val="24"/>
              </w:rPr>
              <w:t>Glu</w:t>
            </w:r>
            <w:proofErr w:type="spellEnd"/>
          </w:p>
        </w:tc>
        <w:tc>
          <w:tcPr>
            <w:tcW w:w="1418" w:type="dxa"/>
          </w:tcPr>
          <w:p w14:paraId="5611ABF3" w14:textId="216732EE" w:rsidR="00AF628C" w:rsidRDefault="00FF74A1" w:rsidP="0005218D">
            <w:pPr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28.4</w:t>
            </w:r>
          </w:p>
        </w:tc>
        <w:tc>
          <w:tcPr>
            <w:tcW w:w="1701" w:type="dxa"/>
          </w:tcPr>
          <w:p w14:paraId="7EFE5A0C" w14:textId="0F199EF1" w:rsidR="00AF628C" w:rsidRDefault="00FF74A1" w:rsidP="0005218D">
            <w:pPr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148.1</w:t>
            </w:r>
          </w:p>
        </w:tc>
        <w:tc>
          <w:tcPr>
            <w:tcW w:w="1841" w:type="dxa"/>
          </w:tcPr>
          <w:p w14:paraId="7ED17737" w14:textId="64F34C28" w:rsidR="00AF628C" w:rsidRDefault="00FF74A1" w:rsidP="0005218D">
            <w:pPr>
              <w:ind w:right="227"/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102.1</w:t>
            </w:r>
          </w:p>
        </w:tc>
        <w:tc>
          <w:tcPr>
            <w:tcW w:w="567" w:type="dxa"/>
          </w:tcPr>
          <w:p w14:paraId="44D778BC" w14:textId="64BD74BE" w:rsidR="00AF628C" w:rsidRDefault="00FF74A1" w:rsidP="0005218D">
            <w:pPr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10</w:t>
            </w:r>
          </w:p>
        </w:tc>
        <w:tc>
          <w:tcPr>
            <w:tcW w:w="3545" w:type="dxa"/>
          </w:tcPr>
          <w:p w14:paraId="193F929A" w14:textId="3F954A78" w:rsidR="00AF628C" w:rsidRPr="007C51F5" w:rsidRDefault="00FF74A1" w:rsidP="0005218D">
            <w:pPr>
              <w:rPr>
                <w:snapToGrid w:val="0"/>
                <w:color w:val="000000" w:themeColor="text1"/>
                <w:szCs w:val="24"/>
              </w:rPr>
            </w:pPr>
            <w:r w:rsidRPr="007C51F5">
              <w:rPr>
                <w:snapToGrid w:val="0"/>
                <w:color w:val="000000" w:themeColor="text1"/>
                <w:szCs w:val="24"/>
              </w:rPr>
              <w:t>H</w:t>
            </w:r>
            <w:r w:rsidRPr="007C51F5">
              <w:rPr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7C51F5">
              <w:rPr>
                <w:snapToGrid w:val="0"/>
                <w:color w:val="000000" w:themeColor="text1"/>
                <w:szCs w:val="24"/>
              </w:rPr>
              <w:t>CO</w:t>
            </w:r>
            <w:r w:rsidRPr="007C51F5">
              <w:rPr>
                <w:snapToGrid w:val="0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3119" w:type="dxa"/>
          </w:tcPr>
          <w:p w14:paraId="36E7CA4E" w14:textId="4C7573B6" w:rsidR="00AF628C" w:rsidRDefault="00FF74A1" w:rsidP="00FF74A1">
            <w:pPr>
              <w:rPr>
                <w:color w:val="000000" w:themeColor="text1"/>
                <w:szCs w:val="24"/>
              </w:rPr>
            </w:pPr>
            <w:r w:rsidRPr="00FF74A1">
              <w:rPr>
                <w:color w:val="000000" w:themeColor="text1"/>
                <w:szCs w:val="24"/>
              </w:rPr>
              <w:t>[</w:t>
            </w:r>
            <w:r w:rsidRPr="00FF74A1">
              <w:rPr>
                <w:color w:val="000000" w:themeColor="text1"/>
                <w:szCs w:val="24"/>
                <w:vertAlign w:val="superscript"/>
              </w:rPr>
              <w:t>13</w:t>
            </w:r>
            <w:r w:rsidRPr="00FF74A1">
              <w:rPr>
                <w:color w:val="000000" w:themeColor="text1"/>
                <w:szCs w:val="24"/>
              </w:rPr>
              <w:t>C</w:t>
            </w:r>
            <w:r w:rsidRPr="00FF74A1">
              <w:rPr>
                <w:color w:val="000000" w:themeColor="text1"/>
                <w:szCs w:val="24"/>
                <w:vertAlign w:val="subscript"/>
              </w:rPr>
              <w:t>5</w:t>
            </w:r>
            <w:r w:rsidRPr="00FF74A1">
              <w:rPr>
                <w:color w:val="000000" w:themeColor="text1"/>
                <w:szCs w:val="24"/>
              </w:rPr>
              <w:t>]</w:t>
            </w:r>
            <w:proofErr w:type="spellStart"/>
            <w:r w:rsidRPr="00FF74A1">
              <w:rPr>
                <w:color w:val="000000" w:themeColor="text1"/>
                <w:szCs w:val="24"/>
              </w:rPr>
              <w:t>Glu</w:t>
            </w:r>
            <w:proofErr w:type="spellEnd"/>
            <w:r>
              <w:rPr>
                <w:color w:val="000000" w:themeColor="text1"/>
                <w:szCs w:val="24"/>
              </w:rPr>
              <w:t>, 250 pmol</w:t>
            </w:r>
          </w:p>
        </w:tc>
      </w:tr>
      <w:tr w:rsidR="000F2D3F" w:rsidRPr="00930A5C" w14:paraId="6D93AC8C" w14:textId="77777777" w:rsidTr="00952721">
        <w:trPr>
          <w:trHeight w:val="60"/>
        </w:trPr>
        <w:tc>
          <w:tcPr>
            <w:tcW w:w="1419" w:type="dxa"/>
          </w:tcPr>
          <w:p w14:paraId="06E76B10" w14:textId="77777777" w:rsidR="000F2D3F" w:rsidRDefault="000F2D3F" w:rsidP="00930A5C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1275" w:type="dxa"/>
          </w:tcPr>
          <w:p w14:paraId="7702EF72" w14:textId="69CF21C8" w:rsidR="000F2D3F" w:rsidRPr="0010788B" w:rsidRDefault="000F2D3F" w:rsidP="0005218D">
            <w:pPr>
              <w:pStyle w:val="Heading3"/>
              <w:spacing w:before="0" w:line="480" w:lineRule="auto"/>
              <w:rPr>
                <w:rFonts w:cs="Times New Roman"/>
                <w:i w:val="0"/>
                <w:color w:val="000000" w:themeColor="text1"/>
                <w:szCs w:val="24"/>
              </w:rPr>
            </w:pPr>
            <w:proofErr w:type="spellStart"/>
            <w:r>
              <w:rPr>
                <w:rFonts w:cs="Times New Roman"/>
                <w:i w:val="0"/>
                <w:color w:val="000000" w:themeColor="text1"/>
                <w:szCs w:val="24"/>
              </w:rPr>
              <w:t>Gly</w:t>
            </w:r>
            <w:proofErr w:type="spellEnd"/>
          </w:p>
        </w:tc>
        <w:tc>
          <w:tcPr>
            <w:tcW w:w="1418" w:type="dxa"/>
          </w:tcPr>
          <w:p w14:paraId="46A8CFD1" w14:textId="33192DC5" w:rsidR="000F2D3F" w:rsidRDefault="000F2D3F" w:rsidP="0005218D">
            <w:pPr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4.8</w:t>
            </w:r>
          </w:p>
        </w:tc>
        <w:tc>
          <w:tcPr>
            <w:tcW w:w="1701" w:type="dxa"/>
          </w:tcPr>
          <w:p w14:paraId="553951E0" w14:textId="67FD9AA8" w:rsidR="000F2D3F" w:rsidRDefault="000F2D3F" w:rsidP="0005218D">
            <w:pPr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76.2</w:t>
            </w:r>
          </w:p>
        </w:tc>
        <w:tc>
          <w:tcPr>
            <w:tcW w:w="1841" w:type="dxa"/>
          </w:tcPr>
          <w:p w14:paraId="1306ED1F" w14:textId="072312CD" w:rsidR="000F2D3F" w:rsidRDefault="000F2D3F" w:rsidP="0005218D">
            <w:pPr>
              <w:ind w:right="227"/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30.1</w:t>
            </w:r>
          </w:p>
        </w:tc>
        <w:tc>
          <w:tcPr>
            <w:tcW w:w="567" w:type="dxa"/>
          </w:tcPr>
          <w:p w14:paraId="0BC38393" w14:textId="6794E7EF" w:rsidR="000F2D3F" w:rsidRDefault="000F2D3F" w:rsidP="0005218D">
            <w:pPr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6</w:t>
            </w:r>
          </w:p>
        </w:tc>
        <w:tc>
          <w:tcPr>
            <w:tcW w:w="3545" w:type="dxa"/>
          </w:tcPr>
          <w:p w14:paraId="669B528D" w14:textId="5692B522" w:rsidR="000F2D3F" w:rsidRPr="007C51F5" w:rsidRDefault="000F2D3F" w:rsidP="0005218D">
            <w:pPr>
              <w:rPr>
                <w:snapToGrid w:val="0"/>
                <w:color w:val="000000" w:themeColor="text1"/>
                <w:szCs w:val="24"/>
              </w:rPr>
            </w:pPr>
            <w:r w:rsidRPr="007C51F5">
              <w:rPr>
                <w:snapToGrid w:val="0"/>
                <w:color w:val="000000" w:themeColor="text1"/>
                <w:szCs w:val="24"/>
              </w:rPr>
              <w:t>H</w:t>
            </w:r>
            <w:r w:rsidRPr="007C51F5">
              <w:rPr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7C51F5">
              <w:rPr>
                <w:snapToGrid w:val="0"/>
                <w:color w:val="000000" w:themeColor="text1"/>
                <w:szCs w:val="24"/>
              </w:rPr>
              <w:t>CO</w:t>
            </w:r>
            <w:r w:rsidRPr="007C51F5">
              <w:rPr>
                <w:snapToGrid w:val="0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3119" w:type="dxa"/>
          </w:tcPr>
          <w:p w14:paraId="6FBAD53E" w14:textId="6221DC2C" w:rsidR="000F2D3F" w:rsidRDefault="000F2D3F" w:rsidP="0005218D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[</w:t>
            </w:r>
            <w:r w:rsidRPr="000F2D3F">
              <w:rPr>
                <w:color w:val="000000" w:themeColor="text1"/>
                <w:szCs w:val="24"/>
                <w:vertAlign w:val="superscript"/>
              </w:rPr>
              <w:t>13</w:t>
            </w:r>
            <w:r>
              <w:rPr>
                <w:color w:val="000000" w:themeColor="text1"/>
                <w:szCs w:val="24"/>
              </w:rPr>
              <w:t>C</w:t>
            </w:r>
            <w:r w:rsidRPr="000F2D3F">
              <w:rPr>
                <w:color w:val="000000" w:themeColor="text1"/>
                <w:szCs w:val="24"/>
                <w:vertAlign w:val="subscript"/>
              </w:rPr>
              <w:t>2</w:t>
            </w:r>
            <w:r w:rsidRPr="000F2D3F">
              <w:rPr>
                <w:color w:val="000000" w:themeColor="text1"/>
                <w:szCs w:val="24"/>
                <w:vertAlign w:val="superscript"/>
              </w:rPr>
              <w:t>15</w:t>
            </w:r>
            <w:r>
              <w:rPr>
                <w:color w:val="000000" w:themeColor="text1"/>
                <w:szCs w:val="24"/>
              </w:rPr>
              <w:t>N</w:t>
            </w:r>
            <w:r w:rsidRPr="000F2D3F">
              <w:rPr>
                <w:color w:val="000000" w:themeColor="text1"/>
                <w:szCs w:val="24"/>
                <w:vertAlign w:val="subscript"/>
              </w:rPr>
              <w:t>1</w:t>
            </w:r>
            <w:r>
              <w:rPr>
                <w:color w:val="000000" w:themeColor="text1"/>
                <w:szCs w:val="24"/>
              </w:rPr>
              <w:t>]</w:t>
            </w:r>
            <w:proofErr w:type="spellStart"/>
            <w:r>
              <w:rPr>
                <w:color w:val="000000" w:themeColor="text1"/>
                <w:szCs w:val="24"/>
              </w:rPr>
              <w:t>Gly</w:t>
            </w:r>
            <w:proofErr w:type="spellEnd"/>
            <w:r>
              <w:rPr>
                <w:color w:val="000000" w:themeColor="text1"/>
                <w:szCs w:val="24"/>
              </w:rPr>
              <w:t>, 250 pmol</w:t>
            </w:r>
          </w:p>
        </w:tc>
      </w:tr>
      <w:tr w:rsidR="00AF628C" w:rsidRPr="00930A5C" w14:paraId="01C17201" w14:textId="77777777" w:rsidTr="00952721">
        <w:trPr>
          <w:trHeight w:val="60"/>
        </w:trPr>
        <w:tc>
          <w:tcPr>
            <w:tcW w:w="1419" w:type="dxa"/>
          </w:tcPr>
          <w:p w14:paraId="67C96E0F" w14:textId="77777777" w:rsidR="00AF628C" w:rsidRDefault="00AF628C" w:rsidP="00930A5C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1275" w:type="dxa"/>
          </w:tcPr>
          <w:p w14:paraId="359014FC" w14:textId="753F4D80" w:rsidR="00AF628C" w:rsidRPr="0010788B" w:rsidRDefault="00AF628C" w:rsidP="0005218D">
            <w:pPr>
              <w:pStyle w:val="Heading3"/>
              <w:spacing w:before="0" w:line="480" w:lineRule="auto"/>
              <w:rPr>
                <w:rFonts w:cs="Times New Roman"/>
                <w:i w:val="0"/>
                <w:color w:val="000000" w:themeColor="text1"/>
                <w:szCs w:val="24"/>
              </w:rPr>
            </w:pPr>
            <w:r>
              <w:rPr>
                <w:rFonts w:cs="Times New Roman"/>
                <w:i w:val="0"/>
                <w:color w:val="000000" w:themeColor="text1"/>
                <w:szCs w:val="24"/>
              </w:rPr>
              <w:t>His</w:t>
            </w:r>
          </w:p>
        </w:tc>
        <w:tc>
          <w:tcPr>
            <w:tcW w:w="1418" w:type="dxa"/>
          </w:tcPr>
          <w:p w14:paraId="7381D1B9" w14:textId="6243AAC1" w:rsidR="00AF628C" w:rsidRDefault="00B901CF" w:rsidP="0005218D">
            <w:pPr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32.6</w:t>
            </w:r>
          </w:p>
        </w:tc>
        <w:tc>
          <w:tcPr>
            <w:tcW w:w="1701" w:type="dxa"/>
          </w:tcPr>
          <w:p w14:paraId="56579FAA" w14:textId="344BFD5D" w:rsidR="00AF628C" w:rsidRDefault="00B901CF" w:rsidP="0005218D">
            <w:pPr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156.1</w:t>
            </w:r>
          </w:p>
        </w:tc>
        <w:tc>
          <w:tcPr>
            <w:tcW w:w="1841" w:type="dxa"/>
          </w:tcPr>
          <w:p w14:paraId="7A952787" w14:textId="58FAA360" w:rsidR="00AF628C" w:rsidRDefault="00B901CF" w:rsidP="0005218D">
            <w:pPr>
              <w:ind w:right="227"/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93.0</w:t>
            </w:r>
          </w:p>
        </w:tc>
        <w:tc>
          <w:tcPr>
            <w:tcW w:w="567" w:type="dxa"/>
          </w:tcPr>
          <w:p w14:paraId="471A6007" w14:textId="225A7DFB" w:rsidR="00AF628C" w:rsidRDefault="00B901CF" w:rsidP="0005218D">
            <w:pPr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22</w:t>
            </w:r>
          </w:p>
        </w:tc>
        <w:tc>
          <w:tcPr>
            <w:tcW w:w="3545" w:type="dxa"/>
          </w:tcPr>
          <w:p w14:paraId="59E2BB4B" w14:textId="027F2D95" w:rsidR="00AF628C" w:rsidRPr="007C51F5" w:rsidRDefault="00B901CF" w:rsidP="0005218D">
            <w:pPr>
              <w:rPr>
                <w:snapToGrid w:val="0"/>
                <w:color w:val="000000" w:themeColor="text1"/>
                <w:szCs w:val="24"/>
              </w:rPr>
            </w:pPr>
            <w:r w:rsidRPr="00B901CF">
              <w:rPr>
                <w:snapToGrid w:val="0"/>
                <w:color w:val="000000" w:themeColor="text1"/>
                <w:szCs w:val="24"/>
              </w:rPr>
              <w:t>H</w:t>
            </w:r>
            <w:r w:rsidRPr="00B901CF">
              <w:rPr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B901CF">
              <w:rPr>
                <w:snapToGrid w:val="0"/>
                <w:color w:val="000000" w:themeColor="text1"/>
                <w:szCs w:val="24"/>
              </w:rPr>
              <w:t>CO</w:t>
            </w:r>
            <w:r w:rsidRPr="00B901CF">
              <w:rPr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B901CF">
              <w:rPr>
                <w:snapToGrid w:val="0"/>
                <w:color w:val="000000" w:themeColor="text1"/>
                <w:szCs w:val="24"/>
              </w:rPr>
              <w:t xml:space="preserve"> + NH</w:t>
            </w:r>
            <w:r w:rsidRPr="00B901CF">
              <w:rPr>
                <w:snapToGrid w:val="0"/>
                <w:color w:val="000000" w:themeColor="text1"/>
                <w:szCs w:val="24"/>
                <w:vertAlign w:val="subscript"/>
              </w:rPr>
              <w:t>3</w:t>
            </w:r>
          </w:p>
        </w:tc>
        <w:tc>
          <w:tcPr>
            <w:tcW w:w="3119" w:type="dxa"/>
          </w:tcPr>
          <w:p w14:paraId="6A380269" w14:textId="0D2D8B38" w:rsidR="00AF628C" w:rsidRDefault="00B901CF" w:rsidP="00B901CF">
            <w:pPr>
              <w:rPr>
                <w:color w:val="000000" w:themeColor="text1"/>
                <w:szCs w:val="24"/>
              </w:rPr>
            </w:pPr>
            <w:r w:rsidRPr="00B901CF">
              <w:rPr>
                <w:color w:val="000000" w:themeColor="text1"/>
                <w:szCs w:val="24"/>
              </w:rPr>
              <w:t>[</w:t>
            </w:r>
            <w:r w:rsidRPr="00B901CF">
              <w:rPr>
                <w:color w:val="000000" w:themeColor="text1"/>
                <w:szCs w:val="24"/>
                <w:vertAlign w:val="superscript"/>
              </w:rPr>
              <w:t>13</w:t>
            </w:r>
            <w:r w:rsidRPr="00B901CF">
              <w:rPr>
                <w:color w:val="000000" w:themeColor="text1"/>
                <w:szCs w:val="24"/>
              </w:rPr>
              <w:t>C</w:t>
            </w:r>
            <w:r w:rsidRPr="00B901CF">
              <w:rPr>
                <w:color w:val="000000" w:themeColor="text1"/>
                <w:szCs w:val="24"/>
                <w:vertAlign w:val="subscript"/>
              </w:rPr>
              <w:t>6</w:t>
            </w:r>
            <w:r w:rsidRPr="00B901CF">
              <w:rPr>
                <w:color w:val="000000" w:themeColor="text1"/>
                <w:szCs w:val="24"/>
              </w:rPr>
              <w:t>]His</w:t>
            </w:r>
            <w:r>
              <w:rPr>
                <w:color w:val="000000" w:themeColor="text1"/>
                <w:szCs w:val="24"/>
              </w:rPr>
              <w:t>, 250 pmol</w:t>
            </w:r>
          </w:p>
        </w:tc>
      </w:tr>
      <w:tr w:rsidR="00AF628C" w:rsidRPr="00930A5C" w14:paraId="492F14A6" w14:textId="77777777" w:rsidTr="00952721">
        <w:trPr>
          <w:trHeight w:val="60"/>
        </w:trPr>
        <w:tc>
          <w:tcPr>
            <w:tcW w:w="1419" w:type="dxa"/>
          </w:tcPr>
          <w:p w14:paraId="554F6ED2" w14:textId="77777777" w:rsidR="00AF628C" w:rsidRDefault="00AF628C" w:rsidP="00930A5C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1275" w:type="dxa"/>
          </w:tcPr>
          <w:p w14:paraId="635B40C9" w14:textId="4FC2DA2B" w:rsidR="00AF628C" w:rsidRPr="0010788B" w:rsidRDefault="00AF628C" w:rsidP="0005218D">
            <w:pPr>
              <w:pStyle w:val="Heading3"/>
              <w:spacing w:before="0" w:line="480" w:lineRule="auto"/>
              <w:rPr>
                <w:rFonts w:cs="Times New Roman"/>
                <w:i w:val="0"/>
                <w:color w:val="000000" w:themeColor="text1"/>
                <w:szCs w:val="24"/>
              </w:rPr>
            </w:pPr>
            <w:r w:rsidRPr="0010788B">
              <w:rPr>
                <w:rFonts w:cs="Times New Roman"/>
                <w:i w:val="0"/>
                <w:color w:val="000000" w:themeColor="text1"/>
                <w:szCs w:val="24"/>
              </w:rPr>
              <w:t>Ile</w:t>
            </w:r>
          </w:p>
        </w:tc>
        <w:tc>
          <w:tcPr>
            <w:tcW w:w="1418" w:type="dxa"/>
          </w:tcPr>
          <w:p w14:paraId="3ED13856" w14:textId="01388867" w:rsidR="00AF628C" w:rsidRDefault="00AF628C" w:rsidP="0005218D">
            <w:pPr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31.5</w:t>
            </w:r>
          </w:p>
        </w:tc>
        <w:tc>
          <w:tcPr>
            <w:tcW w:w="1701" w:type="dxa"/>
          </w:tcPr>
          <w:p w14:paraId="7B6B027F" w14:textId="70D596A8" w:rsidR="00AF628C" w:rsidRDefault="00AF628C" w:rsidP="0005218D">
            <w:pPr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132.3</w:t>
            </w:r>
          </w:p>
        </w:tc>
        <w:tc>
          <w:tcPr>
            <w:tcW w:w="1841" w:type="dxa"/>
          </w:tcPr>
          <w:p w14:paraId="534BB85F" w14:textId="4D01908F" w:rsidR="00AF628C" w:rsidRDefault="00AF628C" w:rsidP="0005218D">
            <w:pPr>
              <w:ind w:right="227"/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86.2</w:t>
            </w:r>
          </w:p>
        </w:tc>
        <w:tc>
          <w:tcPr>
            <w:tcW w:w="567" w:type="dxa"/>
          </w:tcPr>
          <w:p w14:paraId="1AED067B" w14:textId="5013A7F9" w:rsidR="00AF628C" w:rsidRDefault="00AF628C" w:rsidP="0005218D">
            <w:pPr>
              <w:jc w:val="center"/>
              <w:rPr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10</w:t>
            </w:r>
          </w:p>
        </w:tc>
        <w:tc>
          <w:tcPr>
            <w:tcW w:w="3545" w:type="dxa"/>
          </w:tcPr>
          <w:p w14:paraId="121E5ABA" w14:textId="1D1FD61F" w:rsidR="00AF628C" w:rsidRPr="007C51F5" w:rsidRDefault="00AF628C" w:rsidP="0005218D">
            <w:pPr>
              <w:rPr>
                <w:snapToGrid w:val="0"/>
                <w:color w:val="000000" w:themeColor="text1"/>
                <w:szCs w:val="24"/>
              </w:rPr>
            </w:pPr>
            <w:r w:rsidRPr="007C51F5">
              <w:rPr>
                <w:snapToGrid w:val="0"/>
                <w:color w:val="000000" w:themeColor="text1"/>
                <w:szCs w:val="24"/>
              </w:rPr>
              <w:t>H</w:t>
            </w:r>
            <w:r w:rsidRPr="007C51F5">
              <w:rPr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7C51F5">
              <w:rPr>
                <w:snapToGrid w:val="0"/>
                <w:color w:val="000000" w:themeColor="text1"/>
                <w:szCs w:val="24"/>
              </w:rPr>
              <w:t>CO</w:t>
            </w:r>
            <w:r w:rsidRPr="007C51F5">
              <w:rPr>
                <w:snapToGrid w:val="0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3119" w:type="dxa"/>
          </w:tcPr>
          <w:p w14:paraId="318B5455" w14:textId="696634DB" w:rsidR="00AF628C" w:rsidRDefault="00AF628C" w:rsidP="0005218D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[</w:t>
            </w:r>
            <w:r w:rsidRPr="00A45687">
              <w:rPr>
                <w:color w:val="000000" w:themeColor="text1"/>
                <w:szCs w:val="24"/>
                <w:vertAlign w:val="superscript"/>
              </w:rPr>
              <w:t>13</w:t>
            </w:r>
            <w:r>
              <w:rPr>
                <w:color w:val="000000" w:themeColor="text1"/>
                <w:szCs w:val="24"/>
              </w:rPr>
              <w:t>C</w:t>
            </w:r>
            <w:r w:rsidRPr="00A45687">
              <w:rPr>
                <w:color w:val="000000" w:themeColor="text1"/>
                <w:szCs w:val="24"/>
                <w:vertAlign w:val="subscript"/>
              </w:rPr>
              <w:t>6</w:t>
            </w:r>
            <w:r>
              <w:rPr>
                <w:color w:val="000000" w:themeColor="text1"/>
                <w:szCs w:val="24"/>
              </w:rPr>
              <w:t>]Ile, 250 pmol</w:t>
            </w:r>
          </w:p>
        </w:tc>
      </w:tr>
      <w:tr w:rsidR="0010788B" w:rsidRPr="00930A5C" w14:paraId="2DCCA86D" w14:textId="77777777" w:rsidTr="00952721">
        <w:trPr>
          <w:trHeight w:val="60"/>
        </w:trPr>
        <w:tc>
          <w:tcPr>
            <w:tcW w:w="1419" w:type="dxa"/>
          </w:tcPr>
          <w:p w14:paraId="7C882C4F" w14:textId="77777777" w:rsidR="0010788B" w:rsidRDefault="0010788B" w:rsidP="00930A5C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1275" w:type="dxa"/>
          </w:tcPr>
          <w:p w14:paraId="0F18BAA1" w14:textId="0CBF8370" w:rsidR="0010788B" w:rsidRPr="0010788B" w:rsidRDefault="0010788B" w:rsidP="0005218D">
            <w:pPr>
              <w:pStyle w:val="Heading3"/>
              <w:spacing w:before="0" w:line="480" w:lineRule="auto"/>
              <w:rPr>
                <w:rFonts w:cs="Times New Roman"/>
                <w:i w:val="0"/>
                <w:color w:val="000000" w:themeColor="text1"/>
                <w:szCs w:val="24"/>
              </w:rPr>
            </w:pPr>
            <w:proofErr w:type="spellStart"/>
            <w:r w:rsidRPr="0010788B">
              <w:rPr>
                <w:rFonts w:cs="Times New Roman"/>
                <w:i w:val="0"/>
                <w:color w:val="000000" w:themeColor="text1"/>
                <w:szCs w:val="24"/>
              </w:rPr>
              <w:t>Leu</w:t>
            </w:r>
            <w:proofErr w:type="spellEnd"/>
          </w:p>
        </w:tc>
        <w:tc>
          <w:tcPr>
            <w:tcW w:w="1418" w:type="dxa"/>
          </w:tcPr>
          <w:p w14:paraId="42BC6391" w14:textId="79A4B426" w:rsidR="0010788B" w:rsidRPr="00930A5C" w:rsidRDefault="0010788B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27.6</w:t>
            </w:r>
          </w:p>
        </w:tc>
        <w:tc>
          <w:tcPr>
            <w:tcW w:w="1701" w:type="dxa"/>
          </w:tcPr>
          <w:p w14:paraId="50448A8A" w14:textId="1DCCA43C" w:rsidR="0010788B" w:rsidRPr="00930A5C" w:rsidRDefault="0010788B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132.3</w:t>
            </w:r>
          </w:p>
        </w:tc>
        <w:tc>
          <w:tcPr>
            <w:tcW w:w="1841" w:type="dxa"/>
          </w:tcPr>
          <w:p w14:paraId="7083BA4E" w14:textId="0488D75E" w:rsidR="0010788B" w:rsidRPr="00930A5C" w:rsidRDefault="0010788B" w:rsidP="0005218D">
            <w:pPr>
              <w:ind w:right="227"/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86.2</w:t>
            </w:r>
          </w:p>
        </w:tc>
        <w:tc>
          <w:tcPr>
            <w:tcW w:w="567" w:type="dxa"/>
          </w:tcPr>
          <w:p w14:paraId="088F2AF1" w14:textId="6DBEF5D6" w:rsidR="0010788B" w:rsidRPr="00930A5C" w:rsidRDefault="0010788B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  <w:szCs w:val="24"/>
              </w:rPr>
              <w:t>10</w:t>
            </w:r>
          </w:p>
        </w:tc>
        <w:tc>
          <w:tcPr>
            <w:tcW w:w="3545" w:type="dxa"/>
          </w:tcPr>
          <w:p w14:paraId="776F028A" w14:textId="1A44D257" w:rsidR="0010788B" w:rsidRPr="00930A5C" w:rsidRDefault="0010788B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7C51F5">
              <w:rPr>
                <w:snapToGrid w:val="0"/>
                <w:color w:val="000000" w:themeColor="text1"/>
                <w:szCs w:val="24"/>
              </w:rPr>
              <w:t>H</w:t>
            </w:r>
            <w:r w:rsidRPr="007C51F5">
              <w:rPr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7C51F5">
              <w:rPr>
                <w:snapToGrid w:val="0"/>
                <w:color w:val="000000" w:themeColor="text1"/>
                <w:szCs w:val="24"/>
              </w:rPr>
              <w:t>CO</w:t>
            </w:r>
            <w:r w:rsidRPr="007C51F5">
              <w:rPr>
                <w:snapToGrid w:val="0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3119" w:type="dxa"/>
          </w:tcPr>
          <w:p w14:paraId="78C161AA" w14:textId="65C93CEC" w:rsidR="0010788B" w:rsidRPr="00930A5C" w:rsidRDefault="0010788B" w:rsidP="0005218D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[</w:t>
            </w:r>
            <w:r w:rsidRPr="00A45687">
              <w:rPr>
                <w:color w:val="000000" w:themeColor="text1"/>
                <w:szCs w:val="24"/>
                <w:vertAlign w:val="superscript"/>
              </w:rPr>
              <w:t>2</w:t>
            </w:r>
            <w:r>
              <w:rPr>
                <w:color w:val="000000" w:themeColor="text1"/>
                <w:szCs w:val="24"/>
              </w:rPr>
              <w:t>H</w:t>
            </w:r>
            <w:r w:rsidRPr="00A45687">
              <w:rPr>
                <w:color w:val="000000" w:themeColor="text1"/>
                <w:szCs w:val="24"/>
                <w:vertAlign w:val="subscript"/>
              </w:rPr>
              <w:t>3</w:t>
            </w:r>
            <w:r>
              <w:rPr>
                <w:color w:val="000000" w:themeColor="text1"/>
                <w:szCs w:val="24"/>
              </w:rPr>
              <w:t>]</w:t>
            </w:r>
            <w:proofErr w:type="spellStart"/>
            <w:r>
              <w:rPr>
                <w:color w:val="000000" w:themeColor="text1"/>
                <w:szCs w:val="24"/>
              </w:rPr>
              <w:t>Leu</w:t>
            </w:r>
            <w:proofErr w:type="spellEnd"/>
            <w:r>
              <w:rPr>
                <w:color w:val="000000" w:themeColor="text1"/>
                <w:szCs w:val="24"/>
              </w:rPr>
              <w:t>, 250 pmol</w:t>
            </w:r>
          </w:p>
        </w:tc>
      </w:tr>
      <w:tr w:rsidR="00AC1AFC" w:rsidRPr="00930A5C" w14:paraId="5BFA3F35" w14:textId="77777777" w:rsidTr="00952721">
        <w:trPr>
          <w:trHeight w:val="60"/>
        </w:trPr>
        <w:tc>
          <w:tcPr>
            <w:tcW w:w="1419" w:type="dxa"/>
          </w:tcPr>
          <w:p w14:paraId="414FD59A" w14:textId="068D605E" w:rsidR="00AC1AFC" w:rsidRPr="005D7B73" w:rsidRDefault="00AC1AFC" w:rsidP="00930A5C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1275" w:type="dxa"/>
          </w:tcPr>
          <w:p w14:paraId="2EC25F0C" w14:textId="188D3019" w:rsidR="00AC1AFC" w:rsidRPr="0010788B" w:rsidRDefault="00AC1AFC" w:rsidP="0005218D">
            <w:pPr>
              <w:pStyle w:val="Heading3"/>
              <w:spacing w:before="0" w:line="480" w:lineRule="auto"/>
              <w:rPr>
                <w:rFonts w:cs="Times New Roman"/>
                <w:i w:val="0"/>
                <w:color w:val="000000" w:themeColor="text1"/>
                <w:szCs w:val="24"/>
              </w:rPr>
            </w:pPr>
            <w:r>
              <w:rPr>
                <w:rFonts w:cs="Times New Roman"/>
                <w:i w:val="0"/>
                <w:color w:val="000000" w:themeColor="text1"/>
                <w:szCs w:val="24"/>
              </w:rPr>
              <w:t>Lys</w:t>
            </w:r>
          </w:p>
        </w:tc>
        <w:tc>
          <w:tcPr>
            <w:tcW w:w="1418" w:type="dxa"/>
          </w:tcPr>
          <w:p w14:paraId="71C50AA0" w14:textId="78F56ADF" w:rsidR="00AC1AFC" w:rsidRPr="00930A5C" w:rsidRDefault="00AC1AFC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</w:rPr>
              <w:t>5.5</w:t>
            </w:r>
          </w:p>
        </w:tc>
        <w:tc>
          <w:tcPr>
            <w:tcW w:w="1701" w:type="dxa"/>
          </w:tcPr>
          <w:p w14:paraId="2F358FF7" w14:textId="7A11DC6D" w:rsidR="00AC1AFC" w:rsidRPr="00930A5C" w:rsidRDefault="00AC1AFC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147.1</w:t>
            </w:r>
          </w:p>
        </w:tc>
        <w:tc>
          <w:tcPr>
            <w:tcW w:w="1841" w:type="dxa"/>
          </w:tcPr>
          <w:p w14:paraId="34E0C987" w14:textId="1A4245B3" w:rsidR="00AC1AFC" w:rsidRPr="00930A5C" w:rsidRDefault="00AC1AFC" w:rsidP="0005218D">
            <w:pPr>
              <w:ind w:right="227"/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84.3</w:t>
            </w:r>
          </w:p>
        </w:tc>
        <w:tc>
          <w:tcPr>
            <w:tcW w:w="567" w:type="dxa"/>
          </w:tcPr>
          <w:p w14:paraId="2EA00EDE" w14:textId="7B78A07E" w:rsidR="00AC1AFC" w:rsidRPr="00930A5C" w:rsidRDefault="00AC1AFC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15</w:t>
            </w:r>
          </w:p>
        </w:tc>
        <w:tc>
          <w:tcPr>
            <w:tcW w:w="3545" w:type="dxa"/>
          </w:tcPr>
          <w:p w14:paraId="4D6737C9" w14:textId="5DB1F204" w:rsidR="00AC1AFC" w:rsidRPr="00930A5C" w:rsidRDefault="00AC1AFC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O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, N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3</w:t>
            </w:r>
          </w:p>
        </w:tc>
        <w:tc>
          <w:tcPr>
            <w:tcW w:w="3119" w:type="dxa"/>
          </w:tcPr>
          <w:p w14:paraId="0BD3EB65" w14:textId="6974963F" w:rsidR="00AC1AFC" w:rsidRPr="00930A5C" w:rsidRDefault="00AC1AFC" w:rsidP="0005218D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</w:rPr>
              <w:t>[</w:t>
            </w:r>
            <w:r w:rsidRPr="00B873E1">
              <w:rPr>
                <w:snapToGrid w:val="0"/>
                <w:color w:val="000000" w:themeColor="text1"/>
                <w:vertAlign w:val="superscript"/>
              </w:rPr>
              <w:t>13</w:t>
            </w:r>
            <w:r>
              <w:rPr>
                <w:snapToGrid w:val="0"/>
                <w:color w:val="000000" w:themeColor="text1"/>
              </w:rPr>
              <w:t>C</w:t>
            </w:r>
            <w:r w:rsidRPr="00B873E1">
              <w:rPr>
                <w:snapToGrid w:val="0"/>
                <w:color w:val="000000" w:themeColor="text1"/>
                <w:vertAlign w:val="subscript"/>
              </w:rPr>
              <w:t>6</w:t>
            </w:r>
            <w:r>
              <w:rPr>
                <w:snapToGrid w:val="0"/>
                <w:color w:val="000000" w:themeColor="text1"/>
              </w:rPr>
              <w:t>]Lys, 250 pmol</w:t>
            </w:r>
          </w:p>
        </w:tc>
      </w:tr>
      <w:tr w:rsidR="00E84CF8" w:rsidRPr="00930A5C" w14:paraId="167F0A0D" w14:textId="77777777" w:rsidTr="00952721">
        <w:trPr>
          <w:trHeight w:val="60"/>
        </w:trPr>
        <w:tc>
          <w:tcPr>
            <w:tcW w:w="1419" w:type="dxa"/>
            <w:tcBorders>
              <w:bottom w:val="single" w:sz="12" w:space="0" w:color="auto"/>
            </w:tcBorders>
          </w:tcPr>
          <w:p w14:paraId="305B9D2E" w14:textId="77777777" w:rsidR="00E84CF8" w:rsidRPr="005D7B73" w:rsidRDefault="00E84CF8" w:rsidP="00930A5C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45A9C48E" w14:textId="3C2F80B7" w:rsidR="00E84CF8" w:rsidRDefault="00E84CF8" w:rsidP="0005218D">
            <w:pPr>
              <w:pStyle w:val="Heading3"/>
              <w:spacing w:before="0" w:line="480" w:lineRule="auto"/>
              <w:rPr>
                <w:rFonts w:cs="Times New Roman"/>
                <w:i w:val="0"/>
                <w:color w:val="000000" w:themeColor="text1"/>
                <w:szCs w:val="24"/>
              </w:rPr>
            </w:pPr>
            <w:r>
              <w:rPr>
                <w:rFonts w:cs="Times New Roman"/>
                <w:i w:val="0"/>
                <w:color w:val="000000" w:themeColor="text1"/>
                <w:szCs w:val="24"/>
              </w:rPr>
              <w:t>Met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CE64312" w14:textId="7BB7EC1C" w:rsidR="00E84CF8" w:rsidRPr="00930A5C" w:rsidRDefault="00E84CF8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</w:rPr>
              <w:t>29.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8A7C7F4" w14:textId="59E9FB09" w:rsidR="00E84CF8" w:rsidRPr="00930A5C" w:rsidRDefault="00E84CF8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150.0</w:t>
            </w:r>
          </w:p>
        </w:tc>
        <w:tc>
          <w:tcPr>
            <w:tcW w:w="1841" w:type="dxa"/>
            <w:tcBorders>
              <w:bottom w:val="single" w:sz="12" w:space="0" w:color="auto"/>
            </w:tcBorders>
          </w:tcPr>
          <w:p w14:paraId="67AEC13E" w14:textId="005074B2" w:rsidR="00E84CF8" w:rsidRPr="00930A5C" w:rsidRDefault="00E84CF8" w:rsidP="0005218D">
            <w:pPr>
              <w:ind w:right="227"/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104.2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36384D0D" w14:textId="29997DC6" w:rsidR="00E84CF8" w:rsidRPr="00930A5C" w:rsidRDefault="00E84CF8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11</w:t>
            </w:r>
          </w:p>
        </w:tc>
        <w:tc>
          <w:tcPr>
            <w:tcW w:w="3545" w:type="dxa"/>
            <w:tcBorders>
              <w:bottom w:val="single" w:sz="12" w:space="0" w:color="auto"/>
            </w:tcBorders>
          </w:tcPr>
          <w:p w14:paraId="28F0CA49" w14:textId="007AD5C0" w:rsidR="00E84CF8" w:rsidRPr="00930A5C" w:rsidRDefault="00E84CF8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O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14:paraId="388D0ED6" w14:textId="02FEE65E" w:rsidR="00E84CF8" w:rsidRPr="00930A5C" w:rsidRDefault="00E84CF8" w:rsidP="00E84CF8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</w:rPr>
              <w:t>[</w:t>
            </w:r>
            <w:r>
              <w:rPr>
                <w:snapToGrid w:val="0"/>
                <w:color w:val="000000" w:themeColor="text1"/>
                <w:vertAlign w:val="superscript"/>
              </w:rPr>
              <w:t>2</w:t>
            </w:r>
            <w:r>
              <w:rPr>
                <w:snapToGrid w:val="0"/>
                <w:color w:val="000000" w:themeColor="text1"/>
              </w:rPr>
              <w:t>H</w:t>
            </w:r>
            <w:r>
              <w:rPr>
                <w:snapToGrid w:val="0"/>
                <w:color w:val="000000" w:themeColor="text1"/>
                <w:vertAlign w:val="subscript"/>
              </w:rPr>
              <w:t>3</w:t>
            </w:r>
            <w:r>
              <w:rPr>
                <w:snapToGrid w:val="0"/>
                <w:color w:val="000000" w:themeColor="text1"/>
              </w:rPr>
              <w:t>]Met, 250 pmol</w:t>
            </w:r>
          </w:p>
        </w:tc>
      </w:tr>
    </w:tbl>
    <w:p w14:paraId="264A44B6" w14:textId="77777777" w:rsidR="00952721" w:rsidRDefault="00952721"/>
    <w:p w14:paraId="49D9E2AF" w14:textId="77777777" w:rsidR="006117E7" w:rsidRDefault="006117E7">
      <w:pPr>
        <w:spacing w:line="240" w:lineRule="auto"/>
        <w:rPr>
          <w:rFonts w:eastAsiaTheme="minorHAnsi" w:cs="Times New Roman"/>
          <w:b/>
          <w:szCs w:val="24"/>
          <w:lang w:eastAsia="en-US"/>
        </w:rPr>
      </w:pPr>
      <w:r>
        <w:rPr>
          <w:rFonts w:cs="Times New Roman"/>
          <w:b/>
          <w:szCs w:val="24"/>
        </w:rPr>
        <w:br w:type="page"/>
      </w:r>
    </w:p>
    <w:p w14:paraId="27FAE2C6" w14:textId="46DA2F23" w:rsidR="00952721" w:rsidRPr="00952721" w:rsidRDefault="00952721" w:rsidP="00952721">
      <w:pPr>
        <w:pStyle w:val="BodyTextIndent2"/>
        <w:spacing w:before="120"/>
        <w:ind w:left="-426"/>
        <w:rPr>
          <w:rFonts w:cs="Times New Roman"/>
          <w:b/>
          <w:szCs w:val="24"/>
        </w:rPr>
      </w:pPr>
      <w:r w:rsidRPr="00930A5C">
        <w:rPr>
          <w:rFonts w:cs="Times New Roman"/>
          <w:b/>
          <w:szCs w:val="24"/>
        </w:rPr>
        <w:lastRenderedPageBreak/>
        <w:t>Table S1</w:t>
      </w:r>
      <w:r w:rsidR="006117E7">
        <w:rPr>
          <w:rFonts w:cs="Times New Roman"/>
          <w:b/>
          <w:szCs w:val="24"/>
        </w:rPr>
        <w:t>.</w:t>
      </w:r>
      <w:r w:rsidRPr="00930A5C">
        <w:rPr>
          <w:rFonts w:cs="Times New Roman"/>
          <w:b/>
          <w:szCs w:val="24"/>
        </w:rPr>
        <w:t xml:space="preserve"> </w:t>
      </w:r>
      <w:r w:rsidRPr="006117E7">
        <w:rPr>
          <w:rFonts w:cs="Times New Roman"/>
          <w:szCs w:val="24"/>
        </w:rPr>
        <w:t xml:space="preserve">Mass spectrometric multiple reaction monitoring detection of protein glycation, oxidation and nitration adducts and amino acids </w:t>
      </w:r>
      <w:r w:rsidRPr="00AF628C">
        <w:rPr>
          <w:rFonts w:cs="Times New Roman"/>
          <w:szCs w:val="24"/>
        </w:rPr>
        <w:t>(cont’d).</w:t>
      </w:r>
    </w:p>
    <w:tbl>
      <w:tblPr>
        <w:tblW w:w="14885" w:type="dxa"/>
        <w:tblInd w:w="-396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19"/>
        <w:gridCol w:w="1275"/>
        <w:gridCol w:w="1418"/>
        <w:gridCol w:w="1701"/>
        <w:gridCol w:w="1841"/>
        <w:gridCol w:w="567"/>
        <w:gridCol w:w="3545"/>
        <w:gridCol w:w="3119"/>
      </w:tblGrid>
      <w:tr w:rsidR="00952721" w:rsidRPr="00930A5C" w14:paraId="4B0A3272" w14:textId="77777777" w:rsidTr="00952721">
        <w:trPr>
          <w:trHeight w:val="60"/>
        </w:trPr>
        <w:tc>
          <w:tcPr>
            <w:tcW w:w="1419" w:type="dxa"/>
            <w:tcBorders>
              <w:top w:val="single" w:sz="12" w:space="0" w:color="auto"/>
            </w:tcBorders>
          </w:tcPr>
          <w:p w14:paraId="62DEE273" w14:textId="3EEE3D23" w:rsidR="00952721" w:rsidRPr="005D7B73" w:rsidRDefault="00952721" w:rsidP="00952721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color w:val="000000" w:themeColor="text1"/>
                <w:szCs w:val="24"/>
              </w:rPr>
              <w:t>Analyte group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1BA23850" w14:textId="54AC3497" w:rsidR="00952721" w:rsidRDefault="00952721" w:rsidP="00952721">
            <w:pPr>
              <w:pStyle w:val="Heading3"/>
              <w:spacing w:before="0" w:line="480" w:lineRule="auto"/>
              <w:ind w:right="0"/>
              <w:rPr>
                <w:rFonts w:cs="Times New Roman"/>
                <w:i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i w:val="0"/>
                <w:color w:val="000000" w:themeColor="text1"/>
                <w:szCs w:val="24"/>
              </w:rPr>
              <w:t>Analyt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6D6A6CA1" w14:textId="77777777" w:rsidR="00952721" w:rsidRDefault="00952721" w:rsidP="00952721">
            <w:pPr>
              <w:pStyle w:val="Heading1"/>
              <w:tabs>
                <w:tab w:val="left" w:pos="1074"/>
              </w:tabs>
              <w:spacing w:before="0" w:after="0" w:line="480" w:lineRule="auto"/>
              <w:ind w:right="-30"/>
              <w:jc w:val="center"/>
              <w:rPr>
                <w:rFonts w:cs="Times New Roman"/>
                <w:b w:val="0"/>
                <w:color w:val="000000" w:themeColor="text1"/>
                <w:szCs w:val="24"/>
              </w:rPr>
            </w:pPr>
            <w:proofErr w:type="spellStart"/>
            <w:proofErr w:type="gramStart"/>
            <w:r w:rsidRPr="00930A5C">
              <w:rPr>
                <w:rFonts w:cs="Times New Roman"/>
                <w:b w:val="0"/>
                <w:color w:val="000000" w:themeColor="text1"/>
                <w:szCs w:val="24"/>
              </w:rPr>
              <w:t>Rt</w:t>
            </w:r>
            <w:proofErr w:type="spellEnd"/>
            <w:proofErr w:type="gramEnd"/>
          </w:p>
          <w:p w14:paraId="39570312" w14:textId="26D64C48" w:rsidR="00952721" w:rsidRPr="00930A5C" w:rsidRDefault="00952721" w:rsidP="00952721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color w:val="000000" w:themeColor="text1"/>
                <w:szCs w:val="24"/>
              </w:rPr>
              <w:t>(min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402F461D" w14:textId="77777777" w:rsidR="00965B08" w:rsidRDefault="00952721" w:rsidP="0095272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30A5C">
              <w:rPr>
                <w:rFonts w:cs="Times New Roman"/>
                <w:color w:val="000000" w:themeColor="text1"/>
                <w:szCs w:val="24"/>
              </w:rPr>
              <w:t>Parent</w:t>
            </w:r>
            <w:r>
              <w:rPr>
                <w:rFonts w:cs="Times New Roman"/>
                <w:b/>
                <w:color w:val="000000" w:themeColor="text1"/>
                <w:szCs w:val="24"/>
              </w:rPr>
              <w:t xml:space="preserve"> </w:t>
            </w:r>
            <w:r w:rsidR="00965B08">
              <w:rPr>
                <w:rFonts w:cs="Times New Roman"/>
                <w:color w:val="000000" w:themeColor="text1"/>
                <w:szCs w:val="24"/>
              </w:rPr>
              <w:t>ion</w:t>
            </w:r>
          </w:p>
          <w:p w14:paraId="5A1D913F" w14:textId="70A19475" w:rsidR="00952721" w:rsidRPr="00930A5C" w:rsidRDefault="00952721" w:rsidP="00952721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65B08">
              <w:rPr>
                <w:rFonts w:cs="Times New Roman"/>
                <w:color w:val="000000" w:themeColor="text1"/>
                <w:szCs w:val="24"/>
              </w:rPr>
              <w:t>(</w:t>
            </w:r>
            <w:r w:rsidRPr="00965B08">
              <w:rPr>
                <w:rFonts w:cs="Times New Roman"/>
                <w:snapToGrid w:val="0"/>
                <w:color w:val="000000" w:themeColor="text1"/>
                <w:szCs w:val="24"/>
              </w:rPr>
              <w:t>Da)</w:t>
            </w:r>
          </w:p>
        </w:tc>
        <w:tc>
          <w:tcPr>
            <w:tcW w:w="1841" w:type="dxa"/>
            <w:tcBorders>
              <w:top w:val="single" w:sz="12" w:space="0" w:color="auto"/>
              <w:bottom w:val="single" w:sz="12" w:space="0" w:color="auto"/>
            </w:tcBorders>
          </w:tcPr>
          <w:p w14:paraId="3B59F135" w14:textId="5D646ACA" w:rsidR="00952721" w:rsidRPr="00930A5C" w:rsidRDefault="00952721" w:rsidP="00952721">
            <w:pPr>
              <w:ind w:right="227"/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Fragment</w:t>
            </w:r>
            <w:r>
              <w:rPr>
                <w:rFonts w:cs="Times New Roman"/>
                <w:snapToGrid w:val="0"/>
                <w:color w:val="000000" w:themeColor="text1"/>
                <w:szCs w:val="24"/>
              </w:rPr>
              <w:t xml:space="preserve"> </w:t>
            </w: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ion (Da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7061B6A6" w14:textId="77777777" w:rsidR="00952721" w:rsidRPr="00930A5C" w:rsidRDefault="00952721" w:rsidP="00952721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CE</w:t>
            </w:r>
          </w:p>
          <w:p w14:paraId="0487577F" w14:textId="6FA8F464" w:rsidR="00952721" w:rsidRPr="00930A5C" w:rsidRDefault="00952721" w:rsidP="00952721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(eV)</w:t>
            </w:r>
          </w:p>
        </w:tc>
        <w:tc>
          <w:tcPr>
            <w:tcW w:w="3545" w:type="dxa"/>
            <w:tcBorders>
              <w:top w:val="single" w:sz="12" w:space="0" w:color="auto"/>
              <w:bottom w:val="single" w:sz="12" w:space="0" w:color="auto"/>
            </w:tcBorders>
          </w:tcPr>
          <w:p w14:paraId="5734636D" w14:textId="3FB4845C" w:rsidR="00952721" w:rsidRPr="00930A5C" w:rsidRDefault="00952721" w:rsidP="00952721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Neutral fragment loss(</w:t>
            </w:r>
            <w:proofErr w:type="spellStart"/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es</w:t>
            </w:r>
            <w:proofErr w:type="spellEnd"/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)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0FD72098" w14:textId="0B4683C8" w:rsidR="00952721" w:rsidRPr="00930A5C" w:rsidRDefault="00952721" w:rsidP="0095272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30A5C">
              <w:rPr>
                <w:rFonts w:cs="Times New Roman"/>
                <w:snapToGrid w:val="0"/>
                <w:color w:val="000000" w:themeColor="text1"/>
                <w:szCs w:val="24"/>
              </w:rPr>
              <w:t>Internal standard and amount added</w:t>
            </w:r>
          </w:p>
        </w:tc>
      </w:tr>
      <w:tr w:rsidR="00A57235" w:rsidRPr="00930A5C" w14:paraId="588B245A" w14:textId="77777777" w:rsidTr="00945B8A">
        <w:trPr>
          <w:trHeight w:val="60"/>
        </w:trPr>
        <w:tc>
          <w:tcPr>
            <w:tcW w:w="1419" w:type="dxa"/>
            <w:tcBorders>
              <w:top w:val="single" w:sz="12" w:space="0" w:color="auto"/>
            </w:tcBorders>
          </w:tcPr>
          <w:p w14:paraId="22B15430" w14:textId="77777777" w:rsidR="00A57235" w:rsidRPr="005D7B73" w:rsidRDefault="00A57235" w:rsidP="00930A5C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07F78983" w14:textId="0569C786" w:rsidR="00A57235" w:rsidRDefault="00A57235" w:rsidP="0005218D">
            <w:pPr>
              <w:pStyle w:val="Heading3"/>
              <w:spacing w:before="0" w:line="480" w:lineRule="auto"/>
              <w:rPr>
                <w:rFonts w:cs="Times New Roman"/>
                <w:i w:val="0"/>
                <w:color w:val="000000" w:themeColor="text1"/>
                <w:szCs w:val="24"/>
              </w:rPr>
            </w:pPr>
            <w:proofErr w:type="spellStart"/>
            <w:r>
              <w:rPr>
                <w:rFonts w:cs="Times New Roman"/>
                <w:i w:val="0"/>
                <w:color w:val="000000" w:themeColor="text1"/>
                <w:szCs w:val="24"/>
              </w:rPr>
              <w:t>Orn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3E63126C" w14:textId="258A2B62" w:rsidR="00A57235" w:rsidRPr="00930A5C" w:rsidRDefault="00A57235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</w:rPr>
              <w:t>5.2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79C69D09" w14:textId="40AF12DD" w:rsidR="00A57235" w:rsidRPr="00930A5C" w:rsidRDefault="00A57235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</w:rPr>
              <w:t>133.1</w:t>
            </w:r>
          </w:p>
        </w:tc>
        <w:tc>
          <w:tcPr>
            <w:tcW w:w="1841" w:type="dxa"/>
            <w:tcBorders>
              <w:top w:val="single" w:sz="12" w:space="0" w:color="auto"/>
            </w:tcBorders>
          </w:tcPr>
          <w:p w14:paraId="5383605F" w14:textId="17736DF9" w:rsidR="00A57235" w:rsidRPr="00930A5C" w:rsidRDefault="00A57235" w:rsidP="0005218D">
            <w:pPr>
              <w:ind w:right="227"/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</w:rPr>
              <w:t>70.1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72151152" w14:textId="424E9A16" w:rsidR="00A57235" w:rsidRPr="00930A5C" w:rsidRDefault="00A57235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</w:rPr>
              <w:t>9</w:t>
            </w:r>
          </w:p>
        </w:tc>
        <w:tc>
          <w:tcPr>
            <w:tcW w:w="3545" w:type="dxa"/>
            <w:tcBorders>
              <w:top w:val="single" w:sz="12" w:space="0" w:color="auto"/>
            </w:tcBorders>
          </w:tcPr>
          <w:p w14:paraId="2D467DD0" w14:textId="5C7A1369" w:rsidR="00A57235" w:rsidRPr="00930A5C" w:rsidRDefault="00A57235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O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, NH</w:t>
            </w:r>
            <w:r>
              <w:rPr>
                <w:snapToGrid w:val="0"/>
                <w:color w:val="000000" w:themeColor="text1"/>
                <w:vertAlign w:val="subscript"/>
              </w:rPr>
              <w:t>3</w:t>
            </w:r>
          </w:p>
        </w:tc>
        <w:tc>
          <w:tcPr>
            <w:tcW w:w="3119" w:type="dxa"/>
            <w:tcBorders>
              <w:top w:val="single" w:sz="12" w:space="0" w:color="auto"/>
            </w:tcBorders>
          </w:tcPr>
          <w:p w14:paraId="0455542E" w14:textId="3C1905B7" w:rsidR="00A57235" w:rsidRPr="00930A5C" w:rsidRDefault="00A57235" w:rsidP="0005218D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</w:rPr>
              <w:t>[</w:t>
            </w:r>
            <w:r w:rsidRPr="000177CE">
              <w:rPr>
                <w:snapToGrid w:val="0"/>
                <w:color w:val="000000" w:themeColor="text1"/>
                <w:vertAlign w:val="superscript"/>
              </w:rPr>
              <w:t>2</w:t>
            </w:r>
            <w:r>
              <w:rPr>
                <w:snapToGrid w:val="0"/>
                <w:color w:val="000000" w:themeColor="text1"/>
              </w:rPr>
              <w:t>H</w:t>
            </w:r>
            <w:r w:rsidRPr="000177CE">
              <w:rPr>
                <w:snapToGrid w:val="0"/>
                <w:color w:val="000000" w:themeColor="text1"/>
                <w:vertAlign w:val="subscript"/>
              </w:rPr>
              <w:t>6</w:t>
            </w:r>
            <w:r>
              <w:rPr>
                <w:snapToGrid w:val="0"/>
                <w:color w:val="000000" w:themeColor="text1"/>
              </w:rPr>
              <w:t>]</w:t>
            </w:r>
            <w:proofErr w:type="spellStart"/>
            <w:r>
              <w:rPr>
                <w:snapToGrid w:val="0"/>
                <w:color w:val="000000" w:themeColor="text1"/>
              </w:rPr>
              <w:t>Orn</w:t>
            </w:r>
            <w:proofErr w:type="spellEnd"/>
            <w:r>
              <w:rPr>
                <w:snapToGrid w:val="0"/>
                <w:color w:val="000000" w:themeColor="text1"/>
              </w:rPr>
              <w:t>, 50 pmol</w:t>
            </w:r>
          </w:p>
        </w:tc>
      </w:tr>
      <w:tr w:rsidR="00AF628C" w:rsidRPr="00930A5C" w14:paraId="19D3EAD8" w14:textId="77777777" w:rsidTr="00945B8A">
        <w:trPr>
          <w:trHeight w:val="60"/>
        </w:trPr>
        <w:tc>
          <w:tcPr>
            <w:tcW w:w="1419" w:type="dxa"/>
          </w:tcPr>
          <w:p w14:paraId="6CFE8103" w14:textId="77777777" w:rsidR="00AF628C" w:rsidRPr="005D7B73" w:rsidRDefault="00AF628C" w:rsidP="00930A5C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1275" w:type="dxa"/>
          </w:tcPr>
          <w:p w14:paraId="7AA834A4" w14:textId="46180764" w:rsidR="00AF628C" w:rsidRDefault="00AF628C" w:rsidP="0005218D">
            <w:pPr>
              <w:pStyle w:val="Heading3"/>
              <w:spacing w:before="0" w:line="480" w:lineRule="auto"/>
              <w:rPr>
                <w:rFonts w:cs="Times New Roman"/>
                <w:i w:val="0"/>
                <w:color w:val="000000" w:themeColor="text1"/>
                <w:szCs w:val="24"/>
              </w:rPr>
            </w:pPr>
            <w:proofErr w:type="spellStart"/>
            <w:r>
              <w:rPr>
                <w:rFonts w:cs="Times New Roman"/>
                <w:i w:val="0"/>
                <w:color w:val="000000" w:themeColor="text1"/>
                <w:szCs w:val="24"/>
              </w:rPr>
              <w:t>Phe</w:t>
            </w:r>
            <w:proofErr w:type="spellEnd"/>
          </w:p>
        </w:tc>
        <w:tc>
          <w:tcPr>
            <w:tcW w:w="1418" w:type="dxa"/>
          </w:tcPr>
          <w:p w14:paraId="21F86EA4" w14:textId="2742A19C" w:rsidR="00AF628C" w:rsidRPr="00930A5C" w:rsidRDefault="00B901CF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rFonts w:cs="Times New Roman"/>
                <w:snapToGrid w:val="0"/>
                <w:color w:val="000000" w:themeColor="text1"/>
                <w:szCs w:val="24"/>
              </w:rPr>
              <w:t>17.2</w:t>
            </w:r>
          </w:p>
        </w:tc>
        <w:tc>
          <w:tcPr>
            <w:tcW w:w="1701" w:type="dxa"/>
          </w:tcPr>
          <w:p w14:paraId="52B9552E" w14:textId="423EB557" w:rsidR="00AF628C" w:rsidRPr="00930A5C" w:rsidRDefault="00B901CF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rFonts w:cs="Times New Roman"/>
                <w:snapToGrid w:val="0"/>
                <w:color w:val="000000" w:themeColor="text1"/>
                <w:szCs w:val="24"/>
              </w:rPr>
              <w:t>166.1</w:t>
            </w:r>
          </w:p>
        </w:tc>
        <w:tc>
          <w:tcPr>
            <w:tcW w:w="1841" w:type="dxa"/>
          </w:tcPr>
          <w:p w14:paraId="2B05AA1E" w14:textId="7ABF9202" w:rsidR="00AF628C" w:rsidRPr="00930A5C" w:rsidRDefault="00B901CF" w:rsidP="0005218D">
            <w:pPr>
              <w:ind w:right="227"/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rFonts w:cs="Times New Roman"/>
                <w:snapToGrid w:val="0"/>
                <w:color w:val="000000" w:themeColor="text1"/>
                <w:szCs w:val="24"/>
              </w:rPr>
              <w:t>103.1</w:t>
            </w:r>
          </w:p>
        </w:tc>
        <w:tc>
          <w:tcPr>
            <w:tcW w:w="567" w:type="dxa"/>
          </w:tcPr>
          <w:p w14:paraId="135C03AA" w14:textId="22515AE7" w:rsidR="00AF628C" w:rsidRPr="00930A5C" w:rsidRDefault="00B901CF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rFonts w:cs="Times New Roman"/>
                <w:snapToGrid w:val="0"/>
                <w:color w:val="000000" w:themeColor="text1"/>
                <w:szCs w:val="24"/>
              </w:rPr>
              <w:t>26</w:t>
            </w:r>
          </w:p>
        </w:tc>
        <w:tc>
          <w:tcPr>
            <w:tcW w:w="3545" w:type="dxa"/>
          </w:tcPr>
          <w:p w14:paraId="4C053E2A" w14:textId="0AA47900" w:rsidR="00AF628C" w:rsidRPr="00930A5C" w:rsidRDefault="00B901CF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O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, NH</w:t>
            </w:r>
            <w:r>
              <w:rPr>
                <w:snapToGrid w:val="0"/>
                <w:color w:val="000000" w:themeColor="text1"/>
                <w:vertAlign w:val="subscript"/>
              </w:rPr>
              <w:t>3</w:t>
            </w:r>
          </w:p>
        </w:tc>
        <w:tc>
          <w:tcPr>
            <w:tcW w:w="3119" w:type="dxa"/>
          </w:tcPr>
          <w:p w14:paraId="002EADF3" w14:textId="227C60D9" w:rsidR="00AF628C" w:rsidRPr="00930A5C" w:rsidRDefault="00B901CF" w:rsidP="00B901CF">
            <w:pPr>
              <w:rPr>
                <w:rFonts w:cs="Times New Roman"/>
                <w:color w:val="000000" w:themeColor="text1"/>
                <w:szCs w:val="24"/>
              </w:rPr>
            </w:pPr>
            <w:r w:rsidRPr="00B901CF">
              <w:rPr>
                <w:rFonts w:cs="Times New Roman"/>
                <w:color w:val="000000" w:themeColor="text1"/>
                <w:szCs w:val="24"/>
              </w:rPr>
              <w:t>[ring-</w:t>
            </w:r>
            <w:r w:rsidRPr="00B901CF">
              <w:rPr>
                <w:rFonts w:cs="Times New Roman"/>
                <w:color w:val="000000" w:themeColor="text1"/>
                <w:szCs w:val="24"/>
                <w:vertAlign w:val="superscript"/>
              </w:rPr>
              <w:t>2</w:t>
            </w:r>
            <w:r w:rsidRPr="00B901CF">
              <w:rPr>
                <w:rFonts w:cs="Times New Roman"/>
                <w:color w:val="000000" w:themeColor="text1"/>
                <w:szCs w:val="24"/>
              </w:rPr>
              <w:t>H</w:t>
            </w:r>
            <w:r w:rsidRPr="00B901CF">
              <w:rPr>
                <w:rFonts w:cs="Times New Roman"/>
                <w:color w:val="000000" w:themeColor="text1"/>
                <w:szCs w:val="24"/>
                <w:vertAlign w:val="subscript"/>
              </w:rPr>
              <w:t>5</w:t>
            </w:r>
            <w:r w:rsidRPr="00B901CF">
              <w:rPr>
                <w:rFonts w:cs="Times New Roman"/>
                <w:color w:val="000000" w:themeColor="text1"/>
                <w:szCs w:val="24"/>
              </w:rPr>
              <w:t>]</w:t>
            </w:r>
            <w:proofErr w:type="spellStart"/>
            <w:r w:rsidRPr="00B901CF">
              <w:rPr>
                <w:rFonts w:cs="Times New Roman"/>
                <w:color w:val="000000" w:themeColor="text1"/>
                <w:szCs w:val="24"/>
              </w:rPr>
              <w:t>Phe</w:t>
            </w:r>
            <w:proofErr w:type="spellEnd"/>
            <w:r>
              <w:rPr>
                <w:rFonts w:cs="Times New Roman"/>
                <w:color w:val="000000" w:themeColor="text1"/>
                <w:szCs w:val="24"/>
              </w:rPr>
              <w:t>, 250 pmol</w:t>
            </w:r>
          </w:p>
        </w:tc>
      </w:tr>
      <w:tr w:rsidR="00AF628C" w:rsidRPr="00930A5C" w14:paraId="48BBE21F" w14:textId="77777777" w:rsidTr="00945B8A">
        <w:trPr>
          <w:trHeight w:val="60"/>
        </w:trPr>
        <w:tc>
          <w:tcPr>
            <w:tcW w:w="1419" w:type="dxa"/>
          </w:tcPr>
          <w:p w14:paraId="71E51059" w14:textId="77777777" w:rsidR="00AF628C" w:rsidRPr="005D7B73" w:rsidRDefault="00AF628C" w:rsidP="00930A5C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1275" w:type="dxa"/>
          </w:tcPr>
          <w:p w14:paraId="7BB11128" w14:textId="22E06B82" w:rsidR="00AF628C" w:rsidRDefault="00AF628C" w:rsidP="0005218D">
            <w:pPr>
              <w:pStyle w:val="Heading3"/>
              <w:spacing w:before="0" w:line="480" w:lineRule="auto"/>
              <w:rPr>
                <w:rFonts w:cs="Times New Roman"/>
                <w:i w:val="0"/>
                <w:color w:val="000000" w:themeColor="text1"/>
                <w:szCs w:val="24"/>
              </w:rPr>
            </w:pPr>
            <w:r>
              <w:rPr>
                <w:rFonts w:cs="Times New Roman"/>
                <w:i w:val="0"/>
                <w:color w:val="000000" w:themeColor="text1"/>
                <w:szCs w:val="24"/>
              </w:rPr>
              <w:t>Pro</w:t>
            </w:r>
          </w:p>
        </w:tc>
        <w:tc>
          <w:tcPr>
            <w:tcW w:w="1418" w:type="dxa"/>
          </w:tcPr>
          <w:p w14:paraId="52EC3446" w14:textId="65C52D43" w:rsidR="00AF628C" w:rsidRPr="00930A5C" w:rsidRDefault="00876445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rFonts w:cs="Times New Roman"/>
                <w:snapToGrid w:val="0"/>
                <w:color w:val="000000" w:themeColor="text1"/>
                <w:szCs w:val="24"/>
              </w:rPr>
              <w:t>6.6</w:t>
            </w:r>
          </w:p>
        </w:tc>
        <w:tc>
          <w:tcPr>
            <w:tcW w:w="1701" w:type="dxa"/>
          </w:tcPr>
          <w:p w14:paraId="4A9E4E4D" w14:textId="58665CCC" w:rsidR="00AF628C" w:rsidRPr="00930A5C" w:rsidRDefault="00876445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rFonts w:cs="Times New Roman"/>
                <w:snapToGrid w:val="0"/>
                <w:color w:val="000000" w:themeColor="text1"/>
                <w:szCs w:val="24"/>
              </w:rPr>
              <w:t>116.1</w:t>
            </w:r>
          </w:p>
        </w:tc>
        <w:tc>
          <w:tcPr>
            <w:tcW w:w="1841" w:type="dxa"/>
          </w:tcPr>
          <w:p w14:paraId="362EB6E4" w14:textId="6A02E8CE" w:rsidR="00AF628C" w:rsidRPr="00930A5C" w:rsidRDefault="00876445" w:rsidP="0005218D">
            <w:pPr>
              <w:ind w:right="227"/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rFonts w:cs="Times New Roman"/>
                <w:snapToGrid w:val="0"/>
                <w:color w:val="000000" w:themeColor="text1"/>
                <w:szCs w:val="24"/>
              </w:rPr>
              <w:t>70.1</w:t>
            </w:r>
          </w:p>
        </w:tc>
        <w:tc>
          <w:tcPr>
            <w:tcW w:w="567" w:type="dxa"/>
          </w:tcPr>
          <w:p w14:paraId="392B1747" w14:textId="0CAA19DB" w:rsidR="00AF628C" w:rsidRPr="00930A5C" w:rsidRDefault="00876445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rFonts w:cs="Times New Roman"/>
                <w:snapToGrid w:val="0"/>
                <w:color w:val="000000" w:themeColor="text1"/>
                <w:szCs w:val="24"/>
              </w:rPr>
              <w:t>12</w:t>
            </w:r>
          </w:p>
        </w:tc>
        <w:tc>
          <w:tcPr>
            <w:tcW w:w="3545" w:type="dxa"/>
          </w:tcPr>
          <w:p w14:paraId="4528DF73" w14:textId="64C6AB2E" w:rsidR="00AF628C" w:rsidRPr="00930A5C" w:rsidRDefault="00876445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B231C4">
              <w:rPr>
                <w:rFonts w:cs="Times New Roman"/>
                <w:snapToGrid w:val="0"/>
                <w:color w:val="000000" w:themeColor="text1"/>
                <w:szCs w:val="24"/>
              </w:rPr>
              <w:t>H</w:t>
            </w:r>
            <w:r w:rsidRPr="00B231C4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B231C4">
              <w:rPr>
                <w:rFonts w:cs="Times New Roman"/>
                <w:snapToGrid w:val="0"/>
                <w:color w:val="000000" w:themeColor="text1"/>
                <w:szCs w:val="24"/>
              </w:rPr>
              <w:t>CO</w:t>
            </w:r>
            <w:r w:rsidRPr="00B231C4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3119" w:type="dxa"/>
          </w:tcPr>
          <w:p w14:paraId="4C1124C1" w14:textId="04A9ACCD" w:rsidR="00AF628C" w:rsidRPr="00930A5C" w:rsidRDefault="00876445" w:rsidP="0005218D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[</w:t>
            </w:r>
            <w:r w:rsidRPr="00876445">
              <w:rPr>
                <w:rFonts w:cs="Times New Roman"/>
                <w:color w:val="000000" w:themeColor="text1"/>
                <w:szCs w:val="24"/>
                <w:vertAlign w:val="superscript"/>
              </w:rPr>
              <w:t>13</w:t>
            </w:r>
            <w:r>
              <w:rPr>
                <w:rFonts w:cs="Times New Roman"/>
                <w:color w:val="000000" w:themeColor="text1"/>
                <w:szCs w:val="24"/>
              </w:rPr>
              <w:t>C</w:t>
            </w:r>
            <w:r w:rsidRPr="00876445">
              <w:rPr>
                <w:rFonts w:cs="Times New Roman"/>
                <w:color w:val="000000" w:themeColor="text1"/>
                <w:szCs w:val="24"/>
                <w:vertAlign w:val="subscript"/>
              </w:rPr>
              <w:t>5</w:t>
            </w:r>
            <w:r>
              <w:rPr>
                <w:rFonts w:cs="Times New Roman"/>
                <w:color w:val="000000" w:themeColor="text1"/>
                <w:szCs w:val="24"/>
              </w:rPr>
              <w:t>]Pro, 250 pmol</w:t>
            </w:r>
          </w:p>
        </w:tc>
      </w:tr>
      <w:tr w:rsidR="00AF628C" w:rsidRPr="00930A5C" w14:paraId="1693B911" w14:textId="77777777" w:rsidTr="00945B8A">
        <w:trPr>
          <w:trHeight w:val="60"/>
        </w:trPr>
        <w:tc>
          <w:tcPr>
            <w:tcW w:w="1419" w:type="dxa"/>
          </w:tcPr>
          <w:p w14:paraId="6ADE8937" w14:textId="77777777" w:rsidR="00AF628C" w:rsidRPr="005D7B73" w:rsidRDefault="00AF628C" w:rsidP="00930A5C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1275" w:type="dxa"/>
          </w:tcPr>
          <w:p w14:paraId="7642E788" w14:textId="16892E73" w:rsidR="00AF628C" w:rsidRDefault="00AF628C" w:rsidP="0005218D">
            <w:pPr>
              <w:pStyle w:val="Heading3"/>
              <w:spacing w:before="0" w:line="480" w:lineRule="auto"/>
              <w:rPr>
                <w:rFonts w:cs="Times New Roman"/>
                <w:i w:val="0"/>
                <w:color w:val="000000" w:themeColor="text1"/>
                <w:szCs w:val="24"/>
              </w:rPr>
            </w:pPr>
            <w:proofErr w:type="spellStart"/>
            <w:r>
              <w:rPr>
                <w:rFonts w:cs="Times New Roman"/>
                <w:i w:val="0"/>
                <w:color w:val="000000" w:themeColor="text1"/>
                <w:szCs w:val="24"/>
              </w:rPr>
              <w:t>Ser</w:t>
            </w:r>
            <w:proofErr w:type="spellEnd"/>
          </w:p>
        </w:tc>
        <w:tc>
          <w:tcPr>
            <w:tcW w:w="1418" w:type="dxa"/>
          </w:tcPr>
          <w:p w14:paraId="7FB94377" w14:textId="47A8FAF1" w:rsidR="00AF628C" w:rsidRPr="00930A5C" w:rsidRDefault="000F2D3F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rFonts w:cs="Times New Roman"/>
                <w:snapToGrid w:val="0"/>
                <w:color w:val="000000" w:themeColor="text1"/>
                <w:szCs w:val="24"/>
              </w:rPr>
              <w:t>5.2</w:t>
            </w:r>
          </w:p>
        </w:tc>
        <w:tc>
          <w:tcPr>
            <w:tcW w:w="1701" w:type="dxa"/>
          </w:tcPr>
          <w:p w14:paraId="015E1E33" w14:textId="38AFC7AB" w:rsidR="00AF628C" w:rsidRPr="00930A5C" w:rsidRDefault="000F2D3F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rFonts w:cs="Times New Roman"/>
                <w:snapToGrid w:val="0"/>
                <w:color w:val="000000" w:themeColor="text1"/>
                <w:szCs w:val="24"/>
              </w:rPr>
              <w:t>106.0</w:t>
            </w:r>
          </w:p>
        </w:tc>
        <w:tc>
          <w:tcPr>
            <w:tcW w:w="1841" w:type="dxa"/>
          </w:tcPr>
          <w:p w14:paraId="12B948A5" w14:textId="47EB9BED" w:rsidR="00AF628C" w:rsidRPr="00930A5C" w:rsidRDefault="000F2D3F" w:rsidP="0005218D">
            <w:pPr>
              <w:ind w:right="227"/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rFonts w:cs="Times New Roman"/>
                <w:snapToGrid w:val="0"/>
                <w:color w:val="000000" w:themeColor="text1"/>
                <w:szCs w:val="24"/>
              </w:rPr>
              <w:t>42.0</w:t>
            </w:r>
          </w:p>
        </w:tc>
        <w:tc>
          <w:tcPr>
            <w:tcW w:w="567" w:type="dxa"/>
          </w:tcPr>
          <w:p w14:paraId="6924ABAB" w14:textId="5D46778D" w:rsidR="00AF628C" w:rsidRPr="00930A5C" w:rsidRDefault="00B231C4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rFonts w:cs="Times New Roman"/>
                <w:snapToGrid w:val="0"/>
                <w:color w:val="000000" w:themeColor="text1"/>
                <w:szCs w:val="24"/>
              </w:rPr>
              <w:t>18</w:t>
            </w:r>
          </w:p>
        </w:tc>
        <w:tc>
          <w:tcPr>
            <w:tcW w:w="3545" w:type="dxa"/>
          </w:tcPr>
          <w:p w14:paraId="3EDAC0A3" w14:textId="0E30C5F8" w:rsidR="00AF628C" w:rsidRPr="00930A5C" w:rsidRDefault="00B231C4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B231C4">
              <w:rPr>
                <w:rFonts w:cs="Times New Roman"/>
                <w:snapToGrid w:val="0"/>
                <w:color w:val="000000" w:themeColor="text1"/>
                <w:szCs w:val="24"/>
              </w:rPr>
              <w:t>H</w:t>
            </w:r>
            <w:r w:rsidRPr="00B231C4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B231C4">
              <w:rPr>
                <w:rFonts w:cs="Times New Roman"/>
                <w:snapToGrid w:val="0"/>
                <w:color w:val="000000" w:themeColor="text1"/>
                <w:szCs w:val="24"/>
              </w:rPr>
              <w:t>CO</w:t>
            </w:r>
            <w:r w:rsidRPr="00B231C4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B231C4">
              <w:rPr>
                <w:rFonts w:cs="Times New Roman"/>
                <w:snapToGrid w:val="0"/>
                <w:color w:val="000000" w:themeColor="text1"/>
                <w:szCs w:val="24"/>
              </w:rPr>
              <w:t>, H</w:t>
            </w:r>
            <w:r w:rsidRPr="00B231C4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B231C4">
              <w:rPr>
                <w:rFonts w:cs="Times New Roman"/>
                <w:snapToGrid w:val="0"/>
                <w:color w:val="000000" w:themeColor="text1"/>
                <w:szCs w:val="24"/>
              </w:rPr>
              <w:t>O</w:t>
            </w:r>
          </w:p>
        </w:tc>
        <w:tc>
          <w:tcPr>
            <w:tcW w:w="3119" w:type="dxa"/>
          </w:tcPr>
          <w:p w14:paraId="691CF299" w14:textId="29C30F9F" w:rsidR="00AF628C" w:rsidRPr="00930A5C" w:rsidRDefault="00B231C4" w:rsidP="0005218D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[</w:t>
            </w:r>
            <w:r w:rsidRPr="00B231C4">
              <w:rPr>
                <w:rFonts w:cs="Times New Roman"/>
                <w:color w:val="000000" w:themeColor="text1"/>
                <w:szCs w:val="24"/>
                <w:vertAlign w:val="superscript"/>
              </w:rPr>
              <w:t>13</w:t>
            </w:r>
            <w:r>
              <w:rPr>
                <w:rFonts w:cs="Times New Roman"/>
                <w:color w:val="000000" w:themeColor="text1"/>
                <w:szCs w:val="24"/>
              </w:rPr>
              <w:t>C</w:t>
            </w:r>
            <w:r w:rsidRPr="00B231C4">
              <w:rPr>
                <w:rFonts w:cs="Times New Roman"/>
                <w:color w:val="000000" w:themeColor="text1"/>
                <w:szCs w:val="24"/>
                <w:vertAlign w:val="subscript"/>
              </w:rPr>
              <w:t>3</w:t>
            </w:r>
            <w:r>
              <w:rPr>
                <w:rFonts w:cs="Times New Roman"/>
                <w:color w:val="000000" w:themeColor="text1"/>
                <w:szCs w:val="24"/>
              </w:rPr>
              <w:t>]</w:t>
            </w:r>
            <w:proofErr w:type="spellStart"/>
            <w:r>
              <w:rPr>
                <w:rFonts w:cs="Times New Roman"/>
                <w:color w:val="000000" w:themeColor="text1"/>
                <w:szCs w:val="24"/>
              </w:rPr>
              <w:t>Ser</w:t>
            </w:r>
            <w:proofErr w:type="spellEnd"/>
            <w:r>
              <w:rPr>
                <w:rFonts w:cs="Times New Roman"/>
                <w:color w:val="000000" w:themeColor="text1"/>
                <w:szCs w:val="24"/>
              </w:rPr>
              <w:t>, 250 pmol</w:t>
            </w:r>
          </w:p>
        </w:tc>
      </w:tr>
      <w:tr w:rsidR="00AF628C" w:rsidRPr="00930A5C" w14:paraId="17FDEC5F" w14:textId="77777777" w:rsidTr="00945B8A">
        <w:trPr>
          <w:trHeight w:val="60"/>
        </w:trPr>
        <w:tc>
          <w:tcPr>
            <w:tcW w:w="1419" w:type="dxa"/>
          </w:tcPr>
          <w:p w14:paraId="28AFAB6A" w14:textId="77777777" w:rsidR="00AF628C" w:rsidRPr="005D7B73" w:rsidRDefault="00AF628C" w:rsidP="00930A5C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1275" w:type="dxa"/>
          </w:tcPr>
          <w:p w14:paraId="764FDCEB" w14:textId="7666D2DB" w:rsidR="00AF628C" w:rsidRDefault="00AF628C" w:rsidP="00876445">
            <w:pPr>
              <w:pStyle w:val="Heading3"/>
              <w:spacing w:before="0" w:line="480" w:lineRule="auto"/>
              <w:rPr>
                <w:rFonts w:cs="Times New Roman"/>
                <w:i w:val="0"/>
                <w:color w:val="000000" w:themeColor="text1"/>
                <w:szCs w:val="24"/>
              </w:rPr>
            </w:pPr>
            <w:proofErr w:type="spellStart"/>
            <w:r>
              <w:rPr>
                <w:rFonts w:cs="Times New Roman"/>
                <w:i w:val="0"/>
                <w:color w:val="000000" w:themeColor="text1"/>
                <w:szCs w:val="24"/>
              </w:rPr>
              <w:t>Th</w:t>
            </w:r>
            <w:r w:rsidR="00876445">
              <w:rPr>
                <w:rFonts w:cs="Times New Roman"/>
                <w:i w:val="0"/>
                <w:color w:val="000000" w:themeColor="text1"/>
                <w:szCs w:val="24"/>
              </w:rPr>
              <w:t>r</w:t>
            </w:r>
            <w:proofErr w:type="spellEnd"/>
          </w:p>
        </w:tc>
        <w:tc>
          <w:tcPr>
            <w:tcW w:w="1418" w:type="dxa"/>
          </w:tcPr>
          <w:p w14:paraId="70DB1449" w14:textId="7C56F4E8" w:rsidR="00AF628C" w:rsidRPr="00930A5C" w:rsidRDefault="00876445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rFonts w:cs="Times New Roman"/>
                <w:snapToGrid w:val="0"/>
                <w:color w:val="000000" w:themeColor="text1"/>
                <w:szCs w:val="24"/>
              </w:rPr>
              <w:t>5.9</w:t>
            </w:r>
          </w:p>
        </w:tc>
        <w:tc>
          <w:tcPr>
            <w:tcW w:w="1701" w:type="dxa"/>
          </w:tcPr>
          <w:p w14:paraId="1FA62A89" w14:textId="2EFE7094" w:rsidR="00AF628C" w:rsidRPr="00930A5C" w:rsidRDefault="00876445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rFonts w:cs="Times New Roman"/>
                <w:snapToGrid w:val="0"/>
                <w:color w:val="000000" w:themeColor="text1"/>
                <w:szCs w:val="24"/>
              </w:rPr>
              <w:t>120.1</w:t>
            </w:r>
          </w:p>
        </w:tc>
        <w:tc>
          <w:tcPr>
            <w:tcW w:w="1841" w:type="dxa"/>
          </w:tcPr>
          <w:p w14:paraId="44BA808B" w14:textId="7231A0D3" w:rsidR="00AF628C" w:rsidRPr="00930A5C" w:rsidRDefault="00876445" w:rsidP="0005218D">
            <w:pPr>
              <w:ind w:right="227"/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rFonts w:cs="Times New Roman"/>
                <w:snapToGrid w:val="0"/>
                <w:color w:val="000000" w:themeColor="text1"/>
                <w:szCs w:val="24"/>
              </w:rPr>
              <w:t>56.1</w:t>
            </w:r>
          </w:p>
        </w:tc>
        <w:tc>
          <w:tcPr>
            <w:tcW w:w="567" w:type="dxa"/>
          </w:tcPr>
          <w:p w14:paraId="41E225DE" w14:textId="74F3AE4B" w:rsidR="00AF628C" w:rsidRPr="00930A5C" w:rsidRDefault="00876445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rFonts w:cs="Times New Roman"/>
                <w:snapToGrid w:val="0"/>
                <w:color w:val="000000" w:themeColor="text1"/>
                <w:szCs w:val="24"/>
              </w:rPr>
              <w:t>14</w:t>
            </w:r>
          </w:p>
        </w:tc>
        <w:tc>
          <w:tcPr>
            <w:tcW w:w="3545" w:type="dxa"/>
          </w:tcPr>
          <w:p w14:paraId="1BD39988" w14:textId="45ADB0F0" w:rsidR="00AF628C" w:rsidRPr="00930A5C" w:rsidRDefault="00876445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B231C4">
              <w:rPr>
                <w:rFonts w:cs="Times New Roman"/>
                <w:snapToGrid w:val="0"/>
                <w:color w:val="000000" w:themeColor="text1"/>
                <w:szCs w:val="24"/>
              </w:rPr>
              <w:t>H</w:t>
            </w:r>
            <w:r w:rsidRPr="00B231C4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B231C4">
              <w:rPr>
                <w:rFonts w:cs="Times New Roman"/>
                <w:snapToGrid w:val="0"/>
                <w:color w:val="000000" w:themeColor="text1"/>
                <w:szCs w:val="24"/>
              </w:rPr>
              <w:t>CO</w:t>
            </w:r>
            <w:r w:rsidRPr="00B231C4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B231C4">
              <w:rPr>
                <w:rFonts w:cs="Times New Roman"/>
                <w:snapToGrid w:val="0"/>
                <w:color w:val="000000" w:themeColor="text1"/>
                <w:szCs w:val="24"/>
              </w:rPr>
              <w:t>, H</w:t>
            </w:r>
            <w:r w:rsidRPr="00B231C4">
              <w:rPr>
                <w:rFonts w:cs="Times New Roman"/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B231C4">
              <w:rPr>
                <w:rFonts w:cs="Times New Roman"/>
                <w:snapToGrid w:val="0"/>
                <w:color w:val="000000" w:themeColor="text1"/>
                <w:szCs w:val="24"/>
              </w:rPr>
              <w:t>O</w:t>
            </w:r>
          </w:p>
        </w:tc>
        <w:tc>
          <w:tcPr>
            <w:tcW w:w="3119" w:type="dxa"/>
          </w:tcPr>
          <w:p w14:paraId="1FB5AEC1" w14:textId="3991789C" w:rsidR="00AF628C" w:rsidRPr="00930A5C" w:rsidRDefault="00876445" w:rsidP="00876445">
            <w:pPr>
              <w:rPr>
                <w:rFonts w:cs="Times New Roman"/>
                <w:color w:val="000000" w:themeColor="text1"/>
                <w:szCs w:val="24"/>
              </w:rPr>
            </w:pPr>
            <w:r w:rsidRPr="00876445">
              <w:rPr>
                <w:rFonts w:cs="Times New Roman"/>
                <w:color w:val="000000" w:themeColor="text1"/>
                <w:szCs w:val="24"/>
              </w:rPr>
              <w:t>[</w:t>
            </w:r>
            <w:r w:rsidRPr="00876445">
              <w:rPr>
                <w:rFonts w:cs="Times New Roman"/>
                <w:color w:val="000000" w:themeColor="text1"/>
                <w:szCs w:val="24"/>
                <w:vertAlign w:val="superscript"/>
              </w:rPr>
              <w:t>13</w:t>
            </w:r>
            <w:r w:rsidRPr="00876445">
              <w:rPr>
                <w:rFonts w:cs="Times New Roman"/>
                <w:color w:val="000000" w:themeColor="text1"/>
                <w:szCs w:val="24"/>
              </w:rPr>
              <w:t>C</w:t>
            </w:r>
            <w:r w:rsidRPr="00876445">
              <w:rPr>
                <w:rFonts w:cs="Times New Roman"/>
                <w:color w:val="000000" w:themeColor="text1"/>
                <w:szCs w:val="24"/>
                <w:vertAlign w:val="subscript"/>
              </w:rPr>
              <w:t>4</w:t>
            </w:r>
            <w:r w:rsidRPr="00876445">
              <w:rPr>
                <w:rFonts w:cs="Times New Roman"/>
                <w:color w:val="000000" w:themeColor="text1"/>
                <w:szCs w:val="24"/>
              </w:rPr>
              <w:t>]</w:t>
            </w:r>
            <w:proofErr w:type="spellStart"/>
            <w:r w:rsidRPr="00876445">
              <w:rPr>
                <w:rFonts w:cs="Times New Roman"/>
                <w:color w:val="000000" w:themeColor="text1"/>
                <w:szCs w:val="24"/>
              </w:rPr>
              <w:t>Thr</w:t>
            </w:r>
            <w:proofErr w:type="spellEnd"/>
            <w:r>
              <w:rPr>
                <w:rFonts w:cs="Times New Roman"/>
                <w:color w:val="000000" w:themeColor="text1"/>
                <w:szCs w:val="24"/>
              </w:rPr>
              <w:t>, 250 pmol</w:t>
            </w:r>
          </w:p>
        </w:tc>
      </w:tr>
      <w:tr w:rsidR="00E84CF8" w:rsidRPr="00930A5C" w14:paraId="1CE781D3" w14:textId="77777777" w:rsidTr="00945B8A">
        <w:trPr>
          <w:trHeight w:val="60"/>
        </w:trPr>
        <w:tc>
          <w:tcPr>
            <w:tcW w:w="1419" w:type="dxa"/>
          </w:tcPr>
          <w:p w14:paraId="0361AC37" w14:textId="77777777" w:rsidR="00E84CF8" w:rsidRPr="005D7B73" w:rsidRDefault="00E84CF8" w:rsidP="00930A5C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1275" w:type="dxa"/>
          </w:tcPr>
          <w:p w14:paraId="55187A31" w14:textId="6947A89E" w:rsidR="00E84CF8" w:rsidRDefault="00E84CF8" w:rsidP="0005218D">
            <w:pPr>
              <w:pStyle w:val="Heading3"/>
              <w:spacing w:before="0" w:line="480" w:lineRule="auto"/>
              <w:rPr>
                <w:rFonts w:cs="Times New Roman"/>
                <w:i w:val="0"/>
                <w:color w:val="000000" w:themeColor="text1"/>
                <w:szCs w:val="24"/>
              </w:rPr>
            </w:pPr>
            <w:r>
              <w:rPr>
                <w:rFonts w:cs="Times New Roman"/>
                <w:i w:val="0"/>
                <w:color w:val="000000" w:themeColor="text1"/>
                <w:szCs w:val="24"/>
              </w:rPr>
              <w:t>Trp</w:t>
            </w:r>
          </w:p>
        </w:tc>
        <w:tc>
          <w:tcPr>
            <w:tcW w:w="1418" w:type="dxa"/>
          </w:tcPr>
          <w:p w14:paraId="27149D31" w14:textId="446EAE3D" w:rsidR="00E84CF8" w:rsidRPr="00930A5C" w:rsidRDefault="00E84CF8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</w:rPr>
              <w:t>23.5</w:t>
            </w:r>
          </w:p>
        </w:tc>
        <w:tc>
          <w:tcPr>
            <w:tcW w:w="1701" w:type="dxa"/>
          </w:tcPr>
          <w:p w14:paraId="5CDF3026" w14:textId="651F34BF" w:rsidR="00E84CF8" w:rsidRPr="00930A5C" w:rsidRDefault="00E84CF8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205.0</w:t>
            </w:r>
          </w:p>
        </w:tc>
        <w:tc>
          <w:tcPr>
            <w:tcW w:w="1841" w:type="dxa"/>
          </w:tcPr>
          <w:p w14:paraId="7947095A" w14:textId="79377460" w:rsidR="00E84CF8" w:rsidRPr="00930A5C" w:rsidRDefault="00E84CF8" w:rsidP="0005218D">
            <w:pPr>
              <w:ind w:right="227"/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159.1</w:t>
            </w:r>
          </w:p>
        </w:tc>
        <w:tc>
          <w:tcPr>
            <w:tcW w:w="567" w:type="dxa"/>
          </w:tcPr>
          <w:p w14:paraId="353EC2F3" w14:textId="5F7883C7" w:rsidR="00E84CF8" w:rsidRPr="00930A5C" w:rsidRDefault="00E84CF8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15</w:t>
            </w:r>
          </w:p>
        </w:tc>
        <w:tc>
          <w:tcPr>
            <w:tcW w:w="3545" w:type="dxa"/>
          </w:tcPr>
          <w:p w14:paraId="43C9A47E" w14:textId="2D6461B4" w:rsidR="00E84CF8" w:rsidRPr="00930A5C" w:rsidRDefault="00E84CF8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O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</w:p>
        </w:tc>
        <w:tc>
          <w:tcPr>
            <w:tcW w:w="3119" w:type="dxa"/>
          </w:tcPr>
          <w:p w14:paraId="29B842CD" w14:textId="18DAFF13" w:rsidR="00E84CF8" w:rsidRPr="00930A5C" w:rsidRDefault="00E84CF8" w:rsidP="0005218D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</w:rPr>
              <w:t>[</w:t>
            </w:r>
            <w:r w:rsidRPr="00B873E1">
              <w:rPr>
                <w:snapToGrid w:val="0"/>
                <w:color w:val="000000" w:themeColor="text1"/>
                <w:vertAlign w:val="superscript"/>
              </w:rPr>
              <w:t>15</w:t>
            </w:r>
            <w:r>
              <w:rPr>
                <w:snapToGrid w:val="0"/>
                <w:color w:val="000000" w:themeColor="text1"/>
              </w:rPr>
              <w:t>N</w:t>
            </w:r>
            <w:r w:rsidRPr="00B873E1">
              <w:rPr>
                <w:snapToGrid w:val="0"/>
                <w:color w:val="000000" w:themeColor="text1"/>
                <w:vertAlign w:val="subscript"/>
              </w:rPr>
              <w:t>2</w:t>
            </w:r>
            <w:r>
              <w:rPr>
                <w:snapToGrid w:val="0"/>
                <w:color w:val="000000" w:themeColor="text1"/>
              </w:rPr>
              <w:t>]Trp, 250 pmol</w:t>
            </w:r>
          </w:p>
        </w:tc>
      </w:tr>
      <w:tr w:rsidR="00E84CF8" w:rsidRPr="00930A5C" w14:paraId="0134883F" w14:textId="77777777" w:rsidTr="00945B8A">
        <w:trPr>
          <w:trHeight w:val="60"/>
        </w:trPr>
        <w:tc>
          <w:tcPr>
            <w:tcW w:w="1419" w:type="dxa"/>
          </w:tcPr>
          <w:p w14:paraId="786C3CD6" w14:textId="77777777" w:rsidR="00E84CF8" w:rsidRPr="005D7B73" w:rsidRDefault="00E84CF8" w:rsidP="00930A5C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1275" w:type="dxa"/>
          </w:tcPr>
          <w:p w14:paraId="6B66DEFE" w14:textId="7D1CA497" w:rsidR="00E84CF8" w:rsidRDefault="00E84CF8" w:rsidP="0005218D">
            <w:pPr>
              <w:pStyle w:val="Heading3"/>
              <w:spacing w:before="0" w:line="480" w:lineRule="auto"/>
              <w:rPr>
                <w:rFonts w:cs="Times New Roman"/>
                <w:i w:val="0"/>
                <w:color w:val="000000" w:themeColor="text1"/>
                <w:szCs w:val="24"/>
              </w:rPr>
            </w:pPr>
            <w:r>
              <w:rPr>
                <w:rFonts w:cs="Times New Roman"/>
                <w:i w:val="0"/>
                <w:color w:val="000000" w:themeColor="text1"/>
                <w:szCs w:val="24"/>
              </w:rPr>
              <w:t>Tyr</w:t>
            </w:r>
          </w:p>
        </w:tc>
        <w:tc>
          <w:tcPr>
            <w:tcW w:w="1418" w:type="dxa"/>
          </w:tcPr>
          <w:p w14:paraId="64859CD9" w14:textId="6CC5B807" w:rsidR="00E84CF8" w:rsidRPr="00930A5C" w:rsidRDefault="00E84CF8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</w:rPr>
              <w:t>18.3</w:t>
            </w:r>
          </w:p>
        </w:tc>
        <w:tc>
          <w:tcPr>
            <w:tcW w:w="1701" w:type="dxa"/>
          </w:tcPr>
          <w:p w14:paraId="74DF244B" w14:textId="7831E08C" w:rsidR="00E84CF8" w:rsidRPr="00930A5C" w:rsidRDefault="00E84CF8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182.1</w:t>
            </w:r>
          </w:p>
        </w:tc>
        <w:tc>
          <w:tcPr>
            <w:tcW w:w="1841" w:type="dxa"/>
          </w:tcPr>
          <w:p w14:paraId="2F804DEE" w14:textId="2C804C61" w:rsidR="00E84CF8" w:rsidRPr="00930A5C" w:rsidRDefault="00E84CF8" w:rsidP="0005218D">
            <w:pPr>
              <w:ind w:right="227"/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136.2</w:t>
            </w:r>
          </w:p>
        </w:tc>
        <w:tc>
          <w:tcPr>
            <w:tcW w:w="567" w:type="dxa"/>
          </w:tcPr>
          <w:p w14:paraId="683A6086" w14:textId="50FEDFE8" w:rsidR="00E84CF8" w:rsidRPr="00930A5C" w:rsidRDefault="00E84CF8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13</w:t>
            </w:r>
          </w:p>
        </w:tc>
        <w:tc>
          <w:tcPr>
            <w:tcW w:w="3545" w:type="dxa"/>
          </w:tcPr>
          <w:p w14:paraId="2295F64F" w14:textId="5CE0A9BC" w:rsidR="00E84CF8" w:rsidRPr="00930A5C" w:rsidRDefault="00E84CF8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6709EA">
              <w:rPr>
                <w:snapToGrid w:val="0"/>
                <w:color w:val="000000" w:themeColor="text1"/>
              </w:rPr>
              <w:t>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O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</w:p>
        </w:tc>
        <w:tc>
          <w:tcPr>
            <w:tcW w:w="3119" w:type="dxa"/>
          </w:tcPr>
          <w:p w14:paraId="6E16F150" w14:textId="37A8D0D1" w:rsidR="00E84CF8" w:rsidRPr="00930A5C" w:rsidRDefault="00E84CF8" w:rsidP="0005218D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snapToGrid w:val="0"/>
                <w:color w:val="000000" w:themeColor="text1"/>
              </w:rPr>
              <w:t>[</w:t>
            </w:r>
            <w:r>
              <w:rPr>
                <w:snapToGrid w:val="0"/>
                <w:color w:val="000000" w:themeColor="text1"/>
                <w:vertAlign w:val="superscript"/>
              </w:rPr>
              <w:t>2</w:t>
            </w:r>
            <w:r>
              <w:rPr>
                <w:snapToGrid w:val="0"/>
                <w:color w:val="000000" w:themeColor="text1"/>
              </w:rPr>
              <w:t>H</w:t>
            </w:r>
            <w:r>
              <w:rPr>
                <w:snapToGrid w:val="0"/>
                <w:color w:val="000000" w:themeColor="text1"/>
                <w:vertAlign w:val="subscript"/>
              </w:rPr>
              <w:t>4</w:t>
            </w:r>
            <w:r>
              <w:rPr>
                <w:snapToGrid w:val="0"/>
                <w:color w:val="000000" w:themeColor="text1"/>
              </w:rPr>
              <w:t>]Tyr, 250 pmol</w:t>
            </w:r>
          </w:p>
        </w:tc>
      </w:tr>
      <w:tr w:rsidR="0010788B" w:rsidRPr="00930A5C" w14:paraId="4C01F0E4" w14:textId="77777777" w:rsidTr="00945B8A">
        <w:trPr>
          <w:trHeight w:val="60"/>
        </w:trPr>
        <w:tc>
          <w:tcPr>
            <w:tcW w:w="1419" w:type="dxa"/>
            <w:tcBorders>
              <w:bottom w:val="single" w:sz="12" w:space="0" w:color="auto"/>
            </w:tcBorders>
          </w:tcPr>
          <w:p w14:paraId="4F3B2A50" w14:textId="77777777" w:rsidR="0010788B" w:rsidRDefault="0010788B" w:rsidP="00930A5C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2BD31F0C" w14:textId="755F8BDE" w:rsidR="0010788B" w:rsidRPr="0010788B" w:rsidRDefault="0010788B" w:rsidP="0005218D">
            <w:pPr>
              <w:pStyle w:val="Heading3"/>
              <w:spacing w:before="0" w:line="480" w:lineRule="auto"/>
              <w:rPr>
                <w:rFonts w:cs="Times New Roman"/>
                <w:i w:val="0"/>
                <w:color w:val="000000" w:themeColor="text1"/>
                <w:szCs w:val="24"/>
              </w:rPr>
            </w:pPr>
            <w:r w:rsidRPr="0010788B">
              <w:rPr>
                <w:i w:val="0"/>
                <w:snapToGrid w:val="0"/>
                <w:color w:val="000000" w:themeColor="text1"/>
                <w:szCs w:val="24"/>
              </w:rPr>
              <w:t>Val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5D5ADCFC" w14:textId="6D85C738" w:rsidR="0010788B" w:rsidRPr="00930A5C" w:rsidRDefault="0010788B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7C51F5">
              <w:rPr>
                <w:snapToGrid w:val="0"/>
                <w:color w:val="000000" w:themeColor="text1"/>
                <w:szCs w:val="24"/>
              </w:rPr>
              <w:t>8.</w:t>
            </w:r>
            <w:r>
              <w:rPr>
                <w:snapToGrid w:val="0"/>
                <w:color w:val="000000" w:themeColor="text1"/>
                <w:szCs w:val="24"/>
              </w:rPr>
              <w:t>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1DC9049" w14:textId="4038AE0C" w:rsidR="0010788B" w:rsidRPr="00930A5C" w:rsidRDefault="0010788B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7C51F5">
              <w:rPr>
                <w:snapToGrid w:val="0"/>
                <w:color w:val="000000" w:themeColor="text1"/>
                <w:szCs w:val="24"/>
              </w:rPr>
              <w:t>117.8</w:t>
            </w:r>
          </w:p>
        </w:tc>
        <w:tc>
          <w:tcPr>
            <w:tcW w:w="1841" w:type="dxa"/>
            <w:tcBorders>
              <w:bottom w:val="single" w:sz="12" w:space="0" w:color="auto"/>
            </w:tcBorders>
          </w:tcPr>
          <w:p w14:paraId="0597E0BE" w14:textId="5979E231" w:rsidR="0010788B" w:rsidRPr="00930A5C" w:rsidRDefault="0010788B" w:rsidP="0005218D">
            <w:pPr>
              <w:ind w:right="227"/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7C51F5">
              <w:rPr>
                <w:snapToGrid w:val="0"/>
                <w:color w:val="000000" w:themeColor="text1"/>
                <w:szCs w:val="24"/>
              </w:rPr>
              <w:t>72.0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2E95908D" w14:textId="33E757DB" w:rsidR="0010788B" w:rsidRPr="00930A5C" w:rsidRDefault="0010788B" w:rsidP="0005218D">
            <w:pPr>
              <w:jc w:val="center"/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7C51F5">
              <w:rPr>
                <w:snapToGrid w:val="0"/>
                <w:color w:val="000000" w:themeColor="text1"/>
                <w:szCs w:val="24"/>
              </w:rPr>
              <w:t>19</w:t>
            </w:r>
          </w:p>
        </w:tc>
        <w:tc>
          <w:tcPr>
            <w:tcW w:w="3545" w:type="dxa"/>
            <w:tcBorders>
              <w:bottom w:val="single" w:sz="12" w:space="0" w:color="auto"/>
            </w:tcBorders>
          </w:tcPr>
          <w:p w14:paraId="3AD72C30" w14:textId="4D222F2B" w:rsidR="0010788B" w:rsidRPr="00930A5C" w:rsidRDefault="0010788B" w:rsidP="0005218D">
            <w:pPr>
              <w:rPr>
                <w:rFonts w:cs="Times New Roman"/>
                <w:snapToGrid w:val="0"/>
                <w:color w:val="000000" w:themeColor="text1"/>
                <w:szCs w:val="24"/>
              </w:rPr>
            </w:pPr>
            <w:r w:rsidRPr="007C51F5">
              <w:rPr>
                <w:snapToGrid w:val="0"/>
                <w:color w:val="000000" w:themeColor="text1"/>
                <w:szCs w:val="24"/>
              </w:rPr>
              <w:t>H</w:t>
            </w:r>
            <w:r w:rsidRPr="007C51F5">
              <w:rPr>
                <w:snapToGrid w:val="0"/>
                <w:color w:val="000000" w:themeColor="text1"/>
                <w:szCs w:val="24"/>
                <w:vertAlign w:val="subscript"/>
              </w:rPr>
              <w:t>2</w:t>
            </w:r>
            <w:r w:rsidRPr="007C51F5">
              <w:rPr>
                <w:snapToGrid w:val="0"/>
                <w:color w:val="000000" w:themeColor="text1"/>
                <w:szCs w:val="24"/>
              </w:rPr>
              <w:t>CO</w:t>
            </w:r>
            <w:r w:rsidRPr="007C51F5">
              <w:rPr>
                <w:snapToGrid w:val="0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14:paraId="6BC6FDC2" w14:textId="337870D2" w:rsidR="0010788B" w:rsidRPr="00930A5C" w:rsidRDefault="0010788B" w:rsidP="0005218D">
            <w:pPr>
              <w:rPr>
                <w:rFonts w:cs="Times New Roman"/>
                <w:color w:val="000000" w:themeColor="text1"/>
                <w:szCs w:val="24"/>
              </w:rPr>
            </w:pPr>
            <w:r w:rsidRPr="007C51F5">
              <w:rPr>
                <w:snapToGrid w:val="0"/>
                <w:color w:val="000000" w:themeColor="text1"/>
                <w:szCs w:val="24"/>
              </w:rPr>
              <w:t>[</w:t>
            </w:r>
            <w:r w:rsidRPr="007C51F5">
              <w:rPr>
                <w:snapToGrid w:val="0"/>
                <w:color w:val="000000" w:themeColor="text1"/>
                <w:szCs w:val="24"/>
                <w:vertAlign w:val="superscript"/>
              </w:rPr>
              <w:t>2</w:t>
            </w:r>
            <w:r w:rsidRPr="007C51F5">
              <w:rPr>
                <w:snapToGrid w:val="0"/>
                <w:color w:val="000000" w:themeColor="text1"/>
                <w:szCs w:val="24"/>
              </w:rPr>
              <w:t>H</w:t>
            </w:r>
            <w:r w:rsidRPr="007C51F5">
              <w:rPr>
                <w:snapToGrid w:val="0"/>
                <w:color w:val="000000" w:themeColor="text1"/>
                <w:szCs w:val="24"/>
                <w:vertAlign w:val="subscript"/>
              </w:rPr>
              <w:t>8</w:t>
            </w:r>
            <w:r w:rsidRPr="007C51F5">
              <w:rPr>
                <w:snapToGrid w:val="0"/>
                <w:color w:val="000000" w:themeColor="text1"/>
                <w:szCs w:val="24"/>
              </w:rPr>
              <w:t>]</w:t>
            </w:r>
            <w:proofErr w:type="spellStart"/>
            <w:r w:rsidRPr="007C51F5">
              <w:rPr>
                <w:snapToGrid w:val="0"/>
                <w:color w:val="000000" w:themeColor="text1"/>
                <w:szCs w:val="24"/>
              </w:rPr>
              <w:t>val</w:t>
            </w:r>
            <w:proofErr w:type="spellEnd"/>
            <w:r>
              <w:rPr>
                <w:snapToGrid w:val="0"/>
                <w:color w:val="000000" w:themeColor="text1"/>
                <w:szCs w:val="24"/>
              </w:rPr>
              <w:t>, 250 pmol</w:t>
            </w:r>
          </w:p>
        </w:tc>
      </w:tr>
    </w:tbl>
    <w:p w14:paraId="6387022C" w14:textId="77777777" w:rsidR="00930A5C" w:rsidRDefault="00930A5C" w:rsidP="00930A5C">
      <w:pPr>
        <w:rPr>
          <w:rFonts w:cs="Times New Roman"/>
          <w:szCs w:val="24"/>
        </w:rPr>
      </w:pPr>
    </w:p>
    <w:p w14:paraId="35ED06D8" w14:textId="77777777" w:rsidR="0005218D" w:rsidRDefault="0005218D" w:rsidP="003606B2">
      <w:pPr>
        <w:tabs>
          <w:tab w:val="right" w:pos="360"/>
          <w:tab w:val="left" w:pos="540"/>
        </w:tabs>
        <w:ind w:left="540" w:hanging="540"/>
        <w:rPr>
          <w:b/>
        </w:rPr>
        <w:sectPr w:rsidR="0005218D" w:rsidSect="00930A5C">
          <w:pgSz w:w="16840" w:h="11901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0E00A7AA" w14:textId="3B4F2A35" w:rsidR="00AD226A" w:rsidRDefault="00AD226A" w:rsidP="00AD226A">
      <w:pPr>
        <w:tabs>
          <w:tab w:val="right" w:pos="360"/>
          <w:tab w:val="left" w:pos="540"/>
        </w:tabs>
        <w:ind w:left="540" w:hanging="540"/>
        <w:rPr>
          <w:b/>
        </w:rPr>
      </w:pPr>
      <w:r>
        <w:rPr>
          <w:b/>
        </w:rPr>
        <w:lastRenderedPageBreak/>
        <w:t xml:space="preserve">Table S2. </w:t>
      </w:r>
      <w:r w:rsidRPr="006117E7">
        <w:t>Correlation analysis – plasma protein glycation, oxidation and nitration adduct residues</w:t>
      </w:r>
      <w:r w:rsidR="006117E7">
        <w:t>.</w:t>
      </w:r>
      <w:r>
        <w:rPr>
          <w:b/>
        </w:rPr>
        <w:t xml:space="preserve"> </w:t>
      </w:r>
    </w:p>
    <w:tbl>
      <w:tblPr>
        <w:tblStyle w:val="TableGrid"/>
        <w:tblW w:w="1091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282"/>
        <w:gridCol w:w="1159"/>
        <w:gridCol w:w="802"/>
        <w:gridCol w:w="850"/>
        <w:gridCol w:w="991"/>
        <w:gridCol w:w="992"/>
        <w:gridCol w:w="851"/>
        <w:gridCol w:w="992"/>
        <w:gridCol w:w="993"/>
      </w:tblGrid>
      <w:tr w:rsidR="00D77C0F" w:rsidRPr="00DB3AB0" w14:paraId="19D8B50C" w14:textId="74274CBA" w:rsidTr="00AC1AFC">
        <w:tc>
          <w:tcPr>
            <w:tcW w:w="3282" w:type="dxa"/>
            <w:vMerge w:val="restart"/>
            <w:vAlign w:val="center"/>
          </w:tcPr>
          <w:p w14:paraId="4A2CD550" w14:textId="75BABAAE" w:rsidR="00D77C0F" w:rsidRPr="00952721" w:rsidRDefault="00D77C0F" w:rsidP="00945B8A">
            <w:pPr>
              <w:autoSpaceDE w:val="0"/>
              <w:autoSpaceDN w:val="0"/>
              <w:adjustRightInd w:val="0"/>
              <w:ind w:right="-48"/>
              <w:rPr>
                <w:rFonts w:eastAsia="Calibri"/>
                <w:color w:val="000000" w:themeColor="text1"/>
              </w:rPr>
            </w:pPr>
            <w:r w:rsidRPr="00AD226A">
              <w:t>Plasma protein glycation</w:t>
            </w:r>
            <w:r>
              <w:t xml:space="preserve"> and</w:t>
            </w:r>
            <w:r w:rsidRPr="00AD226A">
              <w:t xml:space="preserve"> oxidation adduct residues</w:t>
            </w:r>
          </w:p>
        </w:tc>
        <w:tc>
          <w:tcPr>
            <w:tcW w:w="1159" w:type="dxa"/>
          </w:tcPr>
          <w:p w14:paraId="35002C83" w14:textId="150B3B2C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CML</w:t>
            </w:r>
          </w:p>
        </w:tc>
        <w:tc>
          <w:tcPr>
            <w:tcW w:w="802" w:type="dxa"/>
            <w:tcBorders>
              <w:top w:val="nil"/>
            </w:tcBorders>
            <w:shd w:val="clear" w:color="auto" w:fill="000000" w:themeFill="text1"/>
          </w:tcPr>
          <w:p w14:paraId="62B87E3F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F02C4A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4E00334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F7F633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CBB3A2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B73794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DBE78F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</w:tr>
      <w:tr w:rsidR="00D77C0F" w:rsidRPr="00DB3AB0" w14:paraId="240FB696" w14:textId="4A42B067" w:rsidTr="00AC1AFC">
        <w:tc>
          <w:tcPr>
            <w:tcW w:w="3282" w:type="dxa"/>
            <w:vMerge/>
          </w:tcPr>
          <w:p w14:paraId="35A18F50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1159" w:type="dxa"/>
          </w:tcPr>
          <w:p w14:paraId="1203BEE4" w14:textId="276EA6D4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G-H1</w:t>
            </w:r>
          </w:p>
        </w:tc>
        <w:tc>
          <w:tcPr>
            <w:tcW w:w="802" w:type="dxa"/>
          </w:tcPr>
          <w:p w14:paraId="34BEE79A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000000" w:themeFill="text1"/>
          </w:tcPr>
          <w:p w14:paraId="7E8F974D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5AC6A0B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561919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BEB26C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CFA896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8343AE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</w:tr>
      <w:tr w:rsidR="00D77C0F" w:rsidRPr="00DB3AB0" w14:paraId="760D12EA" w14:textId="0245C1BB" w:rsidTr="00AC1AFC">
        <w:tc>
          <w:tcPr>
            <w:tcW w:w="3282" w:type="dxa"/>
            <w:vMerge/>
          </w:tcPr>
          <w:p w14:paraId="09DC5E8E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1159" w:type="dxa"/>
          </w:tcPr>
          <w:p w14:paraId="66241AB1" w14:textId="5B02E091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MG-H1</w:t>
            </w:r>
          </w:p>
        </w:tc>
        <w:tc>
          <w:tcPr>
            <w:tcW w:w="802" w:type="dxa"/>
          </w:tcPr>
          <w:p w14:paraId="1220DF7B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</w:tcPr>
          <w:p w14:paraId="768FBFAD" w14:textId="4F3CF29F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41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000000" w:themeFill="text1"/>
          </w:tcPr>
          <w:p w14:paraId="03B93A66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A375AF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60C2AB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191514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4A7CF4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</w:tr>
      <w:tr w:rsidR="00D77C0F" w:rsidRPr="00DB3AB0" w14:paraId="2D78EED8" w14:textId="33064027" w:rsidTr="00AC1AFC">
        <w:tc>
          <w:tcPr>
            <w:tcW w:w="3282" w:type="dxa"/>
            <w:vMerge/>
          </w:tcPr>
          <w:p w14:paraId="7DE1B241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1159" w:type="dxa"/>
          </w:tcPr>
          <w:p w14:paraId="56805AED" w14:textId="4D475DC1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CMA</w:t>
            </w:r>
          </w:p>
        </w:tc>
        <w:tc>
          <w:tcPr>
            <w:tcW w:w="802" w:type="dxa"/>
          </w:tcPr>
          <w:p w14:paraId="152D24EB" w14:textId="6A1E6579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</w:tcPr>
          <w:p w14:paraId="6C0E11B2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1" w:type="dxa"/>
          </w:tcPr>
          <w:p w14:paraId="72C9C422" w14:textId="1A0E2E72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6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000000" w:themeFill="text1"/>
          </w:tcPr>
          <w:p w14:paraId="730A6DD4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64006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330C4E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6BFC5A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</w:tr>
      <w:tr w:rsidR="00D77C0F" w:rsidRPr="00DB3AB0" w14:paraId="7E63FC51" w14:textId="575005AB" w:rsidTr="00AC1AFC">
        <w:tc>
          <w:tcPr>
            <w:tcW w:w="3282" w:type="dxa"/>
            <w:vMerge/>
          </w:tcPr>
          <w:p w14:paraId="249FC5AA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1159" w:type="dxa"/>
          </w:tcPr>
          <w:p w14:paraId="206EDF0E" w14:textId="22BA690F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DT</w:t>
            </w:r>
          </w:p>
        </w:tc>
        <w:tc>
          <w:tcPr>
            <w:tcW w:w="802" w:type="dxa"/>
          </w:tcPr>
          <w:p w14:paraId="586FDCD3" w14:textId="3E6F4F2B" w:rsidR="00D77C0F" w:rsidRPr="00DB3AB0" w:rsidRDefault="00D77C0F" w:rsidP="00945B8A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115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38</w:t>
            </w:r>
          </w:p>
        </w:tc>
        <w:tc>
          <w:tcPr>
            <w:tcW w:w="850" w:type="dxa"/>
          </w:tcPr>
          <w:p w14:paraId="3CFB0B96" w14:textId="70349AF8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54</w:t>
            </w:r>
          </w:p>
        </w:tc>
        <w:tc>
          <w:tcPr>
            <w:tcW w:w="991" w:type="dxa"/>
          </w:tcPr>
          <w:p w14:paraId="05F83D4E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</w:tcPr>
          <w:p w14:paraId="0BE11FC3" w14:textId="2D1894EC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6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000000" w:themeFill="text1"/>
          </w:tcPr>
          <w:p w14:paraId="5A00339B" w14:textId="1D9D531C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C8B034" w14:textId="51B165DB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1C8E23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</w:tr>
      <w:tr w:rsidR="00D77C0F" w:rsidRPr="00DB3AB0" w14:paraId="0659DCE4" w14:textId="77777777" w:rsidTr="00AC1AFC">
        <w:tc>
          <w:tcPr>
            <w:tcW w:w="3282" w:type="dxa"/>
            <w:vMerge/>
          </w:tcPr>
          <w:p w14:paraId="0838C836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1159" w:type="dxa"/>
          </w:tcPr>
          <w:p w14:paraId="0565733F" w14:textId="407BD279" w:rsidR="00D77C0F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AASA</w:t>
            </w:r>
          </w:p>
        </w:tc>
        <w:tc>
          <w:tcPr>
            <w:tcW w:w="802" w:type="dxa"/>
          </w:tcPr>
          <w:p w14:paraId="2002F122" w14:textId="77777777" w:rsidR="00D77C0F" w:rsidRDefault="00D77C0F" w:rsidP="00945B8A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115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</w:tcPr>
          <w:p w14:paraId="3673DB7A" w14:textId="77777777" w:rsidR="00D77C0F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1" w:type="dxa"/>
          </w:tcPr>
          <w:p w14:paraId="15B79C08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</w:tcPr>
          <w:p w14:paraId="3FE9A809" w14:textId="77777777" w:rsidR="00D77C0F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</w:tcPr>
          <w:p w14:paraId="01E045E7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000000" w:themeFill="text1"/>
          </w:tcPr>
          <w:p w14:paraId="13E66039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06321F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</w:tr>
      <w:tr w:rsidR="00D77C0F" w:rsidRPr="00DB3AB0" w14:paraId="3B2007E5" w14:textId="77777777" w:rsidTr="00AC1AFC">
        <w:tc>
          <w:tcPr>
            <w:tcW w:w="3282" w:type="dxa"/>
            <w:vMerge/>
          </w:tcPr>
          <w:p w14:paraId="28D38B4D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1159" w:type="dxa"/>
          </w:tcPr>
          <w:p w14:paraId="5693D014" w14:textId="56DBAFF6" w:rsidR="00D77C0F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GSA</w:t>
            </w:r>
          </w:p>
        </w:tc>
        <w:tc>
          <w:tcPr>
            <w:tcW w:w="802" w:type="dxa"/>
          </w:tcPr>
          <w:p w14:paraId="7FA27790" w14:textId="77777777" w:rsidR="00D77C0F" w:rsidRDefault="00D77C0F" w:rsidP="00945B8A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115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</w:tcPr>
          <w:p w14:paraId="092CD70D" w14:textId="77777777" w:rsidR="00D77C0F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1" w:type="dxa"/>
          </w:tcPr>
          <w:p w14:paraId="1842B823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</w:tcPr>
          <w:p w14:paraId="529EC2D9" w14:textId="77777777" w:rsidR="00D77C0F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</w:tcPr>
          <w:p w14:paraId="2FA5D826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</w:tcPr>
          <w:p w14:paraId="0861F111" w14:textId="356F0728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73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000000" w:themeFill="text1"/>
          </w:tcPr>
          <w:p w14:paraId="3069C2B0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</w:tr>
      <w:tr w:rsidR="00D77C0F" w:rsidRPr="00DB3AB0" w14:paraId="7C741F54" w14:textId="0B8F6691" w:rsidTr="00AC1AFC">
        <w:tc>
          <w:tcPr>
            <w:tcW w:w="3282" w:type="dxa"/>
            <w:tcBorders>
              <w:left w:val="nil"/>
              <w:bottom w:val="nil"/>
              <w:right w:val="nil"/>
            </w:tcBorders>
          </w:tcPr>
          <w:p w14:paraId="5CD3A968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3F16EFE5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02" w:type="dxa"/>
            <w:tcBorders>
              <w:left w:val="single" w:sz="8" w:space="0" w:color="auto"/>
            </w:tcBorders>
          </w:tcPr>
          <w:p w14:paraId="6DFDFA5B" w14:textId="0FFAD356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CML</w:t>
            </w:r>
          </w:p>
        </w:tc>
        <w:tc>
          <w:tcPr>
            <w:tcW w:w="850" w:type="dxa"/>
          </w:tcPr>
          <w:p w14:paraId="4B4AA496" w14:textId="65D6345E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G-H1</w:t>
            </w:r>
          </w:p>
        </w:tc>
        <w:tc>
          <w:tcPr>
            <w:tcW w:w="991" w:type="dxa"/>
          </w:tcPr>
          <w:p w14:paraId="0998F7B2" w14:textId="65A3EE23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MG-H1</w:t>
            </w:r>
          </w:p>
        </w:tc>
        <w:tc>
          <w:tcPr>
            <w:tcW w:w="992" w:type="dxa"/>
          </w:tcPr>
          <w:p w14:paraId="11378434" w14:textId="07B9235D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CMA</w:t>
            </w:r>
          </w:p>
        </w:tc>
        <w:tc>
          <w:tcPr>
            <w:tcW w:w="851" w:type="dxa"/>
          </w:tcPr>
          <w:p w14:paraId="7790A5BC" w14:textId="0C20A956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DT</w:t>
            </w:r>
          </w:p>
        </w:tc>
        <w:tc>
          <w:tcPr>
            <w:tcW w:w="992" w:type="dxa"/>
          </w:tcPr>
          <w:p w14:paraId="03330B85" w14:textId="2BC58284" w:rsidR="00D77C0F" w:rsidRPr="00DB3AB0" w:rsidRDefault="00D77C0F" w:rsidP="00945B8A">
            <w:pPr>
              <w:autoSpaceDE w:val="0"/>
              <w:autoSpaceDN w:val="0"/>
              <w:adjustRightInd w:val="0"/>
              <w:ind w:right="-108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AASA</w:t>
            </w:r>
          </w:p>
        </w:tc>
        <w:tc>
          <w:tcPr>
            <w:tcW w:w="993" w:type="dxa"/>
          </w:tcPr>
          <w:p w14:paraId="584DA849" w14:textId="53474413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GSA</w:t>
            </w:r>
          </w:p>
        </w:tc>
      </w:tr>
      <w:tr w:rsidR="00D77C0F" w:rsidRPr="00DB3AB0" w14:paraId="20C76BB1" w14:textId="207442D5" w:rsidTr="00AC1AFC"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14:paraId="0DE2C424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F8B5ED6" w14:textId="77777777" w:rsidR="00D77C0F" w:rsidRPr="00DB3AB0" w:rsidRDefault="00D77C0F" w:rsidP="00945B8A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6471" w:type="dxa"/>
            <w:gridSpan w:val="7"/>
            <w:tcBorders>
              <w:left w:val="single" w:sz="8" w:space="0" w:color="auto"/>
            </w:tcBorders>
          </w:tcPr>
          <w:p w14:paraId="66CAD6EA" w14:textId="54B95DED" w:rsidR="00D77C0F" w:rsidRPr="00DB3AB0" w:rsidRDefault="00D77C0F" w:rsidP="00945B8A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 w:themeColor="text1"/>
              </w:rPr>
            </w:pPr>
            <w:r w:rsidRPr="00AD226A">
              <w:t>Plasma protein glycation</w:t>
            </w:r>
            <w:r>
              <w:t xml:space="preserve"> and</w:t>
            </w:r>
            <w:r w:rsidRPr="00AD226A">
              <w:t xml:space="preserve"> oxidation adduct residues</w:t>
            </w:r>
          </w:p>
        </w:tc>
      </w:tr>
    </w:tbl>
    <w:p w14:paraId="1D7B1BDA" w14:textId="77777777" w:rsidR="00AD226A" w:rsidRDefault="00AD226A" w:rsidP="00945B8A"/>
    <w:p w14:paraId="16E836AA" w14:textId="77777777" w:rsidR="00AD226A" w:rsidRDefault="00AD226A" w:rsidP="00945B8A">
      <w:pPr>
        <w:rPr>
          <w:b/>
        </w:rPr>
        <w:sectPr w:rsidR="00AD226A" w:rsidSect="00930A5C">
          <w:footerReference w:type="default" r:id="rId9"/>
          <w:pgSz w:w="16840" w:h="11901" w:orient="landscape" w:code="9"/>
          <w:pgMar w:top="1440" w:right="1440" w:bottom="1440" w:left="1440" w:header="709" w:footer="709" w:gutter="0"/>
          <w:cols w:space="708"/>
          <w:docGrid w:linePitch="360"/>
        </w:sectPr>
      </w:pPr>
      <w:r>
        <w:t xml:space="preserve">Correlation coefficients; </w:t>
      </w:r>
      <w:r w:rsidRPr="00952721">
        <w:rPr>
          <w:i/>
        </w:rPr>
        <w:t>Spearman</w:t>
      </w:r>
      <w:r>
        <w:t xml:space="preserve"> (P&lt;0.01). </w:t>
      </w:r>
    </w:p>
    <w:p w14:paraId="7532FB64" w14:textId="6712FA95" w:rsidR="0005218D" w:rsidRDefault="0005218D" w:rsidP="0005218D">
      <w:pPr>
        <w:tabs>
          <w:tab w:val="right" w:pos="360"/>
          <w:tab w:val="left" w:pos="540"/>
        </w:tabs>
        <w:ind w:left="540" w:hanging="540"/>
        <w:rPr>
          <w:b/>
        </w:rPr>
      </w:pPr>
      <w:r>
        <w:rPr>
          <w:b/>
        </w:rPr>
        <w:lastRenderedPageBreak/>
        <w:t>Table S</w:t>
      </w:r>
      <w:r w:rsidR="00945B8A">
        <w:rPr>
          <w:b/>
        </w:rPr>
        <w:t>3</w:t>
      </w:r>
      <w:r>
        <w:rPr>
          <w:b/>
        </w:rPr>
        <w:t xml:space="preserve">. </w:t>
      </w:r>
      <w:r w:rsidRPr="006117E7">
        <w:t>Correlation analysis – plasma protein glycation, oxidation and nitration free adducts</w:t>
      </w:r>
      <w:r w:rsidR="006117E7" w:rsidRPr="006117E7">
        <w:t>.</w:t>
      </w:r>
      <w:r>
        <w:rPr>
          <w:b/>
        </w:rPr>
        <w:t xml:space="preserve"> </w:t>
      </w:r>
    </w:p>
    <w:tbl>
      <w:tblPr>
        <w:tblStyle w:val="TableGrid"/>
        <w:tblW w:w="1290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71"/>
        <w:gridCol w:w="1161"/>
        <w:gridCol w:w="1161"/>
        <w:gridCol w:w="763"/>
        <w:gridCol w:w="851"/>
        <w:gridCol w:w="850"/>
        <w:gridCol w:w="851"/>
        <w:gridCol w:w="992"/>
        <w:gridCol w:w="992"/>
        <w:gridCol w:w="851"/>
        <w:gridCol w:w="857"/>
        <w:gridCol w:w="851"/>
        <w:gridCol w:w="850"/>
      </w:tblGrid>
      <w:tr w:rsidR="000504BD" w:rsidRPr="00DB3AB0" w14:paraId="411E14D0" w14:textId="77777777" w:rsidTr="00AC1AFC">
        <w:tc>
          <w:tcPr>
            <w:tcW w:w="1871" w:type="dxa"/>
            <w:vMerge w:val="restart"/>
            <w:vAlign w:val="center"/>
          </w:tcPr>
          <w:p w14:paraId="3FE31A4C" w14:textId="164A3E89" w:rsidR="000504BD" w:rsidRPr="00952721" w:rsidRDefault="000504BD" w:rsidP="000504BD">
            <w:pPr>
              <w:autoSpaceDE w:val="0"/>
              <w:autoSpaceDN w:val="0"/>
              <w:adjustRightInd w:val="0"/>
              <w:ind w:right="-48"/>
              <w:rPr>
                <w:rFonts w:eastAsia="Calibri"/>
                <w:color w:val="000000" w:themeColor="text1"/>
              </w:rPr>
            </w:pPr>
            <w:r>
              <w:t xml:space="preserve">Plasma </w:t>
            </w:r>
            <w:r w:rsidRPr="00952721">
              <w:t>protein glycation</w:t>
            </w:r>
            <w:r>
              <w:t xml:space="preserve"> and</w:t>
            </w:r>
            <w:r w:rsidRPr="00952721">
              <w:t xml:space="preserve"> oxid</w:t>
            </w:r>
            <w:r>
              <w:t>ation free adduct</w:t>
            </w:r>
          </w:p>
        </w:tc>
        <w:tc>
          <w:tcPr>
            <w:tcW w:w="1161" w:type="dxa"/>
          </w:tcPr>
          <w:p w14:paraId="0674AFE7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Pyrraline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000000" w:themeFill="text1"/>
          </w:tcPr>
          <w:p w14:paraId="458CDFAC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  <w:tcBorders>
              <w:top w:val="nil"/>
              <w:bottom w:val="single" w:sz="4" w:space="0" w:color="auto"/>
              <w:right w:val="nil"/>
            </w:tcBorders>
          </w:tcPr>
          <w:p w14:paraId="486DB083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196210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D3DCCC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CA67E9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011B67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851C61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9E8688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DA71F96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8DEFE0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3841F5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</w:tr>
      <w:tr w:rsidR="000504BD" w:rsidRPr="00DB3AB0" w14:paraId="109EB0F7" w14:textId="77777777" w:rsidTr="00AC1AFC">
        <w:tc>
          <w:tcPr>
            <w:tcW w:w="1871" w:type="dxa"/>
            <w:vMerge/>
          </w:tcPr>
          <w:p w14:paraId="3A114B0D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1161" w:type="dxa"/>
          </w:tcPr>
          <w:p w14:paraId="4479033F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FL</w:t>
            </w:r>
          </w:p>
        </w:tc>
        <w:tc>
          <w:tcPr>
            <w:tcW w:w="1161" w:type="dxa"/>
          </w:tcPr>
          <w:p w14:paraId="717E5356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  <w:shd w:val="clear" w:color="auto" w:fill="000000" w:themeFill="text1"/>
          </w:tcPr>
          <w:p w14:paraId="16500713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</w:tcPr>
          <w:p w14:paraId="172C2EE9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104D4E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7266B4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DAD82B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A395C2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B4E66F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7F6D75F6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2A2CF2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0B2451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</w:tr>
      <w:tr w:rsidR="000504BD" w:rsidRPr="00DB3AB0" w14:paraId="60A9946A" w14:textId="77777777" w:rsidTr="00AC1AFC">
        <w:tc>
          <w:tcPr>
            <w:tcW w:w="1871" w:type="dxa"/>
            <w:vMerge/>
          </w:tcPr>
          <w:p w14:paraId="32F79B4B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1161" w:type="dxa"/>
          </w:tcPr>
          <w:p w14:paraId="600D627D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CML</w:t>
            </w:r>
          </w:p>
        </w:tc>
        <w:tc>
          <w:tcPr>
            <w:tcW w:w="1161" w:type="dxa"/>
          </w:tcPr>
          <w:p w14:paraId="7C8831DE" w14:textId="07452135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</w:tcPr>
          <w:p w14:paraId="0FEE1766" w14:textId="2375219D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59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000000" w:themeFill="text1"/>
          </w:tcPr>
          <w:p w14:paraId="3C04605F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F1FED2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C97DC0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EA292E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3AC245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3BB4F3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C1A84E0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06E44D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7161D8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</w:tr>
      <w:tr w:rsidR="000504BD" w:rsidRPr="00DB3AB0" w14:paraId="79904A96" w14:textId="77777777" w:rsidTr="00AC1AFC">
        <w:tc>
          <w:tcPr>
            <w:tcW w:w="1871" w:type="dxa"/>
            <w:vMerge/>
          </w:tcPr>
          <w:p w14:paraId="64AF8584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1161" w:type="dxa"/>
          </w:tcPr>
          <w:p w14:paraId="3CA1FF15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CEL</w:t>
            </w:r>
          </w:p>
        </w:tc>
        <w:tc>
          <w:tcPr>
            <w:tcW w:w="1161" w:type="dxa"/>
          </w:tcPr>
          <w:p w14:paraId="2DC39236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</w:tcPr>
          <w:p w14:paraId="42CCE354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</w:tcPr>
          <w:p w14:paraId="4939F2D2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000000" w:themeFill="text1"/>
          </w:tcPr>
          <w:p w14:paraId="4F252BF1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</w:tcPr>
          <w:p w14:paraId="6013AB98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AAC766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B08472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D5F4F0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734CD91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D263B9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4888D8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</w:tr>
      <w:tr w:rsidR="000504BD" w:rsidRPr="00DB3AB0" w14:paraId="7FACCB96" w14:textId="77777777" w:rsidTr="00AC1AFC">
        <w:tc>
          <w:tcPr>
            <w:tcW w:w="1871" w:type="dxa"/>
            <w:vMerge/>
          </w:tcPr>
          <w:p w14:paraId="2F8A6098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1161" w:type="dxa"/>
          </w:tcPr>
          <w:p w14:paraId="6AA863AF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G-H1</w:t>
            </w:r>
          </w:p>
        </w:tc>
        <w:tc>
          <w:tcPr>
            <w:tcW w:w="1161" w:type="dxa"/>
          </w:tcPr>
          <w:p w14:paraId="590520D1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</w:tcPr>
          <w:p w14:paraId="34C8CF83" w14:textId="472DEEC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55</w:t>
            </w:r>
          </w:p>
        </w:tc>
        <w:tc>
          <w:tcPr>
            <w:tcW w:w="851" w:type="dxa"/>
          </w:tcPr>
          <w:p w14:paraId="16CDA969" w14:textId="2F476859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</w:tcPr>
          <w:p w14:paraId="6AE8EC4C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000000" w:themeFill="text1"/>
          </w:tcPr>
          <w:p w14:paraId="04BE0092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28962B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159AC8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DFB61D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261B101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802326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D14C88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</w:tr>
      <w:tr w:rsidR="000504BD" w:rsidRPr="00DB3AB0" w14:paraId="1D46EA03" w14:textId="77777777" w:rsidTr="00AC1AFC">
        <w:tc>
          <w:tcPr>
            <w:tcW w:w="1871" w:type="dxa"/>
            <w:vMerge/>
          </w:tcPr>
          <w:p w14:paraId="230B271E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1161" w:type="dxa"/>
          </w:tcPr>
          <w:p w14:paraId="7DE86A69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MG-H1</w:t>
            </w:r>
          </w:p>
        </w:tc>
        <w:tc>
          <w:tcPr>
            <w:tcW w:w="1161" w:type="dxa"/>
          </w:tcPr>
          <w:p w14:paraId="5847270B" w14:textId="433C67BA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69</w:t>
            </w:r>
          </w:p>
        </w:tc>
        <w:tc>
          <w:tcPr>
            <w:tcW w:w="763" w:type="dxa"/>
          </w:tcPr>
          <w:p w14:paraId="3CB1B63A" w14:textId="482E322B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50</w:t>
            </w:r>
          </w:p>
        </w:tc>
        <w:tc>
          <w:tcPr>
            <w:tcW w:w="851" w:type="dxa"/>
          </w:tcPr>
          <w:p w14:paraId="08A891C3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</w:tcPr>
          <w:p w14:paraId="45EC8C47" w14:textId="6B129E9E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44</w:t>
            </w:r>
          </w:p>
        </w:tc>
        <w:tc>
          <w:tcPr>
            <w:tcW w:w="851" w:type="dxa"/>
          </w:tcPr>
          <w:p w14:paraId="1ECE609A" w14:textId="69B06BC2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4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000000" w:themeFill="text1"/>
          </w:tcPr>
          <w:p w14:paraId="6E5CC17E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14:paraId="7777FEE6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7AAE9F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74C513E5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C7A153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84A7C0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</w:tr>
      <w:tr w:rsidR="000504BD" w:rsidRPr="00DB3AB0" w14:paraId="374262BE" w14:textId="77777777" w:rsidTr="00AC1AFC">
        <w:tc>
          <w:tcPr>
            <w:tcW w:w="1871" w:type="dxa"/>
            <w:vMerge/>
          </w:tcPr>
          <w:p w14:paraId="448C2532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1161" w:type="dxa"/>
          </w:tcPr>
          <w:p w14:paraId="4F7BBA2B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3DG-H</w:t>
            </w:r>
          </w:p>
        </w:tc>
        <w:tc>
          <w:tcPr>
            <w:tcW w:w="1161" w:type="dxa"/>
          </w:tcPr>
          <w:p w14:paraId="58A1D6A4" w14:textId="753667E3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39</w:t>
            </w:r>
          </w:p>
        </w:tc>
        <w:tc>
          <w:tcPr>
            <w:tcW w:w="763" w:type="dxa"/>
          </w:tcPr>
          <w:p w14:paraId="53B4354F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</w:tcPr>
          <w:p w14:paraId="436DE879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</w:tcPr>
          <w:p w14:paraId="6A7C3C73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</w:tcPr>
          <w:p w14:paraId="3B280775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</w:tcPr>
          <w:p w14:paraId="09B2DAC4" w14:textId="3022E2D9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49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000000" w:themeFill="text1"/>
          </w:tcPr>
          <w:p w14:paraId="2D7F3AB7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FC4A16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ABC5BF5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0D7EAD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C18F89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</w:tr>
      <w:tr w:rsidR="000504BD" w:rsidRPr="00DB3AB0" w14:paraId="2D1449E6" w14:textId="77777777" w:rsidTr="00AC1AFC">
        <w:tc>
          <w:tcPr>
            <w:tcW w:w="1871" w:type="dxa"/>
            <w:vMerge/>
          </w:tcPr>
          <w:p w14:paraId="08D2F269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1161" w:type="dxa"/>
          </w:tcPr>
          <w:p w14:paraId="1FAA6264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CMA</w:t>
            </w:r>
          </w:p>
        </w:tc>
        <w:tc>
          <w:tcPr>
            <w:tcW w:w="1161" w:type="dxa"/>
          </w:tcPr>
          <w:p w14:paraId="668D4B4D" w14:textId="6205B930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</w:tcPr>
          <w:p w14:paraId="558EB2EC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</w:tcPr>
          <w:p w14:paraId="5E72DB6E" w14:textId="617AF82B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</w:tcPr>
          <w:p w14:paraId="7758E0AD" w14:textId="025A9FC8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43</w:t>
            </w:r>
          </w:p>
        </w:tc>
        <w:tc>
          <w:tcPr>
            <w:tcW w:w="851" w:type="dxa"/>
          </w:tcPr>
          <w:p w14:paraId="27B04542" w14:textId="13BADA6F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</w:tcPr>
          <w:p w14:paraId="305DCAEC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</w:tcPr>
          <w:p w14:paraId="193E8053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right w:val="nil"/>
            </w:tcBorders>
            <w:shd w:val="clear" w:color="auto" w:fill="000000" w:themeFill="text1"/>
          </w:tcPr>
          <w:p w14:paraId="0DCDB9A9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9FA0F23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5E515B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6402A0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</w:tr>
      <w:tr w:rsidR="000504BD" w:rsidRPr="00DB3AB0" w14:paraId="079AF252" w14:textId="77777777" w:rsidTr="00AC1AFC">
        <w:tc>
          <w:tcPr>
            <w:tcW w:w="1871" w:type="dxa"/>
            <w:vMerge/>
          </w:tcPr>
          <w:p w14:paraId="0C082D03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1161" w:type="dxa"/>
          </w:tcPr>
          <w:p w14:paraId="30B37DEB" w14:textId="5E4EE816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MOLD</w:t>
            </w:r>
          </w:p>
        </w:tc>
        <w:tc>
          <w:tcPr>
            <w:tcW w:w="1161" w:type="dxa"/>
          </w:tcPr>
          <w:p w14:paraId="70F27231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</w:tcPr>
          <w:p w14:paraId="2013A921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</w:tcPr>
          <w:p w14:paraId="2D4C1D0C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</w:tcPr>
          <w:p w14:paraId="5C0328D4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</w:tcPr>
          <w:p w14:paraId="00423432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</w:tcPr>
          <w:p w14:paraId="06D91A37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</w:tcPr>
          <w:p w14:paraId="51CF5E5D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</w:tcPr>
          <w:p w14:paraId="1B63E859" w14:textId="0F76896F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- 0.48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000000" w:themeFill="text1"/>
          </w:tcPr>
          <w:p w14:paraId="3BF6D11B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879453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51FC89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</w:tr>
      <w:tr w:rsidR="000504BD" w:rsidRPr="00DB3AB0" w14:paraId="5E0AE1D6" w14:textId="77777777" w:rsidTr="00AC1AFC">
        <w:tc>
          <w:tcPr>
            <w:tcW w:w="1871" w:type="dxa"/>
            <w:vMerge/>
          </w:tcPr>
          <w:p w14:paraId="0042747D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1161" w:type="dxa"/>
          </w:tcPr>
          <w:p w14:paraId="107B8E8B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NFK</w:t>
            </w:r>
          </w:p>
        </w:tc>
        <w:tc>
          <w:tcPr>
            <w:tcW w:w="1161" w:type="dxa"/>
          </w:tcPr>
          <w:p w14:paraId="6F1827A3" w14:textId="3D298099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- 0.41</w:t>
            </w:r>
          </w:p>
        </w:tc>
        <w:tc>
          <w:tcPr>
            <w:tcW w:w="763" w:type="dxa"/>
          </w:tcPr>
          <w:p w14:paraId="0CB588D1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</w:tcPr>
          <w:p w14:paraId="2B4E757F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</w:tcPr>
          <w:p w14:paraId="7BFE4C1F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</w:tcPr>
          <w:p w14:paraId="65BB29EF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</w:tcPr>
          <w:p w14:paraId="5844AC96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</w:tcPr>
          <w:p w14:paraId="5D9DCC82" w14:textId="2ECBF329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</w:tcPr>
          <w:p w14:paraId="09BB8526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7" w:type="dxa"/>
          </w:tcPr>
          <w:p w14:paraId="37DD43C1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right w:val="nil"/>
            </w:tcBorders>
            <w:shd w:val="clear" w:color="auto" w:fill="000000" w:themeFill="text1"/>
          </w:tcPr>
          <w:p w14:paraId="6812AF59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DDCB6A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</w:tr>
      <w:tr w:rsidR="000504BD" w:rsidRPr="00DB3AB0" w14:paraId="5C6F49DC" w14:textId="77777777" w:rsidTr="00AC1AFC">
        <w:tc>
          <w:tcPr>
            <w:tcW w:w="1871" w:type="dxa"/>
            <w:vMerge/>
          </w:tcPr>
          <w:p w14:paraId="6286C414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1161" w:type="dxa"/>
          </w:tcPr>
          <w:p w14:paraId="671D2CB9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AASA</w:t>
            </w:r>
          </w:p>
        </w:tc>
        <w:tc>
          <w:tcPr>
            <w:tcW w:w="1161" w:type="dxa"/>
          </w:tcPr>
          <w:p w14:paraId="65499FE7" w14:textId="77777777" w:rsidR="000504BD" w:rsidRPr="00DB3AB0" w:rsidRDefault="000504BD" w:rsidP="000504BD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115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</w:tcPr>
          <w:p w14:paraId="548853EF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</w:tcPr>
          <w:p w14:paraId="0D08CAB3" w14:textId="2D6DE36C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</w:tcPr>
          <w:p w14:paraId="2554E475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</w:tcPr>
          <w:p w14:paraId="44CD3585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</w:tcPr>
          <w:p w14:paraId="0F8B0111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</w:tcPr>
          <w:p w14:paraId="62B4A32B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</w:tcPr>
          <w:p w14:paraId="46E49917" w14:textId="5183109C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 xml:space="preserve"> 0.42</w:t>
            </w:r>
          </w:p>
        </w:tc>
        <w:tc>
          <w:tcPr>
            <w:tcW w:w="857" w:type="dxa"/>
          </w:tcPr>
          <w:p w14:paraId="5F625E9B" w14:textId="4D194E0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- 0.40</w:t>
            </w:r>
          </w:p>
        </w:tc>
        <w:tc>
          <w:tcPr>
            <w:tcW w:w="851" w:type="dxa"/>
          </w:tcPr>
          <w:p w14:paraId="31D89524" w14:textId="613C38D8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000000" w:themeFill="text1"/>
          </w:tcPr>
          <w:p w14:paraId="5CDE5C78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</w:tr>
      <w:tr w:rsidR="000504BD" w:rsidRPr="00DB3AB0" w14:paraId="2E6F38A9" w14:textId="77777777" w:rsidTr="00AC1AFC"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4A818F16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675B0C04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1161" w:type="dxa"/>
            <w:tcBorders>
              <w:left w:val="single" w:sz="8" w:space="0" w:color="auto"/>
            </w:tcBorders>
          </w:tcPr>
          <w:p w14:paraId="2AE8EB2B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Pyrraline</w:t>
            </w:r>
          </w:p>
        </w:tc>
        <w:tc>
          <w:tcPr>
            <w:tcW w:w="763" w:type="dxa"/>
          </w:tcPr>
          <w:p w14:paraId="449291CF" w14:textId="711A928D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FL</w:t>
            </w:r>
          </w:p>
        </w:tc>
        <w:tc>
          <w:tcPr>
            <w:tcW w:w="851" w:type="dxa"/>
          </w:tcPr>
          <w:p w14:paraId="45F08D16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CML</w:t>
            </w:r>
          </w:p>
        </w:tc>
        <w:tc>
          <w:tcPr>
            <w:tcW w:w="850" w:type="dxa"/>
          </w:tcPr>
          <w:p w14:paraId="38616B7F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CEL</w:t>
            </w:r>
          </w:p>
        </w:tc>
        <w:tc>
          <w:tcPr>
            <w:tcW w:w="851" w:type="dxa"/>
          </w:tcPr>
          <w:p w14:paraId="0C65AD33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G-H1</w:t>
            </w:r>
          </w:p>
        </w:tc>
        <w:tc>
          <w:tcPr>
            <w:tcW w:w="992" w:type="dxa"/>
          </w:tcPr>
          <w:p w14:paraId="33B22AA3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MG-H1</w:t>
            </w:r>
          </w:p>
        </w:tc>
        <w:tc>
          <w:tcPr>
            <w:tcW w:w="992" w:type="dxa"/>
          </w:tcPr>
          <w:p w14:paraId="551A7007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3DG-H</w:t>
            </w:r>
          </w:p>
        </w:tc>
        <w:tc>
          <w:tcPr>
            <w:tcW w:w="851" w:type="dxa"/>
          </w:tcPr>
          <w:p w14:paraId="72489AF3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CMA</w:t>
            </w:r>
          </w:p>
        </w:tc>
        <w:tc>
          <w:tcPr>
            <w:tcW w:w="857" w:type="dxa"/>
          </w:tcPr>
          <w:p w14:paraId="20B22701" w14:textId="5A703B1F" w:rsidR="000504BD" w:rsidRPr="00DB3AB0" w:rsidRDefault="000504BD" w:rsidP="000504BD">
            <w:pPr>
              <w:autoSpaceDE w:val="0"/>
              <w:autoSpaceDN w:val="0"/>
              <w:adjustRightInd w:val="0"/>
              <w:ind w:right="-108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MOLD</w:t>
            </w:r>
          </w:p>
        </w:tc>
        <w:tc>
          <w:tcPr>
            <w:tcW w:w="851" w:type="dxa"/>
          </w:tcPr>
          <w:p w14:paraId="1B0CB7C2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NFK</w:t>
            </w:r>
          </w:p>
        </w:tc>
        <w:tc>
          <w:tcPr>
            <w:tcW w:w="850" w:type="dxa"/>
          </w:tcPr>
          <w:p w14:paraId="51F23E1B" w14:textId="77777777" w:rsidR="000504BD" w:rsidRPr="00DB3AB0" w:rsidRDefault="000504BD" w:rsidP="000504BD">
            <w:pPr>
              <w:autoSpaceDE w:val="0"/>
              <w:autoSpaceDN w:val="0"/>
              <w:adjustRightInd w:val="0"/>
              <w:ind w:right="-108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AASA</w:t>
            </w:r>
          </w:p>
        </w:tc>
      </w:tr>
      <w:tr w:rsidR="000504BD" w:rsidRPr="00DB3AB0" w14:paraId="3E87226B" w14:textId="77777777" w:rsidTr="00AC1AFC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BDD89E0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CFF5872" w14:textId="77777777" w:rsidR="000504BD" w:rsidRPr="00DB3AB0" w:rsidRDefault="000504BD" w:rsidP="000504BD">
            <w:pPr>
              <w:autoSpaceDE w:val="0"/>
              <w:autoSpaceDN w:val="0"/>
              <w:adjustRightInd w:val="0"/>
              <w:rPr>
                <w:rFonts w:eastAsia="Calibri"/>
                <w:color w:val="000000" w:themeColor="text1"/>
              </w:rPr>
            </w:pPr>
          </w:p>
        </w:tc>
        <w:tc>
          <w:tcPr>
            <w:tcW w:w="9869" w:type="dxa"/>
            <w:gridSpan w:val="11"/>
            <w:tcBorders>
              <w:left w:val="single" w:sz="8" w:space="0" w:color="auto"/>
            </w:tcBorders>
          </w:tcPr>
          <w:p w14:paraId="499B7E1A" w14:textId="1A0CD174" w:rsidR="000504BD" w:rsidRPr="00DB3AB0" w:rsidRDefault="000504BD" w:rsidP="000504BD">
            <w:pPr>
              <w:autoSpaceDE w:val="0"/>
              <w:autoSpaceDN w:val="0"/>
              <w:adjustRightInd w:val="0"/>
              <w:jc w:val="center"/>
              <w:rPr>
                <w:rFonts w:eastAsia="Calibri"/>
                <w:color w:val="000000" w:themeColor="text1"/>
              </w:rPr>
            </w:pPr>
            <w:r>
              <w:t>Plasma</w:t>
            </w:r>
            <w:r w:rsidRPr="00952721">
              <w:t xml:space="preserve"> protein glycation</w:t>
            </w:r>
            <w:r>
              <w:t xml:space="preserve"> and</w:t>
            </w:r>
            <w:r w:rsidRPr="00952721">
              <w:t xml:space="preserve"> oxid</w:t>
            </w:r>
            <w:r>
              <w:t>ation free adduct</w:t>
            </w:r>
          </w:p>
        </w:tc>
      </w:tr>
    </w:tbl>
    <w:p w14:paraId="31CF4D20" w14:textId="77777777" w:rsidR="00AD226A" w:rsidRDefault="00AD226A" w:rsidP="000504BD"/>
    <w:p w14:paraId="3DACBAA6" w14:textId="5DA8F653" w:rsidR="00930A5C" w:rsidRDefault="0005218D" w:rsidP="000504BD">
      <w:pPr>
        <w:rPr>
          <w:b/>
        </w:rPr>
        <w:sectPr w:rsidR="00930A5C" w:rsidSect="00930A5C">
          <w:footerReference w:type="default" r:id="rId10"/>
          <w:pgSz w:w="16840" w:h="11901" w:orient="landscape" w:code="9"/>
          <w:pgMar w:top="1440" w:right="1440" w:bottom="1440" w:left="1440" w:header="709" w:footer="709" w:gutter="0"/>
          <w:cols w:space="708"/>
          <w:docGrid w:linePitch="360"/>
        </w:sectPr>
      </w:pPr>
      <w:r>
        <w:t xml:space="preserve">Correlation coefficients; </w:t>
      </w:r>
      <w:r w:rsidRPr="00952721">
        <w:rPr>
          <w:i/>
        </w:rPr>
        <w:t>Spearman</w:t>
      </w:r>
      <w:r>
        <w:t xml:space="preserve"> (P&lt;0.01). </w:t>
      </w:r>
    </w:p>
    <w:p w14:paraId="689ECED6" w14:textId="5E242355" w:rsidR="003606B2" w:rsidRDefault="00520726" w:rsidP="003606B2">
      <w:pPr>
        <w:tabs>
          <w:tab w:val="right" w:pos="360"/>
          <w:tab w:val="left" w:pos="540"/>
        </w:tabs>
        <w:ind w:left="540" w:hanging="540"/>
        <w:rPr>
          <w:b/>
        </w:rPr>
      </w:pPr>
      <w:r>
        <w:rPr>
          <w:b/>
        </w:rPr>
        <w:lastRenderedPageBreak/>
        <w:t>Table S</w:t>
      </w:r>
      <w:r w:rsidR="00945B8A">
        <w:rPr>
          <w:b/>
        </w:rPr>
        <w:t>4</w:t>
      </w:r>
      <w:r w:rsidR="00713B07">
        <w:rPr>
          <w:b/>
        </w:rPr>
        <w:t xml:space="preserve">. </w:t>
      </w:r>
      <w:r w:rsidR="00713B07" w:rsidRPr="006117E7">
        <w:t>C</w:t>
      </w:r>
      <w:r w:rsidR="007D17CA" w:rsidRPr="006117E7">
        <w:t>orrelation analysis</w:t>
      </w:r>
      <w:r w:rsidR="003606B2" w:rsidRPr="006117E7">
        <w:t xml:space="preserve"> –</w:t>
      </w:r>
      <w:r w:rsidR="00E83C1D" w:rsidRPr="006117E7">
        <w:t xml:space="preserve"> </w:t>
      </w:r>
      <w:r w:rsidR="003606B2" w:rsidRPr="006117E7">
        <w:t>plasma amino acids</w:t>
      </w:r>
      <w:r w:rsidR="006117E7" w:rsidRPr="006117E7">
        <w:t>.</w:t>
      </w:r>
    </w:p>
    <w:tbl>
      <w:tblPr>
        <w:tblStyle w:val="TableGrid"/>
        <w:tblW w:w="1414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35"/>
        <w:gridCol w:w="993"/>
        <w:gridCol w:w="820"/>
        <w:gridCol w:w="708"/>
        <w:gridCol w:w="707"/>
        <w:gridCol w:w="708"/>
        <w:gridCol w:w="709"/>
        <w:gridCol w:w="709"/>
        <w:gridCol w:w="709"/>
        <w:gridCol w:w="709"/>
        <w:gridCol w:w="708"/>
        <w:gridCol w:w="709"/>
        <w:gridCol w:w="709"/>
        <w:gridCol w:w="709"/>
        <w:gridCol w:w="742"/>
        <w:gridCol w:w="567"/>
        <w:gridCol w:w="675"/>
        <w:gridCol w:w="709"/>
        <w:gridCol w:w="709"/>
      </w:tblGrid>
      <w:tr w:rsidR="00AD226A" w14:paraId="1600BA3C" w14:textId="77777777" w:rsidTr="00AC1AFC"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B3D395" w14:textId="364C04E0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Plasma amino aci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136EF" w14:textId="203CDB3F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Arg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9532062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50E1668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87E8692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FD735E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3FBF4E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9AEB3A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D5E035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072BD7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29C819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EE3DA0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BEF519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CD8EFC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FF31749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6FDFAF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FE4F85D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19060B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098A04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AD226A" w14:paraId="35FCD0F5" w14:textId="77777777" w:rsidTr="00AC1AFC">
        <w:tc>
          <w:tcPr>
            <w:tcW w:w="11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00E6E1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55029" w14:textId="62C8D0D8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AD226A">
              <w:rPr>
                <w:rFonts w:eastAsia="Calibri" w:cs="Times New Roman"/>
                <w:color w:val="000000" w:themeColor="text1"/>
                <w:szCs w:val="24"/>
              </w:rPr>
              <w:t>Ala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A3208" w14:textId="2C85E0E1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6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6D7E1ED7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A721851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61B98CB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C17486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9FE4D1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8D6495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58A111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27C319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745937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8F8997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9E544D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14DDC6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B7B1D6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2E4791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7C6403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1594DD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AD226A" w14:paraId="05337260" w14:textId="77777777" w:rsidTr="00AC1AFC">
        <w:tc>
          <w:tcPr>
            <w:tcW w:w="11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7DE94B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9056B" w14:textId="36A61B9B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AD226A">
              <w:rPr>
                <w:rFonts w:eastAsia="Calibri" w:cs="Times New Roman"/>
                <w:color w:val="000000" w:themeColor="text1"/>
                <w:szCs w:val="24"/>
              </w:rPr>
              <w:t>Asn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B6A7C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0F59C" w14:textId="2EC78DCC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51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5EB1DFE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7EA5537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D404CE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C94D58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D84547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E68004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CA27BF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637B76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845D19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F44BE4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10526E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536999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06DDE3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7B15FF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07AAE3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AD226A" w14:paraId="2E4E74BC" w14:textId="77777777" w:rsidTr="00AC1AFC">
        <w:trPr>
          <w:trHeight w:val="161"/>
        </w:trPr>
        <w:tc>
          <w:tcPr>
            <w:tcW w:w="11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46DEBE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79149" w14:textId="026BAFE0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Asp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A40D4" w14:textId="27BD336A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- 0.5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5DB2F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66F90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57F2F12E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1B53F2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70236A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80F124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AFB810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350A51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D98A5B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9DC974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4665D9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BDEF3A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DBBC57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D5221B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8A511B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5656D7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AD226A" w14:paraId="55CFE822" w14:textId="77777777" w:rsidTr="00AC1AFC">
        <w:tc>
          <w:tcPr>
            <w:tcW w:w="11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C41DE9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12917" w14:textId="51DC0BF9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AD226A">
              <w:rPr>
                <w:rFonts w:eastAsia="Calibri" w:cs="Times New Roman"/>
                <w:color w:val="000000" w:themeColor="text1"/>
                <w:szCs w:val="24"/>
              </w:rPr>
              <w:t>Cys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DAEE2" w14:textId="6C6632A0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4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B0372" w14:textId="7F6FC711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0031B" w14:textId="048BBA1E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402B8" w14:textId="3850885A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3191381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40DFA5A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686667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2D5D67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65060B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A5B4BB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133084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3915D8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07A36F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9B2E84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5468A6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3F9B51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366BBC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AD226A" w14:paraId="75A8D878" w14:textId="77777777" w:rsidTr="00AC1AFC">
        <w:tc>
          <w:tcPr>
            <w:tcW w:w="11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3B362A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93C37" w14:textId="5BBC2DF0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AD226A">
              <w:rPr>
                <w:rFonts w:eastAsia="Calibri" w:cs="Times New Roman"/>
                <w:color w:val="000000" w:themeColor="text1"/>
                <w:szCs w:val="24"/>
              </w:rPr>
              <w:t>Gln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59564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11C08" w14:textId="3897965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4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D3EBD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CBEB7" w14:textId="4E178076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D3517" w14:textId="7E34E3E3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071A9F8E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3FCF42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FECFEC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7B6C5F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F957F8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B0AEAC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29AD6A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EE866F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153483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8C55FE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CBAC65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A15E3C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AD226A" w14:paraId="15E16816" w14:textId="77777777" w:rsidTr="00AC1AFC">
        <w:tc>
          <w:tcPr>
            <w:tcW w:w="11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8A31F5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D56EE" w14:textId="4399E244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His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069C4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64266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E0464" w14:textId="2A6F492B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4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B5926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80B81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E21B6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FC29FAD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746F9E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EAA39D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93A61C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58658D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3CA2D8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F402365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516ED9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A162743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ED2A88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855A2F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AD226A" w14:paraId="5AFA26B0" w14:textId="77777777" w:rsidTr="00AC1AFC">
        <w:tc>
          <w:tcPr>
            <w:tcW w:w="11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36E771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2D183" w14:textId="2DAB4305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Ile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A2F71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ADC1D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B3694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990C5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3E0EF" w14:textId="6A18A393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904F8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57196" w14:textId="2F4E7EC0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EE35951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2E63964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347750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D20490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05F39C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B5F85B4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931D9A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7E3A684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77DC4F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4BB20C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AD226A" w14:paraId="750A69E0" w14:textId="77777777" w:rsidTr="00AC1AFC">
        <w:tc>
          <w:tcPr>
            <w:tcW w:w="11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DFE460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B0DD8" w14:textId="3B59AA1D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AD226A">
              <w:rPr>
                <w:rFonts w:eastAsia="Calibri" w:cs="Times New Roman"/>
                <w:color w:val="000000" w:themeColor="text1"/>
                <w:szCs w:val="24"/>
              </w:rPr>
              <w:t>Leu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C1444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23AEA" w14:textId="1D20E55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ADE0D" w14:textId="02FF7464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577A8" w14:textId="40D6942E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C4730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3F081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289F5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342D0" w14:textId="12DA0A59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8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6FE6F1FD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DE5B3E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5F1564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C47C31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0DD15A2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872508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FA44EFD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772AC1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B02F11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AD226A" w14:paraId="130BCD6E" w14:textId="77777777" w:rsidTr="00AC1AFC">
        <w:tc>
          <w:tcPr>
            <w:tcW w:w="11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FE6C9B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CBA40" w14:textId="1D492433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Lys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16FB9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7C66E" w14:textId="1B8EF4A9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4229C" w14:textId="0A56CDFE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5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07A70" w14:textId="4F48165E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5E445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2ECC8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CB2D6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5C34A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1B7FC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64DC3109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E521516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FFDFA2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33203F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BD38E1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3BCCBC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29F63B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D7F62C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AD226A" w14:paraId="558E80A5" w14:textId="77777777" w:rsidTr="00AC1AFC">
        <w:trPr>
          <w:trHeight w:val="284"/>
        </w:trPr>
        <w:tc>
          <w:tcPr>
            <w:tcW w:w="11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4665C9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4A776" w14:textId="50993300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Met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41C3C" w14:textId="27B1175E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4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BF327" w14:textId="5846CA31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59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BF256" w14:textId="3F2934CF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5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CBEE8" w14:textId="08CDA3B4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4B940" w14:textId="01F756E8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3A677" w14:textId="65D04516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40310" w14:textId="7161467E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4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65D53" w14:textId="38BF02C5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5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6EAD5" w14:textId="51CBB672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BB143" w14:textId="3152CB70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5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5D1C46E8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D91DF5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5EF427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624078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4FE6D3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572571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440C09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AD226A" w14:paraId="05B7F863" w14:textId="77777777" w:rsidTr="00AC1AFC">
        <w:tc>
          <w:tcPr>
            <w:tcW w:w="11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259D78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A2FCD" w14:textId="47BBA13E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AD226A">
              <w:rPr>
                <w:rFonts w:eastAsia="Calibri" w:cs="Times New Roman"/>
                <w:color w:val="000000" w:themeColor="text1"/>
                <w:szCs w:val="24"/>
              </w:rPr>
              <w:t>Phe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F7004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90A6A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170DB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34E10" w14:textId="339EF1AC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680BF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5FD6C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FF516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A39B8" w14:textId="38F20BE4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4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4EA89" w14:textId="0F232383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4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6676F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AD9BF" w14:textId="07B1F3D0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0D107F15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CE8047F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0CC0D3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34E56EA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6916F0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A1DD6A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AD226A" w14:paraId="57EBB589" w14:textId="77777777" w:rsidTr="00AC1AFC">
        <w:tc>
          <w:tcPr>
            <w:tcW w:w="11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976595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0AF60" w14:textId="3216C52F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Pro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BAB43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5F086" w14:textId="6DF7D8D8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59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90D96" w14:textId="2ADBB122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4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B0337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73902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2EE5F" w14:textId="7E1835DA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D5032" w14:textId="3BDA5033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A7A96" w14:textId="7FDF69FD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5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D9FF6" w14:textId="521601E0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E878A" w14:textId="5053521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2BDE7" w14:textId="27C2B053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1C4207" w14:textId="72F15166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4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0C1DCACE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D8F34F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CFAF331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50824F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A3CC91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AD226A" w14:paraId="69ADF35C" w14:textId="77777777" w:rsidTr="00AC1AFC">
        <w:tc>
          <w:tcPr>
            <w:tcW w:w="11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6DB76F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21FE4" w14:textId="0120BFE0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AD226A">
              <w:rPr>
                <w:rFonts w:eastAsia="Calibri" w:cs="Times New Roman"/>
                <w:color w:val="000000" w:themeColor="text1"/>
                <w:szCs w:val="24"/>
              </w:rPr>
              <w:t>Thr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5A142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86BF9" w14:textId="043B31F3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5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2E0D5" w14:textId="4927273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6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8401E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09896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A9C98" w14:textId="01D6FA5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35D43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DA22B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30264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FAE11" w14:textId="2781245C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4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57FB1" w14:textId="77A59E9C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7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08804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EA559" w14:textId="2ECCA4E0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6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solid" w:color="auto" w:fill="000000" w:themeFill="text1"/>
          </w:tcPr>
          <w:p w14:paraId="07F0487D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8198A13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D2CA40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A5E0CE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AD226A" w14:paraId="3300F377" w14:textId="77777777" w:rsidTr="00AC1AFC">
        <w:tc>
          <w:tcPr>
            <w:tcW w:w="11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B55DC3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DF6EC" w14:textId="6C230CF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Trp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DDA00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1192D" w14:textId="2BDC30D4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FB1D4" w14:textId="54F3E670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61418" w14:textId="12FB7CEA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D9CC9" w14:textId="2AD6F180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48A1B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B5B62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D9477" w14:textId="2C0CBDF0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5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59F93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7BE77" w14:textId="4B239C61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2C2EF" w14:textId="4E8122DF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D0D4A" w14:textId="59D1539A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387C9" w14:textId="383163E0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003AA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auto" w:fill="000000" w:themeFill="text1"/>
          </w:tcPr>
          <w:p w14:paraId="7B493F5C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410ABE0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9E892A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AD226A" w14:paraId="5E65244D" w14:textId="77777777" w:rsidTr="00AC1AFC">
        <w:tc>
          <w:tcPr>
            <w:tcW w:w="11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6753B3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8E297" w14:textId="23DAC940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Tyr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37F6F" w14:textId="4FDA32B6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4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CA53C" w14:textId="00D8477D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4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BB575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D07FF" w14:textId="74B8852B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887D9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04AE1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CE89F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50376" w14:textId="5A785650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6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2AEB1" w14:textId="196BDFE0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5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49A90" w14:textId="205C9565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4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A4D1E" w14:textId="44A48C42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6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D6AB1" w14:textId="72F3181F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41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2C644" w14:textId="45C41D62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5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6CFD0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F3AE0" w14:textId="3949FC33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287274D3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F88723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AD226A" w14:paraId="5C633EA6" w14:textId="77777777" w:rsidTr="00AC1AFC"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8641F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E8EF6" w14:textId="6602BD63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Val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2FF67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CE152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CC488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C62A9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1AB49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4EAB6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6B90D" w14:textId="41439B41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4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62260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1CA6B" w14:textId="59A7E793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F22FF" w14:textId="1ADC1178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E45FD" w14:textId="0796F0E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FC67A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E040F" w14:textId="3E3166B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4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A24A8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D3099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E4940" w14:textId="083E4736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4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auto" w:fill="000000" w:themeFill="text1"/>
          </w:tcPr>
          <w:p w14:paraId="4F4D1D20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AD226A" w14:paraId="27D7075A" w14:textId="77777777" w:rsidTr="00AC1AFC"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CD21B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66740F7" w14:textId="3295B4FB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E2C7B9" w14:textId="63E14A56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Ar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14D68E" w14:textId="3E21961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AD226A">
              <w:rPr>
                <w:rFonts w:eastAsia="Calibri" w:cs="Times New Roman"/>
                <w:color w:val="000000" w:themeColor="text1"/>
                <w:szCs w:val="24"/>
              </w:rPr>
              <w:t>Ala</w:t>
            </w:r>
            <w:proofErr w:type="spellEnd"/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77D0F7" w14:textId="58E077C9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AD226A">
              <w:rPr>
                <w:rFonts w:eastAsia="Calibri" w:cs="Times New Roman"/>
                <w:color w:val="000000" w:themeColor="text1"/>
                <w:szCs w:val="24"/>
              </w:rPr>
              <w:t>Asn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98633B" w14:textId="234AD540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As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239D8F" w14:textId="262AD799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AD226A">
              <w:rPr>
                <w:rFonts w:eastAsia="Calibri" w:cs="Times New Roman"/>
                <w:color w:val="000000" w:themeColor="text1"/>
                <w:szCs w:val="24"/>
              </w:rPr>
              <w:t>Cy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604998" w14:textId="47A81F0B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AD226A">
              <w:rPr>
                <w:rFonts w:eastAsia="Calibri" w:cs="Times New Roman"/>
                <w:color w:val="000000" w:themeColor="text1"/>
                <w:szCs w:val="24"/>
              </w:rPr>
              <w:t>Gl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0C8C15" w14:textId="23CD76BA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Hi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66C630" w14:textId="59D07432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Il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CE00FF" w14:textId="6F59A6CE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AD226A">
              <w:rPr>
                <w:rFonts w:eastAsia="Calibri" w:cs="Times New Roman"/>
                <w:color w:val="000000" w:themeColor="text1"/>
                <w:szCs w:val="24"/>
              </w:rPr>
              <w:t>Leu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08FD25" w14:textId="72603D84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Ly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E44B5C" w14:textId="31A8F8D4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M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2BD6DF" w14:textId="5C43DC21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AD226A">
              <w:rPr>
                <w:rFonts w:eastAsia="Calibri" w:cs="Times New Roman"/>
                <w:color w:val="000000" w:themeColor="text1"/>
                <w:szCs w:val="24"/>
              </w:rPr>
              <w:t>Phe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DF09AC" w14:textId="4561BBB4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Pr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B66016" w14:textId="61E6425D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AD226A">
              <w:rPr>
                <w:rFonts w:eastAsia="Calibri" w:cs="Times New Roman"/>
                <w:color w:val="000000" w:themeColor="text1"/>
                <w:szCs w:val="24"/>
              </w:rPr>
              <w:t>Thr</w:t>
            </w:r>
            <w:proofErr w:type="spellEnd"/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911C4E" w14:textId="0B0282BA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Tr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F7E753" w14:textId="7D8FC002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T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725941" w14:textId="5E276100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Val</w:t>
            </w:r>
          </w:p>
        </w:tc>
      </w:tr>
      <w:tr w:rsidR="00AD226A" w14:paraId="47C72546" w14:textId="77777777" w:rsidTr="00AC1AFC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E608F69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6A8516" w14:textId="77777777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12016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C4F3BB" w14:textId="6E03F32F" w:rsidR="00AD226A" w:rsidRPr="00AD226A" w:rsidRDefault="00AD226A" w:rsidP="00AD226A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Plasma amino acid</w:t>
            </w:r>
          </w:p>
        </w:tc>
      </w:tr>
    </w:tbl>
    <w:p w14:paraId="7F41E162" w14:textId="77777777" w:rsidR="007D17CA" w:rsidRDefault="007D17CA" w:rsidP="007D17CA">
      <w:pPr>
        <w:rPr>
          <w:rFonts w:asciiTheme="minorHAnsi" w:hAnsiTheme="minorHAnsi"/>
          <w:sz w:val="22"/>
          <w:lang w:eastAsia="en-US"/>
        </w:rPr>
      </w:pPr>
    </w:p>
    <w:p w14:paraId="6FAD482F" w14:textId="56B00FCB" w:rsidR="0046685B" w:rsidRDefault="00AD226A" w:rsidP="007D17CA">
      <w:pPr>
        <w:sectPr w:rsidR="0046685B" w:rsidSect="003734B0">
          <w:footerReference w:type="default" r:id="rId11"/>
          <w:pgSz w:w="16840" w:h="11901" w:orient="landscape" w:code="9"/>
          <w:pgMar w:top="1440" w:right="1440" w:bottom="1440" w:left="1440" w:header="709" w:footer="709" w:gutter="0"/>
          <w:cols w:space="708"/>
          <w:docGrid w:linePitch="360"/>
        </w:sectPr>
      </w:pPr>
      <w:r>
        <w:t xml:space="preserve">Correlation coefficients; </w:t>
      </w:r>
      <w:r w:rsidRPr="00952721">
        <w:rPr>
          <w:i/>
        </w:rPr>
        <w:t>Spearman</w:t>
      </w:r>
      <w:r>
        <w:t xml:space="preserve"> (P&lt;0.01).</w:t>
      </w:r>
    </w:p>
    <w:p w14:paraId="45FA9A78" w14:textId="2B6C61BA" w:rsidR="0046685B" w:rsidRDefault="00520726" w:rsidP="0046685B">
      <w:pPr>
        <w:tabs>
          <w:tab w:val="right" w:pos="360"/>
          <w:tab w:val="left" w:pos="540"/>
        </w:tabs>
        <w:ind w:left="540" w:hanging="540"/>
        <w:rPr>
          <w:b/>
        </w:rPr>
      </w:pPr>
      <w:r>
        <w:rPr>
          <w:b/>
        </w:rPr>
        <w:lastRenderedPageBreak/>
        <w:t>Table S</w:t>
      </w:r>
      <w:r w:rsidR="00945B8A">
        <w:rPr>
          <w:b/>
        </w:rPr>
        <w:t>5</w:t>
      </w:r>
      <w:r w:rsidR="0046685B">
        <w:rPr>
          <w:b/>
        </w:rPr>
        <w:t xml:space="preserve">. </w:t>
      </w:r>
      <w:r w:rsidR="0046685B" w:rsidRPr="006117E7">
        <w:t>Correlation analysis – urinary protein glycation, oxidation and nitration free adducts</w:t>
      </w:r>
      <w:r w:rsidR="006117E7" w:rsidRPr="006117E7">
        <w:t>.</w:t>
      </w:r>
      <w:r w:rsidR="0046685B">
        <w:rPr>
          <w:b/>
        </w:rPr>
        <w:t xml:space="preserve"> </w:t>
      </w:r>
    </w:p>
    <w:tbl>
      <w:tblPr>
        <w:tblStyle w:val="TableGrid"/>
        <w:tblW w:w="1358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61"/>
        <w:gridCol w:w="1161"/>
        <w:gridCol w:w="1161"/>
        <w:gridCol w:w="763"/>
        <w:gridCol w:w="824"/>
        <w:gridCol w:w="878"/>
        <w:gridCol w:w="992"/>
        <w:gridCol w:w="992"/>
        <w:gridCol w:w="851"/>
        <w:gridCol w:w="675"/>
        <w:gridCol w:w="763"/>
        <w:gridCol w:w="763"/>
        <w:gridCol w:w="898"/>
        <w:gridCol w:w="850"/>
        <w:gridCol w:w="850"/>
      </w:tblGrid>
      <w:tr w:rsidR="0003360D" w:rsidRPr="00DB3AB0" w14:paraId="5983661D" w14:textId="77777777" w:rsidTr="00084697">
        <w:tc>
          <w:tcPr>
            <w:tcW w:w="1161" w:type="dxa"/>
            <w:vMerge w:val="restart"/>
            <w:vAlign w:val="center"/>
          </w:tcPr>
          <w:p w14:paraId="6DB23FF1" w14:textId="4DC7DA61" w:rsidR="0003360D" w:rsidRPr="00952721" w:rsidRDefault="0003360D" w:rsidP="00084697">
            <w:pPr>
              <w:autoSpaceDE w:val="0"/>
              <w:autoSpaceDN w:val="0"/>
              <w:adjustRightInd w:val="0"/>
              <w:ind w:right="-45"/>
              <w:rPr>
                <w:rFonts w:eastAsia="Calibri"/>
                <w:color w:val="000000" w:themeColor="text1"/>
              </w:rPr>
            </w:pPr>
            <w:r>
              <w:t>U</w:t>
            </w:r>
            <w:r w:rsidRPr="00952721">
              <w:t>rinary protein glycation, oxid</w:t>
            </w:r>
            <w:r>
              <w:t>ation and nitration free adduct</w:t>
            </w:r>
          </w:p>
        </w:tc>
        <w:tc>
          <w:tcPr>
            <w:tcW w:w="1161" w:type="dxa"/>
          </w:tcPr>
          <w:p w14:paraId="52B4E4B0" w14:textId="08D85143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Pyrraline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000000" w:themeFill="text1"/>
          </w:tcPr>
          <w:p w14:paraId="00B60FE1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  <w:tcBorders>
              <w:top w:val="nil"/>
              <w:bottom w:val="single" w:sz="4" w:space="0" w:color="auto"/>
              <w:right w:val="nil"/>
            </w:tcBorders>
          </w:tcPr>
          <w:p w14:paraId="638BD958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71DDE10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42FF9B4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8B74E2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10041A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7A38FC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CE8BF5D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80225E1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15741370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11A7C57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F38ADD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20E87B" w14:textId="157AB80D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</w:tr>
      <w:tr w:rsidR="0003360D" w:rsidRPr="00DB3AB0" w14:paraId="29F72F30" w14:textId="77777777" w:rsidTr="00084697">
        <w:tc>
          <w:tcPr>
            <w:tcW w:w="1161" w:type="dxa"/>
            <w:vMerge/>
          </w:tcPr>
          <w:p w14:paraId="00D41D25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1161" w:type="dxa"/>
          </w:tcPr>
          <w:p w14:paraId="20F13F8D" w14:textId="6A4C0120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FL</w:t>
            </w:r>
          </w:p>
        </w:tc>
        <w:tc>
          <w:tcPr>
            <w:tcW w:w="1161" w:type="dxa"/>
          </w:tcPr>
          <w:p w14:paraId="621FD5F8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  <w:shd w:val="clear" w:color="auto" w:fill="000000" w:themeFill="text1"/>
          </w:tcPr>
          <w:p w14:paraId="7A606B73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24" w:type="dxa"/>
            <w:tcBorders>
              <w:top w:val="nil"/>
              <w:bottom w:val="single" w:sz="4" w:space="0" w:color="auto"/>
              <w:right w:val="nil"/>
            </w:tcBorders>
          </w:tcPr>
          <w:p w14:paraId="60070B3E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CD90DC8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F279CF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37F754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18388B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C3DFCF8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11E9314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CFD5010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CF561EF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B73171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BAEBDB" w14:textId="5D23065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</w:tr>
      <w:tr w:rsidR="0003360D" w:rsidRPr="00DB3AB0" w14:paraId="4DCF163A" w14:textId="77777777" w:rsidTr="00084697">
        <w:tc>
          <w:tcPr>
            <w:tcW w:w="1161" w:type="dxa"/>
            <w:vMerge/>
          </w:tcPr>
          <w:p w14:paraId="05D09863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1161" w:type="dxa"/>
          </w:tcPr>
          <w:p w14:paraId="0ADA1D62" w14:textId="646EB2DC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CML</w:t>
            </w:r>
          </w:p>
        </w:tc>
        <w:tc>
          <w:tcPr>
            <w:tcW w:w="1161" w:type="dxa"/>
          </w:tcPr>
          <w:p w14:paraId="6CA5DD04" w14:textId="0C67303A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0.47</w:t>
            </w:r>
          </w:p>
        </w:tc>
        <w:tc>
          <w:tcPr>
            <w:tcW w:w="763" w:type="dxa"/>
          </w:tcPr>
          <w:p w14:paraId="321CC6EF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24" w:type="dxa"/>
            <w:tcBorders>
              <w:right w:val="nil"/>
            </w:tcBorders>
            <w:shd w:val="clear" w:color="auto" w:fill="000000" w:themeFill="text1"/>
          </w:tcPr>
          <w:p w14:paraId="150888A2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C4367C0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EFFB88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914E86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7E346A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AAD7B4C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5FD7F6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EC9CD2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48F912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F308B2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88025B" w14:textId="45F07CDD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</w:tr>
      <w:tr w:rsidR="0003360D" w:rsidRPr="00DB3AB0" w14:paraId="40510AA5" w14:textId="77777777" w:rsidTr="00084697">
        <w:tc>
          <w:tcPr>
            <w:tcW w:w="1161" w:type="dxa"/>
            <w:vMerge/>
          </w:tcPr>
          <w:p w14:paraId="3FD21BE1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1161" w:type="dxa"/>
          </w:tcPr>
          <w:p w14:paraId="25E0340C" w14:textId="4D9DF523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G-H1</w:t>
            </w:r>
          </w:p>
        </w:tc>
        <w:tc>
          <w:tcPr>
            <w:tcW w:w="1161" w:type="dxa"/>
          </w:tcPr>
          <w:p w14:paraId="25398867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</w:tcPr>
          <w:p w14:paraId="2B329B4E" w14:textId="756571E9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24" w:type="dxa"/>
          </w:tcPr>
          <w:p w14:paraId="4F7CC88A" w14:textId="4FCFF992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43</w:t>
            </w:r>
          </w:p>
        </w:tc>
        <w:tc>
          <w:tcPr>
            <w:tcW w:w="878" w:type="dxa"/>
            <w:tcBorders>
              <w:right w:val="nil"/>
            </w:tcBorders>
            <w:shd w:val="clear" w:color="auto" w:fill="000000" w:themeFill="text1"/>
          </w:tcPr>
          <w:p w14:paraId="33B4767B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321478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47FF05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0F4695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313A99A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5E733A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7762B1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120C58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B6DE56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708952" w14:textId="6EB46C9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</w:tr>
      <w:tr w:rsidR="0003360D" w:rsidRPr="00DB3AB0" w14:paraId="6E23750C" w14:textId="77777777" w:rsidTr="00084697">
        <w:tc>
          <w:tcPr>
            <w:tcW w:w="1161" w:type="dxa"/>
            <w:vMerge/>
          </w:tcPr>
          <w:p w14:paraId="402145FA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1161" w:type="dxa"/>
          </w:tcPr>
          <w:p w14:paraId="00123F73" w14:textId="7A844A3F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MG-H1</w:t>
            </w:r>
          </w:p>
        </w:tc>
        <w:tc>
          <w:tcPr>
            <w:tcW w:w="1161" w:type="dxa"/>
          </w:tcPr>
          <w:p w14:paraId="5718DAA5" w14:textId="6DB1D2AC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0.42</w:t>
            </w:r>
          </w:p>
        </w:tc>
        <w:tc>
          <w:tcPr>
            <w:tcW w:w="763" w:type="dxa"/>
          </w:tcPr>
          <w:p w14:paraId="6F88CACD" w14:textId="00DF8FF8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38</w:t>
            </w:r>
          </w:p>
        </w:tc>
        <w:tc>
          <w:tcPr>
            <w:tcW w:w="824" w:type="dxa"/>
          </w:tcPr>
          <w:p w14:paraId="6DD9004C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78" w:type="dxa"/>
          </w:tcPr>
          <w:p w14:paraId="05407E24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000000" w:themeFill="text1"/>
          </w:tcPr>
          <w:p w14:paraId="1633EB5F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14:paraId="60D94924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D7DBAC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613170D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67FEB9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A3F778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597E99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7A38CB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5AA2C6" w14:textId="747C37EB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</w:tr>
      <w:tr w:rsidR="0003360D" w:rsidRPr="00DB3AB0" w14:paraId="5C2F1981" w14:textId="77777777" w:rsidTr="00084697">
        <w:tc>
          <w:tcPr>
            <w:tcW w:w="1161" w:type="dxa"/>
            <w:vMerge/>
          </w:tcPr>
          <w:p w14:paraId="595D6211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1161" w:type="dxa"/>
          </w:tcPr>
          <w:p w14:paraId="614E3582" w14:textId="578661A9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3DG-H</w:t>
            </w:r>
          </w:p>
        </w:tc>
        <w:tc>
          <w:tcPr>
            <w:tcW w:w="1161" w:type="dxa"/>
          </w:tcPr>
          <w:p w14:paraId="1067A8A7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</w:tcPr>
          <w:p w14:paraId="73BDBBC6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24" w:type="dxa"/>
          </w:tcPr>
          <w:p w14:paraId="50D9821B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78" w:type="dxa"/>
          </w:tcPr>
          <w:p w14:paraId="00BA2CF6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</w:tcPr>
          <w:p w14:paraId="015B996F" w14:textId="5487AF7E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0.</w:t>
            </w:r>
            <w:r>
              <w:rPr>
                <w:rFonts w:eastAsia="Calibri"/>
                <w:color w:val="000000" w:themeColor="text1"/>
              </w:rPr>
              <w:t>56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000000" w:themeFill="text1"/>
          </w:tcPr>
          <w:p w14:paraId="3219F66B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0F239A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4D58307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108EF4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48FBE8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F4E83F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A3DDF6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7E8131" w14:textId="57E1987D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</w:tr>
      <w:tr w:rsidR="0003360D" w:rsidRPr="00DB3AB0" w14:paraId="294628D3" w14:textId="77777777" w:rsidTr="00084697">
        <w:tc>
          <w:tcPr>
            <w:tcW w:w="1161" w:type="dxa"/>
            <w:vMerge/>
          </w:tcPr>
          <w:p w14:paraId="72642BE6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1161" w:type="dxa"/>
          </w:tcPr>
          <w:p w14:paraId="15F24880" w14:textId="6E87FF90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CMA</w:t>
            </w:r>
          </w:p>
        </w:tc>
        <w:tc>
          <w:tcPr>
            <w:tcW w:w="1161" w:type="dxa"/>
          </w:tcPr>
          <w:p w14:paraId="0AD419CA" w14:textId="55A6CD23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0.36</w:t>
            </w:r>
          </w:p>
        </w:tc>
        <w:tc>
          <w:tcPr>
            <w:tcW w:w="763" w:type="dxa"/>
          </w:tcPr>
          <w:p w14:paraId="05EE1235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24" w:type="dxa"/>
          </w:tcPr>
          <w:p w14:paraId="193D3B18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0.65</w:t>
            </w:r>
          </w:p>
        </w:tc>
        <w:tc>
          <w:tcPr>
            <w:tcW w:w="878" w:type="dxa"/>
          </w:tcPr>
          <w:p w14:paraId="6A458CA8" w14:textId="78A62EAD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41</w:t>
            </w:r>
          </w:p>
        </w:tc>
        <w:tc>
          <w:tcPr>
            <w:tcW w:w="992" w:type="dxa"/>
          </w:tcPr>
          <w:p w14:paraId="0931EEB6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</w:tcPr>
          <w:p w14:paraId="5B9F8240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000000" w:themeFill="text1"/>
          </w:tcPr>
          <w:p w14:paraId="1154ABB1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675" w:type="dxa"/>
            <w:tcBorders>
              <w:top w:val="nil"/>
              <w:bottom w:val="single" w:sz="4" w:space="0" w:color="auto"/>
              <w:right w:val="nil"/>
            </w:tcBorders>
          </w:tcPr>
          <w:p w14:paraId="784B61FD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FB2C0E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D60CC0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B3D860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0F31BE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809E4F" w14:textId="1D86E516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</w:tr>
      <w:tr w:rsidR="0003360D" w:rsidRPr="00DB3AB0" w14:paraId="179EFA7F" w14:textId="77777777" w:rsidTr="00084697">
        <w:tc>
          <w:tcPr>
            <w:tcW w:w="1161" w:type="dxa"/>
            <w:vMerge/>
          </w:tcPr>
          <w:p w14:paraId="5E5A7A89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1161" w:type="dxa"/>
          </w:tcPr>
          <w:p w14:paraId="0398DE41" w14:textId="07F508AD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GSP</w:t>
            </w:r>
          </w:p>
        </w:tc>
        <w:tc>
          <w:tcPr>
            <w:tcW w:w="1161" w:type="dxa"/>
          </w:tcPr>
          <w:p w14:paraId="1A930E8D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</w:tcPr>
          <w:p w14:paraId="16A1EDC6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24" w:type="dxa"/>
          </w:tcPr>
          <w:p w14:paraId="5D2B8165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78" w:type="dxa"/>
          </w:tcPr>
          <w:p w14:paraId="23748169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</w:tcPr>
          <w:p w14:paraId="47956DF7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</w:tcPr>
          <w:p w14:paraId="4AA867E2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0.59</w:t>
            </w:r>
          </w:p>
        </w:tc>
        <w:tc>
          <w:tcPr>
            <w:tcW w:w="851" w:type="dxa"/>
          </w:tcPr>
          <w:p w14:paraId="39A62A0F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675" w:type="dxa"/>
            <w:tcBorders>
              <w:right w:val="nil"/>
            </w:tcBorders>
            <w:shd w:val="clear" w:color="auto" w:fill="000000" w:themeFill="text1"/>
          </w:tcPr>
          <w:p w14:paraId="36A85CF0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0234B5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ACF593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55B894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BF3B3B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96FE1B" w14:textId="70F41B10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</w:tr>
      <w:tr w:rsidR="0003360D" w:rsidRPr="00DB3AB0" w14:paraId="61D9C90B" w14:textId="77777777" w:rsidTr="00084697">
        <w:tc>
          <w:tcPr>
            <w:tcW w:w="1161" w:type="dxa"/>
            <w:vMerge/>
          </w:tcPr>
          <w:p w14:paraId="53DFC129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1161" w:type="dxa"/>
          </w:tcPr>
          <w:p w14:paraId="48FCA5D0" w14:textId="501BC19F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DT</w:t>
            </w:r>
          </w:p>
        </w:tc>
        <w:tc>
          <w:tcPr>
            <w:tcW w:w="1161" w:type="dxa"/>
          </w:tcPr>
          <w:p w14:paraId="1F7207F0" w14:textId="625F0C3C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0.46</w:t>
            </w:r>
          </w:p>
        </w:tc>
        <w:tc>
          <w:tcPr>
            <w:tcW w:w="763" w:type="dxa"/>
          </w:tcPr>
          <w:p w14:paraId="74A740D3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24" w:type="dxa"/>
          </w:tcPr>
          <w:p w14:paraId="4F6ED929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0.55</w:t>
            </w:r>
          </w:p>
        </w:tc>
        <w:tc>
          <w:tcPr>
            <w:tcW w:w="878" w:type="dxa"/>
          </w:tcPr>
          <w:p w14:paraId="5DE9A600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</w:tcPr>
          <w:p w14:paraId="6792485B" w14:textId="74644A6A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45</w:t>
            </w:r>
          </w:p>
        </w:tc>
        <w:tc>
          <w:tcPr>
            <w:tcW w:w="992" w:type="dxa"/>
          </w:tcPr>
          <w:p w14:paraId="71EEBCA6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</w:tcPr>
          <w:p w14:paraId="6EC8143A" w14:textId="32DD01C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50</w:t>
            </w:r>
          </w:p>
        </w:tc>
        <w:tc>
          <w:tcPr>
            <w:tcW w:w="675" w:type="dxa"/>
          </w:tcPr>
          <w:p w14:paraId="0CBCF2E1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  <w:shd w:val="clear" w:color="auto" w:fill="000000" w:themeFill="text1"/>
          </w:tcPr>
          <w:p w14:paraId="47BE5451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  <w:tcBorders>
              <w:top w:val="nil"/>
              <w:bottom w:val="single" w:sz="4" w:space="0" w:color="auto"/>
              <w:right w:val="nil"/>
            </w:tcBorders>
          </w:tcPr>
          <w:p w14:paraId="6BB57234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AEB195F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EF35AF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391B52" w14:textId="4650418A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</w:tr>
      <w:tr w:rsidR="0003360D" w:rsidRPr="00DB3AB0" w14:paraId="4C30E1BD" w14:textId="77777777" w:rsidTr="00084697">
        <w:tc>
          <w:tcPr>
            <w:tcW w:w="1161" w:type="dxa"/>
            <w:vMerge/>
          </w:tcPr>
          <w:p w14:paraId="4D5C3390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1161" w:type="dxa"/>
          </w:tcPr>
          <w:p w14:paraId="7B0283EF" w14:textId="4A0217E9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NFK</w:t>
            </w:r>
          </w:p>
        </w:tc>
        <w:tc>
          <w:tcPr>
            <w:tcW w:w="1161" w:type="dxa"/>
          </w:tcPr>
          <w:p w14:paraId="2A8C58F8" w14:textId="02DFE4F4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</w:tcPr>
          <w:p w14:paraId="653DE05B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24" w:type="dxa"/>
          </w:tcPr>
          <w:p w14:paraId="11D50117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78" w:type="dxa"/>
          </w:tcPr>
          <w:p w14:paraId="597F94A6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</w:tcPr>
          <w:p w14:paraId="0E768E08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</w:tcPr>
          <w:p w14:paraId="753387B1" w14:textId="1C734F3D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47</w:t>
            </w:r>
          </w:p>
        </w:tc>
        <w:tc>
          <w:tcPr>
            <w:tcW w:w="851" w:type="dxa"/>
          </w:tcPr>
          <w:p w14:paraId="54E999BF" w14:textId="4C2497B6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675" w:type="dxa"/>
          </w:tcPr>
          <w:p w14:paraId="20BC0563" w14:textId="45FB1E6F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56</w:t>
            </w:r>
          </w:p>
        </w:tc>
        <w:tc>
          <w:tcPr>
            <w:tcW w:w="763" w:type="dxa"/>
          </w:tcPr>
          <w:p w14:paraId="68276800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  <w:tcBorders>
              <w:right w:val="nil"/>
            </w:tcBorders>
            <w:shd w:val="clear" w:color="auto" w:fill="000000" w:themeFill="text1"/>
          </w:tcPr>
          <w:p w14:paraId="4ACDBB50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197DACE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01A6FE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B1FC82" w14:textId="66EB394A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</w:tr>
      <w:tr w:rsidR="0003360D" w:rsidRPr="00DB3AB0" w14:paraId="229C797F" w14:textId="77777777" w:rsidTr="00084697">
        <w:tc>
          <w:tcPr>
            <w:tcW w:w="1161" w:type="dxa"/>
            <w:vMerge/>
          </w:tcPr>
          <w:p w14:paraId="71A2ABEE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1161" w:type="dxa"/>
          </w:tcPr>
          <w:p w14:paraId="0A50F9B0" w14:textId="6533070F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AASA</w:t>
            </w:r>
          </w:p>
        </w:tc>
        <w:tc>
          <w:tcPr>
            <w:tcW w:w="1161" w:type="dxa"/>
          </w:tcPr>
          <w:p w14:paraId="5F87893C" w14:textId="778C5227" w:rsidR="0003360D" w:rsidRPr="00DB3AB0" w:rsidRDefault="0003360D" w:rsidP="00084697">
            <w:pPr>
              <w:pStyle w:val="ListParagraph"/>
              <w:autoSpaceDE w:val="0"/>
              <w:autoSpaceDN w:val="0"/>
              <w:adjustRightInd w:val="0"/>
              <w:spacing w:beforeLines="40" w:before="96" w:afterLines="40" w:after="96"/>
              <w:ind w:left="115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</w:tcPr>
          <w:p w14:paraId="6DA8BAC1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24" w:type="dxa"/>
          </w:tcPr>
          <w:p w14:paraId="7D1176E5" w14:textId="7CDDD5EF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42</w:t>
            </w:r>
          </w:p>
        </w:tc>
        <w:tc>
          <w:tcPr>
            <w:tcW w:w="878" w:type="dxa"/>
          </w:tcPr>
          <w:p w14:paraId="2106945F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</w:tcPr>
          <w:p w14:paraId="1476D6FB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</w:tcPr>
          <w:p w14:paraId="2E222630" w14:textId="672BF56D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</w:tcPr>
          <w:p w14:paraId="6F1FD275" w14:textId="4BF4A02B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44</w:t>
            </w:r>
          </w:p>
        </w:tc>
        <w:tc>
          <w:tcPr>
            <w:tcW w:w="675" w:type="dxa"/>
          </w:tcPr>
          <w:p w14:paraId="32D9B63C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</w:tcPr>
          <w:p w14:paraId="6530ECA4" w14:textId="7E49F385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44</w:t>
            </w:r>
          </w:p>
        </w:tc>
        <w:tc>
          <w:tcPr>
            <w:tcW w:w="763" w:type="dxa"/>
          </w:tcPr>
          <w:p w14:paraId="20F34F68" w14:textId="4BB51DED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48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000000" w:themeFill="text1"/>
          </w:tcPr>
          <w:p w14:paraId="313A1DFA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</w:tcPr>
          <w:p w14:paraId="142D4846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9CC774" w14:textId="7F7059AD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</w:tr>
      <w:tr w:rsidR="0003360D" w:rsidRPr="00DB3AB0" w14:paraId="5FE340E1" w14:textId="77777777" w:rsidTr="00084697">
        <w:tc>
          <w:tcPr>
            <w:tcW w:w="1161" w:type="dxa"/>
            <w:vMerge/>
          </w:tcPr>
          <w:p w14:paraId="17165DD3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1161" w:type="dxa"/>
          </w:tcPr>
          <w:p w14:paraId="074135E1" w14:textId="08AAAF5E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GSA</w:t>
            </w:r>
          </w:p>
        </w:tc>
        <w:tc>
          <w:tcPr>
            <w:tcW w:w="1161" w:type="dxa"/>
          </w:tcPr>
          <w:p w14:paraId="6BBCB534" w14:textId="380C80BA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0.40</w:t>
            </w:r>
          </w:p>
        </w:tc>
        <w:tc>
          <w:tcPr>
            <w:tcW w:w="763" w:type="dxa"/>
          </w:tcPr>
          <w:p w14:paraId="41807C22" w14:textId="1BA2BF7D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37</w:t>
            </w:r>
          </w:p>
        </w:tc>
        <w:tc>
          <w:tcPr>
            <w:tcW w:w="824" w:type="dxa"/>
          </w:tcPr>
          <w:p w14:paraId="79270215" w14:textId="4D98E033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44</w:t>
            </w:r>
          </w:p>
        </w:tc>
        <w:tc>
          <w:tcPr>
            <w:tcW w:w="878" w:type="dxa"/>
          </w:tcPr>
          <w:p w14:paraId="40F8D0D0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</w:tcPr>
          <w:p w14:paraId="246F84D8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</w:tcPr>
          <w:p w14:paraId="65481EAB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51" w:type="dxa"/>
          </w:tcPr>
          <w:p w14:paraId="1ACD7BE9" w14:textId="689F8D1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56</w:t>
            </w:r>
          </w:p>
        </w:tc>
        <w:tc>
          <w:tcPr>
            <w:tcW w:w="675" w:type="dxa"/>
          </w:tcPr>
          <w:p w14:paraId="581761CD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</w:tcPr>
          <w:p w14:paraId="140FCC3E" w14:textId="76104121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53</w:t>
            </w:r>
          </w:p>
        </w:tc>
        <w:tc>
          <w:tcPr>
            <w:tcW w:w="763" w:type="dxa"/>
          </w:tcPr>
          <w:p w14:paraId="3D1B270A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98" w:type="dxa"/>
          </w:tcPr>
          <w:p w14:paraId="55B56D2B" w14:textId="5987D9A3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83</w:t>
            </w:r>
          </w:p>
        </w:tc>
        <w:tc>
          <w:tcPr>
            <w:tcW w:w="850" w:type="dxa"/>
            <w:shd w:val="clear" w:color="auto" w:fill="000000" w:themeFill="text1"/>
          </w:tcPr>
          <w:p w14:paraId="60AE16BF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2C29EFDA" w14:textId="283A53D0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</w:tr>
      <w:tr w:rsidR="0003360D" w:rsidRPr="00DB3AB0" w14:paraId="056B0385" w14:textId="77777777" w:rsidTr="00084697">
        <w:tc>
          <w:tcPr>
            <w:tcW w:w="1161" w:type="dxa"/>
            <w:vMerge/>
            <w:tcBorders>
              <w:bottom w:val="single" w:sz="4" w:space="0" w:color="auto"/>
            </w:tcBorders>
          </w:tcPr>
          <w:p w14:paraId="188C04C1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1161" w:type="dxa"/>
            <w:tcBorders>
              <w:bottom w:val="single" w:sz="8" w:space="0" w:color="auto"/>
            </w:tcBorders>
          </w:tcPr>
          <w:p w14:paraId="67EDB422" w14:textId="501A35BA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3-NT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252462A1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</w:tcPr>
          <w:p w14:paraId="7FE89200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24" w:type="dxa"/>
          </w:tcPr>
          <w:p w14:paraId="18361033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78" w:type="dxa"/>
          </w:tcPr>
          <w:p w14:paraId="549AEAD3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992" w:type="dxa"/>
          </w:tcPr>
          <w:p w14:paraId="562F88E0" w14:textId="4687B5F3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34</w:t>
            </w:r>
          </w:p>
        </w:tc>
        <w:tc>
          <w:tcPr>
            <w:tcW w:w="992" w:type="dxa"/>
          </w:tcPr>
          <w:p w14:paraId="78A2EC9D" w14:textId="692D1D3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40</w:t>
            </w:r>
          </w:p>
        </w:tc>
        <w:tc>
          <w:tcPr>
            <w:tcW w:w="851" w:type="dxa"/>
          </w:tcPr>
          <w:p w14:paraId="1D5C2AD0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675" w:type="dxa"/>
          </w:tcPr>
          <w:p w14:paraId="73E33710" w14:textId="6399EEE8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</w:tcPr>
          <w:p w14:paraId="6EC46848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763" w:type="dxa"/>
          </w:tcPr>
          <w:p w14:paraId="7FE17B94" w14:textId="3C02524C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98" w:type="dxa"/>
          </w:tcPr>
          <w:p w14:paraId="084ECC7D" w14:textId="77777777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BB8EA57" w14:textId="58CA0753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000000" w:themeFill="text1"/>
          </w:tcPr>
          <w:p w14:paraId="5207844B" w14:textId="11AB8278" w:rsidR="0003360D" w:rsidRPr="00DB3AB0" w:rsidRDefault="0003360D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</w:tr>
      <w:tr w:rsidR="00084697" w:rsidRPr="00DB3AB0" w14:paraId="025EEFFA" w14:textId="77777777" w:rsidTr="00084697"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46E7C33A" w14:textId="77777777" w:rsidR="00084697" w:rsidRPr="00DB3AB0" w:rsidRDefault="00084697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7572C9B9" w14:textId="4E9F0DF8" w:rsidR="00084697" w:rsidRPr="00DB3AB0" w:rsidRDefault="00084697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1161" w:type="dxa"/>
            <w:tcBorders>
              <w:left w:val="single" w:sz="8" w:space="0" w:color="auto"/>
            </w:tcBorders>
          </w:tcPr>
          <w:p w14:paraId="4FB1B831" w14:textId="77777777" w:rsidR="00084697" w:rsidRPr="00DB3AB0" w:rsidRDefault="00084697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Pyrraline</w:t>
            </w:r>
          </w:p>
        </w:tc>
        <w:tc>
          <w:tcPr>
            <w:tcW w:w="763" w:type="dxa"/>
          </w:tcPr>
          <w:p w14:paraId="6FF3FE8C" w14:textId="77777777" w:rsidR="00084697" w:rsidRPr="00DB3AB0" w:rsidRDefault="00084697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FL</w:t>
            </w:r>
          </w:p>
        </w:tc>
        <w:tc>
          <w:tcPr>
            <w:tcW w:w="824" w:type="dxa"/>
          </w:tcPr>
          <w:p w14:paraId="7E793D63" w14:textId="77777777" w:rsidR="00084697" w:rsidRPr="00DB3AB0" w:rsidRDefault="00084697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CML</w:t>
            </w:r>
          </w:p>
        </w:tc>
        <w:tc>
          <w:tcPr>
            <w:tcW w:w="878" w:type="dxa"/>
          </w:tcPr>
          <w:p w14:paraId="678CED9C" w14:textId="77777777" w:rsidR="00084697" w:rsidRPr="00DB3AB0" w:rsidRDefault="00084697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G-H1</w:t>
            </w:r>
          </w:p>
        </w:tc>
        <w:tc>
          <w:tcPr>
            <w:tcW w:w="992" w:type="dxa"/>
          </w:tcPr>
          <w:p w14:paraId="24845AA2" w14:textId="77777777" w:rsidR="00084697" w:rsidRPr="00DB3AB0" w:rsidRDefault="00084697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MG-H1</w:t>
            </w:r>
          </w:p>
        </w:tc>
        <w:tc>
          <w:tcPr>
            <w:tcW w:w="992" w:type="dxa"/>
          </w:tcPr>
          <w:p w14:paraId="0495ADFB" w14:textId="77777777" w:rsidR="00084697" w:rsidRPr="00DB3AB0" w:rsidRDefault="00084697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3DG-H</w:t>
            </w:r>
          </w:p>
        </w:tc>
        <w:tc>
          <w:tcPr>
            <w:tcW w:w="851" w:type="dxa"/>
          </w:tcPr>
          <w:p w14:paraId="7D402157" w14:textId="77777777" w:rsidR="00084697" w:rsidRPr="00DB3AB0" w:rsidRDefault="00084697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CMA</w:t>
            </w:r>
          </w:p>
        </w:tc>
        <w:tc>
          <w:tcPr>
            <w:tcW w:w="675" w:type="dxa"/>
          </w:tcPr>
          <w:p w14:paraId="204BF86C" w14:textId="77777777" w:rsidR="00084697" w:rsidRPr="00DB3AB0" w:rsidRDefault="00084697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GSP</w:t>
            </w:r>
          </w:p>
        </w:tc>
        <w:tc>
          <w:tcPr>
            <w:tcW w:w="763" w:type="dxa"/>
          </w:tcPr>
          <w:p w14:paraId="1D861DC7" w14:textId="5A46CBCA" w:rsidR="00084697" w:rsidRPr="00DB3AB0" w:rsidRDefault="00084697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DT</w:t>
            </w:r>
          </w:p>
        </w:tc>
        <w:tc>
          <w:tcPr>
            <w:tcW w:w="763" w:type="dxa"/>
          </w:tcPr>
          <w:p w14:paraId="3D312D44" w14:textId="1E5B4161" w:rsidR="00084697" w:rsidRPr="00DB3AB0" w:rsidRDefault="00084697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NFK</w:t>
            </w:r>
          </w:p>
        </w:tc>
        <w:tc>
          <w:tcPr>
            <w:tcW w:w="898" w:type="dxa"/>
          </w:tcPr>
          <w:p w14:paraId="22A2589B" w14:textId="2DE7E2A2" w:rsidR="00084697" w:rsidRPr="00DB3AB0" w:rsidRDefault="00084697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AASA</w:t>
            </w:r>
          </w:p>
        </w:tc>
        <w:tc>
          <w:tcPr>
            <w:tcW w:w="850" w:type="dxa"/>
          </w:tcPr>
          <w:p w14:paraId="0F30DE3A" w14:textId="60CA0C45" w:rsidR="00084697" w:rsidRPr="00DB3AB0" w:rsidRDefault="00084697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GSA</w:t>
            </w:r>
          </w:p>
        </w:tc>
        <w:tc>
          <w:tcPr>
            <w:tcW w:w="850" w:type="dxa"/>
          </w:tcPr>
          <w:p w14:paraId="492DF00D" w14:textId="00030704" w:rsidR="00084697" w:rsidRPr="00DB3AB0" w:rsidRDefault="00084697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  <w:r w:rsidRPr="00DB3AB0">
              <w:rPr>
                <w:rFonts w:eastAsia="Calibri"/>
                <w:color w:val="000000" w:themeColor="text1"/>
              </w:rPr>
              <w:t>3-NT</w:t>
            </w:r>
          </w:p>
        </w:tc>
      </w:tr>
      <w:tr w:rsidR="00084697" w:rsidRPr="00DB3AB0" w14:paraId="48B54166" w14:textId="77777777" w:rsidTr="00084697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428D852" w14:textId="77777777" w:rsidR="00084697" w:rsidRPr="00DB3AB0" w:rsidRDefault="00084697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DFF78A3" w14:textId="77777777" w:rsidR="00084697" w:rsidRPr="00DB3AB0" w:rsidRDefault="00084697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rPr>
                <w:rFonts w:eastAsia="Calibri"/>
                <w:color w:val="000000" w:themeColor="text1"/>
              </w:rPr>
            </w:pPr>
          </w:p>
        </w:tc>
        <w:tc>
          <w:tcPr>
            <w:tcW w:w="11260" w:type="dxa"/>
            <w:gridSpan w:val="13"/>
            <w:tcBorders>
              <w:left w:val="single" w:sz="8" w:space="0" w:color="auto"/>
            </w:tcBorders>
          </w:tcPr>
          <w:p w14:paraId="1174CBA5" w14:textId="4E6FFB43" w:rsidR="00084697" w:rsidRPr="00DB3AB0" w:rsidRDefault="00084697" w:rsidP="00084697">
            <w:pPr>
              <w:autoSpaceDE w:val="0"/>
              <w:autoSpaceDN w:val="0"/>
              <w:adjustRightInd w:val="0"/>
              <w:spacing w:beforeLines="40" w:before="96" w:afterLines="40" w:after="96" w:line="240" w:lineRule="auto"/>
              <w:jc w:val="center"/>
              <w:rPr>
                <w:rFonts w:eastAsia="Calibri"/>
                <w:color w:val="000000" w:themeColor="text1"/>
              </w:rPr>
            </w:pPr>
            <w:r>
              <w:t>U</w:t>
            </w:r>
            <w:r w:rsidRPr="00952721">
              <w:t>rinary protein glycation, oxid</w:t>
            </w:r>
            <w:r>
              <w:t>ation and nitration free adduct</w:t>
            </w:r>
          </w:p>
        </w:tc>
      </w:tr>
    </w:tbl>
    <w:p w14:paraId="1B862BB0" w14:textId="77777777" w:rsidR="00B1542C" w:rsidRDefault="00952721" w:rsidP="00084697">
      <w:pPr>
        <w:spacing w:beforeLines="40" w:before="96" w:afterLines="40" w:after="96" w:line="240" w:lineRule="auto"/>
        <w:sectPr w:rsidR="00B1542C" w:rsidSect="003734B0">
          <w:footerReference w:type="default" r:id="rId12"/>
          <w:pgSz w:w="16840" w:h="11901" w:orient="landscape" w:code="9"/>
          <w:pgMar w:top="1440" w:right="1440" w:bottom="1440" w:left="1440" w:header="709" w:footer="709" w:gutter="0"/>
          <w:cols w:space="708"/>
          <w:docGrid w:linePitch="360"/>
        </w:sectPr>
      </w:pPr>
      <w:r>
        <w:t xml:space="preserve">Correlation coefficients; </w:t>
      </w:r>
      <w:r w:rsidRPr="00952721">
        <w:rPr>
          <w:i/>
        </w:rPr>
        <w:t>Spearman</w:t>
      </w:r>
      <w:r>
        <w:t xml:space="preserve"> (P&lt;0.0</w:t>
      </w:r>
      <w:r w:rsidR="0005218D">
        <w:t>1</w:t>
      </w:r>
      <w:r>
        <w:t>)</w:t>
      </w:r>
      <w:r w:rsidR="0005218D">
        <w:t>.</w:t>
      </w:r>
      <w:r>
        <w:t xml:space="preserve"> </w:t>
      </w:r>
    </w:p>
    <w:p w14:paraId="58E3B173" w14:textId="45AD911A" w:rsidR="002D08B7" w:rsidRDefault="002D08B7" w:rsidP="00B1542C">
      <w:pPr>
        <w:tabs>
          <w:tab w:val="right" w:pos="360"/>
          <w:tab w:val="left" w:pos="540"/>
        </w:tabs>
        <w:ind w:left="540" w:hanging="540"/>
      </w:pPr>
      <w:r>
        <w:rPr>
          <w:b/>
        </w:rPr>
        <w:lastRenderedPageBreak/>
        <w:t xml:space="preserve">Table S6. </w:t>
      </w:r>
      <w:r w:rsidRPr="006117E7">
        <w:t>Correlation analysis – Urinary amino acids</w:t>
      </w:r>
      <w:r w:rsidR="006117E7">
        <w:t>.</w:t>
      </w:r>
    </w:p>
    <w:tbl>
      <w:tblPr>
        <w:tblStyle w:val="TableGrid"/>
        <w:tblW w:w="1505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21"/>
        <w:gridCol w:w="709"/>
        <w:gridCol w:w="709"/>
        <w:gridCol w:w="709"/>
        <w:gridCol w:w="708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9"/>
        <w:gridCol w:w="567"/>
      </w:tblGrid>
      <w:tr w:rsidR="003F3EE0" w14:paraId="3F5046DB" w14:textId="77777777" w:rsidTr="00ED37B3"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034D2D" w14:textId="4D509DE2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Urinary</w:t>
            </w:r>
            <w:r w:rsidRPr="00AD226A">
              <w:rPr>
                <w:rFonts w:eastAsia="Calibri" w:cs="Times New Roman"/>
                <w:color w:val="000000" w:themeColor="text1"/>
                <w:szCs w:val="24"/>
              </w:rPr>
              <w:t xml:space="preserve"> amino aci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47E4E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Ar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705E50B2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D4ABF1D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929E83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D805D7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81C91A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F341D7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061426" w14:textId="5B64D2AE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0CD54B" w14:textId="440F7B9D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5F78FC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B1341C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290AD6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91868A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E32AF5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DF3D624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5F738D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6AF474" w14:textId="1246CE2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30C3A8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CEE2BD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DD5D47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3F3EE0" w14:paraId="2878705C" w14:textId="77777777" w:rsidTr="00ED37B3">
        <w:tc>
          <w:tcPr>
            <w:tcW w:w="10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BB2624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2D9BD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AD226A">
              <w:rPr>
                <w:rFonts w:eastAsia="Calibri" w:cs="Times New Roman"/>
                <w:color w:val="000000" w:themeColor="text1"/>
                <w:szCs w:val="24"/>
              </w:rPr>
              <w:t>Al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81D60" w14:textId="1B5DD66E" w:rsidR="003F3EE0" w:rsidRPr="00AD226A" w:rsidRDefault="003F3EE0" w:rsidP="00593F23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</w:t>
            </w:r>
            <w:r>
              <w:rPr>
                <w:rFonts w:eastAsia="Calibri" w:cs="Times New Roman"/>
                <w:color w:val="000000" w:themeColor="text1"/>
                <w:szCs w:val="24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066BAD24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DDF992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BC386C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2C48F0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BDEF56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1CF785" w14:textId="2031ACC6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F713FF" w14:textId="013FAEAE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C724BC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D906F5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ECA37E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490558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5EE261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1F5BCE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A6E44C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11F35B" w14:textId="05E0C9B5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B1DE45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A8F2C8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76A3D7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3F3EE0" w14:paraId="0D8E2125" w14:textId="77777777" w:rsidTr="00ED37B3">
        <w:tc>
          <w:tcPr>
            <w:tcW w:w="10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7B39A3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EEF3E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AD226A">
              <w:rPr>
                <w:rFonts w:eastAsia="Calibri" w:cs="Times New Roman"/>
                <w:color w:val="000000" w:themeColor="text1"/>
                <w:szCs w:val="24"/>
              </w:rPr>
              <w:t>As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CECDF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80E8F" w14:textId="14B4F6D4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7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79838533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599DC1B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97F4F6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A3A072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7A641A" w14:textId="0D93940E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9D64CC" w14:textId="0950668A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30C160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773C7E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588598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09C734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2BC518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351431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C57A99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5479FC" w14:textId="6C90EC48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D89EC0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4EFC4B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31D391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3F3EE0" w14:paraId="4CAFD353" w14:textId="77777777" w:rsidTr="00ED37B3">
        <w:trPr>
          <w:trHeight w:val="161"/>
        </w:trPr>
        <w:tc>
          <w:tcPr>
            <w:tcW w:w="10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9A3626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C2200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As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13DCD" w14:textId="394DFCFD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CDF93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9FF37" w14:textId="7D6DEEC4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6E20C1A3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29E9E2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BB0EE8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15BFE6" w14:textId="2D4F1A92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FE541A" w14:textId="2E5F3234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ED2A7B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83A3FF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375C75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E2C0C9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0A8F0D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1EA9C2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97C604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634E9D" w14:textId="48FCFD8C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CBE6C0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604E8E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B292A0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3F3EE0" w14:paraId="06844C5F" w14:textId="77777777" w:rsidTr="00ED37B3">
        <w:tc>
          <w:tcPr>
            <w:tcW w:w="10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4D0674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D84CD" w14:textId="77777777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606ADB">
              <w:rPr>
                <w:rFonts w:eastAsia="Calibri" w:cs="Times New Roman"/>
                <w:color w:val="000000" w:themeColor="text1"/>
                <w:szCs w:val="24"/>
              </w:rPr>
              <w:t>Gl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CA58F" w14:textId="636BC75F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606ADB">
              <w:rPr>
                <w:rFonts w:eastAsia="Calibri" w:cs="Times New Roman"/>
                <w:color w:val="000000" w:themeColor="text1"/>
                <w:szCs w:val="24"/>
              </w:rPr>
              <w:t>0.6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826CF" w14:textId="63B1C816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7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58E17" w14:textId="7D6DC78A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7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8FFB7" w14:textId="748F0EC2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4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081CE8ED" w14:textId="77777777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84D5A8" w14:textId="77777777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CB9F2D" w14:textId="7D1A92F6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20905B" w14:textId="6437552E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4EDF1A" w14:textId="77777777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D1E5CE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69BEF7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CFED3B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CCF908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7A607A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2694CB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D4077B" w14:textId="6DF78E9A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2FC762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00E24D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F68CCC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3F3EE0" w14:paraId="68F42780" w14:textId="77777777" w:rsidTr="00ED37B3">
        <w:tc>
          <w:tcPr>
            <w:tcW w:w="10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E00C12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BF5A5" w14:textId="799C47B7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606ADB">
              <w:rPr>
                <w:rFonts w:eastAsia="Calibri" w:cs="Times New Roman"/>
                <w:color w:val="000000" w:themeColor="text1"/>
                <w:szCs w:val="24"/>
              </w:rPr>
              <w:t>Glu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B6C06" w14:textId="53DA5547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606ADB">
              <w:rPr>
                <w:rFonts w:eastAsia="Calibri" w:cs="Times New Roman"/>
                <w:color w:val="000000" w:themeColor="text1"/>
                <w:szCs w:val="24"/>
              </w:rPr>
              <w:t>0.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BD4AF" w14:textId="2F941A57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5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B0162" w14:textId="778D0086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5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0F534" w14:textId="77777777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9650E" w14:textId="38DC7C5D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7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0564CB7" w14:textId="77777777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52DA21" w14:textId="26059C9F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6BBC1" w14:textId="53A6568A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BDA3B7" w14:textId="77777777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93EA40E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28A199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CC55BA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01B708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D78E6B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CA0F9C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7F508D" w14:textId="5C270A7C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41F51C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64FC60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32DA78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3F3EE0" w14:paraId="7C33F28B" w14:textId="77777777" w:rsidTr="00ED37B3">
        <w:tc>
          <w:tcPr>
            <w:tcW w:w="10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2BBEA5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DC158" w14:textId="346B44FC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606ADB">
              <w:rPr>
                <w:rFonts w:eastAsia="Calibri" w:cs="Times New Roman"/>
                <w:color w:val="000000" w:themeColor="text1"/>
                <w:szCs w:val="24"/>
              </w:rPr>
              <w:t>Gly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F1B1F" w14:textId="77777777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0390C" w14:textId="117AD041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4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95175" w14:textId="77777777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6D603" w14:textId="77777777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4213D" w14:textId="1F130CBD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4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E7398" w14:textId="7D9BBD1F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3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BBF16F8" w14:textId="49C9D0DC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EDBEA5E" w14:textId="1886F058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BADD62" w14:textId="77777777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CBCC26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639597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6E75C7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A94EC6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3FF46D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A35DF7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909BB0" w14:textId="42C5C856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B1A193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908128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B7C601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3F3EE0" w14:paraId="14B538EF" w14:textId="77777777" w:rsidTr="00ED37B3">
        <w:tc>
          <w:tcPr>
            <w:tcW w:w="10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729F52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6D937" w14:textId="77777777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606ADB">
              <w:rPr>
                <w:rFonts w:eastAsia="Calibri" w:cs="Times New Roman"/>
                <w:color w:val="000000" w:themeColor="text1"/>
                <w:szCs w:val="24"/>
              </w:rPr>
              <w:t>Hi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7F74F" w14:textId="22D33CF2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606ADB">
              <w:rPr>
                <w:rFonts w:eastAsia="Calibri" w:cs="Times New Roman"/>
                <w:color w:val="000000" w:themeColor="text1"/>
                <w:szCs w:val="24"/>
              </w:rPr>
              <w:t>0.6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773ED" w14:textId="31E0F1C4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606ADB">
              <w:rPr>
                <w:rFonts w:eastAsia="Calibri" w:cs="Times New Roman"/>
                <w:color w:val="000000" w:themeColor="text1"/>
                <w:szCs w:val="24"/>
              </w:rPr>
              <w:t>0.5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75052" w14:textId="572D64D8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7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13222" w14:textId="61D99DFE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3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2AD79" w14:textId="3A5662A4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8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FB7F5" w14:textId="5AB33716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6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16C3F" w14:textId="38CB05F1" w:rsidR="003F3EE0" w:rsidRPr="00606ADB" w:rsidRDefault="00E26064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5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2C5C1B1" w14:textId="3CE0E802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7A468C3" w14:textId="77777777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53C2EE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69DFE1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BE9627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9320B9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5B28C8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491FBF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3856C1" w14:textId="6E589496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64D247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E3AF0F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BF8DF2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3F3EE0" w14:paraId="7DC6FC94" w14:textId="77777777" w:rsidTr="00ED37B3">
        <w:tc>
          <w:tcPr>
            <w:tcW w:w="10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55EF43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886EE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I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D04AB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8F468" w14:textId="00053242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6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4FCEB" w14:textId="0382A796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793A0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E246B" w14:textId="1AB94145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4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FCDB8" w14:textId="28552554" w:rsidR="003F3EE0" w:rsidRPr="00606ADB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D971D" w14:textId="5FAFCE28" w:rsidR="003F3EE0" w:rsidRPr="00606ADB" w:rsidRDefault="00E26064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7E1EC" w14:textId="1A4203BB" w:rsidR="003F3EE0" w:rsidRPr="00606ADB" w:rsidRDefault="003F3EE0" w:rsidP="00C63A06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606ADB">
              <w:rPr>
                <w:rFonts w:eastAsia="Calibri" w:cs="Times New Roman"/>
                <w:color w:val="000000" w:themeColor="text1"/>
                <w:szCs w:val="24"/>
              </w:rPr>
              <w:t>0.4</w:t>
            </w:r>
            <w:r w:rsidR="00C63A06">
              <w:rPr>
                <w:rFonts w:eastAsia="Calibri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62C9AD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EDFD71C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4C4CDA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2D0E74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904803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278D0F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DB1B87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5B3691" w14:textId="2B53D9E6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492268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B9BF6E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F1BC06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3F3EE0" w14:paraId="5BD223AF" w14:textId="77777777" w:rsidTr="00ED37B3">
        <w:tc>
          <w:tcPr>
            <w:tcW w:w="10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D4C821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E7852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AD226A">
              <w:rPr>
                <w:rFonts w:eastAsia="Calibri" w:cs="Times New Roman"/>
                <w:color w:val="000000" w:themeColor="text1"/>
                <w:szCs w:val="24"/>
              </w:rPr>
              <w:t>Leu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AD5ED" w14:textId="3330720D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5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DD3C5" w14:textId="38CC7E93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6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1EAE9" w14:textId="4663D54C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7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DA4EA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9A138" w14:textId="65E1990C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6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2A90D" w14:textId="6585D54A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1D5A4" w14:textId="4F23DE44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AA130" w14:textId="407F26F1" w:rsidR="003F3EE0" w:rsidRPr="00AD226A" w:rsidRDefault="00C63A06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6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66421" w14:textId="1E433CF8" w:rsidR="003F3EE0" w:rsidRPr="00AD226A" w:rsidRDefault="00C63A06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5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234BEBDE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A46360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853326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08361E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11286A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B74908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484CBD" w14:textId="52BBF51D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B4CD85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3D3F82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BA300D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3F3EE0" w14:paraId="435AC538" w14:textId="77777777" w:rsidTr="00ED37B3">
        <w:tc>
          <w:tcPr>
            <w:tcW w:w="10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AFDCEC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B163D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Ly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0E718" w14:textId="7A7FCEB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E61C0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90162" w14:textId="6EF6BAF3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6BF2E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F29E3" w14:textId="1C619018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5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B6BF2" w14:textId="5A54668D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5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E5F9F" w14:textId="1CEC231A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6D98E" w14:textId="2B218885" w:rsidR="003F3EE0" w:rsidRPr="00AD226A" w:rsidRDefault="00C63A06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51299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754B7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4E9E837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C7E69DD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AFFBA3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55401B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B74DA7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8925DE" w14:textId="0579762D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7EC296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FBE7F5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FE7852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3F3EE0" w14:paraId="35D8D56C" w14:textId="77777777" w:rsidTr="00ED37B3">
        <w:trPr>
          <w:trHeight w:val="284"/>
        </w:trPr>
        <w:tc>
          <w:tcPr>
            <w:tcW w:w="10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4CD09C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BAD49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M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3C7B2" w14:textId="176971BD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0F35F" w14:textId="21F68F2A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7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55914" w14:textId="5A5B0029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7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73EBD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962AC" w14:textId="09A1B9CC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7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A3C48" w14:textId="72EF13EC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5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4D1E2" w14:textId="1338F20B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B3108" w14:textId="433A3574" w:rsidR="003F3EE0" w:rsidRPr="00AD226A" w:rsidRDefault="00C63A06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4EF53" w14:textId="112EE928" w:rsidR="003F3EE0" w:rsidRPr="00AD226A" w:rsidRDefault="00C63A06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4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E20E3" w14:textId="7F1DDCA3" w:rsidR="003F3EE0" w:rsidRPr="00AD226A" w:rsidRDefault="003F3EE0" w:rsidP="0026470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</w:t>
            </w:r>
            <w:r w:rsidR="0026470B">
              <w:rPr>
                <w:rFonts w:eastAsia="Calibri" w:cs="Times New Roman"/>
                <w:color w:val="000000" w:themeColor="text1"/>
                <w:szCs w:val="24"/>
              </w:rPr>
              <w:t>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08739" w14:textId="66F61DE4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</w:t>
            </w:r>
            <w:r w:rsidR="0026470B">
              <w:rPr>
                <w:rFonts w:eastAsia="Calibri" w:cs="Times New Roman"/>
                <w:color w:val="000000" w:themeColor="text1"/>
                <w:szCs w:val="24"/>
              </w:rPr>
              <w:t>.5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4B70589E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04871B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BFEB41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2401B6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B0EB4A" w14:textId="562AC713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3F4515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4A103F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5DFDA7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3F3EE0" w14:paraId="0EA78170" w14:textId="77777777" w:rsidTr="00ED37B3">
        <w:tc>
          <w:tcPr>
            <w:tcW w:w="10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805D56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98290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AD226A">
              <w:rPr>
                <w:rFonts w:eastAsia="Calibri" w:cs="Times New Roman"/>
                <w:color w:val="000000" w:themeColor="text1"/>
                <w:szCs w:val="24"/>
              </w:rPr>
              <w:t>Ph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28B60" w14:textId="1CCE4C74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9E381" w14:textId="275C7A6B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6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988A1" w14:textId="7022040D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5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B6E3E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48972" w14:textId="3024AA30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6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32660" w14:textId="58DC49BB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D801E" w14:textId="3FD7570B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9977B" w14:textId="07A6DDAC" w:rsidR="003F3EE0" w:rsidRPr="00AD226A" w:rsidRDefault="00C63A06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524F2" w14:textId="2FEF6473" w:rsidR="003F3EE0" w:rsidRPr="00AD226A" w:rsidRDefault="00C63A06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5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73AE5" w14:textId="60C9A0CF" w:rsidR="003F3EE0" w:rsidRPr="00AD226A" w:rsidRDefault="0026470B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7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B3B02" w14:textId="0AE59C48" w:rsidR="003F3EE0" w:rsidRPr="00AD226A" w:rsidRDefault="0026470B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4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39112" w14:textId="7A5EDB6E" w:rsidR="003F3EE0" w:rsidRPr="00AD226A" w:rsidRDefault="00ED37B3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6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6D31351B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CF3749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C1F943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88A358" w14:textId="7A628CD6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EF26D0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B0A3BE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86BA58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3F3EE0" w14:paraId="018099F3" w14:textId="77777777" w:rsidTr="00ED37B3">
        <w:tc>
          <w:tcPr>
            <w:tcW w:w="10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1D5365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51BE3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Pr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BB745" w14:textId="235C30F6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4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2A9CF" w14:textId="3985FC6A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6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93892" w14:textId="44FB338A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C3917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850B8" w14:textId="7A231D36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6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A500F" w14:textId="268FB77F" w:rsidR="003F3EE0" w:rsidRPr="00AD226A" w:rsidRDefault="00925F8E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100FE" w14:textId="1C540180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D732B" w14:textId="4728EA07" w:rsidR="003F3EE0" w:rsidRPr="00AD226A" w:rsidRDefault="003F3EE0" w:rsidP="00C63A06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</w:t>
            </w:r>
            <w:r w:rsidR="00C63A06">
              <w:rPr>
                <w:rFonts w:eastAsia="Calibri" w:cs="Times New Roman"/>
                <w:color w:val="000000" w:themeColor="text1"/>
                <w:szCs w:val="24"/>
              </w:rPr>
              <w:t>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807AB" w14:textId="65983F7C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</w:t>
            </w:r>
            <w:r w:rsidR="00C63A06">
              <w:rPr>
                <w:rFonts w:eastAsia="Calibri" w:cs="Times New Roman"/>
                <w:color w:val="000000" w:themeColor="text1"/>
                <w:szCs w:val="24"/>
              </w:rPr>
              <w:t>.5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B1D2A" w14:textId="3910A28B" w:rsidR="003F3EE0" w:rsidRPr="00AD226A" w:rsidRDefault="0026470B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6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A996B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C6A74" w14:textId="54CD6DDA" w:rsidR="003F3EE0" w:rsidRPr="00AD226A" w:rsidRDefault="00ED37B3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6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4C89AE" w14:textId="6550A854" w:rsidR="003F3EE0" w:rsidRPr="00AD226A" w:rsidRDefault="00ED37B3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524AB220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E03F1D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A04E45" w14:textId="79843B34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E75BF9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C02E0F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B3BDAE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3F3EE0" w14:paraId="11834136" w14:textId="77777777" w:rsidTr="00ED37B3">
        <w:tc>
          <w:tcPr>
            <w:tcW w:w="10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303402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7FE5B" w14:textId="7369664B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>
              <w:rPr>
                <w:rFonts w:eastAsia="Calibri" w:cs="Times New Roman"/>
                <w:color w:val="000000" w:themeColor="text1"/>
                <w:szCs w:val="24"/>
              </w:rPr>
              <w:t>Se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5A36D" w14:textId="571A2798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6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B798C" w14:textId="5110573F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7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2A762" w14:textId="1B57B79D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8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C24EE" w14:textId="3AE4428B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0873B" w14:textId="0CEB2672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9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AE03C" w14:textId="727F5568" w:rsidR="003F3EE0" w:rsidRPr="00AD226A" w:rsidRDefault="00925F8E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6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CF42A" w14:textId="618A6550" w:rsidR="003F3EE0" w:rsidRPr="00AD226A" w:rsidRDefault="00E26064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4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0AFD5" w14:textId="3F0D7994" w:rsidR="003F3EE0" w:rsidRPr="00AD226A" w:rsidRDefault="00C63A06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8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67092" w14:textId="1CC86F1C" w:rsidR="003F3EE0" w:rsidRPr="00AD226A" w:rsidRDefault="00C63A06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4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963FC" w14:textId="433E306B" w:rsidR="003F3EE0" w:rsidRPr="00AD226A" w:rsidRDefault="0026470B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D9750" w14:textId="25A93194" w:rsidR="003F3EE0" w:rsidRPr="00AD226A" w:rsidRDefault="0026470B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4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28699" w14:textId="67FC1DCF" w:rsidR="003F3EE0" w:rsidRPr="00AD226A" w:rsidRDefault="00ED37B3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7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24757" w14:textId="6256786E" w:rsidR="003F3EE0" w:rsidRPr="00AD226A" w:rsidRDefault="00ED37B3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5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7B170" w14:textId="2A56EC9A" w:rsidR="003F3EE0" w:rsidRPr="00AD226A" w:rsidRDefault="00ED37B3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6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solid" w:color="auto" w:fill="000000" w:themeFill="text1"/>
          </w:tcPr>
          <w:p w14:paraId="1D215823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F17EA" w14:textId="15E213E1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153A29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64FBAE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181250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3F3EE0" w14:paraId="165FD5D6" w14:textId="77777777" w:rsidTr="00ED37B3">
        <w:tc>
          <w:tcPr>
            <w:tcW w:w="10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9EBBAC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27866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AD226A">
              <w:rPr>
                <w:rFonts w:eastAsia="Calibri" w:cs="Times New Roman"/>
                <w:color w:val="000000" w:themeColor="text1"/>
                <w:szCs w:val="24"/>
              </w:rPr>
              <w:t>Th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1A7DD" w14:textId="05E16C28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5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195B6" w14:textId="6052A1FB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7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94B73" w14:textId="3CA9598E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7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036A6" w14:textId="54FE4D31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3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C2EAA" w14:textId="39A51388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8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81EEE" w14:textId="19FC618F" w:rsidR="003F3EE0" w:rsidRPr="00AD226A" w:rsidRDefault="00925F8E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6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DA783" w14:textId="155DAB7F" w:rsidR="003F3EE0" w:rsidRPr="00AD226A" w:rsidRDefault="00E26064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4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701A7" w14:textId="347D9B48" w:rsidR="003F3EE0" w:rsidRPr="00AD226A" w:rsidRDefault="00C63A06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7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751F6" w14:textId="505B50B3" w:rsidR="003F3EE0" w:rsidRPr="00AD226A" w:rsidRDefault="00C63A06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4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03297" w14:textId="43D45FD3" w:rsidR="003F3EE0" w:rsidRPr="00AD226A" w:rsidRDefault="0026470B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1BE19" w14:textId="2E68AF7B" w:rsidR="003F3EE0" w:rsidRPr="00AD226A" w:rsidRDefault="0026470B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5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6867F" w14:textId="67D88944" w:rsidR="003F3EE0" w:rsidRPr="00AD226A" w:rsidRDefault="00ED37B3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9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27F92" w14:textId="0D6A1DE2" w:rsidR="003F3EE0" w:rsidRPr="00AD226A" w:rsidRDefault="00ED37B3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6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4B7D0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6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74626C" w14:textId="25BEAEAB" w:rsidR="003F3EE0" w:rsidRPr="00606ADB" w:rsidRDefault="00ED37B3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8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solid" w:color="auto" w:fill="000000" w:themeFill="text1"/>
          </w:tcPr>
          <w:p w14:paraId="179C941C" w14:textId="233EEF70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EABF13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B131FE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D79AF1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3F3EE0" w14:paraId="0E76A0DA" w14:textId="77777777" w:rsidTr="00ED37B3">
        <w:tc>
          <w:tcPr>
            <w:tcW w:w="10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9B34C0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3AAED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Tr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125A1" w14:textId="24E757DF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D8207" w14:textId="3F3CA8A4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6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24001" w14:textId="47DD7DEB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5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E2AC6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D0CF9" w14:textId="48D01DDC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6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B71E0" w14:textId="02375849" w:rsidR="003F3EE0" w:rsidRPr="00AD226A" w:rsidRDefault="00925F8E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F1BA2" w14:textId="7AD7711D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782B3" w14:textId="40E5370C" w:rsidR="003F3EE0" w:rsidRPr="00AD226A" w:rsidRDefault="00C63A06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DE97D" w14:textId="0E6B5C1E" w:rsidR="003F3EE0" w:rsidRPr="00AD226A" w:rsidRDefault="00C63A06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5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33FCC" w14:textId="6ADD7202" w:rsidR="003F3EE0" w:rsidRPr="00AD226A" w:rsidRDefault="0026470B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3315B" w14:textId="09F887AC" w:rsidR="003F3EE0" w:rsidRPr="00AD226A" w:rsidRDefault="00D15689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3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92508" w14:textId="7916E92A" w:rsidR="003F3EE0" w:rsidRPr="00AD226A" w:rsidRDefault="00ED37B3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E8DDA" w14:textId="2AA4C018" w:rsidR="003F3EE0" w:rsidRPr="00AD226A" w:rsidRDefault="00ED37B3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7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4DE41" w14:textId="63BFA536" w:rsidR="003F3EE0" w:rsidRPr="00AD226A" w:rsidRDefault="00ED37B3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F04C0" w14:textId="0E6A795D" w:rsidR="003F3EE0" w:rsidRPr="00AD226A" w:rsidRDefault="00ED37B3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F3955" w14:textId="4FED1DBA" w:rsidR="003F3EE0" w:rsidRPr="00AD226A" w:rsidRDefault="00ED37B3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6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auto" w:fill="000000" w:themeFill="text1"/>
          </w:tcPr>
          <w:p w14:paraId="771743EC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295B0F7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B2D3DD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3F3EE0" w14:paraId="7D0C56B3" w14:textId="77777777" w:rsidTr="00ED37B3">
        <w:tc>
          <w:tcPr>
            <w:tcW w:w="10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057D52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5A07D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Ty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A8BE4" w14:textId="34A1C583" w:rsidR="003F3EE0" w:rsidRPr="00AD226A" w:rsidRDefault="003F3EE0" w:rsidP="00593F23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</w:t>
            </w:r>
            <w:r>
              <w:rPr>
                <w:rFonts w:eastAsia="Calibri" w:cs="Times New Roman"/>
                <w:color w:val="000000" w:themeColor="text1"/>
                <w:szCs w:val="24"/>
              </w:rPr>
              <w:t>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57150" w14:textId="4960C003" w:rsidR="003F3EE0" w:rsidRPr="00AD226A" w:rsidRDefault="003F3EE0" w:rsidP="00593F23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</w:t>
            </w:r>
            <w:r>
              <w:rPr>
                <w:rFonts w:eastAsia="Calibri" w:cs="Times New Roman"/>
                <w:color w:val="000000" w:themeColor="text1"/>
                <w:szCs w:val="24"/>
              </w:rPr>
              <w:t>6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8C87B" w14:textId="1734785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5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FD5ED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07CE5" w14:textId="4AAF795F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5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8D96D" w14:textId="204297E0" w:rsidR="003F3EE0" w:rsidRPr="00AD226A" w:rsidRDefault="00925F8E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6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DEBBF" w14:textId="55EC8075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4663D" w14:textId="182DCF90" w:rsidR="003F3EE0" w:rsidRPr="00AD226A" w:rsidRDefault="00E26064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5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2EE2E" w14:textId="360665AB" w:rsidR="003F3EE0" w:rsidRPr="00AD226A" w:rsidRDefault="00C63A06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5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82125" w14:textId="41FB9059" w:rsidR="003F3EE0" w:rsidRPr="00AD226A" w:rsidRDefault="0026470B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7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C5863" w14:textId="38A0AF83" w:rsidR="003F3EE0" w:rsidRPr="00AD226A" w:rsidRDefault="00D15689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6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7C6E6" w14:textId="21BD969F" w:rsidR="003F3EE0" w:rsidRPr="00AD226A" w:rsidRDefault="00ED37B3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7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645FC" w14:textId="0FEA4D50" w:rsidR="003F3EE0" w:rsidRPr="00AD226A" w:rsidRDefault="00ED37B3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8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7CBFB" w14:textId="7ADA055B" w:rsidR="003F3EE0" w:rsidRPr="00AD226A" w:rsidRDefault="00ED37B3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B0BD2" w14:textId="190C7829" w:rsidR="003F3EE0" w:rsidRPr="00AD226A" w:rsidRDefault="00ED37B3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94A8E" w14:textId="641E3DC9" w:rsidR="003F3EE0" w:rsidRPr="00AD226A" w:rsidRDefault="00ED37B3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7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DF26A" w14:textId="1F3F8D58" w:rsidR="003F3EE0" w:rsidRPr="00AD226A" w:rsidRDefault="00ED37B3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8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35D9BBA1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FFD146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3F3EE0" w14:paraId="3856B36F" w14:textId="77777777" w:rsidTr="00ED37B3">
        <w:tc>
          <w:tcPr>
            <w:tcW w:w="10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6FCFF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4B919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V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DD496" w14:textId="01DD8973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4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17CE6" w14:textId="0E22F69B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6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14784" w14:textId="52F95E85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16320" w14:textId="43AC0801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E7B5E" w14:textId="2F36217D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4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6030D" w14:textId="35C93E6D" w:rsidR="003F3EE0" w:rsidRPr="00AD226A" w:rsidRDefault="00925F8E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C50D7" w14:textId="078A0B09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F8968" w14:textId="492B2B6D" w:rsidR="003F3EE0" w:rsidRPr="00AD226A" w:rsidRDefault="003F3EE0" w:rsidP="00E26064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</w:t>
            </w:r>
            <w:r w:rsidR="00E26064">
              <w:rPr>
                <w:rFonts w:eastAsia="Calibri" w:cs="Times New Roman"/>
                <w:color w:val="000000" w:themeColor="text1"/>
                <w:szCs w:val="24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746D4" w14:textId="7B61849E" w:rsidR="003F3EE0" w:rsidRPr="00AD226A" w:rsidRDefault="0026470B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6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50A02" w14:textId="76B2DD6F" w:rsidR="003F3EE0" w:rsidRPr="00AD226A" w:rsidRDefault="0026470B" w:rsidP="00CC2507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7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DC425" w14:textId="139561FA" w:rsidR="003F3EE0" w:rsidRPr="00AD226A" w:rsidRDefault="0026470B" w:rsidP="00CC2507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A9BFB" w14:textId="64F69390" w:rsidR="003F3EE0" w:rsidRPr="00AD226A" w:rsidRDefault="003F3EE0" w:rsidP="0026470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0.</w:t>
            </w:r>
            <w:r w:rsidR="0026470B">
              <w:rPr>
                <w:rFonts w:eastAsia="Calibri" w:cs="Times New Roman"/>
                <w:color w:val="000000" w:themeColor="text1"/>
                <w:szCs w:val="24"/>
              </w:rPr>
              <w:t>6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EAC2D" w14:textId="4337443F" w:rsidR="003F3EE0" w:rsidRPr="00AD226A" w:rsidRDefault="00ED37B3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6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FF277" w14:textId="4E1186CD" w:rsidR="003F3EE0" w:rsidRPr="00AD226A" w:rsidRDefault="0026470B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7CB0B" w14:textId="4A904D40" w:rsidR="003F3EE0" w:rsidRPr="00AD226A" w:rsidRDefault="0026470B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5C14E" w14:textId="056435BC" w:rsidR="003F3EE0" w:rsidRPr="00AD226A" w:rsidRDefault="0026470B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6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5B3C3" w14:textId="04BF472D" w:rsidR="003F3EE0" w:rsidRPr="00AD226A" w:rsidRDefault="0026470B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7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E255F" w14:textId="41846E3E" w:rsidR="003F3EE0" w:rsidRPr="00AD226A" w:rsidRDefault="0026470B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.</w:t>
            </w:r>
            <w:r w:rsidR="003F3EE0" w:rsidRPr="00AD226A">
              <w:rPr>
                <w:rFonts w:eastAsia="Calibri" w:cs="Times New Roman"/>
                <w:color w:val="000000" w:themeColor="text1"/>
                <w:szCs w:val="24"/>
              </w:rPr>
              <w:t>7</w:t>
            </w:r>
            <w:r>
              <w:rPr>
                <w:rFonts w:eastAsia="Calibri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auto" w:fill="000000" w:themeFill="text1"/>
          </w:tcPr>
          <w:p w14:paraId="4D7C65B5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</w:tr>
      <w:tr w:rsidR="003F3EE0" w14:paraId="7CE4578E" w14:textId="77777777" w:rsidTr="00ED37B3"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E8BA1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1AF8551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9A4891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Ar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DEE234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AD226A">
              <w:rPr>
                <w:rFonts w:eastAsia="Calibri" w:cs="Times New Roman"/>
                <w:color w:val="000000" w:themeColor="text1"/>
                <w:szCs w:val="24"/>
              </w:rPr>
              <w:t>Ala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98C494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AD226A">
              <w:rPr>
                <w:rFonts w:eastAsia="Calibri" w:cs="Times New Roman"/>
                <w:color w:val="000000" w:themeColor="text1"/>
                <w:szCs w:val="24"/>
              </w:rPr>
              <w:t>As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BA1399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As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D2E6F6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AD226A">
              <w:rPr>
                <w:rFonts w:eastAsia="Calibri" w:cs="Times New Roman"/>
                <w:color w:val="000000" w:themeColor="text1"/>
                <w:szCs w:val="24"/>
              </w:rPr>
              <w:t>Gln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8CD86" w14:textId="31A0C7AF" w:rsidR="003F3EE0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>
              <w:rPr>
                <w:rFonts w:eastAsia="Calibri" w:cs="Times New Roman"/>
                <w:color w:val="000000" w:themeColor="text1"/>
                <w:szCs w:val="24"/>
              </w:rPr>
              <w:t>Glu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F466D" w14:textId="0E3FFF10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>
              <w:rPr>
                <w:rFonts w:eastAsia="Calibri" w:cs="Times New Roman"/>
                <w:color w:val="000000" w:themeColor="text1"/>
                <w:szCs w:val="24"/>
              </w:rPr>
              <w:t>Gly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F3316D" w14:textId="7C2628FC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Hi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BBF612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Il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DBD159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AD226A">
              <w:rPr>
                <w:rFonts w:eastAsia="Calibri" w:cs="Times New Roman"/>
                <w:color w:val="000000" w:themeColor="text1"/>
                <w:szCs w:val="24"/>
              </w:rPr>
              <w:t>Leu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FB481A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Ly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0A088D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Me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F6F3D8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AD226A">
              <w:rPr>
                <w:rFonts w:eastAsia="Calibri" w:cs="Times New Roman"/>
                <w:color w:val="000000" w:themeColor="text1"/>
                <w:szCs w:val="24"/>
              </w:rPr>
              <w:t>Ph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F59184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Pr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8AFE2" w14:textId="2EDAA4F6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>
              <w:rPr>
                <w:rFonts w:eastAsia="Calibri" w:cs="Times New Roman"/>
                <w:color w:val="000000" w:themeColor="text1"/>
                <w:szCs w:val="24"/>
              </w:rPr>
              <w:t>Se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DC4BF3" w14:textId="31A53B1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proofErr w:type="spellStart"/>
            <w:r w:rsidRPr="00AD226A">
              <w:rPr>
                <w:rFonts w:eastAsia="Calibri" w:cs="Times New Roman"/>
                <w:color w:val="000000" w:themeColor="text1"/>
                <w:szCs w:val="24"/>
              </w:rPr>
              <w:t>Th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5A5856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Tr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FB916A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Ty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0675DB" w14:textId="77777777" w:rsidR="003F3EE0" w:rsidRPr="00AD226A" w:rsidRDefault="003F3EE0" w:rsidP="00C7611B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rPr>
                <w:rFonts w:eastAsia="Calibri" w:cs="Times New Roman"/>
                <w:color w:val="000000" w:themeColor="text1"/>
                <w:szCs w:val="24"/>
              </w:rPr>
            </w:pPr>
            <w:r w:rsidRPr="00AD226A">
              <w:rPr>
                <w:rFonts w:eastAsia="Calibri" w:cs="Times New Roman"/>
                <w:color w:val="000000" w:themeColor="text1"/>
                <w:szCs w:val="24"/>
              </w:rPr>
              <w:t>Val</w:t>
            </w:r>
          </w:p>
        </w:tc>
      </w:tr>
    </w:tbl>
    <w:p w14:paraId="210E2B5B" w14:textId="77777777" w:rsidR="00B1542C" w:rsidRDefault="002D08B7" w:rsidP="002D08B7">
      <w:pPr>
        <w:spacing w:beforeLines="40" w:before="96" w:afterLines="40" w:after="96" w:line="240" w:lineRule="auto"/>
        <w:sectPr w:rsidR="00B1542C" w:rsidSect="003734B0">
          <w:footerReference w:type="default" r:id="rId13"/>
          <w:pgSz w:w="16840" w:h="11901" w:orient="landscape" w:code="9"/>
          <w:pgMar w:top="1440" w:right="1440" w:bottom="1440" w:left="1440" w:header="709" w:footer="709" w:gutter="0"/>
          <w:cols w:space="708"/>
          <w:docGrid w:linePitch="360"/>
        </w:sectPr>
      </w:pPr>
      <w:r>
        <w:t xml:space="preserve">Correlation coefficients; </w:t>
      </w:r>
      <w:r w:rsidRPr="00952721">
        <w:rPr>
          <w:i/>
        </w:rPr>
        <w:t>Spearman</w:t>
      </w:r>
      <w:r>
        <w:t xml:space="preserve"> (P&lt;0.01). </w:t>
      </w:r>
    </w:p>
    <w:p w14:paraId="3941B000" w14:textId="691D53AC" w:rsidR="005A3777" w:rsidRDefault="005A3777" w:rsidP="005A3777">
      <w:r>
        <w:rPr>
          <w:b/>
          <w:bCs/>
          <w:color w:val="222222"/>
        </w:rPr>
        <w:lastRenderedPageBreak/>
        <w:t xml:space="preserve">Table S7. </w:t>
      </w:r>
      <w:r>
        <w:rPr>
          <w:color w:val="222222"/>
        </w:rPr>
        <w:t> </w:t>
      </w:r>
      <w:r w:rsidRPr="006117E7">
        <w:rPr>
          <w:color w:val="222222"/>
        </w:rPr>
        <w:t xml:space="preserve">Confusion matrix of algorithm </w:t>
      </w:r>
      <w:r w:rsidRPr="006117E7">
        <w:rPr>
          <w:bCs/>
          <w:color w:val="222222"/>
        </w:rPr>
        <w:t>to identify autistic spectrum disorder</w:t>
      </w:r>
      <w:r w:rsidR="006117E7">
        <w:rPr>
          <w:bCs/>
          <w:color w:val="222222"/>
        </w:rPr>
        <w:t>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3"/>
        <w:gridCol w:w="734"/>
        <w:gridCol w:w="803"/>
        <w:gridCol w:w="846"/>
        <w:gridCol w:w="803"/>
        <w:gridCol w:w="846"/>
        <w:gridCol w:w="567"/>
        <w:gridCol w:w="866"/>
        <w:gridCol w:w="803"/>
        <w:gridCol w:w="846"/>
      </w:tblGrid>
      <w:tr w:rsidR="005A3777" w14:paraId="27820721" w14:textId="77777777" w:rsidTr="00677966">
        <w:tc>
          <w:tcPr>
            <w:tcW w:w="0" w:type="auto"/>
            <w:gridSpan w:val="2"/>
            <w:tcBorders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9B828" w14:textId="77777777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Algorithm no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EAAD4D" w14:textId="77777777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1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07237D" w14:textId="41C4F7C8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2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shd w:val="clear" w:color="auto" w:fill="FFFFFF" w:themeFill="background1"/>
          </w:tcPr>
          <w:p w14:paraId="29E934F3" w14:textId="77777777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3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A10D24" w14:textId="77777777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4</w:t>
            </w:r>
          </w:p>
        </w:tc>
      </w:tr>
      <w:tr w:rsidR="005A3777" w14:paraId="5C4B1370" w14:textId="77777777" w:rsidTr="00677966"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849F1" w14:textId="77777777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nCorrect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196AEE" w14:textId="77777777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12/14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281821" w14:textId="14338DC1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10/14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F32AADD" w14:textId="77777777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14/14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D1CA50" w14:textId="77777777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15/19</w:t>
            </w:r>
          </w:p>
        </w:tc>
      </w:tr>
      <w:tr w:rsidR="005A3777" w14:paraId="0CE2F994" w14:textId="77777777" w:rsidTr="00677966">
        <w:tc>
          <w:tcPr>
            <w:tcW w:w="0" w:type="auto"/>
            <w:gridSpan w:val="2"/>
            <w:tcBorders>
              <w:top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58841" w14:textId="77777777" w:rsidR="005A3777" w:rsidRDefault="005A3777" w:rsidP="00677966">
            <w:pPr>
              <w:jc w:val="center"/>
              <w:rPr>
                <w:color w:val="222222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B8F3E9" w14:textId="77777777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Predicted clas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722ABB" w14:textId="77777777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Predicted clas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03DE0FCB" w14:textId="77777777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Predicted clas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1099A3" w14:textId="77777777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Predicted class</w:t>
            </w:r>
          </w:p>
        </w:tc>
      </w:tr>
      <w:tr w:rsidR="005A3777" w14:paraId="17F730F0" w14:textId="77777777" w:rsidTr="00677966">
        <w:tc>
          <w:tcPr>
            <w:tcW w:w="0" w:type="auto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D63E0" w14:textId="77777777" w:rsidR="005A3777" w:rsidRDefault="005A3777" w:rsidP="00677966">
            <w:pPr>
              <w:jc w:val="center"/>
              <w:rPr>
                <w:color w:val="22222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3D82A9" w14:textId="77777777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AS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BCA51A7" w14:textId="77777777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Contro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AB5FB6" w14:textId="74EFBCA1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AS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883C678" w14:textId="77777777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Contro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261E573" w14:textId="77777777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AS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0AC505C" w14:textId="77777777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Contro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939C55" w14:textId="77777777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AS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2E14A97" w14:textId="77777777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Control</w:t>
            </w:r>
          </w:p>
        </w:tc>
      </w:tr>
      <w:tr w:rsidR="005A3777" w14:paraId="5062E2CA" w14:textId="77777777" w:rsidTr="00677966">
        <w:tc>
          <w:tcPr>
            <w:tcW w:w="0" w:type="auto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1D35DE" w14:textId="77777777" w:rsidR="005A3777" w:rsidRDefault="005A3777" w:rsidP="00677966">
            <w:pPr>
              <w:rPr>
                <w:color w:val="222222"/>
              </w:rPr>
            </w:pPr>
            <w:r>
              <w:rPr>
                <w:color w:val="222222"/>
              </w:rPr>
              <w:t>Clinical class</w:t>
            </w:r>
          </w:p>
        </w:tc>
        <w:tc>
          <w:tcPr>
            <w:tcW w:w="0" w:type="auto"/>
            <w:shd w:val="clear" w:color="auto" w:fill="auto"/>
          </w:tcPr>
          <w:p w14:paraId="58A8457C" w14:textId="77777777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ASD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7E9CF5" w14:textId="77777777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7658526B" w14:textId="77777777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5ED6E5" w14:textId="1A245C1D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1266EB22" w14:textId="77777777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115725F6" w14:textId="77777777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1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14:paraId="57580118" w14:textId="77777777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2ECE6F" w14:textId="77777777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15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2CB25490" w14:textId="77777777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4</w:t>
            </w:r>
          </w:p>
        </w:tc>
      </w:tr>
      <w:tr w:rsidR="005A3777" w14:paraId="55BA18FE" w14:textId="77777777" w:rsidTr="00677966">
        <w:trPr>
          <w:trHeight w:val="64"/>
        </w:trPr>
        <w:tc>
          <w:tcPr>
            <w:tcW w:w="0" w:type="auto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34E59" w14:textId="77777777" w:rsidR="005A3777" w:rsidRDefault="005A3777" w:rsidP="00677966">
            <w:pPr>
              <w:jc w:val="center"/>
              <w:rPr>
                <w:color w:val="222222"/>
              </w:rPr>
            </w:pPr>
          </w:p>
        </w:tc>
        <w:tc>
          <w:tcPr>
            <w:tcW w:w="0" w:type="auto"/>
            <w:shd w:val="clear" w:color="auto" w:fill="auto"/>
          </w:tcPr>
          <w:p w14:paraId="2001ACE9" w14:textId="77777777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5334CB" w14:textId="77777777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21D3AE5" w14:textId="77777777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693370" w14:textId="0257DF68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CE73E22" w14:textId="77777777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E476E4E" w14:textId="77777777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655F528B" w14:textId="77777777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EE7EC8" w14:textId="77777777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C8281CB" w14:textId="77777777" w:rsidR="005A3777" w:rsidRDefault="005A3777" w:rsidP="00677966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15</w:t>
            </w:r>
          </w:p>
        </w:tc>
      </w:tr>
    </w:tbl>
    <w:p w14:paraId="5F5DB6B7" w14:textId="76C086BF" w:rsidR="005A3777" w:rsidRDefault="005A3777" w:rsidP="005A3777">
      <w:pPr>
        <w:shd w:val="clear" w:color="auto" w:fill="FFFFFF"/>
        <w:rPr>
          <w:bCs/>
          <w:color w:val="222222"/>
        </w:rPr>
      </w:pPr>
    </w:p>
    <w:p w14:paraId="293780A5" w14:textId="2E9FCB2D" w:rsidR="005A3777" w:rsidRDefault="005A3777" w:rsidP="005A3777">
      <w:pPr>
        <w:shd w:val="clear" w:color="auto" w:fill="FFFFFF"/>
        <w:rPr>
          <w:bCs/>
          <w:color w:val="222222"/>
        </w:rPr>
      </w:pPr>
      <w:r>
        <w:rPr>
          <w:bCs/>
          <w:color w:val="222222"/>
        </w:rPr>
        <w:t xml:space="preserve">The confusion matrices above demonstrate representative results from one run of the classification experiment. </w:t>
      </w:r>
    </w:p>
    <w:p w14:paraId="514EFE93" w14:textId="44F378CE" w:rsidR="005A3777" w:rsidRDefault="005A3777" w:rsidP="005A3777">
      <w:pPr>
        <w:shd w:val="clear" w:color="auto" w:fill="FFFFFF"/>
        <w:rPr>
          <w:rFonts w:asciiTheme="minorHAnsi" w:eastAsiaTheme="minorHAnsi" w:hAnsiTheme="minorHAnsi"/>
          <w:sz w:val="22"/>
          <w:lang w:eastAsia="en-US"/>
        </w:rPr>
      </w:pPr>
    </w:p>
    <w:p w14:paraId="074B06E1" w14:textId="793062E9" w:rsidR="00BC0887" w:rsidRPr="002D08B7" w:rsidRDefault="00BC0887" w:rsidP="005A3777">
      <w:pPr>
        <w:keepNext/>
        <w:spacing w:line="240" w:lineRule="auto"/>
      </w:pPr>
    </w:p>
    <w:sectPr w:rsidR="00BC0887" w:rsidRPr="002D08B7" w:rsidSect="00B1542C">
      <w:footerReference w:type="default" r:id="rId14"/>
      <w:pgSz w:w="11901" w:h="16840" w:code="9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1B9C900" w16cid:durableId="1D08CBBB"/>
  <w16cid:commentId w16cid:paraId="55D6C145" w16cid:durableId="1D0DD3A5"/>
  <w16cid:commentId w16cid:paraId="1E562867" w16cid:durableId="1D08CBBC"/>
  <w16cid:commentId w16cid:paraId="243E709B" w16cid:durableId="1D08CBBD"/>
  <w16cid:commentId w16cid:paraId="31B7491D" w16cid:durableId="1D08CBBE"/>
  <w16cid:commentId w16cid:paraId="1E100273" w16cid:durableId="1D08CBBF"/>
  <w16cid:commentId w16cid:paraId="5A6BF50E" w16cid:durableId="1D08CBE6"/>
  <w16cid:commentId w16cid:paraId="211F9167" w16cid:durableId="1D0DD444"/>
  <w16cid:commentId w16cid:paraId="6E6698C0" w16cid:durableId="1D08CBC0"/>
  <w16cid:commentId w16cid:paraId="7A8F3FDE" w16cid:durableId="1D08CBC1"/>
  <w16cid:commentId w16cid:paraId="4B9C5DC5" w16cid:durableId="1D08CBC2"/>
  <w16cid:commentId w16cid:paraId="43A59F6C" w16cid:durableId="1D08CBC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F4E5E1" w14:textId="77777777" w:rsidR="00D06D2E" w:rsidRDefault="00D06D2E" w:rsidP="00AF2C92">
      <w:r>
        <w:separator/>
      </w:r>
    </w:p>
  </w:endnote>
  <w:endnote w:type="continuationSeparator" w:id="0">
    <w:p w14:paraId="3EC9A40B" w14:textId="77777777" w:rsidR="00D06D2E" w:rsidRDefault="00D06D2E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055022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11BBB7" w14:textId="38D0E204" w:rsidR="00C723E8" w:rsidRDefault="00C723E8">
        <w:pPr>
          <w:pStyle w:val="Footer"/>
          <w:jc w:val="center"/>
        </w:pPr>
        <w:r>
          <w:t>Table S1</w:t>
        </w:r>
      </w:p>
    </w:sdtContent>
  </w:sdt>
  <w:p w14:paraId="155B4CB3" w14:textId="77777777" w:rsidR="00C723E8" w:rsidRDefault="00C723E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216903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70FFD3" w14:textId="29375C1A" w:rsidR="00C723E8" w:rsidRDefault="00C723E8">
        <w:pPr>
          <w:pStyle w:val="Footer"/>
          <w:jc w:val="center"/>
        </w:pPr>
        <w:r>
          <w:t>Table S2</w:t>
        </w:r>
      </w:p>
    </w:sdtContent>
  </w:sdt>
  <w:p w14:paraId="1D12FDD2" w14:textId="77777777" w:rsidR="00C723E8" w:rsidRDefault="00C723E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184809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C79073" w14:textId="6E0A7F4E" w:rsidR="00C723E8" w:rsidRDefault="00C723E8">
        <w:pPr>
          <w:pStyle w:val="Footer"/>
          <w:jc w:val="center"/>
        </w:pPr>
        <w:r>
          <w:t>Table S3</w:t>
        </w:r>
      </w:p>
    </w:sdtContent>
  </w:sdt>
  <w:p w14:paraId="3DFD884F" w14:textId="77777777" w:rsidR="00C723E8" w:rsidRDefault="00C723E8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108086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ADB0FA" w14:textId="4B686535" w:rsidR="00C723E8" w:rsidRDefault="00C723E8">
        <w:pPr>
          <w:pStyle w:val="Footer"/>
          <w:jc w:val="center"/>
        </w:pPr>
        <w:r>
          <w:t>Table S4</w:t>
        </w:r>
      </w:p>
    </w:sdtContent>
  </w:sdt>
  <w:p w14:paraId="386B1A26" w14:textId="77777777" w:rsidR="00C723E8" w:rsidRDefault="00C723E8">
    <w:pPr>
      <w:pStyle w:val="Footer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726488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913653" w14:textId="05A3CD6F" w:rsidR="00C723E8" w:rsidRDefault="00C723E8">
        <w:pPr>
          <w:pStyle w:val="Footer"/>
          <w:jc w:val="center"/>
        </w:pPr>
        <w:r>
          <w:t>Table S5</w:t>
        </w:r>
      </w:p>
    </w:sdtContent>
  </w:sdt>
  <w:p w14:paraId="1DDDD32A" w14:textId="77777777" w:rsidR="00C723E8" w:rsidRDefault="00C723E8">
    <w:pPr>
      <w:pStyle w:val="Footer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742162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AE2509" w14:textId="0A0D19E3" w:rsidR="00C723E8" w:rsidRDefault="00C723E8">
        <w:pPr>
          <w:pStyle w:val="Footer"/>
          <w:jc w:val="center"/>
        </w:pPr>
        <w:r>
          <w:t>Table S6</w:t>
        </w:r>
      </w:p>
    </w:sdtContent>
  </w:sdt>
  <w:p w14:paraId="5CCF9712" w14:textId="77777777" w:rsidR="00C723E8" w:rsidRDefault="00C723E8">
    <w:pPr>
      <w:pStyle w:val="Footer"/>
    </w:pPr>
  </w:p>
</w:ftr>
</file>

<file path=word/footer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490983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C17F4C" w14:textId="100F5F20" w:rsidR="00C723E8" w:rsidRDefault="00C723E8">
        <w:pPr>
          <w:pStyle w:val="Footer"/>
          <w:jc w:val="center"/>
        </w:pPr>
        <w:r>
          <w:t>Table S7</w:t>
        </w:r>
      </w:p>
    </w:sdtContent>
  </w:sdt>
  <w:p w14:paraId="2E3D4720" w14:textId="77777777" w:rsidR="00C723E8" w:rsidRDefault="00C723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87290A" w14:textId="77777777" w:rsidR="00D06D2E" w:rsidRDefault="00D06D2E" w:rsidP="00AF2C92">
      <w:r>
        <w:separator/>
      </w:r>
    </w:p>
  </w:footnote>
  <w:footnote w:type="continuationSeparator" w:id="0">
    <w:p w14:paraId="0A455EBC" w14:textId="77777777" w:rsidR="00D06D2E" w:rsidRDefault="00D06D2E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B8767F"/>
    <w:multiLevelType w:val="hybridMultilevel"/>
    <w:tmpl w:val="8BCA647C"/>
    <w:lvl w:ilvl="0" w:tplc="E4762A42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DB39C7"/>
    <w:multiLevelType w:val="hybridMultilevel"/>
    <w:tmpl w:val="D108CEC4"/>
    <w:lvl w:ilvl="0" w:tplc="1FCC4BF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1EE6CBD"/>
    <w:multiLevelType w:val="hybridMultilevel"/>
    <w:tmpl w:val="F32C914C"/>
    <w:lvl w:ilvl="0" w:tplc="1FCC4BF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5C28D4"/>
    <w:multiLevelType w:val="hybridMultilevel"/>
    <w:tmpl w:val="217E5A6C"/>
    <w:lvl w:ilvl="0" w:tplc="1FCC4BF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E5C1206"/>
    <w:multiLevelType w:val="hybridMultilevel"/>
    <w:tmpl w:val="8A66D524"/>
    <w:lvl w:ilvl="0" w:tplc="7BD4DB9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7D00CF1"/>
    <w:multiLevelType w:val="hybridMultilevel"/>
    <w:tmpl w:val="493E1CA0"/>
    <w:lvl w:ilvl="0" w:tplc="6A86243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6B03EC8"/>
    <w:multiLevelType w:val="hybridMultilevel"/>
    <w:tmpl w:val="8DEE5BBA"/>
    <w:lvl w:ilvl="0" w:tplc="9526383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F002793"/>
    <w:multiLevelType w:val="hybridMultilevel"/>
    <w:tmpl w:val="AD9CDD12"/>
    <w:lvl w:ilvl="0" w:tplc="AF8E6AA4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738757D"/>
    <w:multiLevelType w:val="hybridMultilevel"/>
    <w:tmpl w:val="09903132"/>
    <w:lvl w:ilvl="0" w:tplc="A76C790A">
      <w:start w:val="7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color w:val="00000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25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1"/>
  </w:num>
  <w:num w:numId="14">
    <w:abstractNumId w:val="26"/>
  </w:num>
  <w:num w:numId="15">
    <w:abstractNumId w:val="15"/>
  </w:num>
  <w:num w:numId="16">
    <w:abstractNumId w:val="19"/>
  </w:num>
  <w:num w:numId="17">
    <w:abstractNumId w:val="11"/>
  </w:num>
  <w:num w:numId="18">
    <w:abstractNumId w:val="0"/>
  </w:num>
  <w:num w:numId="19">
    <w:abstractNumId w:val="12"/>
  </w:num>
  <w:num w:numId="20">
    <w:abstractNumId w:val="26"/>
  </w:num>
  <w:num w:numId="21">
    <w:abstractNumId w:val="26"/>
  </w:num>
  <w:num w:numId="22">
    <w:abstractNumId w:val="26"/>
  </w:num>
  <w:num w:numId="23">
    <w:abstractNumId w:val="26"/>
  </w:num>
  <w:num w:numId="24">
    <w:abstractNumId w:val="21"/>
  </w:num>
  <w:num w:numId="25">
    <w:abstractNumId w:val="22"/>
  </w:num>
  <w:num w:numId="26">
    <w:abstractNumId w:val="27"/>
  </w:num>
  <w:num w:numId="27">
    <w:abstractNumId w:val="28"/>
  </w:num>
  <w:num w:numId="28">
    <w:abstractNumId w:val="26"/>
  </w:num>
  <w:num w:numId="29">
    <w:abstractNumId w:val="14"/>
  </w:num>
  <w:num w:numId="30">
    <w:abstractNumId w:val="30"/>
  </w:num>
  <w:num w:numId="31">
    <w:abstractNumId w:val="16"/>
  </w:num>
  <w:num w:numId="32">
    <w:abstractNumId w:val="20"/>
  </w:num>
  <w:num w:numId="33">
    <w:abstractNumId w:val="17"/>
  </w:num>
  <w:num w:numId="34">
    <w:abstractNumId w:val="23"/>
  </w:num>
  <w:num w:numId="35">
    <w:abstractNumId w:val="24"/>
  </w:num>
  <w:num w:numId="36">
    <w:abstractNumId w:val="32"/>
  </w:num>
  <w:num w:numId="37">
    <w:abstractNumId w:val="13"/>
  </w:num>
  <w:num w:numId="38">
    <w:abstractNumId w:val="29"/>
  </w:num>
  <w:num w:numId="39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ical Psychiatry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2BD6"/>
    <w:rsid w:val="000003DA"/>
    <w:rsid w:val="00001899"/>
    <w:rsid w:val="00003E3F"/>
    <w:rsid w:val="000049AD"/>
    <w:rsid w:val="0000681B"/>
    <w:rsid w:val="000133C0"/>
    <w:rsid w:val="00013431"/>
    <w:rsid w:val="00014C4E"/>
    <w:rsid w:val="00017107"/>
    <w:rsid w:val="000202E2"/>
    <w:rsid w:val="00022441"/>
    <w:rsid w:val="0002261E"/>
    <w:rsid w:val="00022DED"/>
    <w:rsid w:val="00023331"/>
    <w:rsid w:val="00023346"/>
    <w:rsid w:val="00024839"/>
    <w:rsid w:val="00026871"/>
    <w:rsid w:val="0003360D"/>
    <w:rsid w:val="00033F22"/>
    <w:rsid w:val="00037A98"/>
    <w:rsid w:val="000403D9"/>
    <w:rsid w:val="000427FB"/>
    <w:rsid w:val="0004455E"/>
    <w:rsid w:val="000453CB"/>
    <w:rsid w:val="00045517"/>
    <w:rsid w:val="00047309"/>
    <w:rsid w:val="00047CB5"/>
    <w:rsid w:val="000504BD"/>
    <w:rsid w:val="00051FAA"/>
    <w:rsid w:val="0005218D"/>
    <w:rsid w:val="00052E23"/>
    <w:rsid w:val="000572A9"/>
    <w:rsid w:val="00061325"/>
    <w:rsid w:val="00066629"/>
    <w:rsid w:val="00067A84"/>
    <w:rsid w:val="000733AC"/>
    <w:rsid w:val="00074B81"/>
    <w:rsid w:val="00074D22"/>
    <w:rsid w:val="00075081"/>
    <w:rsid w:val="0007528A"/>
    <w:rsid w:val="000811AB"/>
    <w:rsid w:val="00081CFF"/>
    <w:rsid w:val="000821B6"/>
    <w:rsid w:val="00083C5F"/>
    <w:rsid w:val="00083D9E"/>
    <w:rsid w:val="00084697"/>
    <w:rsid w:val="0009172C"/>
    <w:rsid w:val="000930EC"/>
    <w:rsid w:val="00093827"/>
    <w:rsid w:val="00095E61"/>
    <w:rsid w:val="000966C1"/>
    <w:rsid w:val="000970AC"/>
    <w:rsid w:val="000A1167"/>
    <w:rsid w:val="000A2C0C"/>
    <w:rsid w:val="000A2DF3"/>
    <w:rsid w:val="000A4428"/>
    <w:rsid w:val="000A6D40"/>
    <w:rsid w:val="000A7BC3"/>
    <w:rsid w:val="000B1661"/>
    <w:rsid w:val="000B22D4"/>
    <w:rsid w:val="000B29A6"/>
    <w:rsid w:val="000B2E88"/>
    <w:rsid w:val="000B4603"/>
    <w:rsid w:val="000B5142"/>
    <w:rsid w:val="000B5798"/>
    <w:rsid w:val="000B638D"/>
    <w:rsid w:val="000C09BE"/>
    <w:rsid w:val="000C0BC7"/>
    <w:rsid w:val="000C1380"/>
    <w:rsid w:val="000C169F"/>
    <w:rsid w:val="000C3B8B"/>
    <w:rsid w:val="000C554F"/>
    <w:rsid w:val="000D0DC5"/>
    <w:rsid w:val="000D1447"/>
    <w:rsid w:val="000D15FF"/>
    <w:rsid w:val="000D28DF"/>
    <w:rsid w:val="000D34C4"/>
    <w:rsid w:val="000D3F55"/>
    <w:rsid w:val="000D45A3"/>
    <w:rsid w:val="000D488B"/>
    <w:rsid w:val="000D68DF"/>
    <w:rsid w:val="000E138D"/>
    <w:rsid w:val="000E187A"/>
    <w:rsid w:val="000E2D61"/>
    <w:rsid w:val="000E450E"/>
    <w:rsid w:val="000E6259"/>
    <w:rsid w:val="000E66A4"/>
    <w:rsid w:val="000F1CD6"/>
    <w:rsid w:val="000F2D3F"/>
    <w:rsid w:val="000F4533"/>
    <w:rsid w:val="000F4677"/>
    <w:rsid w:val="000F5BE0"/>
    <w:rsid w:val="00100587"/>
    <w:rsid w:val="0010284E"/>
    <w:rsid w:val="00103122"/>
    <w:rsid w:val="0010336A"/>
    <w:rsid w:val="0010400A"/>
    <w:rsid w:val="001050F1"/>
    <w:rsid w:val="00105AEA"/>
    <w:rsid w:val="00106904"/>
    <w:rsid w:val="00106DAF"/>
    <w:rsid w:val="0010788B"/>
    <w:rsid w:val="00114ABE"/>
    <w:rsid w:val="00116023"/>
    <w:rsid w:val="00116CA5"/>
    <w:rsid w:val="001202CB"/>
    <w:rsid w:val="001218D3"/>
    <w:rsid w:val="001236A9"/>
    <w:rsid w:val="00132315"/>
    <w:rsid w:val="00134A51"/>
    <w:rsid w:val="00137E86"/>
    <w:rsid w:val="00140727"/>
    <w:rsid w:val="00147A43"/>
    <w:rsid w:val="00151545"/>
    <w:rsid w:val="00153B4F"/>
    <w:rsid w:val="00160628"/>
    <w:rsid w:val="00161344"/>
    <w:rsid w:val="00162195"/>
    <w:rsid w:val="0016322A"/>
    <w:rsid w:val="001655CD"/>
    <w:rsid w:val="00165A21"/>
    <w:rsid w:val="00165F6D"/>
    <w:rsid w:val="001705CE"/>
    <w:rsid w:val="00170908"/>
    <w:rsid w:val="0017714B"/>
    <w:rsid w:val="001804DF"/>
    <w:rsid w:val="00181BDC"/>
    <w:rsid w:val="00181DB0"/>
    <w:rsid w:val="001829E3"/>
    <w:rsid w:val="00191032"/>
    <w:rsid w:val="00191EE8"/>
    <w:rsid w:val="001924C0"/>
    <w:rsid w:val="00194CD8"/>
    <w:rsid w:val="0019731E"/>
    <w:rsid w:val="001A09FE"/>
    <w:rsid w:val="001A413E"/>
    <w:rsid w:val="001A67C9"/>
    <w:rsid w:val="001A69DE"/>
    <w:rsid w:val="001A713C"/>
    <w:rsid w:val="001B030E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1EFE"/>
    <w:rsid w:val="001C5736"/>
    <w:rsid w:val="001C5C41"/>
    <w:rsid w:val="001C67DC"/>
    <w:rsid w:val="001C6D6F"/>
    <w:rsid w:val="001C77A8"/>
    <w:rsid w:val="001C77E0"/>
    <w:rsid w:val="001C7895"/>
    <w:rsid w:val="001D62C6"/>
    <w:rsid w:val="001D647F"/>
    <w:rsid w:val="001D6857"/>
    <w:rsid w:val="001E04D8"/>
    <w:rsid w:val="001E0572"/>
    <w:rsid w:val="001E0A67"/>
    <w:rsid w:val="001E1028"/>
    <w:rsid w:val="001E14E2"/>
    <w:rsid w:val="001E5FE9"/>
    <w:rsid w:val="001E6302"/>
    <w:rsid w:val="001E7DCB"/>
    <w:rsid w:val="001F3411"/>
    <w:rsid w:val="001F4287"/>
    <w:rsid w:val="001F4DBA"/>
    <w:rsid w:val="00200E0F"/>
    <w:rsid w:val="00203584"/>
    <w:rsid w:val="0020415E"/>
    <w:rsid w:val="00204FF4"/>
    <w:rsid w:val="00206B88"/>
    <w:rsid w:val="0021056E"/>
    <w:rsid w:val="0021075D"/>
    <w:rsid w:val="0021165A"/>
    <w:rsid w:val="00211BC9"/>
    <w:rsid w:val="002148CE"/>
    <w:rsid w:val="0021620C"/>
    <w:rsid w:val="00216B0D"/>
    <w:rsid w:val="00216E78"/>
    <w:rsid w:val="00217275"/>
    <w:rsid w:val="0023056B"/>
    <w:rsid w:val="00233525"/>
    <w:rsid w:val="00233931"/>
    <w:rsid w:val="00236F4B"/>
    <w:rsid w:val="00242B0D"/>
    <w:rsid w:val="002451CA"/>
    <w:rsid w:val="002467C6"/>
    <w:rsid w:val="0024692A"/>
    <w:rsid w:val="00252BBA"/>
    <w:rsid w:val="00253123"/>
    <w:rsid w:val="00254194"/>
    <w:rsid w:val="00257BDB"/>
    <w:rsid w:val="00261033"/>
    <w:rsid w:val="00264001"/>
    <w:rsid w:val="0026470B"/>
    <w:rsid w:val="00264C76"/>
    <w:rsid w:val="00266354"/>
    <w:rsid w:val="00267A18"/>
    <w:rsid w:val="00273462"/>
    <w:rsid w:val="0027395B"/>
    <w:rsid w:val="00275854"/>
    <w:rsid w:val="00277471"/>
    <w:rsid w:val="00283B41"/>
    <w:rsid w:val="00283BCD"/>
    <w:rsid w:val="00285F28"/>
    <w:rsid w:val="00286398"/>
    <w:rsid w:val="00292F70"/>
    <w:rsid w:val="00296B59"/>
    <w:rsid w:val="002A292C"/>
    <w:rsid w:val="002A3AF1"/>
    <w:rsid w:val="002A3C42"/>
    <w:rsid w:val="002A4CBA"/>
    <w:rsid w:val="002A5D75"/>
    <w:rsid w:val="002B12A3"/>
    <w:rsid w:val="002B1B1A"/>
    <w:rsid w:val="002B6074"/>
    <w:rsid w:val="002B6CA4"/>
    <w:rsid w:val="002B7228"/>
    <w:rsid w:val="002C39A9"/>
    <w:rsid w:val="002C53EE"/>
    <w:rsid w:val="002C78D2"/>
    <w:rsid w:val="002D08B7"/>
    <w:rsid w:val="002D0B0B"/>
    <w:rsid w:val="002D24F7"/>
    <w:rsid w:val="002D2799"/>
    <w:rsid w:val="002D2CD7"/>
    <w:rsid w:val="002D4299"/>
    <w:rsid w:val="002D4DDC"/>
    <w:rsid w:val="002D4F75"/>
    <w:rsid w:val="002D6493"/>
    <w:rsid w:val="002D74E7"/>
    <w:rsid w:val="002D7AB6"/>
    <w:rsid w:val="002E06D0"/>
    <w:rsid w:val="002E3C27"/>
    <w:rsid w:val="002E403A"/>
    <w:rsid w:val="002E700D"/>
    <w:rsid w:val="002E7F3A"/>
    <w:rsid w:val="002F17BB"/>
    <w:rsid w:val="002F466D"/>
    <w:rsid w:val="002F4EDB"/>
    <w:rsid w:val="002F6054"/>
    <w:rsid w:val="0030416D"/>
    <w:rsid w:val="00304872"/>
    <w:rsid w:val="003145E3"/>
    <w:rsid w:val="00315713"/>
    <w:rsid w:val="003159FB"/>
    <w:rsid w:val="0031686C"/>
    <w:rsid w:val="00316FE0"/>
    <w:rsid w:val="003204D2"/>
    <w:rsid w:val="003244F4"/>
    <w:rsid w:val="0032605E"/>
    <w:rsid w:val="00327026"/>
    <w:rsid w:val="003275D1"/>
    <w:rsid w:val="00330B2A"/>
    <w:rsid w:val="00331E17"/>
    <w:rsid w:val="00333063"/>
    <w:rsid w:val="0033628D"/>
    <w:rsid w:val="003408E3"/>
    <w:rsid w:val="00343480"/>
    <w:rsid w:val="00345E89"/>
    <w:rsid w:val="00346F53"/>
    <w:rsid w:val="003470BA"/>
    <w:rsid w:val="003522A1"/>
    <w:rsid w:val="003522C8"/>
    <w:rsid w:val="0035254B"/>
    <w:rsid w:val="00353555"/>
    <w:rsid w:val="003565D4"/>
    <w:rsid w:val="003606B2"/>
    <w:rsid w:val="003607FB"/>
    <w:rsid w:val="00360FD5"/>
    <w:rsid w:val="0036340D"/>
    <w:rsid w:val="003634A5"/>
    <w:rsid w:val="003636C5"/>
    <w:rsid w:val="00366231"/>
    <w:rsid w:val="00366868"/>
    <w:rsid w:val="00367506"/>
    <w:rsid w:val="0036764B"/>
    <w:rsid w:val="00367811"/>
    <w:rsid w:val="00370085"/>
    <w:rsid w:val="003734B0"/>
    <w:rsid w:val="003744A7"/>
    <w:rsid w:val="003757C2"/>
    <w:rsid w:val="00376235"/>
    <w:rsid w:val="00376A4D"/>
    <w:rsid w:val="00381FB6"/>
    <w:rsid w:val="003830F6"/>
    <w:rsid w:val="003836D3"/>
    <w:rsid w:val="00383A52"/>
    <w:rsid w:val="0038779B"/>
    <w:rsid w:val="00391652"/>
    <w:rsid w:val="00392A91"/>
    <w:rsid w:val="0039507F"/>
    <w:rsid w:val="003A1260"/>
    <w:rsid w:val="003A295F"/>
    <w:rsid w:val="003A41DD"/>
    <w:rsid w:val="003A7033"/>
    <w:rsid w:val="003B47FE"/>
    <w:rsid w:val="003B5673"/>
    <w:rsid w:val="003B62C9"/>
    <w:rsid w:val="003C00F1"/>
    <w:rsid w:val="003C7176"/>
    <w:rsid w:val="003D0929"/>
    <w:rsid w:val="003D4729"/>
    <w:rsid w:val="003D5A31"/>
    <w:rsid w:val="003D7DD6"/>
    <w:rsid w:val="003E4D7D"/>
    <w:rsid w:val="003E5700"/>
    <w:rsid w:val="003E5AAF"/>
    <w:rsid w:val="003E600D"/>
    <w:rsid w:val="003E64DF"/>
    <w:rsid w:val="003E6A5D"/>
    <w:rsid w:val="003E78F3"/>
    <w:rsid w:val="003F193A"/>
    <w:rsid w:val="003F3EE0"/>
    <w:rsid w:val="003F4207"/>
    <w:rsid w:val="003F5C46"/>
    <w:rsid w:val="003F7CBB"/>
    <w:rsid w:val="003F7D34"/>
    <w:rsid w:val="003F7DA2"/>
    <w:rsid w:val="00403521"/>
    <w:rsid w:val="00406913"/>
    <w:rsid w:val="004128DD"/>
    <w:rsid w:val="00412C8E"/>
    <w:rsid w:val="0041518D"/>
    <w:rsid w:val="00420502"/>
    <w:rsid w:val="0042221D"/>
    <w:rsid w:val="00424DD3"/>
    <w:rsid w:val="004269C5"/>
    <w:rsid w:val="00426FF0"/>
    <w:rsid w:val="0043456F"/>
    <w:rsid w:val="00435939"/>
    <w:rsid w:val="00437CC7"/>
    <w:rsid w:val="004409CE"/>
    <w:rsid w:val="00442B9C"/>
    <w:rsid w:val="00445752"/>
    <w:rsid w:val="00445EFA"/>
    <w:rsid w:val="0044738A"/>
    <w:rsid w:val="004473D3"/>
    <w:rsid w:val="00452231"/>
    <w:rsid w:val="00456F02"/>
    <w:rsid w:val="00460C13"/>
    <w:rsid w:val="00463228"/>
    <w:rsid w:val="00463782"/>
    <w:rsid w:val="004667E0"/>
    <w:rsid w:val="0046685B"/>
    <w:rsid w:val="0046760E"/>
    <w:rsid w:val="00470E10"/>
    <w:rsid w:val="00477A97"/>
    <w:rsid w:val="00481343"/>
    <w:rsid w:val="0048549E"/>
    <w:rsid w:val="00493347"/>
    <w:rsid w:val="00496092"/>
    <w:rsid w:val="00496A19"/>
    <w:rsid w:val="004970C2"/>
    <w:rsid w:val="00497DC8"/>
    <w:rsid w:val="004A08DB"/>
    <w:rsid w:val="004A17C1"/>
    <w:rsid w:val="004A2546"/>
    <w:rsid w:val="004A25D0"/>
    <w:rsid w:val="004A37E8"/>
    <w:rsid w:val="004A5907"/>
    <w:rsid w:val="004A7549"/>
    <w:rsid w:val="004B09D4"/>
    <w:rsid w:val="004B0DAA"/>
    <w:rsid w:val="004B17E1"/>
    <w:rsid w:val="004B2FB3"/>
    <w:rsid w:val="004B309D"/>
    <w:rsid w:val="004B330A"/>
    <w:rsid w:val="004B7C8E"/>
    <w:rsid w:val="004C3D3C"/>
    <w:rsid w:val="004C7FFA"/>
    <w:rsid w:val="004D0EDC"/>
    <w:rsid w:val="004D1220"/>
    <w:rsid w:val="004D14B3"/>
    <w:rsid w:val="004D1529"/>
    <w:rsid w:val="004D1708"/>
    <w:rsid w:val="004D1B5D"/>
    <w:rsid w:val="004D2253"/>
    <w:rsid w:val="004D5514"/>
    <w:rsid w:val="004D56C3"/>
    <w:rsid w:val="004E0338"/>
    <w:rsid w:val="004E2539"/>
    <w:rsid w:val="004E4FF3"/>
    <w:rsid w:val="004E5324"/>
    <w:rsid w:val="004E56A8"/>
    <w:rsid w:val="004F3B55"/>
    <w:rsid w:val="004F4E46"/>
    <w:rsid w:val="004F6B7D"/>
    <w:rsid w:val="005015F6"/>
    <w:rsid w:val="0050209E"/>
    <w:rsid w:val="00502B94"/>
    <w:rsid w:val="005030C4"/>
    <w:rsid w:val="005031C5"/>
    <w:rsid w:val="00503B43"/>
    <w:rsid w:val="00504FDC"/>
    <w:rsid w:val="005120CC"/>
    <w:rsid w:val="00512B7B"/>
    <w:rsid w:val="0051445A"/>
    <w:rsid w:val="00514EA1"/>
    <w:rsid w:val="0051798B"/>
    <w:rsid w:val="00520726"/>
    <w:rsid w:val="00521F5A"/>
    <w:rsid w:val="00525CFD"/>
    <w:rsid w:val="00525E06"/>
    <w:rsid w:val="00526454"/>
    <w:rsid w:val="00531823"/>
    <w:rsid w:val="005330AE"/>
    <w:rsid w:val="005338BA"/>
    <w:rsid w:val="00534ECC"/>
    <w:rsid w:val="0053720D"/>
    <w:rsid w:val="0054064C"/>
    <w:rsid w:val="00540937"/>
    <w:rsid w:val="00540EF5"/>
    <w:rsid w:val="00541BF3"/>
    <w:rsid w:val="00541CD3"/>
    <w:rsid w:val="00542CA8"/>
    <w:rsid w:val="005449D0"/>
    <w:rsid w:val="00545AE5"/>
    <w:rsid w:val="005476BF"/>
    <w:rsid w:val="005476FA"/>
    <w:rsid w:val="0055595E"/>
    <w:rsid w:val="00557988"/>
    <w:rsid w:val="00562C49"/>
    <w:rsid w:val="00562DEF"/>
    <w:rsid w:val="0056321A"/>
    <w:rsid w:val="00563A35"/>
    <w:rsid w:val="00566596"/>
    <w:rsid w:val="005741E9"/>
    <w:rsid w:val="005748CF"/>
    <w:rsid w:val="00583D9E"/>
    <w:rsid w:val="00584270"/>
    <w:rsid w:val="00584738"/>
    <w:rsid w:val="005920B0"/>
    <w:rsid w:val="0059380D"/>
    <w:rsid w:val="00593F23"/>
    <w:rsid w:val="00595A8F"/>
    <w:rsid w:val="00596C4E"/>
    <w:rsid w:val="005977C2"/>
    <w:rsid w:val="00597BF2"/>
    <w:rsid w:val="005A04C1"/>
    <w:rsid w:val="005A3152"/>
    <w:rsid w:val="005A3777"/>
    <w:rsid w:val="005A4AB7"/>
    <w:rsid w:val="005A6309"/>
    <w:rsid w:val="005B0A91"/>
    <w:rsid w:val="005B134E"/>
    <w:rsid w:val="005B2039"/>
    <w:rsid w:val="005B344F"/>
    <w:rsid w:val="005B3FBA"/>
    <w:rsid w:val="005B4A1D"/>
    <w:rsid w:val="005B674D"/>
    <w:rsid w:val="005C0CBE"/>
    <w:rsid w:val="005C1778"/>
    <w:rsid w:val="005C1FCF"/>
    <w:rsid w:val="005C3D9B"/>
    <w:rsid w:val="005D1885"/>
    <w:rsid w:val="005D4A38"/>
    <w:rsid w:val="005D4B86"/>
    <w:rsid w:val="005D7B73"/>
    <w:rsid w:val="005E013C"/>
    <w:rsid w:val="005E1031"/>
    <w:rsid w:val="005E2EEA"/>
    <w:rsid w:val="005E3708"/>
    <w:rsid w:val="005E3CCD"/>
    <w:rsid w:val="005E3D6B"/>
    <w:rsid w:val="005E5B55"/>
    <w:rsid w:val="005E5E4A"/>
    <w:rsid w:val="005E693D"/>
    <w:rsid w:val="005E7163"/>
    <w:rsid w:val="005E75BF"/>
    <w:rsid w:val="005F57BA"/>
    <w:rsid w:val="005F61E6"/>
    <w:rsid w:val="005F6C45"/>
    <w:rsid w:val="00604D79"/>
    <w:rsid w:val="00605A69"/>
    <w:rsid w:val="00606ADB"/>
    <w:rsid w:val="00606C54"/>
    <w:rsid w:val="00607CDF"/>
    <w:rsid w:val="0061036E"/>
    <w:rsid w:val="006117E7"/>
    <w:rsid w:val="00614375"/>
    <w:rsid w:val="00614BEE"/>
    <w:rsid w:val="00615B0A"/>
    <w:rsid w:val="006163D1"/>
    <w:rsid w:val="006165F7"/>
    <w:rsid w:val="006168CF"/>
    <w:rsid w:val="00616B94"/>
    <w:rsid w:val="0062011B"/>
    <w:rsid w:val="00622A20"/>
    <w:rsid w:val="00626DE0"/>
    <w:rsid w:val="00630901"/>
    <w:rsid w:val="00631F8E"/>
    <w:rsid w:val="00632F5A"/>
    <w:rsid w:val="00636EE9"/>
    <w:rsid w:val="00637D99"/>
    <w:rsid w:val="00640950"/>
    <w:rsid w:val="00641AE7"/>
    <w:rsid w:val="00642629"/>
    <w:rsid w:val="0065293D"/>
    <w:rsid w:val="00653EFC"/>
    <w:rsid w:val="00654021"/>
    <w:rsid w:val="0065758F"/>
    <w:rsid w:val="00661045"/>
    <w:rsid w:val="00666DA8"/>
    <w:rsid w:val="00671057"/>
    <w:rsid w:val="006736F2"/>
    <w:rsid w:val="00675AAF"/>
    <w:rsid w:val="00677241"/>
    <w:rsid w:val="00677966"/>
    <w:rsid w:val="0068031A"/>
    <w:rsid w:val="00681B2F"/>
    <w:rsid w:val="0068335F"/>
    <w:rsid w:val="00687217"/>
    <w:rsid w:val="00693302"/>
    <w:rsid w:val="00695138"/>
    <w:rsid w:val="0069640B"/>
    <w:rsid w:val="006A1B83"/>
    <w:rsid w:val="006A21CD"/>
    <w:rsid w:val="006A4F34"/>
    <w:rsid w:val="006A4FB5"/>
    <w:rsid w:val="006A5918"/>
    <w:rsid w:val="006A77AF"/>
    <w:rsid w:val="006B21B2"/>
    <w:rsid w:val="006B4A4A"/>
    <w:rsid w:val="006C0674"/>
    <w:rsid w:val="006C19B2"/>
    <w:rsid w:val="006C5BB8"/>
    <w:rsid w:val="006C6936"/>
    <w:rsid w:val="006C7B01"/>
    <w:rsid w:val="006C7F49"/>
    <w:rsid w:val="006D0FE8"/>
    <w:rsid w:val="006D4B2B"/>
    <w:rsid w:val="006D4F3C"/>
    <w:rsid w:val="006D5C66"/>
    <w:rsid w:val="006E1288"/>
    <w:rsid w:val="006E1B3C"/>
    <w:rsid w:val="006E23FB"/>
    <w:rsid w:val="006E2FAE"/>
    <w:rsid w:val="006E325A"/>
    <w:rsid w:val="006E33EC"/>
    <w:rsid w:val="006E3802"/>
    <w:rsid w:val="006E6C02"/>
    <w:rsid w:val="006F05CE"/>
    <w:rsid w:val="006F231A"/>
    <w:rsid w:val="006F284B"/>
    <w:rsid w:val="006F456E"/>
    <w:rsid w:val="006F6B55"/>
    <w:rsid w:val="006F788D"/>
    <w:rsid w:val="006F78E1"/>
    <w:rsid w:val="00701072"/>
    <w:rsid w:val="00702054"/>
    <w:rsid w:val="007035A4"/>
    <w:rsid w:val="007038EB"/>
    <w:rsid w:val="00706D7D"/>
    <w:rsid w:val="00711799"/>
    <w:rsid w:val="00712B78"/>
    <w:rsid w:val="00712ED8"/>
    <w:rsid w:val="00712F0A"/>
    <w:rsid w:val="0071393B"/>
    <w:rsid w:val="00713B07"/>
    <w:rsid w:val="00713EE2"/>
    <w:rsid w:val="007143D0"/>
    <w:rsid w:val="007177FC"/>
    <w:rsid w:val="00720C5E"/>
    <w:rsid w:val="00721701"/>
    <w:rsid w:val="00721FCB"/>
    <w:rsid w:val="00731835"/>
    <w:rsid w:val="007341F8"/>
    <w:rsid w:val="00734372"/>
    <w:rsid w:val="00734EB8"/>
    <w:rsid w:val="00735F8B"/>
    <w:rsid w:val="00742D1F"/>
    <w:rsid w:val="00743EBA"/>
    <w:rsid w:val="00744C8E"/>
    <w:rsid w:val="0074707E"/>
    <w:rsid w:val="00747E05"/>
    <w:rsid w:val="007516DC"/>
    <w:rsid w:val="00752A91"/>
    <w:rsid w:val="00752CB5"/>
    <w:rsid w:val="00754B80"/>
    <w:rsid w:val="00761918"/>
    <w:rsid w:val="00762F03"/>
    <w:rsid w:val="0076413B"/>
    <w:rsid w:val="007648AE"/>
    <w:rsid w:val="00764BF8"/>
    <w:rsid w:val="0076514D"/>
    <w:rsid w:val="007665FF"/>
    <w:rsid w:val="00767435"/>
    <w:rsid w:val="007677B1"/>
    <w:rsid w:val="00773370"/>
    <w:rsid w:val="00773D59"/>
    <w:rsid w:val="007807D6"/>
    <w:rsid w:val="00781003"/>
    <w:rsid w:val="00787300"/>
    <w:rsid w:val="007911FD"/>
    <w:rsid w:val="00793930"/>
    <w:rsid w:val="00793DD1"/>
    <w:rsid w:val="00794FEC"/>
    <w:rsid w:val="00796B70"/>
    <w:rsid w:val="007A003E"/>
    <w:rsid w:val="007A1965"/>
    <w:rsid w:val="007A2ED1"/>
    <w:rsid w:val="007A3754"/>
    <w:rsid w:val="007A3FFC"/>
    <w:rsid w:val="007A4BE6"/>
    <w:rsid w:val="007A5A90"/>
    <w:rsid w:val="007B0DC6"/>
    <w:rsid w:val="007B1094"/>
    <w:rsid w:val="007B1762"/>
    <w:rsid w:val="007B3320"/>
    <w:rsid w:val="007B3AAF"/>
    <w:rsid w:val="007B73A3"/>
    <w:rsid w:val="007C301F"/>
    <w:rsid w:val="007C4540"/>
    <w:rsid w:val="007C5E1C"/>
    <w:rsid w:val="007C65AF"/>
    <w:rsid w:val="007D135D"/>
    <w:rsid w:val="007D17CA"/>
    <w:rsid w:val="007D730F"/>
    <w:rsid w:val="007D7CD8"/>
    <w:rsid w:val="007E0595"/>
    <w:rsid w:val="007E176B"/>
    <w:rsid w:val="007E3AA7"/>
    <w:rsid w:val="007E5FBC"/>
    <w:rsid w:val="007F737D"/>
    <w:rsid w:val="008010EB"/>
    <w:rsid w:val="0080308E"/>
    <w:rsid w:val="00805303"/>
    <w:rsid w:val="00806296"/>
    <w:rsid w:val="00806705"/>
    <w:rsid w:val="00806738"/>
    <w:rsid w:val="008127C1"/>
    <w:rsid w:val="00821632"/>
    <w:rsid w:val="008216D5"/>
    <w:rsid w:val="008219AD"/>
    <w:rsid w:val="0082291E"/>
    <w:rsid w:val="008249CE"/>
    <w:rsid w:val="008303EF"/>
    <w:rsid w:val="00831A50"/>
    <w:rsid w:val="00831B3C"/>
    <w:rsid w:val="00831C89"/>
    <w:rsid w:val="00832114"/>
    <w:rsid w:val="008321B1"/>
    <w:rsid w:val="008344B9"/>
    <w:rsid w:val="00834C46"/>
    <w:rsid w:val="00835ACD"/>
    <w:rsid w:val="0084093E"/>
    <w:rsid w:val="00840D6E"/>
    <w:rsid w:val="00841CE1"/>
    <w:rsid w:val="008473D8"/>
    <w:rsid w:val="008478A4"/>
    <w:rsid w:val="00847FE5"/>
    <w:rsid w:val="00851268"/>
    <w:rsid w:val="00851DD7"/>
    <w:rsid w:val="008528DC"/>
    <w:rsid w:val="00852B8C"/>
    <w:rsid w:val="00853E19"/>
    <w:rsid w:val="00854030"/>
    <w:rsid w:val="00854981"/>
    <w:rsid w:val="0086279E"/>
    <w:rsid w:val="00864B2E"/>
    <w:rsid w:val="00865963"/>
    <w:rsid w:val="00870C1E"/>
    <w:rsid w:val="00871C1D"/>
    <w:rsid w:val="0087450E"/>
    <w:rsid w:val="00875A82"/>
    <w:rsid w:val="00876445"/>
    <w:rsid w:val="00876CA3"/>
    <w:rsid w:val="0087701A"/>
    <w:rsid w:val="008772FE"/>
    <w:rsid w:val="008775F1"/>
    <w:rsid w:val="00877844"/>
    <w:rsid w:val="008821AE"/>
    <w:rsid w:val="00883D3A"/>
    <w:rsid w:val="008854F7"/>
    <w:rsid w:val="00885A9D"/>
    <w:rsid w:val="00885D7F"/>
    <w:rsid w:val="0088663B"/>
    <w:rsid w:val="008929D2"/>
    <w:rsid w:val="00893636"/>
    <w:rsid w:val="00893B94"/>
    <w:rsid w:val="00896E9D"/>
    <w:rsid w:val="00896F11"/>
    <w:rsid w:val="008A1049"/>
    <w:rsid w:val="008A1C98"/>
    <w:rsid w:val="008A24AD"/>
    <w:rsid w:val="008A322D"/>
    <w:rsid w:val="008A4217"/>
    <w:rsid w:val="008A4D72"/>
    <w:rsid w:val="008A6285"/>
    <w:rsid w:val="008A63B2"/>
    <w:rsid w:val="008B0134"/>
    <w:rsid w:val="008B0873"/>
    <w:rsid w:val="008B345D"/>
    <w:rsid w:val="008B4DC3"/>
    <w:rsid w:val="008B5531"/>
    <w:rsid w:val="008C0EDB"/>
    <w:rsid w:val="008C1FC2"/>
    <w:rsid w:val="008C2980"/>
    <w:rsid w:val="008C490B"/>
    <w:rsid w:val="008C4DD6"/>
    <w:rsid w:val="008C5AFB"/>
    <w:rsid w:val="008C6E18"/>
    <w:rsid w:val="008D07FB"/>
    <w:rsid w:val="008D0C02"/>
    <w:rsid w:val="008D32E1"/>
    <w:rsid w:val="008D357D"/>
    <w:rsid w:val="008D435A"/>
    <w:rsid w:val="008D7A21"/>
    <w:rsid w:val="008E2DA3"/>
    <w:rsid w:val="008E387B"/>
    <w:rsid w:val="008E6087"/>
    <w:rsid w:val="008E758D"/>
    <w:rsid w:val="008F10A7"/>
    <w:rsid w:val="008F1170"/>
    <w:rsid w:val="008F755D"/>
    <w:rsid w:val="008F7A39"/>
    <w:rsid w:val="009021E8"/>
    <w:rsid w:val="00904677"/>
    <w:rsid w:val="00905EE2"/>
    <w:rsid w:val="00911440"/>
    <w:rsid w:val="00911712"/>
    <w:rsid w:val="00911B27"/>
    <w:rsid w:val="009170BE"/>
    <w:rsid w:val="00920B55"/>
    <w:rsid w:val="00921F04"/>
    <w:rsid w:val="0092328E"/>
    <w:rsid w:val="009249A0"/>
    <w:rsid w:val="009254B2"/>
    <w:rsid w:val="0092590B"/>
    <w:rsid w:val="00925F8E"/>
    <w:rsid w:val="009262C9"/>
    <w:rsid w:val="00930A5C"/>
    <w:rsid w:val="00930EB9"/>
    <w:rsid w:val="00933DC7"/>
    <w:rsid w:val="00934784"/>
    <w:rsid w:val="009418F4"/>
    <w:rsid w:val="00942BBC"/>
    <w:rsid w:val="00944180"/>
    <w:rsid w:val="00944AA0"/>
    <w:rsid w:val="00945B8A"/>
    <w:rsid w:val="00947DA2"/>
    <w:rsid w:val="00951177"/>
    <w:rsid w:val="00952721"/>
    <w:rsid w:val="00960BCE"/>
    <w:rsid w:val="00965B08"/>
    <w:rsid w:val="009673E8"/>
    <w:rsid w:val="00973BE5"/>
    <w:rsid w:val="00974A30"/>
    <w:rsid w:val="00974DB8"/>
    <w:rsid w:val="00980661"/>
    <w:rsid w:val="0098093B"/>
    <w:rsid w:val="009876D4"/>
    <w:rsid w:val="0099025D"/>
    <w:rsid w:val="009914A5"/>
    <w:rsid w:val="0099548E"/>
    <w:rsid w:val="00996456"/>
    <w:rsid w:val="00996A12"/>
    <w:rsid w:val="00997B0F"/>
    <w:rsid w:val="009A1CAD"/>
    <w:rsid w:val="009A3440"/>
    <w:rsid w:val="009A5599"/>
    <w:rsid w:val="009A5832"/>
    <w:rsid w:val="009A6838"/>
    <w:rsid w:val="009B24B5"/>
    <w:rsid w:val="009B4EBC"/>
    <w:rsid w:val="009B594F"/>
    <w:rsid w:val="009B5ABB"/>
    <w:rsid w:val="009B73CE"/>
    <w:rsid w:val="009C2461"/>
    <w:rsid w:val="009C60CE"/>
    <w:rsid w:val="009C6FE2"/>
    <w:rsid w:val="009C7674"/>
    <w:rsid w:val="009D004A"/>
    <w:rsid w:val="009D13DF"/>
    <w:rsid w:val="009D5880"/>
    <w:rsid w:val="009E1086"/>
    <w:rsid w:val="009E1FD4"/>
    <w:rsid w:val="009E3B07"/>
    <w:rsid w:val="009E51D1"/>
    <w:rsid w:val="009E5531"/>
    <w:rsid w:val="009F171E"/>
    <w:rsid w:val="009F3D2F"/>
    <w:rsid w:val="009F67AA"/>
    <w:rsid w:val="009F7052"/>
    <w:rsid w:val="00A004CE"/>
    <w:rsid w:val="00A02668"/>
    <w:rsid w:val="00A0279F"/>
    <w:rsid w:val="00A02801"/>
    <w:rsid w:val="00A04384"/>
    <w:rsid w:val="00A05CB9"/>
    <w:rsid w:val="00A06A39"/>
    <w:rsid w:val="00A07F58"/>
    <w:rsid w:val="00A131CB"/>
    <w:rsid w:val="00A1414B"/>
    <w:rsid w:val="00A14847"/>
    <w:rsid w:val="00A16D6D"/>
    <w:rsid w:val="00A21383"/>
    <w:rsid w:val="00A2199F"/>
    <w:rsid w:val="00A21B31"/>
    <w:rsid w:val="00A2360E"/>
    <w:rsid w:val="00A26E0C"/>
    <w:rsid w:val="00A32FCB"/>
    <w:rsid w:val="00A34C25"/>
    <w:rsid w:val="00A3507D"/>
    <w:rsid w:val="00A3717A"/>
    <w:rsid w:val="00A4088C"/>
    <w:rsid w:val="00A4456B"/>
    <w:rsid w:val="00A448D4"/>
    <w:rsid w:val="00A452E0"/>
    <w:rsid w:val="00A51EA5"/>
    <w:rsid w:val="00A53742"/>
    <w:rsid w:val="00A5411F"/>
    <w:rsid w:val="00A54EA0"/>
    <w:rsid w:val="00A557A1"/>
    <w:rsid w:val="00A57235"/>
    <w:rsid w:val="00A6096E"/>
    <w:rsid w:val="00A60C67"/>
    <w:rsid w:val="00A63059"/>
    <w:rsid w:val="00A63AE3"/>
    <w:rsid w:val="00A651A4"/>
    <w:rsid w:val="00A6705D"/>
    <w:rsid w:val="00A672F6"/>
    <w:rsid w:val="00A67737"/>
    <w:rsid w:val="00A71361"/>
    <w:rsid w:val="00A731D1"/>
    <w:rsid w:val="00A746E2"/>
    <w:rsid w:val="00A81FF2"/>
    <w:rsid w:val="00A83904"/>
    <w:rsid w:val="00A90A79"/>
    <w:rsid w:val="00A96B30"/>
    <w:rsid w:val="00AA360D"/>
    <w:rsid w:val="00AA59B5"/>
    <w:rsid w:val="00AA7777"/>
    <w:rsid w:val="00AA7B84"/>
    <w:rsid w:val="00AB09F0"/>
    <w:rsid w:val="00AC0B4C"/>
    <w:rsid w:val="00AC1164"/>
    <w:rsid w:val="00AC128A"/>
    <w:rsid w:val="00AC1AFC"/>
    <w:rsid w:val="00AC2296"/>
    <w:rsid w:val="00AC2754"/>
    <w:rsid w:val="00AC48B0"/>
    <w:rsid w:val="00AC499F"/>
    <w:rsid w:val="00AC4ACD"/>
    <w:rsid w:val="00AC5DFB"/>
    <w:rsid w:val="00AD13DC"/>
    <w:rsid w:val="00AD226A"/>
    <w:rsid w:val="00AD29EC"/>
    <w:rsid w:val="00AD6DE2"/>
    <w:rsid w:val="00AE0A40"/>
    <w:rsid w:val="00AE1ED4"/>
    <w:rsid w:val="00AE21E1"/>
    <w:rsid w:val="00AE2F8D"/>
    <w:rsid w:val="00AE356C"/>
    <w:rsid w:val="00AE3BAE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5886"/>
    <w:rsid w:val="00AF628C"/>
    <w:rsid w:val="00AF7E86"/>
    <w:rsid w:val="00B024B9"/>
    <w:rsid w:val="00B077FA"/>
    <w:rsid w:val="00B127D7"/>
    <w:rsid w:val="00B13B0C"/>
    <w:rsid w:val="00B1453A"/>
    <w:rsid w:val="00B1542C"/>
    <w:rsid w:val="00B20F82"/>
    <w:rsid w:val="00B231C4"/>
    <w:rsid w:val="00B2484A"/>
    <w:rsid w:val="00B25BD5"/>
    <w:rsid w:val="00B3103B"/>
    <w:rsid w:val="00B34079"/>
    <w:rsid w:val="00B3793A"/>
    <w:rsid w:val="00B401BA"/>
    <w:rsid w:val="00B407E4"/>
    <w:rsid w:val="00B41609"/>
    <w:rsid w:val="00B425B6"/>
    <w:rsid w:val="00B42A72"/>
    <w:rsid w:val="00B441AE"/>
    <w:rsid w:val="00B44F19"/>
    <w:rsid w:val="00B45A65"/>
    <w:rsid w:val="00B45F33"/>
    <w:rsid w:val="00B46D50"/>
    <w:rsid w:val="00B53170"/>
    <w:rsid w:val="00B548B9"/>
    <w:rsid w:val="00B56DBE"/>
    <w:rsid w:val="00B62999"/>
    <w:rsid w:val="00B62DD2"/>
    <w:rsid w:val="00B63BE3"/>
    <w:rsid w:val="00B64885"/>
    <w:rsid w:val="00B66810"/>
    <w:rsid w:val="00B72BE3"/>
    <w:rsid w:val="00B73B80"/>
    <w:rsid w:val="00B770C7"/>
    <w:rsid w:val="00B80F26"/>
    <w:rsid w:val="00B822BD"/>
    <w:rsid w:val="00B82C56"/>
    <w:rsid w:val="00B842F4"/>
    <w:rsid w:val="00B84A6E"/>
    <w:rsid w:val="00B87330"/>
    <w:rsid w:val="00B87336"/>
    <w:rsid w:val="00B901CF"/>
    <w:rsid w:val="00B91A7B"/>
    <w:rsid w:val="00B929DD"/>
    <w:rsid w:val="00B93AF6"/>
    <w:rsid w:val="00B95405"/>
    <w:rsid w:val="00B9605B"/>
    <w:rsid w:val="00B963F1"/>
    <w:rsid w:val="00BA020A"/>
    <w:rsid w:val="00BA0D08"/>
    <w:rsid w:val="00BA1798"/>
    <w:rsid w:val="00BA5116"/>
    <w:rsid w:val="00BA6322"/>
    <w:rsid w:val="00BB02A4"/>
    <w:rsid w:val="00BB0DDE"/>
    <w:rsid w:val="00BB1270"/>
    <w:rsid w:val="00BB1E44"/>
    <w:rsid w:val="00BB22FC"/>
    <w:rsid w:val="00BB39BF"/>
    <w:rsid w:val="00BB5267"/>
    <w:rsid w:val="00BB52B8"/>
    <w:rsid w:val="00BB59D8"/>
    <w:rsid w:val="00BB7709"/>
    <w:rsid w:val="00BB7E69"/>
    <w:rsid w:val="00BC0887"/>
    <w:rsid w:val="00BC0E51"/>
    <w:rsid w:val="00BC147D"/>
    <w:rsid w:val="00BC3C1F"/>
    <w:rsid w:val="00BC7CE7"/>
    <w:rsid w:val="00BD295E"/>
    <w:rsid w:val="00BD3A5B"/>
    <w:rsid w:val="00BD4664"/>
    <w:rsid w:val="00BE1193"/>
    <w:rsid w:val="00BE1486"/>
    <w:rsid w:val="00BF01FA"/>
    <w:rsid w:val="00BF4849"/>
    <w:rsid w:val="00BF4EA7"/>
    <w:rsid w:val="00BF7C99"/>
    <w:rsid w:val="00C00EDB"/>
    <w:rsid w:val="00C02863"/>
    <w:rsid w:val="00C0383A"/>
    <w:rsid w:val="00C067FF"/>
    <w:rsid w:val="00C12862"/>
    <w:rsid w:val="00C133F2"/>
    <w:rsid w:val="00C13D28"/>
    <w:rsid w:val="00C14585"/>
    <w:rsid w:val="00C165A0"/>
    <w:rsid w:val="00C2044E"/>
    <w:rsid w:val="00C216CE"/>
    <w:rsid w:val="00C2184F"/>
    <w:rsid w:val="00C22A78"/>
    <w:rsid w:val="00C23C7E"/>
    <w:rsid w:val="00C246C5"/>
    <w:rsid w:val="00C25A82"/>
    <w:rsid w:val="00C30A2A"/>
    <w:rsid w:val="00C33993"/>
    <w:rsid w:val="00C35076"/>
    <w:rsid w:val="00C37246"/>
    <w:rsid w:val="00C4069E"/>
    <w:rsid w:val="00C41ADC"/>
    <w:rsid w:val="00C44149"/>
    <w:rsid w:val="00C44410"/>
    <w:rsid w:val="00C44A15"/>
    <w:rsid w:val="00C4630A"/>
    <w:rsid w:val="00C46CFD"/>
    <w:rsid w:val="00C46F8E"/>
    <w:rsid w:val="00C50BE2"/>
    <w:rsid w:val="00C523F0"/>
    <w:rsid w:val="00C526D2"/>
    <w:rsid w:val="00C53646"/>
    <w:rsid w:val="00C53A91"/>
    <w:rsid w:val="00C5794E"/>
    <w:rsid w:val="00C57F6B"/>
    <w:rsid w:val="00C60968"/>
    <w:rsid w:val="00C61FFF"/>
    <w:rsid w:val="00C63A06"/>
    <w:rsid w:val="00C63D39"/>
    <w:rsid w:val="00C63EDD"/>
    <w:rsid w:val="00C65B36"/>
    <w:rsid w:val="00C723E8"/>
    <w:rsid w:val="00C7292E"/>
    <w:rsid w:val="00C74E88"/>
    <w:rsid w:val="00C7611B"/>
    <w:rsid w:val="00C80924"/>
    <w:rsid w:val="00C8286B"/>
    <w:rsid w:val="00C90F9A"/>
    <w:rsid w:val="00C947F8"/>
    <w:rsid w:val="00C9515F"/>
    <w:rsid w:val="00C963C5"/>
    <w:rsid w:val="00CA030C"/>
    <w:rsid w:val="00CA1F41"/>
    <w:rsid w:val="00CA32EE"/>
    <w:rsid w:val="00CA5771"/>
    <w:rsid w:val="00CA5998"/>
    <w:rsid w:val="00CA6A1A"/>
    <w:rsid w:val="00CA6F1B"/>
    <w:rsid w:val="00CB65A8"/>
    <w:rsid w:val="00CC1B85"/>
    <w:rsid w:val="00CC1E75"/>
    <w:rsid w:val="00CC2507"/>
    <w:rsid w:val="00CC2E0E"/>
    <w:rsid w:val="00CC361C"/>
    <w:rsid w:val="00CC474B"/>
    <w:rsid w:val="00CC658C"/>
    <w:rsid w:val="00CC67BF"/>
    <w:rsid w:val="00CD0843"/>
    <w:rsid w:val="00CD5A78"/>
    <w:rsid w:val="00CD7345"/>
    <w:rsid w:val="00CE02A8"/>
    <w:rsid w:val="00CE372E"/>
    <w:rsid w:val="00CF0A1B"/>
    <w:rsid w:val="00CF0F43"/>
    <w:rsid w:val="00CF116F"/>
    <w:rsid w:val="00CF19F6"/>
    <w:rsid w:val="00CF2226"/>
    <w:rsid w:val="00CF2F4F"/>
    <w:rsid w:val="00CF536D"/>
    <w:rsid w:val="00D02E9D"/>
    <w:rsid w:val="00D04197"/>
    <w:rsid w:val="00D06D2E"/>
    <w:rsid w:val="00D102AE"/>
    <w:rsid w:val="00D10CB8"/>
    <w:rsid w:val="00D12806"/>
    <w:rsid w:val="00D12D44"/>
    <w:rsid w:val="00D143C9"/>
    <w:rsid w:val="00D15018"/>
    <w:rsid w:val="00D15689"/>
    <w:rsid w:val="00D158AC"/>
    <w:rsid w:val="00D1694C"/>
    <w:rsid w:val="00D176F1"/>
    <w:rsid w:val="00D20F5E"/>
    <w:rsid w:val="00D2101C"/>
    <w:rsid w:val="00D23B76"/>
    <w:rsid w:val="00D24B4A"/>
    <w:rsid w:val="00D332A4"/>
    <w:rsid w:val="00D34946"/>
    <w:rsid w:val="00D379A3"/>
    <w:rsid w:val="00D41270"/>
    <w:rsid w:val="00D45FF3"/>
    <w:rsid w:val="00D512CF"/>
    <w:rsid w:val="00D528B9"/>
    <w:rsid w:val="00D53186"/>
    <w:rsid w:val="00D53742"/>
    <w:rsid w:val="00D5487D"/>
    <w:rsid w:val="00D60140"/>
    <w:rsid w:val="00D6024A"/>
    <w:rsid w:val="00D608B5"/>
    <w:rsid w:val="00D64739"/>
    <w:rsid w:val="00D671C7"/>
    <w:rsid w:val="00D71F99"/>
    <w:rsid w:val="00D73CA4"/>
    <w:rsid w:val="00D73D71"/>
    <w:rsid w:val="00D74396"/>
    <w:rsid w:val="00D7700B"/>
    <w:rsid w:val="00D77C0F"/>
    <w:rsid w:val="00D80284"/>
    <w:rsid w:val="00D81DC9"/>
    <w:rsid w:val="00D81F71"/>
    <w:rsid w:val="00D8642D"/>
    <w:rsid w:val="00D90A5E"/>
    <w:rsid w:val="00D91A68"/>
    <w:rsid w:val="00D91AFC"/>
    <w:rsid w:val="00D95A68"/>
    <w:rsid w:val="00DA17C7"/>
    <w:rsid w:val="00DA3630"/>
    <w:rsid w:val="00DA67AF"/>
    <w:rsid w:val="00DA6A9A"/>
    <w:rsid w:val="00DB1EFD"/>
    <w:rsid w:val="00DB32C9"/>
    <w:rsid w:val="00DB3AB0"/>
    <w:rsid w:val="00DB3EAF"/>
    <w:rsid w:val="00DB46C6"/>
    <w:rsid w:val="00DC3203"/>
    <w:rsid w:val="00DC3C99"/>
    <w:rsid w:val="00DC52F5"/>
    <w:rsid w:val="00DC5FD0"/>
    <w:rsid w:val="00DD0354"/>
    <w:rsid w:val="00DD27D7"/>
    <w:rsid w:val="00DD2E24"/>
    <w:rsid w:val="00DD458C"/>
    <w:rsid w:val="00DD72E9"/>
    <w:rsid w:val="00DD7605"/>
    <w:rsid w:val="00DE0449"/>
    <w:rsid w:val="00DE19A8"/>
    <w:rsid w:val="00DE2020"/>
    <w:rsid w:val="00DE3476"/>
    <w:rsid w:val="00DE3FB0"/>
    <w:rsid w:val="00DE4587"/>
    <w:rsid w:val="00DE7BEA"/>
    <w:rsid w:val="00DF0294"/>
    <w:rsid w:val="00DF159A"/>
    <w:rsid w:val="00DF5B84"/>
    <w:rsid w:val="00DF62CF"/>
    <w:rsid w:val="00DF6D5B"/>
    <w:rsid w:val="00DF771B"/>
    <w:rsid w:val="00DF7EE2"/>
    <w:rsid w:val="00E01BAA"/>
    <w:rsid w:val="00E01F86"/>
    <w:rsid w:val="00E0282A"/>
    <w:rsid w:val="00E0292E"/>
    <w:rsid w:val="00E02F9B"/>
    <w:rsid w:val="00E031DC"/>
    <w:rsid w:val="00E07E14"/>
    <w:rsid w:val="00E14EBD"/>
    <w:rsid w:val="00E14F94"/>
    <w:rsid w:val="00E17336"/>
    <w:rsid w:val="00E17D15"/>
    <w:rsid w:val="00E223D2"/>
    <w:rsid w:val="00E22B95"/>
    <w:rsid w:val="00E23251"/>
    <w:rsid w:val="00E2507C"/>
    <w:rsid w:val="00E26064"/>
    <w:rsid w:val="00E30331"/>
    <w:rsid w:val="00E30BB8"/>
    <w:rsid w:val="00E31F9C"/>
    <w:rsid w:val="00E3689C"/>
    <w:rsid w:val="00E40488"/>
    <w:rsid w:val="00E42444"/>
    <w:rsid w:val="00E43E03"/>
    <w:rsid w:val="00E44E6B"/>
    <w:rsid w:val="00E463F3"/>
    <w:rsid w:val="00E50367"/>
    <w:rsid w:val="00E51748"/>
    <w:rsid w:val="00E51ABA"/>
    <w:rsid w:val="00E524CB"/>
    <w:rsid w:val="00E54A57"/>
    <w:rsid w:val="00E55642"/>
    <w:rsid w:val="00E56DA9"/>
    <w:rsid w:val="00E6007C"/>
    <w:rsid w:val="00E6324A"/>
    <w:rsid w:val="00E65456"/>
    <w:rsid w:val="00E65A91"/>
    <w:rsid w:val="00E66188"/>
    <w:rsid w:val="00E664FB"/>
    <w:rsid w:val="00E672F0"/>
    <w:rsid w:val="00E70373"/>
    <w:rsid w:val="00E72E40"/>
    <w:rsid w:val="00E73665"/>
    <w:rsid w:val="00E73999"/>
    <w:rsid w:val="00E73BDC"/>
    <w:rsid w:val="00E73E9E"/>
    <w:rsid w:val="00E75F10"/>
    <w:rsid w:val="00E80987"/>
    <w:rsid w:val="00E81660"/>
    <w:rsid w:val="00E83C1D"/>
    <w:rsid w:val="00E84CF8"/>
    <w:rsid w:val="00E853A6"/>
    <w:rsid w:val="00E854FE"/>
    <w:rsid w:val="00E8643B"/>
    <w:rsid w:val="00E906CC"/>
    <w:rsid w:val="00E9273A"/>
    <w:rsid w:val="00E939A0"/>
    <w:rsid w:val="00E97E4E"/>
    <w:rsid w:val="00EA1CC2"/>
    <w:rsid w:val="00EA2D76"/>
    <w:rsid w:val="00EA4644"/>
    <w:rsid w:val="00EA758A"/>
    <w:rsid w:val="00EB096F"/>
    <w:rsid w:val="00EB199F"/>
    <w:rsid w:val="00EB27C4"/>
    <w:rsid w:val="00EB3654"/>
    <w:rsid w:val="00EB4FD3"/>
    <w:rsid w:val="00EB5387"/>
    <w:rsid w:val="00EB5C10"/>
    <w:rsid w:val="00EB7322"/>
    <w:rsid w:val="00EC0FE9"/>
    <w:rsid w:val="00EC198B"/>
    <w:rsid w:val="00EC426D"/>
    <w:rsid w:val="00EC42CA"/>
    <w:rsid w:val="00EC571B"/>
    <w:rsid w:val="00EC57D7"/>
    <w:rsid w:val="00EC6385"/>
    <w:rsid w:val="00ED1BB6"/>
    <w:rsid w:val="00ED1DE9"/>
    <w:rsid w:val="00ED23D4"/>
    <w:rsid w:val="00ED2B44"/>
    <w:rsid w:val="00ED37B3"/>
    <w:rsid w:val="00ED392D"/>
    <w:rsid w:val="00ED5E05"/>
    <w:rsid w:val="00ED5E0B"/>
    <w:rsid w:val="00EE348D"/>
    <w:rsid w:val="00EE37B6"/>
    <w:rsid w:val="00EF0F45"/>
    <w:rsid w:val="00EF7463"/>
    <w:rsid w:val="00EF7971"/>
    <w:rsid w:val="00F002EF"/>
    <w:rsid w:val="00F01EE9"/>
    <w:rsid w:val="00F04900"/>
    <w:rsid w:val="00F065A4"/>
    <w:rsid w:val="00F0792F"/>
    <w:rsid w:val="00F12571"/>
    <w:rsid w:val="00F126B9"/>
    <w:rsid w:val="00F12715"/>
    <w:rsid w:val="00F12BD6"/>
    <w:rsid w:val="00F144D5"/>
    <w:rsid w:val="00F146F0"/>
    <w:rsid w:val="00F15039"/>
    <w:rsid w:val="00F16DB3"/>
    <w:rsid w:val="00F20FF3"/>
    <w:rsid w:val="00F2190B"/>
    <w:rsid w:val="00F228B5"/>
    <w:rsid w:val="00F2389C"/>
    <w:rsid w:val="00F24157"/>
    <w:rsid w:val="00F24DCD"/>
    <w:rsid w:val="00F25AE0"/>
    <w:rsid w:val="00F25C67"/>
    <w:rsid w:val="00F30DFF"/>
    <w:rsid w:val="00F32B80"/>
    <w:rsid w:val="00F340EB"/>
    <w:rsid w:val="00F35285"/>
    <w:rsid w:val="00F43B9D"/>
    <w:rsid w:val="00F44D5E"/>
    <w:rsid w:val="00F467A9"/>
    <w:rsid w:val="00F53A35"/>
    <w:rsid w:val="00F55A3D"/>
    <w:rsid w:val="00F5744B"/>
    <w:rsid w:val="00F61209"/>
    <w:rsid w:val="00F6259E"/>
    <w:rsid w:val="00F65DD4"/>
    <w:rsid w:val="00F672B2"/>
    <w:rsid w:val="00F769B6"/>
    <w:rsid w:val="00F7713B"/>
    <w:rsid w:val="00F80555"/>
    <w:rsid w:val="00F83973"/>
    <w:rsid w:val="00F84663"/>
    <w:rsid w:val="00F853F8"/>
    <w:rsid w:val="00F85CE5"/>
    <w:rsid w:val="00F86967"/>
    <w:rsid w:val="00F87FA3"/>
    <w:rsid w:val="00F90AA4"/>
    <w:rsid w:val="00F93D8C"/>
    <w:rsid w:val="00FA3102"/>
    <w:rsid w:val="00FA3C31"/>
    <w:rsid w:val="00FA48D4"/>
    <w:rsid w:val="00FA54FA"/>
    <w:rsid w:val="00FA6D39"/>
    <w:rsid w:val="00FB1B9C"/>
    <w:rsid w:val="00FB227E"/>
    <w:rsid w:val="00FB2640"/>
    <w:rsid w:val="00FB3D61"/>
    <w:rsid w:val="00FB44CE"/>
    <w:rsid w:val="00FB5009"/>
    <w:rsid w:val="00FB5994"/>
    <w:rsid w:val="00FB76AB"/>
    <w:rsid w:val="00FD03FE"/>
    <w:rsid w:val="00FD126E"/>
    <w:rsid w:val="00FD3C36"/>
    <w:rsid w:val="00FD4D81"/>
    <w:rsid w:val="00FD5BEA"/>
    <w:rsid w:val="00FD7498"/>
    <w:rsid w:val="00FD7FB3"/>
    <w:rsid w:val="00FE4713"/>
    <w:rsid w:val="00FF1F44"/>
    <w:rsid w:val="00FF225E"/>
    <w:rsid w:val="00FF672C"/>
    <w:rsid w:val="00FF6CE8"/>
    <w:rsid w:val="00FF74A1"/>
    <w:rsid w:val="00FF7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18ED42"/>
  <w15:docId w15:val="{15B2D911-7AE3-429F-BCD5-2223ED9F5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theme="minorBidi"/>
        <w:sz w:val="24"/>
        <w:szCs w:val="22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heading 1" w:qFormat="1"/>
    <w:lsdException w:name="heading 2" w:qFormat="1"/>
    <w:lsdException w:name="heading 3" w:uiPriority="9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99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96F"/>
    <w:pPr>
      <w:spacing w:line="480" w:lineRule="auto"/>
    </w:p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uiPriority w:val="9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F7EE2"/>
    <w:rPr>
      <w:rFonts w:eastAsia="Times New Roman" w:cs="Arial"/>
      <w:bCs/>
      <w:i/>
      <w:sz w:val="24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C22A78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paragraph" w:styleId="Header">
    <w:name w:val="header"/>
    <w:basedOn w:val="Normal"/>
    <w:link w:val="HeaderChar"/>
    <w:uiPriority w:val="99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Hyperlink">
    <w:name w:val="Hyperlink"/>
    <w:basedOn w:val="DefaultParagraphFont"/>
    <w:uiPriority w:val="99"/>
    <w:unhideWhenUsed/>
    <w:rsid w:val="002B6074"/>
    <w:rPr>
      <w:color w:val="0000FF" w:themeColor="hyperlink"/>
      <w:u w:val="single"/>
    </w:rPr>
  </w:style>
  <w:style w:type="character" w:customStyle="1" w:styleId="hithilite3">
    <w:name w:val="hithilite3"/>
    <w:basedOn w:val="DefaultParagraphFont"/>
    <w:rsid w:val="000003DA"/>
    <w:rPr>
      <w:shd w:val="clear" w:color="auto" w:fill="FFFF00"/>
    </w:rPr>
  </w:style>
  <w:style w:type="paragraph" w:customStyle="1" w:styleId="EndNoteBibliographyTitle">
    <w:name w:val="EndNote Bibliography Title"/>
    <w:basedOn w:val="Normal"/>
    <w:link w:val="EndNoteBibliographyTitleChar"/>
    <w:rsid w:val="003C00F1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00F1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C00F1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00F1"/>
    <w:rPr>
      <w:rFonts w:cs="Times New Roman"/>
      <w:noProof/>
    </w:rPr>
  </w:style>
  <w:style w:type="character" w:styleId="CommentReference">
    <w:name w:val="annotation reference"/>
    <w:basedOn w:val="DefaultParagraphFont"/>
    <w:semiHidden/>
    <w:unhideWhenUsed/>
    <w:rsid w:val="0025419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541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54194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541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5419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19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19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6007C"/>
    <w:pPr>
      <w:spacing w:before="100" w:beforeAutospacing="1" w:after="100" w:afterAutospacing="1" w:line="240" w:lineRule="auto"/>
    </w:pPr>
    <w:rPr>
      <w:rFonts w:eastAsiaTheme="minorHAnsi"/>
      <w:color w:val="000000"/>
    </w:rPr>
  </w:style>
  <w:style w:type="table" w:customStyle="1" w:styleId="TableGrid1">
    <w:name w:val="Table Grid1"/>
    <w:basedOn w:val="TableNormal"/>
    <w:next w:val="TableGrid"/>
    <w:uiPriority w:val="59"/>
    <w:rsid w:val="00D91AFC"/>
    <w:pPr>
      <w:spacing w:after="200" w:line="276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91A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D17CA"/>
    <w:pPr>
      <w:spacing w:line="240" w:lineRule="auto"/>
      <w:jc w:val="center"/>
    </w:pPr>
    <w:rPr>
      <w:b/>
      <w:bCs/>
    </w:rPr>
  </w:style>
  <w:style w:type="character" w:customStyle="1" w:styleId="ft">
    <w:name w:val="ft"/>
    <w:basedOn w:val="DefaultParagraphFont"/>
    <w:rsid w:val="007B73A3"/>
  </w:style>
  <w:style w:type="character" w:customStyle="1" w:styleId="st1">
    <w:name w:val="st1"/>
    <w:basedOn w:val="DefaultParagraphFont"/>
    <w:rsid w:val="007B73A3"/>
  </w:style>
  <w:style w:type="paragraph" w:styleId="ListParagraph">
    <w:name w:val="List Paragraph"/>
    <w:basedOn w:val="Normal"/>
    <w:uiPriority w:val="34"/>
    <w:qFormat/>
    <w:rsid w:val="000A2DF3"/>
    <w:pPr>
      <w:spacing w:line="240" w:lineRule="auto"/>
      <w:ind w:left="720"/>
      <w:contextualSpacing/>
    </w:pPr>
  </w:style>
  <w:style w:type="paragraph" w:styleId="BodyTextIndent2">
    <w:name w:val="Body Text Indent 2"/>
    <w:basedOn w:val="Normal"/>
    <w:link w:val="BodyTextIndent2Char"/>
    <w:uiPriority w:val="99"/>
    <w:unhideWhenUsed/>
    <w:rsid w:val="00930A5C"/>
    <w:pPr>
      <w:spacing w:after="120"/>
      <w:ind w:left="283"/>
    </w:pPr>
    <w:rPr>
      <w:rFonts w:eastAsiaTheme="minorHAnsi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930A5C"/>
    <w:rPr>
      <w:rFonts w:eastAsiaTheme="minorHAnsi"/>
      <w:lang w:eastAsia="en-US"/>
    </w:rPr>
  </w:style>
  <w:style w:type="character" w:styleId="Emphasis">
    <w:name w:val="Emphasis"/>
    <w:basedOn w:val="DefaultParagraphFont"/>
    <w:uiPriority w:val="20"/>
    <w:qFormat/>
    <w:rsid w:val="004D1B5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4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6.xml"/><Relationship Id="rId26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oter" Target="footer7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lsgaf\AppData\Local\Temp\Temp1_TF_Template_Word_Windows_2010.zip\TF_Template_Word_Windows_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595B85-B129-41EF-98D0-76B79A977D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0</Template>
  <TotalTime>0</TotalTime>
  <Pages>11</Pages>
  <Words>1187</Words>
  <Characters>6772</Characters>
  <Application>Microsoft Office Word</Application>
  <DocSecurity>4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TF_Template_Word_Windows_2010</vt:lpstr>
      <vt:lpstr>TF_Template_Word_Windows_2010</vt:lpstr>
    </vt:vector>
  </TitlesOfParts>
  <Company>Informa Plc</Company>
  <LinksUpToDate>false</LinksUpToDate>
  <CharactersWithSpaces>7944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0</dc:title>
  <dc:creator>Rabbani, Naila</dc:creator>
  <cp:lastModifiedBy>Rabbani, Naila</cp:lastModifiedBy>
  <cp:revision>2</cp:revision>
  <cp:lastPrinted>2017-06-01T14:07:00Z</cp:lastPrinted>
  <dcterms:created xsi:type="dcterms:W3CDTF">2017-08-25T10:29:00Z</dcterms:created>
  <dcterms:modified xsi:type="dcterms:W3CDTF">2017-08-25T10:29:00Z</dcterms:modified>
</cp:coreProperties>
</file>